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441" w:rsidRDefault="00CE7409">
      <w:pPr>
        <w:rPr>
          <w:rFonts w:ascii="Arial" w:eastAsia="宋体" w:hAnsi="Arial" w:cs="Arial"/>
          <w:b/>
          <w:sz w:val="22"/>
          <w:szCs w:val="22"/>
          <w:lang w:eastAsia="zh-CN"/>
        </w:rPr>
      </w:pPr>
      <w:proofErr w:type="gramStart"/>
      <w:r w:rsidRPr="00CE7409">
        <w:rPr>
          <w:rFonts w:ascii="Arial" w:eastAsia="宋体" w:hAnsi="Arial" w:cs="Arial"/>
          <w:b/>
          <w:sz w:val="22"/>
          <w:szCs w:val="22"/>
          <w:lang w:eastAsia="zh-CN"/>
        </w:rPr>
        <w:t xml:space="preserve">Supplemental data </w:t>
      </w:r>
      <w:r w:rsidR="007941E5">
        <w:rPr>
          <w:rFonts w:ascii="Arial" w:eastAsia="宋体" w:hAnsi="Arial" w:cs="Arial" w:hint="eastAsia"/>
          <w:b/>
          <w:sz w:val="22"/>
          <w:szCs w:val="22"/>
          <w:lang w:eastAsia="zh-CN"/>
        </w:rPr>
        <w:t>3</w:t>
      </w:r>
      <w:r w:rsidRPr="00CE7409">
        <w:rPr>
          <w:rFonts w:ascii="Arial" w:eastAsia="宋体" w:hAnsi="Arial" w:cs="Arial"/>
          <w:b/>
          <w:sz w:val="22"/>
          <w:szCs w:val="22"/>
          <w:lang w:eastAsia="zh-CN"/>
        </w:rPr>
        <w:t>.</w:t>
      </w:r>
      <w:proofErr w:type="gramEnd"/>
      <w:r w:rsidRPr="00CE7409">
        <w:rPr>
          <w:rFonts w:ascii="Arial" w:eastAsia="宋体" w:hAnsi="Arial" w:cs="Arial"/>
          <w:b/>
          <w:sz w:val="22"/>
          <w:szCs w:val="22"/>
          <w:lang w:eastAsia="zh-CN"/>
        </w:rPr>
        <w:t xml:space="preserve"> Information of vectors used in this research</w:t>
      </w:r>
    </w:p>
    <w:p w:rsidR="00CE7409" w:rsidRDefault="00CE7409">
      <w:pPr>
        <w:rPr>
          <w:rFonts w:ascii="Arial" w:eastAsia="宋体" w:hAnsi="Arial" w:cs="Arial"/>
          <w:b/>
          <w:sz w:val="22"/>
          <w:szCs w:val="22"/>
          <w:lang w:eastAsia="zh-CN"/>
        </w:rPr>
      </w:pPr>
    </w:p>
    <w:tbl>
      <w:tblPr>
        <w:tblStyle w:val="a9"/>
        <w:tblW w:w="9527" w:type="dxa"/>
        <w:jc w:val="center"/>
        <w:tblInd w:w="-124" w:type="dxa"/>
        <w:tblLook w:val="04A0" w:firstRow="1" w:lastRow="0" w:firstColumn="1" w:lastColumn="0" w:noHBand="0" w:noVBand="1"/>
      </w:tblPr>
      <w:tblGrid>
        <w:gridCol w:w="417"/>
        <w:gridCol w:w="3180"/>
        <w:gridCol w:w="1559"/>
        <w:gridCol w:w="3154"/>
        <w:gridCol w:w="1217"/>
      </w:tblGrid>
      <w:tr w:rsidR="00A4649C" w:rsidRPr="00011074" w:rsidTr="002C6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8B1441" w:rsidRPr="00011074" w:rsidRDefault="008B1441" w:rsidP="00A4649C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vAlign w:val="center"/>
          </w:tcPr>
          <w:p w:rsidR="008B1441" w:rsidRPr="00011074" w:rsidRDefault="008B1441" w:rsidP="00A464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B1441" w:rsidRPr="00CD016B" w:rsidRDefault="008B1441" w:rsidP="00A464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Vector backbone</w:t>
            </w:r>
          </w:p>
        </w:tc>
        <w:tc>
          <w:tcPr>
            <w:tcW w:w="3154" w:type="dxa"/>
            <w:shd w:val="clear" w:color="auto" w:fill="auto"/>
            <w:noWrap/>
            <w:vAlign w:val="center"/>
            <w:hideMark/>
          </w:tcPr>
          <w:p w:rsidR="008B1441" w:rsidRPr="00CD016B" w:rsidRDefault="008B1441" w:rsidP="00A464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Insertion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8B1441" w:rsidRPr="00011074" w:rsidRDefault="008B1441" w:rsidP="00A464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Experiment</w:t>
            </w:r>
          </w:p>
        </w:tc>
      </w:tr>
      <w:tr w:rsidR="00A4649C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8B1441" w:rsidRPr="00C35683" w:rsidRDefault="008B1441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8B1441" w:rsidRPr="00C35683" w:rsidRDefault="008B1441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A4649C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pro</w:t>
            </w:r>
            <w:proofErr w:type="spellEnd"/>
            <w:r w:rsidRPr="00A4649C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::G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B1441" w:rsidRPr="00CD016B" w:rsidRDefault="008B1441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</w:t>
            </w:r>
          </w:p>
        </w:tc>
        <w:tc>
          <w:tcPr>
            <w:tcW w:w="3154" w:type="dxa"/>
            <w:shd w:val="clear" w:color="auto" w:fill="auto"/>
            <w:noWrap/>
            <w:vAlign w:val="center"/>
            <w:hideMark/>
          </w:tcPr>
          <w:p w:rsidR="008B1441" w:rsidRPr="00CD016B" w:rsidRDefault="00A4649C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333333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18"/>
                <w:szCs w:val="18"/>
                <w:lang w:eastAsia="zh-CN"/>
              </w:rPr>
              <w:t xml:space="preserve">N promoter, GUS 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8B1441" w:rsidRPr="00011074" w:rsidRDefault="00A4649C" w:rsidP="00A46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 gene expression</w:t>
            </w: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bookmarkStart w:id="0" w:name="OLE_LINK1"/>
            <w:bookmarkStart w:id="1" w:name="OLE_LINK2"/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a-2k::Exon1a</w:t>
            </w:r>
            <w:bookmarkEnd w:id="0"/>
            <w:bookmarkEnd w:id="1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A14D3" w:rsidRPr="00CD016B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Lic15.0</w:t>
            </w:r>
          </w:p>
        </w:tc>
        <w:tc>
          <w:tcPr>
            <w:tcW w:w="3154" w:type="dxa"/>
            <w:shd w:val="clear" w:color="auto" w:fill="auto"/>
            <w:noWrap/>
            <w:vAlign w:val="center"/>
            <w:hideMark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a-2k::Exon1a</w:t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</w:tcPr>
          <w:p w:rsidR="006A14D3" w:rsidRPr="00011074" w:rsidRDefault="006A14D3" w:rsidP="00A46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 expression</w:t>
            </w: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bookmarkStart w:id="2" w:name="_Hlk480971376"/>
            <w:r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a-3k::Exon1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A14D3" w:rsidRPr="00CD016B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Lic15.0</w:t>
            </w:r>
          </w:p>
        </w:tc>
        <w:tc>
          <w:tcPr>
            <w:tcW w:w="3154" w:type="dxa"/>
            <w:shd w:val="clear" w:color="auto" w:fill="auto"/>
            <w:noWrap/>
            <w:vAlign w:val="center"/>
            <w:hideMark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a-3k::Exon1a</w:t>
            </w:r>
          </w:p>
        </w:tc>
        <w:tc>
          <w:tcPr>
            <w:tcW w:w="1217" w:type="dxa"/>
            <w:vMerge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</w:tr>
      <w:bookmarkEnd w:id="2"/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bookmarkStart w:id="3" w:name="OLE_LINK5"/>
            <w:bookmarkStart w:id="4" w:name="OLE_LINK6"/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a-5k::Exon1a</w:t>
            </w:r>
            <w:bookmarkEnd w:id="3"/>
            <w:bookmarkEnd w:id="4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A14D3" w:rsidRPr="00CD016B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Lic15.0</w:t>
            </w:r>
          </w:p>
        </w:tc>
        <w:tc>
          <w:tcPr>
            <w:tcW w:w="3154" w:type="dxa"/>
            <w:shd w:val="clear" w:color="auto" w:fill="auto"/>
            <w:noWrap/>
            <w:vAlign w:val="center"/>
            <w:hideMark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a-5k::Exon1a</w:t>
            </w:r>
          </w:p>
        </w:tc>
        <w:tc>
          <w:tcPr>
            <w:tcW w:w="1217" w:type="dxa"/>
            <w:vMerge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bookmarkStart w:id="5" w:name="OLE_LINK7"/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b-2k::Exon1b</w:t>
            </w:r>
            <w:bookmarkEnd w:id="5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A14D3" w:rsidRPr="00CD016B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Lic15.0</w:t>
            </w:r>
          </w:p>
        </w:tc>
        <w:tc>
          <w:tcPr>
            <w:tcW w:w="3154" w:type="dxa"/>
            <w:shd w:val="clear" w:color="auto" w:fill="auto"/>
            <w:noWrap/>
            <w:vAlign w:val="center"/>
            <w:hideMark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b-2k::Exon1b</w:t>
            </w:r>
          </w:p>
        </w:tc>
        <w:tc>
          <w:tcPr>
            <w:tcW w:w="1217" w:type="dxa"/>
            <w:vMerge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bookmarkStart w:id="6" w:name="OLE_LINK8"/>
            <w:bookmarkStart w:id="7" w:name="OLE_LINK9"/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b-4k::Exon1b</w:t>
            </w:r>
            <w:bookmarkEnd w:id="6"/>
            <w:bookmarkEnd w:id="7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A14D3" w:rsidRPr="00CD016B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Lic15.0</w:t>
            </w:r>
          </w:p>
        </w:tc>
        <w:tc>
          <w:tcPr>
            <w:tcW w:w="3154" w:type="dxa"/>
            <w:shd w:val="clear" w:color="auto" w:fill="auto"/>
            <w:noWrap/>
            <w:vAlign w:val="center"/>
            <w:hideMark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b-4k::Exon1b</w:t>
            </w:r>
          </w:p>
        </w:tc>
        <w:tc>
          <w:tcPr>
            <w:tcW w:w="1217" w:type="dxa"/>
            <w:vMerge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bookmarkStart w:id="8" w:name="OLE_LINK10"/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a-3k::GUS</w:t>
            </w:r>
            <w:bookmarkEnd w:id="8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A14D3" w:rsidRPr="00CD016B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Cambia1381xb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6A14D3" w:rsidRPr="00C3568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a-3k</w:t>
            </w:r>
          </w:p>
        </w:tc>
        <w:tc>
          <w:tcPr>
            <w:tcW w:w="1217" w:type="dxa"/>
            <w:vMerge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C35683" w:rsidRDefault="006A14D3" w:rsidP="006A14D3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C35683" w:rsidRDefault="006A14D3" w:rsidP="006A1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b-2k::GU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A14D3" w:rsidRPr="00CD016B" w:rsidRDefault="006A14D3" w:rsidP="006A1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Cambia1381xb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6A14D3" w:rsidRPr="00CD016B" w:rsidRDefault="006A14D3" w:rsidP="006A1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nta-MIR6019, 6020prob-2k</w:t>
            </w:r>
          </w:p>
        </w:tc>
        <w:tc>
          <w:tcPr>
            <w:tcW w:w="1217" w:type="dxa"/>
            <w:vMerge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6A14D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 w:rsidRPr="006A14D3"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6A14D3" w:rsidRDefault="006A14D3" w:rsidP="006A1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bookmarkStart w:id="9" w:name="OLE_LINK36"/>
            <w:bookmarkStart w:id="10" w:name="OLE_LINK37"/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sly-MIR6020</w:t>
            </w:r>
            <w:bookmarkEnd w:id="9"/>
            <w:bookmarkEnd w:id="10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A14D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Lic2.0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6A14D3" w:rsidRDefault="006A14D3" w:rsidP="006A1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sly-MIR6020</w:t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  <w:t>sly-miR6020 cleavag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 xml:space="preserve"> assay</w:t>
            </w: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6A14D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 w:rsidRPr="006A14D3"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6A14D3" w:rsidRDefault="00283E5C" w:rsidP="00283E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AMI</w:t>
            </w:r>
            <w:r w:rsidR="006A14D3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R60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A14D3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Lic</w:t>
            </w:r>
            <w:r w:rsidR="00E96502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6A14D3" w:rsidRDefault="006A14D3" w:rsidP="006A1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  <w:t>Artificia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 xml:space="preserve"> sly-miR6020</w:t>
            </w:r>
          </w:p>
        </w:tc>
        <w:tc>
          <w:tcPr>
            <w:tcW w:w="1217" w:type="dxa"/>
            <w:vMerge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6A14D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 w:rsidRPr="006A14D3"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6A14D3" w:rsidRDefault="004902A3" w:rsidP="008C1E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 w:rsidRPr="007171A5">
              <w:rPr>
                <w:rFonts w:eastAsia="Arial Unicode MS" w:cs="Arial Unicode MS"/>
                <w:sz w:val="20"/>
                <w:szCs w:val="20"/>
              </w:rPr>
              <w:t>MS4miR60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A14D3" w:rsidRDefault="006A14D3" w:rsidP="006A1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Lic2.0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6A14D3" w:rsidRPr="00CD016B" w:rsidRDefault="006A14D3" w:rsidP="006A1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sly-miR6020 binding site</w:t>
            </w:r>
          </w:p>
        </w:tc>
        <w:tc>
          <w:tcPr>
            <w:tcW w:w="1217" w:type="dxa"/>
            <w:vMerge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</w:tr>
      <w:tr w:rsidR="006A14D3" w:rsidRPr="00011074" w:rsidTr="002C607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shd w:val="clear" w:color="auto" w:fill="auto"/>
            <w:vAlign w:val="center"/>
          </w:tcPr>
          <w:p w:rsidR="006A14D3" w:rsidRPr="006A14D3" w:rsidRDefault="006A14D3" w:rsidP="00A4649C">
            <w:pPr>
              <w:jc w:val="both"/>
              <w:rPr>
                <w:rFonts w:ascii="Arial Unicode MS" w:eastAsia="Arial Unicode MS" w:hAnsi="Arial Unicode MS" w:cs="Arial Unicode MS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A14D3" w:rsidRPr="006A14D3" w:rsidRDefault="004902A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 w:rsidRPr="007171A5">
              <w:rPr>
                <w:rFonts w:eastAsia="Arial Unicode MS" w:cs="Arial Unicode MS"/>
                <w:sz w:val="20"/>
                <w:szCs w:val="20"/>
              </w:rPr>
              <w:t>MS4miR6020</w:t>
            </w:r>
            <w:r w:rsidRPr="004902A3">
              <w:rPr>
                <w:rFonts w:eastAsia="Arial Unicode MS" w:cs="Arial Unicode MS" w:hint="eastAsia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A14D3" w:rsidRDefault="006A14D3" w:rsidP="006A1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pH7Lic2.0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6A14D3" w:rsidRPr="00CD016B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eastAsia="zh-CN"/>
              </w:rPr>
              <w:t>sly-miR6020 mutant binding site</w:t>
            </w:r>
          </w:p>
        </w:tc>
        <w:tc>
          <w:tcPr>
            <w:tcW w:w="1217" w:type="dxa"/>
            <w:vMerge/>
            <w:shd w:val="clear" w:color="auto" w:fill="auto"/>
            <w:vAlign w:val="center"/>
          </w:tcPr>
          <w:p w:rsidR="006A14D3" w:rsidRPr="00011074" w:rsidRDefault="006A14D3" w:rsidP="00A464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eastAsia="zh-CN"/>
              </w:rPr>
            </w:pPr>
          </w:p>
        </w:tc>
      </w:tr>
    </w:tbl>
    <w:p w:rsidR="008B1441" w:rsidRPr="008B1441" w:rsidRDefault="008B1441">
      <w:pPr>
        <w:rPr>
          <w:rFonts w:ascii="Arial" w:eastAsia="宋体" w:hAnsi="Arial" w:cs="Arial"/>
          <w:b/>
          <w:sz w:val="22"/>
          <w:szCs w:val="22"/>
          <w:lang w:eastAsia="zh-CN"/>
        </w:rPr>
      </w:pPr>
    </w:p>
    <w:p w:rsidR="008B1441" w:rsidRDefault="008B1441">
      <w:pPr>
        <w:rPr>
          <w:rFonts w:ascii="Arial" w:eastAsia="宋体" w:hAnsi="Arial" w:cs="Arial"/>
          <w:b/>
          <w:sz w:val="22"/>
          <w:szCs w:val="22"/>
          <w:lang w:eastAsia="zh-CN"/>
        </w:rPr>
      </w:pPr>
    </w:p>
    <w:p w:rsidR="008B1441" w:rsidRDefault="008B1441" w:rsidP="008B1441">
      <w:pPr>
        <w:rPr>
          <w:rFonts w:ascii="Courier" w:eastAsia="宋体" w:hAnsi="Courier" w:cs="Courier New"/>
          <w:b/>
          <w:sz w:val="18"/>
          <w:szCs w:val="18"/>
          <w:lang w:eastAsia="zh-CN"/>
        </w:rPr>
      </w:pPr>
    </w:p>
    <w:p w:rsidR="008B1441" w:rsidRDefault="008B1441" w:rsidP="008B1441">
      <w:pPr>
        <w:rPr>
          <w:rFonts w:ascii="Courier" w:eastAsia="宋体" w:hAnsi="Courier" w:cs="Courier New"/>
          <w:b/>
          <w:sz w:val="18"/>
          <w:szCs w:val="18"/>
          <w:lang w:eastAsia="zh-CN"/>
        </w:rPr>
      </w:pPr>
      <w:r>
        <w:rPr>
          <w:rFonts w:ascii="Courier" w:eastAsia="宋体" w:hAnsi="Courier" w:cs="Courier New"/>
          <w:b/>
          <w:noProof/>
          <w:sz w:val="18"/>
          <w:szCs w:val="18"/>
          <w:lang w:eastAsia="zh-CN"/>
        </w:rPr>
        <mc:AlternateContent>
          <mc:Choice Requires="wps">
            <w:drawing>
              <wp:inline distT="0" distB="0" distL="0" distR="0" wp14:anchorId="20177E0A" wp14:editId="404B14C2">
                <wp:extent cx="5981700" cy="0"/>
                <wp:effectExtent l="38100" t="38100" r="57150" b="95250"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817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id="直接连接符 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71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" strokecolor="black [3213]" strokeweight="1pt">
                <v:shadow on="t" color="black" opacity="24903f" origin=",.5" offset="0,.55556mm"/>
                <w10:anchorlock/>
              </v:line>
            </w:pict>
          </mc:Fallback>
        </mc:AlternateContent>
      </w:r>
    </w:p>
    <w:p w:rsidR="008B1441" w:rsidRPr="00BC67E0" w:rsidRDefault="008B1441" w:rsidP="008B1441">
      <w:pPr>
        <w:rPr>
          <w:rFonts w:ascii="Arial Unicode MS" w:eastAsia="Arial Unicode MS" w:hAnsi="Arial Unicode MS" w:cs="Arial Unicode MS"/>
          <w:color w:val="000000"/>
          <w:sz w:val="21"/>
          <w:szCs w:val="21"/>
          <w:lang w:eastAsia="zh-CN"/>
        </w:rPr>
      </w:pPr>
      <w:r w:rsidRPr="00BC67E0">
        <w:rPr>
          <w:rFonts w:ascii="Arial Unicode MS" w:eastAsia="Arial Unicode MS" w:hAnsi="Arial Unicode MS" w:cs="Arial Unicode MS"/>
          <w:color w:val="000000"/>
          <w:sz w:val="21"/>
          <w:szCs w:val="21"/>
          <w:lang w:eastAsia="zh-CN"/>
        </w:rPr>
        <w:t xml:space="preserve">The sequence of </w:t>
      </w:r>
      <w:r>
        <w:rPr>
          <w:rFonts w:ascii="Arial Unicode MS" w:eastAsia="Arial Unicode MS" w:hAnsi="Arial Unicode MS" w:cs="Arial Unicode MS" w:hint="eastAsia"/>
          <w:color w:val="000000"/>
          <w:sz w:val="21"/>
          <w:szCs w:val="21"/>
          <w:lang w:eastAsia="zh-CN"/>
        </w:rPr>
        <w:t xml:space="preserve">vectors used </w:t>
      </w:r>
      <w:r>
        <w:rPr>
          <w:rFonts w:ascii="Arial Unicode MS" w:eastAsia="Arial Unicode MS" w:hAnsi="Arial Unicode MS" w:cs="Arial Unicode MS"/>
          <w:color w:val="000000"/>
          <w:sz w:val="21"/>
          <w:szCs w:val="21"/>
          <w:lang w:eastAsia="zh-CN"/>
        </w:rPr>
        <w:t>in this research</w:t>
      </w:r>
      <w:r w:rsidRPr="00BC67E0">
        <w:rPr>
          <w:rFonts w:ascii="Arial Unicode MS" w:eastAsia="Arial Unicode MS" w:hAnsi="Arial Unicode MS" w:cs="Arial Unicode MS" w:hint="eastAsia"/>
          <w:color w:val="000000"/>
          <w:sz w:val="21"/>
          <w:szCs w:val="21"/>
          <w:lang w:eastAsia="zh-CN"/>
        </w:rPr>
        <w:t>: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&gt;</w:t>
      </w:r>
      <w:proofErr w:type="spellStart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Npro</w:t>
      </w:r>
      <w:proofErr w:type="spellEnd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::GUS (1bp - 16054bp, complementary) 16054bp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CCCTCGAATTATCATACATGAGAATTAAGGGAGTCACGTTATGACCCCGCCGATGACGCGGGA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TTTTACGTTTGGAACTGACAGAACCGCAACGTTGAAGGAGCCACTGAGCCGCGGGTTTCTGG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TGAGCTAAGCACATACGTCAGAAACCATTATTGCGCGTTCAAAAGTCGCCTAAGGTCACTATCA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AAATATTTCTTGTCAAAAATGCTCCACTGACGTTCCATAAATTCCCCTCGGTATCCAATTAGAG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ATTCACTCTCAACTCGAATCCCCCCTATGAAAAAGCCTGAACTCACCGCGACGTCTGTCGAGA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GATCGAAAAGTTCGACAGCGTCTCCGACCTGATGCAGCTCTCGGAGGGCGAAGAATCTCGTGCT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TCGATGTAGGAGGGCGTGGATATGTCCTGCGGGTAAATAGCTGCGCCGATGGTTTCTACAAAG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ATGTTTATCGGCACTTTGCATCGGCCGCGCTCCCGATTCCGGAAGTGCTTGACATTGGGGAGTT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GAGCCTGACCTATTGCATCTCCCGCCGTGCACAGGGTGTCACGTTGCAAGACCTGCCTGAAA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CCCGCTGTTCTTCAGCCGGTCGCGGAGGCTATGGATGCTATCGCTGCGGCCGATCTTAGCCAGA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GGTTCGGCCCATTCGGACCGCAAGGAATCGGTCAATACACTACATGGCGTGATTTCATATGCGC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TGATCCCCATGTGTATCACTGGCAAACTGTGATGGACGACACCGTCAGTGCGTCCGTCGCGCAG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GATGAGCTGATGCTTTGGGCGAGGACTGCCCCGAAGTCCGGCACTCGTGCACGCGGATTCGGCTC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ATGTCCTGACGGACAATGGCCGCATAACAGCGGTCATTGACTGGAGCGAGGCGATGTTCGGGGA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ATACGAGGTCGCCAACATCTTCTTCTGGAGGCCGTGGTTGGCTTGTATGGAGCAGCAGACGCGC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GAGCGGAGGCATCCGGAGCTTGCAGGATCGCCAAGGCTCCGGGCGTATATGCTCCGCATTGGT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AACTCTATCAGAGCTTGGTTGACGGCAATTTCGATGATGCAGCTTGGGCGCAGGGTCGATGCGA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CGTCCGATCCGGAGCCGGGACTGTCGGGCGTACACAAATCGCCCGCAGAAGCGCGGCCGTCTGG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GGCTGTGTAGAAGTACTCGCCGATAGTGGAAACCGACGCCCCAGCACTCGTCCGAGGGCAAAGG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TAGATGCCGACCGAACAAGAGCTGATTTCGAGAACGCCTCAGCCAGCAACTCGCGCGAGCCTA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CAAATGCGAGAGAACGGCCTTACGCTTGGTGGCACAGTTCTCGTCCACAGTTCGCTAAGCTCG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GGGTCGCGGGAGGGCCGGTCGCAGTGATTCAGGAATTAATTCCCTAGAGTCAAGCAGATCGTTC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TTGGCAATAAAGTTTCTTAAGATTGAATCCTGTTGCCGGTCTTGCGATGATTATCATATAATTT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AATTACGTTAAGCATGTAATAATTAACATGTAATGCATGACGTTATTTATGAGATGGGTTTTTA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GAGTCCCGCAATTATACATTTAATACGCGATAGAAAACAAAATATAGCGCGCAAACTAGGATAA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ATCGCGCGCGGTGTCATCTATGTTACTAGATCGACCGGCATGCAAGCTGATAATTCAATTCGGCGTT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GTACATTAAAAACGTCCGCAATGTGTTATTAAGTTGTCTAAGCGTCAATTTGTTTACACCACAA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CTGCCACCAGCCAGCCAACAGCTCCCCGACCGGCAGCTCGGCACAAAATCACCACTCGATACAG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CATCAGTCCGGGACGGCGTCAGCGGGAGAGCCGTTGTAAGGCGGCAGACTTTGCTCATGTTACC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ATTCGGAAGAACGGCAACTAAGCTGCCGGGTTTGAAACACGGATGATCTCGCGGAGGGTAGCA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TGTAACGATGACAGAGCGTTGCTGCCTGTGATCAATTCGGGCACGAACCCAGTGGACATAA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GGTTCGTAAGCTGTAATGCAAGTAGCGTAACTGCCGTCACGCAACTGGTCCAGAACCTTGACCG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GCGGTGGTAACGGCGCAGTGGCGGTTTTCATGGCTTCTTGTTATGACATGTTTTTTTGGGGTAC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TGCCTCGGGCATCCAAGCAGCAAGCGCGTTACGCCGTGGGTCGATGTTTGATGTTATGGAGCAG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TGTTACGCAGCAGGGCAGTCGCCCTAAAACAAAGTTAAACATCATGGGGGAAGCGGTGATCG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TCGACTCAACTATCAGAGGTAGTTGGCGTCATCGAGCGCCATCTCGAACCGACGTTGCTGGCCG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GTACGGCTCCGCAGTGGATGGCGGCCTGAAGCCACACAGTGATATTGATTTGCTGGTTACGGT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AAGGCTTGATGAAACAACGCGGCGAGCTTTGATCAACGACCTTTTGGAAACTTCGGCTTCCCCT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AGCGAGATTCTCCGCGCTGTAGAAGTCACCATTGTTGTGCACGACGACATCATTCCGTGGCGTT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TAAGCGCGAACTGCAATTTGGAGAATGGCAGCGCAATGACATTCTTGCAGGTATCTTCGA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GATCGACATTGATCTGGCTATCTTGCTGACAAAAGCAAGAGAACATAGCGTTGCCTTGGTAGGTC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GCGGAGGAACTCTTTGATCCGGTTCCTGAACAGGATCTATTTGAGGCGCTAAATGAAACCTTAA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GGAACTCGCCGCCCGACTGGGCTGGCGATGAGCGAAATGTAGTGCTTACGTTGTCCCGCATTTG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GCAGTAACCGGCAAAATCGCGCCGAAGGATGTCGCTGCCGACTGGGCAATGGAGCGCCTGCCG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TATCAGCCCGTCATACTTGAAGCTAGACAGGCTTATCTTGGACAAGAAGAAGATCGCTTGGCCT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AGATCAGTTGGAAGAATTTGTCCACTACGTGAAAGGCGAGATCACCAAGGTAGTCGGCAAAT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AGCTAGAAATTCGTTCAAGCCGACGCCGCTTCGCCGGCGTTAACTCAAGCGATTAGATGCACT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AATTGCTCACAGCCAAACTATCAGGTCAAGTCTGCTTTTATTATTTTTAAGCGTGCATAATA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CACAAATTGGGAGATATATCATGCATGACCAAAATCCCTTAACGTGAGTTTTCGTTCCACTGAG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ACCCCGTAGAAAAGATCAAAGGATCTTCTTGAGATCCTTTTTTTCTGCGCGTAATCTGCTGCTT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AAAAAAACCACCGCTACCAGCGGTGGTTTGTTTGCCGGATCAAGAGCTACCAACTCTTTTTCCG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ACTGGCTTCAGCAGAGCGCAGATACCAAATACTGTCCTTCTAGTGTAGCCGTAGTTAGGCCACC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AGAACTCTGTAGCACCGCCTACATACCTCGCTCTGCTAATCCTGTTACCAGTGGCTGCTGCCAG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TAAGTCGTGTCTTACCGGGTTGGACTCAAGACGATAGTTACCGGATAAGGCGCAGCGGTCGGGC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GGGGGTTCGTGCACACAGCCCAGCTTGGAGCGAACGACCTACACCGAACTGAGATACCTACAGC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ATGAGAAAGCGCCACGCTTCCCGAAGGGAGAAAGGCGGACAGGTATCCGGTAAGCGGCAGGGT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AGGAGAGCGCACGAGGGAGCTTCCAGGGGGAAACGCCTGGTATCTTTATAGTCCTGTCGGGTTT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CTCTGACTTGAGCGTCGATTTTTGTGATGCTCGTCAGGGGGGCGGAGCCTATGGAAAAACGCCA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CGGCCTTTTTACGGTTCCTGGCCTTTTGCTGGCCTTTTGCTCACATGTTCTTTCCTGCGTTATC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TCTGTGGATAACCGTATTACCGCCTTTGAGTGAGCTGATACCGCTCGCCGCAGCCGAACGACC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AGCGAGTCAGTGAGCGAGGAAGCGGAAGAGCGCCTGATGCGGTATTTTCTCCTTACGCATCTGT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TTTCACACCGCATATGGTGCACTCTCAGTACAATCTGCTCTGATGCCGCATAGTTAAGCCAGTA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CCGCTATCGCTACGTGACTGGGTCATGGCTGCGCCCCGACACCCGCCAACACCCGCTGACGCGC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GGGCTTGTCTGCTCCCGGCATCCGCTTACAGACAAGCTGTGACCGTCTCCGGGAGCTGCATGTG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GTTTTCACCGTCATCACCGAAACGCGCGAGGCAGGGTGCCTTGATGTGGGCGCCGGCGGTCGAG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CGGCGCGGCTTGTCCGCGCCCTGGTAGATTGCCTGGCCGTAGGCCAGCCATTTTTGAGCGGCCA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CGATAGGCCGACGCGAAGCGGCGGGGCGTAGGGAGCGCAGCGACCGAAGGGTAGGCGCTTTTT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TTCGGCTGTGCGCTGGCCAGACAGTTATGCACAGGCCAGGCGGGTTTTAAGAGTTTTAATAAG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AGAGTTTTAGGCGGAAAAATCGCCTTTTTTCTCTTTTATATCAGTCACTTACATGTGTGACCGG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ATGTACGGCTTTGGGTTCCCAATGTACGGGTTCCGGTTCCCAATGTACGGCTTTGGGTTCCCAA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TGCTATCCACAGGAAAGAGACCTTTTCGACCTTTTTCCCCTGCTAGGGCAATTTGCCCTAGCAT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CGTACATTAGGAACCGGCGGATGCTTCGCCCTCGATCAGGTTGCGGTAGCGCATGACTAGGATC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CTGCCCCGCCTCCTCCTTCAAATCGTACTCCGGCAGGTCATTTGACCCGATCAGCTTGCGCA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AACAGAACTTCTTGAACTCTCCGGCGCTGCCACTGCGTTCGTAGATCGTCTTGAACAACCATCT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TGCCTTGCCTGCGGCGCGGCGTGCCAGGCGGTAGAGAAAACGGCCGATGCCGGGATCGATCAAA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TCGGGGTGAACCGTCAGCACGTCCGGGTTCTTGCCTTCTGTGATCTCGCGGTACATCCAATCAG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GATCTCGATGTACTCCGGCCGCCCGGTTTCGCTCTTTACGATCTTGTAGCGGCTAATCAAGG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CTCGGATACCGTCACCAGGCGGCCGTTCTTGGCCTTCTTCGTACGCTGCATGGCAACGTGCGTG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AACCGAATGCAGGTTTCTACCAGGTCGTCTTTCTGCTTTCCGCCATCGGCTCGCCGGCAGAACT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CGTCCGCAACGTGTGGACGGAACACGCGGCCGGGCTTGTCTCCCTTCCCTTCCCGGTATCGGTT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TTCGGTTAGATGGGAAACCGCCATCAGTACCAGGTCGTAATCCCACACACTGGCCATGCCGGC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GCGGAAACCTCTACGTGCCCGTCTGGAAGCTCGTAGCGGATCACCTCGCCAGCTCGTCGGTCAC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ACAGACGGAAAACGGCCACGTCCATGATGCTGCGACTATCGCGGGTGCCCACGTCATAGAGCAT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AAAAAATCTGGTTGCTCGTCGCCCTTGGGCGGCTTCCTAATCGACGGCGCACCGGCTGCCGGC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CGGGATTCTTTGCGGATTCGATCAGCGGCCGCTTGCCACGATTCACCGGGGCGTGCTTCTGCCT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GTTGCCGCTGGGCGGCCTGCGCGGCCTTCAACTTCTCCACCAGGTCATCACCCAGCGCCGCGCC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TACCGGGCCGGATGGTTTGCGACCGTCACGCCGATTCCTCGGGCTTGGGGGTTCCAGTGCCATT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CCGGCAGACAACCCAGCCGCTTACGCCTGGCCAACCGCCCGTTCCTCCACACATGGGGCATTCC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TCGGTGCCTGGTTGTTCTTGATTTTCCATGCCGCCTCCTTTAGCCGCTAAAATTCATCTACTCA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CATTTGCTCATTTACTCTGGTAGCTGCGCGATGTATTCAGATAGCAGCTCGGTAATGGTCTTGC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GTACCGCGTACATCTTCAGCTTGGTGTGATCCTCCGCCGGCAACTGAAAGTTGACCCGCTTCAT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GGCGTGTCTGCCAGGCTGGCCAACGTTGCAGCCTTGCTGCTGCGTGCGCTCGGACGGCCGGCACTT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TTTGTGCTTTTGCTCATTTTCTCTTTACCTCATTAACTCAAATGAGTTTTGATTTAATTTCAG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GCCTGGACCTCGCGGGCAGCGTCGCCCTCGGGTTCTGATTCAAGAACGGTTGTGCCGGCGGCG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CCTGGGTAGCTCACGCGCTGCGTGATACGGGACTCAAGAATGGGCAGCTCGTACCCGGCCAGCG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AACCTCACCGCCGATGCGCGTGCCTTTGATCGCCCGCGACACGACAAAGGCCGCTTGTAGCCT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CGTGACCTCAATGCGCTGCTTAACCAGCTCCACCAGGTCGGCGGTGGCCCATATGTCGTAAGGG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TGCACCGGAATCAGCACGAAGTCGGCTGCCTTGATCGCGGACACAGCCAAGTCCGCCGCCTGGG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CGTCGATCACTACGAAGTCGCGCCGGCCGATGGCCTTCACGTCGCGGTCAATCGTCGGGCGGTC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ACAACGGTTAGCGGTTGATCTTCCCGCACGGCCGCCCAATCGCGGGCACTGCCCTGGGGATC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ACTAACAGAACATCGGCCCCGGCGAGTTGCAGGGCGCGGGCTAGATGGGTTGCGATGGTCGTC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ACCCGCCTTTCTGGTTAAGTACAGCGATAACCTTCATGCGTTCCCCTTGCGTATTTGTTTATTT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GCATCATATACGCAGCGACCGCATGACGCAAGCTGTTTTACTCAAATACACATCACCTTTTTA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GGCGCTCGGTTTCTTCAGCGGCCAAGCTGGCCGGCCAGGCCGCCAGCTTGGCATCAGACAAAC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GATTTCATGCAGCCGCACGGTTGAGACGTGCGCGGGCGGCTCGAACACGTACCCGGCCGCGATC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CGCCTCGATCTCTTCGGTAATGAAAAACGGTTCGTCCTGGCCGTCCTGGTGCGGTTTCATGCTTG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TTGGCGTTCATTCTCGGCGGCCGCCAGGGCGTCGGCCTCGGTCAATGCGTCCTCACGGAAGGCA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CGCCTGGCCTCGGTGGGCGTCACTTCCTCGCTGCGCTCAAGTGCGCGGTACAGGGTCGAGCGAT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CAAGCAGTGCAGCCGCCTCTTTCACGGTGCGGCCTTCCTGGTCGATCAGCTCGCGGGCGTGCGC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TGCCGGGGTGAGGGTAGGGCGGGGGCCAAACTTCACGCCTCGGGCCTTGGCGGCCTCGCGCCCG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GTGCGGTCGATGATTAGGGAACGCTCGAACTCGGCAATGCCGGCGAACACGGTCAACACCATG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CGGCGTGGTGGTGTCGGCCCACGGCTCTGCCAGGCTACGCAGGCCCGCGCCGGCCTCCTGGAT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GGCAATGTCCAGTAGGTCGCGGGTGCTGCGGGCCAGGCGGTCTAGCCTGGTCACTGTCACAAC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GGCGTAGGTGGTCAAGCATCCTGGCCAGCTCCGGGCGGTCGCGCCTGGTGCCGGTGATCTTCT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CAGCTTGGTGCAGCCGGCCGCGTGCAGTTCGGCCCGTTGGTTGGTCAAGTCCTGGTCGTCGGT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GCGGGCATAGCCCAGCAGGCCAGCGGCGGCGCTCTTGTTCATGGCGTAATGTCTCCGGTTCTA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GTATTCTACTTTATGCGACTAAAACACGCGACAAGAAAACGCCAGGAAAAGGGCAGGGCGGCAG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GCGTAACTTAGGACTTGTGCGACATGTCGTTTTCAGAAGACGGCTGCACTGAACGTCAGAAGCC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ACTATAGCAGCGGAGGGGTTGGATCAAAGTACTTTGATCCCGAGGGGAACCCTGTGGTTGGCAT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ACAAATGGACGAACGGATAAACCTTTTCACGCCCTTTTAAATATCCGTTATTCTAATAAACGC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TCTTAGGTTTACCCGCCAATATATCCTGTCAAACACTGATAGTTTAAACTGAAGGCGGGAAAC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TGATCCAAGCTCAAGCTAAGCTCAGCTCGAGGATCTTATTCTAATTATATGACATTTGCAACT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CAAGAATTTCTTACTCTATAATTTTTTAATTAAATATCTAATCTAAAATTTCTATAGTAAAATT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TGTGCTCATATTCTCATATTTTTCAATGTCTTTGTTTTTCTTTCTTGTTTTTTATTTACTTTA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AGGGCACACAGCTCCTGAGTACAAACGTGAAGAGTGTTTTCATATGTTTAAAAGATGGATAAC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CCTTTGTAAACATGTAACCCCATCGAAGATTAATTTATTAAATAGCCATTATTAAGCATCTGT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TCTTTCCGATTTTTATGTGTGAGGGTGCAAAAATTAACTGTAAAAATAGTACGGGCTAGCCAG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ACTAATCATTCAAAATAGTCAACGTTTGTCAAGTCATTGAAAAATATCCGCTATTTTGCTGCAA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CGTCCAGCATATATACTGGAGTTGGGTGCACATGTGTATGTATTTCCAGTACATTATGCTGGA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ACACGCGGAAAGTTCCAGCATAATATACTGGAGATTCGAGCACCTGTGTAAGAACTTCCAGAAT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CTGGACCGATATAGTTTGCTGGAAATCCAGTATATTATGCTGGAGTTCTAGTATATTTATGCT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CATTATATTATCCTGGAGTTCCAGTATACTTATGCTGGAACTCCAGTATAATATGCTGGAGTTT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ACTTATGCTGGAACTCTAGTATAATATACTGGAATATTTTCCGGATCTTGAACAATGTGTTC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TTATCTTTACATGAAAAGTGACTAAATTTTAATTACTTTTGAAAGTGTGACTATTTTTGAATGA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GTAAATCTGGTTATTTTTGAATTTCTCCCGAATTAACTTAGTCTAACAATATCTTGTTCTGACT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TCAGTCTAATTAATTACTGCATTAACTATCTCTTCTTCTCTTTGTGAATTTTTTTTTTTTTTT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AAATATGAGATAATATAAAAACCTCTAGTTCTTCTTTGAAAAACAGGTGAGATTCCAATTAAAA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GCCATTCTTGAACGATTTTGACAGGGCTTTTGCATCTATATCCACTTTTTGGGTCATATTTTAA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CCCGCTTTGCAAAAAAATTACAAGCGTATCCACTTTTCGCATAAACTTCAGGCTTACGGGTCTG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CAAAGGCAATCACACAAAGGTTCAGCATTCTAGGCTTTTTCGAAAACTTCAGCAGAATGCTGA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AGTTCATTTGTAAAAACTTCAGCACTAAATAAGCTGAAGTTTTGTCCTGGATTAAATAATTTT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AAGCTTTTTCAATAACTTCAGCAGAAGATGCTGAAGTTATTTAGTTCATTTATAAAAACTCCAG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ATAAGCTGAAGTTTTTTCTTGAATTAATTAGTTTTGTCATAAAGCTTTTTCAAAAAACTTCAGT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GTTATTTAGTTCGTTTTTAAAATCTTCAGCAGAAGATGGTGAAGTTATTAAGTTCATTTGTAAA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GCATCAGATAAGCTGAAGTTTTGTCCTGGATTCATTAGTTTTGCAGTAAAGCTTTTTCAAAAA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AGAAGATGCTGAAGTTATTTAGTTCATTTGTAAAAACTTTAGCACTAAATATGCTGAAGTTTT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GTATTAGAAAGGTGGCGCCTGAAATTGTAAAAATTAAGATATATATTAAATAATTTAAAAATAA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AAATTAAATGAGAGCGATCAAATAAGGCGCCTGCGCAATTTTTGATGTCAATTAGGTAGCATCA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TTTTGCACAATTTTTGCGTTTCTCTATTTAGATTGTTTGAAAAAATGACAACTTTAATAAATTG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AATAAAAAAATAAACAAGTTGACAGTTACCTCTTTCTCCTCCCGTACAACCTTTTCACCACCA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CATGTCCATGATTTGTTGGTCCCTAAAGTTTAAATAATAATAAATAAATAAATAAAAATTGTA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TTAGAGATCAACTTTGGTCGTTAAATATATATTATTAAAATATTATACCGACCGAAGTTGGTC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TATTTATCCTAAATATTTGGTTCTTTTAACTTAGTGACCAACGTTGGTCGCTAAATTAAAAGG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AATATAGCGACCAATCCATTTTGGACGCGTTTTGGTCGGTATATTGTGATAAGCGACCAACTT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TATTTGTGGTCTCTTTTTGCCGGATTTCTAGCAGTGTGTACACGCAAATCGAAAAGGATAAAAT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TTAAGGCTAACGAGTGCAGAATTAAATTTTAAAACGTAAGTTTAGGTCATCACATATTATGT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AAAAAAATGATCTTCATATAGAATACACACGTAACACGCTTGCCCAAAAACTATTAGAACAAAA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TAACGGCTATTTTTAAACCTTCAATCCGTAGCAGCCCACTAATCCCTGGCTCCAATTTTCTTCAAT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TTGTATGCAGAAGGAAAAAGATTGTTCCTAGAAGTTGTATGCGATACTAAACACCTTCCCCCTG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TTCTGTCTGTTTTCTTTAAAGCAACGAATCCTGTGCCTTGATTCTTTTCTTGTTTCCTGTGTT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AGTTTCAATAATGAAAAATAATATATTATATTGGGCGTAGGATCACAAGGGATTCAAGAAGCAA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TCGGGAATAGATAAAGGAACATAATCAATAATCAGCATGGAAAAGGAAGAAGTAGCGAAAATT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AATAATCAATTTAATTAATTACAGTAGCTAATTCTTATATATTAAGTTTCTGAGAAAAGTAACA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ACATTTATGGACCTACATTTGTTGTCACTTTCTATCTGCGCAAAGAAAAATAAGACCATAGTA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TTGGTTAGTACAACTGTTGACAAAGAAAATTACTGGGATATTACCCTTCGTTTTCTTTGTAGCT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ATCGGCTTGTACTTTTAGTTGTTCCTTGTGAACATATTACTGTTGAATTTGGTGCAGGGAGGGT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TCTTTGAAGGAATTACCTACTTCCCTTCTATTACAGTGCAAAGAAAACCCTATAACAATAATAA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TCAACTGGAGTAAACATTAAGATGAAGCTTCACAAAAAAATCCTACAATTTACTTTCTATTAG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CGGTGGCGGATTTAGGATTTTGCGAATATGAGTGCACTATTACGAAGAGGCGAATCTAGGATAT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TACAGGTTTAACGTTTGGTTCTTACTATTGCACCCATTACAATTTTGAAATTATAAGTTCAAA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TTTTTTAATTGTAATTTTCTTATATCTATTTCCATACTCCGTACTTAAAATATTGGGATCAGT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AGCATACACTGCATTATGCACTAGTTTAATATGCAAATTTTATTTAATCATATAAGATTTT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CAAATAACAAATAGGAATTTTAATATGTGAAAATTTTAAAAGAATAAATCAAAAAGAAAGAAA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AAAAGAAATGTATTTAATTAATACGCACCAAGTGATGCCTAGTTTTAGAAAAGAAAAAATAACA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TTGTCATAGGAAAAAGGATTGAAAGGTCGACCAGATAATTTTTTTTTTTTTTTTTTTACCAGAA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GTTCCACAATATATTGTACAATTTTGTCGAAACTTTATAATAACTTTCTTAACGTTAATAAATT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AAGTTTACGATTAAATTTCACATGTGATCATTCAACTTTGTGTTTATTATCCAACAAAAATGA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TTTGCTAGATGAAGACTTTGTCATCCTCGGTAGAAAACTAAAATAGAAAAAGAATTCAATCAAT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CTTTTTCTCTTTGGAGCAATAATTCAATTCAATTGGGAAGGAATTTCCTACTCCCTTCTATTAA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AAGAAAACCCAATAATTCCTTTTATTGCATTAAGAAGAATTTTCCTACTAGTGTATATCAGTTG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ACACCAATAATTCTATGGAGTAGAGCCCATCTCACACAAACTTTTTCCAATAGCAATATAACTC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CTTCTAATATATATAAAAATTTGTTGAAAATATCATCTATTATTTTCTTACCACAATCACAAT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CATACAGTTTCTTATTCTTTTCAGAGAATTAACGTTGAGATGGGATTACGTCCTGTAGAAACCC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GTGAAATCAAAAAACTCGACGGCCTGTGGGCATTCAGTCTGGATCGCGAAAACTGTGGAATTGA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TTGGTGGGAAAGCGCGTTACAAGAAAGCCGGGCAATTGCTGTGCCAGGCAGTTTTAACGATCAG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ATGCAGATATTCGTAATTATGCGGGCAACGTCTGGTATCAGCGCGAAGTCTTTATACCGAAAG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CAGGCCAGCGTATCGTGCTGCGTTTCGATGCGGTCACTCATTACGGCAAAGTGTGGGTCAATAA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AGTGATGGAGCATCAGGGCGGCTATACGCCATTTGAAGCCGATGTCACGCCGTATGTTATTGCC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GTGTACGTATCACCGTTTGTGTGAACAACGAACTGAACTGGCAGACTATCCCGCCGGGAATG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CCGACGAAAACGGCAAGAAAAAGCAGTCTTACTTCCATGATTTCTTTAACTATGCCGGAATCCA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GTAATGCTCTACACCACGCCGAACACCTGGGTGGACGATATCACCGTGGTGACGCATGTCGCG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TGTAACCACGCGTCTGTTGACTGGCAGGTGGTGGCCAATGGTGATGTCAGCGTTGAACTGCGTG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ATCAACAGGTGGTTGCAACTGGACAAGGCACTAGCGGGACTTTGCAAGTGGTGAATCCGCACCT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ACCGGGTGAAGGTTATCTCTATGAACTGTGCGTCACAGCCAAAAGCCAGACAGAGTGTGATATC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CTTCGCGTCGGCATCCGGTCAGTGGCAGTGAAGGGCCAACAGTTCCTGATTAACCACAAACCG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TTACTGGCTTTGGTCGTCATGAAGATGCGGACTTACGTGGCAAAGGATTCGATAACGTGCTGA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CGACCACGCATTAATGGACTGGATTGGGGCCAACTCCTACCGTACCTCGCATTACCCTTACGC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ATGCTCGACTGGGCAGATGAACATGGCATCGTGGTGATTGATGAAACTGCTGCTGTCGGCTTT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CTTTAGGCATTGGTTTCGAAGCGGGCAACAAGCCGAAAGAACTGTACAGCGAAGAGGCAGTCAA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AACTCAGCAAGCGCACTTACAGGCGATTAAAGAGCTGATAGCGCGTGACAAAAACCACCCAAGC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TGTGGAGTATTGCCAACGAACCGGATACCCGTCCGCAAGGTGCACGGGAATATTTCGCGCCA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AAGCAACGCGTAAACTCGACCCGACGCGTCCGATCACCTGCGTCAATGTAATGTTCTGCGACGC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CGATACCATCAGCGATCTCTTTGATGTGCTGTGCCTGAACCGTTATTACGGATGGTATGTCCA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GATTTGGAAACGGCAGAGAAGGTACTGGAAAAAGAACTTCTGGCCTGGCAGGAGAAACTGCAT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TTATCATCACCGAATACGGCGTGGATACGTTAGCCGGGCTGCACTCAATGTACACCGACATGTG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AGAGTATCAGTGTGCATGGCTGGATATGTATCACCGCGTCTTTGATCGCGTCAGCGCCGTCGTC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AGGTATGGAATTTCGCCGATTTTGCGACCTCGCAAGGCATATTGCGCGTTGGCGGTAACAAGA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TCTTCACTCGCGACCGCAAACCGAAGTCGGCGGCTTTTCTGCTGCAAAAACGCTGGACTGGCA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GGTGAAAAACCGCAGCAGGGAGGCAAACAAGCTAGCCACCACCACCACCACCACGTGGAACAA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ATCTCCGAGGAAGACTTGAACGGTGAACAAAAATTAATCTCAGAAGAAGACTTGAACGGACATC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ACCATCACTGATGTACATATCAACAACGAGTTTTTAAAGGATTCCAACAAGTATAACTTTTTAT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ATCAGCTCCTTGTATTGTGGAGAAAGCTGAGTACGAGATGAAGTTGACGTCCGTTATCCTTTAT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TCTGTTCTTTGTGTTAACTTGCCTACTTCATCAGATGAATAACAGAAGCCCGTTCCTCTCATTC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CTGTTTGCACGTCTGTTGTTACTTGTTAAAATGGATCTTGATAAAGTAATAACATCTCTATATT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AAGTGGTTTTAACAAGTTCACTCTTTTGCTTTTGCAGTTCAAATGGGAACACAATGTATATTGA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GAACAATGACACTGCATATATATATATATATGTATGTATGTAATTCTCGTCTTTTGGACTAGAA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GTTTCATTATGAAATGAATTAACATCTTCGCCTTTGCTGACAAGTAACCAATTACAGATGAATG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CCTGATCAACATTCATTAGCTTTGTATTCTTTGACGATTTCGGTTTCATAACTCTTTCCCCTGC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AATATGTAGTTAGCCCGATTGCACCTCTAGGGCGCAGCGGAGTATTAAAAAAAAAAAGATCTTT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GTCTAAGTCTTGGTAGTCAGAATTACGAGTTTGTATAAAGTTGGCTCAAACATCACCTTTGTA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ATACATACACACACAGTAGAAAGAAACAGATACCTTCGCAAATTTGATTGGGAGGTACTGAT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TTTCAGTTGGCGATTAGCCTCTTGTGTCATCTTTGGAGCTTCTTATGATTTTTTTTTCTTAGGT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CATTTAATAATTTGTTAATCATATTACTGTTGGGCTAAACTAGCCCCGATACACTCATAACATG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GATATTGTTCGCTTTGGGCCAAGCCCGTATGGTTTTCCCCAAAAGGCCTCGCACCATTAAGAGATC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CCTTAAATGTAGACTCACAATCTTTTCAGCTATTAATGTGGCACTTTATTCGCATACCCAACAT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TACACTACAGGAATTAGAGTTGGAACAGAGTTTTAAAACTAGTCAAAGAGTTTTGGAGCTAAC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TCTTGATAAATATAATACAAACAACTCGTAGTGTTCAGAGGCGGAATAACTATGTGATTACTG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TTATAAACTTTAAATTTTGGATTCGCATTTGCTTACCGTTGATTTTCTATCTCATTTATCTTG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TGCCATAATTAAATCCATTGGAGGGACATTGTAGGATTAGCTTACGTAAATGTGCTTGTAAAT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ACGTGAGCTAACATTGTT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&gt;nta-MIR6019, 6020proa-2k:</w:t>
      </w:r>
      <w:proofErr w:type="gramStart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:Exon1a</w:t>
      </w:r>
      <w:proofErr w:type="gramEnd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 xml:space="preserve"> (1bp - 11550bp, direct) 11550bp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TACCCTCGAATTATCATACATGAGAATTAAGGGAGTCACGTTATGACCCCGCCGATGACGCGG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GTTTTACGTTTGGAACTGACAGAACCGCAACGTTGAAGGAGCCACTGAGCCGCGGGTTTCTG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TGAGCTAAGCACATACGTCAGAAACCATTATTGCGCGTTCAAAAGTCGCCTAAGGTCACTAT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CAAATATTTCTTGTCAAAAATGCTCCACTGACGTTCCATAAATTCCCCTCGGTATCCAATTAG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ATTCACTCTCAACTCGAATCCCCCCTATGAAAAAGCCTGAACTCACCGCGACGTCTGTCGAGA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TGATCGAAAAGTTCGACAGCGTCTCCGACCTGATGCAGCTCTCGGAGGGCGAAGAATCTCGTG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TTCGATGTAGGAGGGCGTGGATATGTCCTGCGGGTAAATAGCTGCGCCGATGGTTTCTACAAA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TATGTTTATCGGCACTTTGCATCGGCCGCGCTCCCGATTCCGGAAGTGCTTGACATTGGGGA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GAGCCTGACCTATTGCATCTCCCGCCGTGCACAGGGTGTCACGTTGCAAGACCTGCCTGAA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CCCGCTGTTCTTCAGCCGGTCGCGGAGGCTATGGATGCTATCGCTGCGGCCGATCTTAGCCA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GTTCGGCCCATTCGGACCGCAAGGAATCGGTCAATACACTACATGGCGTGATTTCATA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TGATCCCCATGTGTATCACTGGCAAACTGTGATGGACGACACCGTCAGTGCGTCCGTCGCG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CGATGAGCTGATGCTTTGGGCGAGGACTGCCCCGAAGTCCGGCACTCGTGCACGCGGATTCGGC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AATGTCCTGACGGACAATGGCCGCATAACAGCGGTCATTGACTGGAGCGAGGCGATGTTCGGG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ACGAGGTCGCCAACATCTTCTTCTGGAGGCCGTGGTTGGCTTGTATGGAGCAGCAGACGCG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GAGCGGAGGCATCCGGAGCTTGCAGGATCGCCAAGGCTCCGGGCGTATATGCTCCGCATTGG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CAACTCTATCAGAGCTTGGTTGACGGCAATTTCGATGATGCAGCTTGGGCGCAGGGTCGATGC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CGTCCGATCCGGAGCCGGGACTGTCGGGCGTACACAAATCGCCCGCAGAAGCGCGGCCGTCTG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TGGCTGTGTAGAAGTACTCGCCGATAGTGGAAACCGACGCCCCAGCACTCGTCCGAGGGCAAA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AGTAGATGCCGACCGAACAAGAGCTGATTTCGAGAACGCCTCAGCCAGCAACTCGCGCGAGCCT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GCAAATGCGAGAGAACGGCCTTACGCTTGGTGGCACAGTTCTCGTCCACAGTTCGCTAAGCTCG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TGGGTCGCGGGAGGGCCGGTCGCAGTGATTCAGGAATTAATTCCCTAGAGTCAAGCAGATCGT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TTGGCAATAAAGTTTCTTAAGATTGAATCCTGTTGCCGGTCTTGCGATGATTATCATATAAT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AATTACGTTAAGCATGTAATAATTAACATGTAATGCATGACGTTATTTATGAGATGGGTTTTT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AGAGTCCCGCAATTATACATTTAATACGCGATAGAAAACAAAATATAGCGCGCAAACTAGGAT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GCGCGCGGTGTCATCTATGTTACTAGATCGACCGGCATGCAAGCTGATAATTCAATTCGGCG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GTACATTAAAAACGTCCGCAATGTGTTATTAAGTTGTCTAAGCGTCAATTTGTTTACACCACA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CTGCCACCAGCCAGCCAACAGCTCCCCGACCGGCAGCTCGGCACAAAATCACCACTCGATA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CATCAGTCCGGGACGGCGTCAGCGGGAGAGCCGTTGTAAGGCGGCAGACTTTGCTCATGTT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TATTCGGAAGAACGGCAACTAAGCTGCCGGGTTTGAAACACGGATGATCTCGCGGAGGGTAGCA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TGTAACGATGACAGAGCGTTGCTGCCTGTGATCAATTCGGGCACGAACCCAGTGGACATAAGC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CGGTTCGTAAGCTGTAATGCAAGTAGCGTAACTGCCGTCACGCAACTGGTCCAGAACCTTGA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AGCGGTGGTAACGGCGCAGTGGCGGTTTTCATGGCTTCTTGTTATGACATGTTTTTTTGGGGTA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ATGCCTCGGGCATCCAAGCAGCAAGCGCGTTACGCCGTGGGTCGATGTTTGATGTTATGGAGCA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TGTTACGCAGCAGGGCAGTCGCCCTAAAACAAAGTTAAACATCATGGGGGAAGCGGTGAT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TCGACTCAACTATCAGAGGTAGTTGGCGTCATCGAGCGCCATCTCGAACCGACGTTGCTGGCC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TTGTACGGCTCCGCAGTGGATGGCGGCCTGAAGCCACACAGTGATATTGATTTGCTGGTTACG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TAAGGCTTGATGAAACAACGCGGCGAGCTTTGATCAACGACCTTTTGGAAACTTCGGCTTCCC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AGCGAGATTCTCCGCGCTGTAGAAGTCACCATTGTTGTGCACGACGACATCATTCCGTGGCGT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TAAGCGCGAACTGCAATTTGGAGAATGGCAGCGCAATGACATTCTTGCAGGTATCTTCGAGC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CGATCGACATTGATCTGGCTATCTTGCTGACAAAAGCAAGAGAACATAGCGTTGCCTTGGTAGG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CGGAGGAACTCTTTGATCCGGTTCCTGAACAGGATCTATTTGAGGCGCTAAATGAAACCTTA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TGGAACTCGCCGCCCGACTGGGCTGGCGATGAGCGAAATGTAGTGCTTACGTTGTCCCGCATT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GCGCAGTAACCGGCAAAATCGCGCCGAAGGATGTCGCTGCCGACTGGGCAATGGAGCGCCTGC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TATCAGCCCGTCATACTTGAAGCTAGACAGGCTTATCTTGGACAAGAAGAAGATCGCTTG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GCAGATCAGTTGGAAGAATTTGTCCACTACGTGAAAGGCGAGATCACCAAGGTAGTCGGCAAAT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TAGCTAGAAATTCGTTCAAGCCGACGCCGCTTCGCCGGCGTTAACTCAAGCGATTAGATGCACT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TAATTGCTCACAGCCAAACTATCAGGTCAAGTCTGCTTTTATTATTTTTAAGCGTGCATAAT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ACACAAATTGGGAGATATATCATGCATGACCAAAATCCCTTAACGTGAGTTTTCGTTCCACTGA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GACCCCGTAGAAAAGATCAAAGGATCTTCTTGAGATCCTTTTTTTCTGCGCGTAATCTGCTGC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AAAAAAACCACCGCTACCAGCGGTGGTTTGTTTGCCGGATCAAGAGCTACCAACTCTTTTT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ACTGGCTTCAGCAGAGCGCAGATACCAAATACTGTCCTTCTAGTGTAGCCGTAGTTAGGCCA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AGAACTCTGTAGCACCGCCTACATACCTCGCTCTGCTAATCCTGTTACCAGTGGCTGCTGCC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TAAGTCGTGTCTTACCGGGTTGGACTCAAGACGATAGTTACCGGATAAGGCGCAGCGGTCGG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GGGGGTTCGTGCACACAGCCCAGCTTGGAGCGAACGACCTACACCGAACTGAGATACCTACAG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CTATGAGAAAGCGCCACGCTTCCCGAAGGGAGAAAGGCGGACAGGTATCCGGTAAGCGGCAGG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AGGAGAGCGCACGAGGGAGCTTCCAGGGGGAAACGCCTGGTATCTTTATAGTCCTGTCGGGTT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CCACCTCTGACTTGAGCGTCGATTTTTGTGATGCTCGTCAGGGGGGCGGAGCCTATGGAAAAAC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CGGCCTTTTTACGGTTCCTGGCCTTTTGCTGGCCTTTTGCTCACATGTTCTTTCCTGCGTTAT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ATTCTGTGGATAACCGTATTACCGCCTTTGAGTGAGCTGATACCGCTCGCCGCAGCCGAACG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AGCGAGTCAGTGAGCGAGGAAGCGGAAGAGCGCCTGATGCGGTATTTTCTCCTTACGCATCT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TTTCACACCGCATATGGTGCACTCTCAGTACAATCTGCTCTGATGCCGCATAGTTAAGCCAGT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TCCGCTATCGCTACGTGACTGGGTCATGGCTGCGCCCCGACACCCGCCAACACCCGCTGACGCG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GGCTTGTCTGCTCCCGGCATCCGCTTACAGACAAGCTGTGACCGTCTCCGGGAGCTGCATGT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GTTTTCACCGTCATCACCGAAACGCGCGAGGCAGGGTGCCTTGATGTGGGCGCCGGCGGTCG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CGGCGCGGCTTGTCCGCGCCCTGGTAGATTGCCTGGCCGTAGGCCAGCCATTTTTGAGCG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CGCGATAGGCCGACGCGAAGCGGCGGGGCGTAGGGAGCGCAGCGACCGAAGGGTAGGCGCTTT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TTCGGCTGTGCGCTGGCCAGACAGTTATGCACAGGCCAGGCGGGTTTTAAGAGTTTTAATA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AGAGTTTTAGGCGGAAAAATCGCCTTTTTTCTCTTTTATATCAGTCACTTACATGTGTGACCG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GTACGGCTTTGGGTTCCCAATGTACGGGTTCCGGTTCCCAATGTACGGCTTTGGGTTCCC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GTGCTATCCACAGGAAAGAGACCTTTTCGACCTTTTTCCCCTGCTAGGGCAATTTGCCCTAGCA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ACATTAGGAACCGGCGGATGCTTCGCCCTCGATCAGGTTGCGGTAGCGCATGACTAGGAT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CCTGCCCCGCCTCCTCCTTCAAATCGTACTCCGGCAGGTCATTTGACCCGATCAGCTTGCGC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AACAGAACTTCTTGAACTCTCCGGCGCTGCCACTGCGTTCGTAGATCGTCTTGAACAACCAT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TGCCTTGCCTGCGGCGCGGCGTGCCAGGCGGTAGAGAAAACGGCCGATGCCGGGATCGATCA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ATCGGGGTGAACCGTCAGCACGTCCGGGTTCTTGCCTTCTGTGATCTCGCGGTACATCCAATCA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GATCTCGATGTACTCCGGCCGCCCGGTTTCGCTCTTTACGATCTTGTAGCGGCTAATCAAGG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CCTCGGATACCGTCACCAGGCGGCCGTTCTTGGCCTTCTTCGTACGCTGCATGGCAACGTGCG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TAACCGAATGCAGGTTTCTACCAGGTCGTCTTTCTGCTTTCCGCCATCGGCTCGCCGGCAGAA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CGTCCGCAACGTGTGGACGGAACACGCGGCCGGGCTTGTCTCCCTTCCCTTCCCGGTATCG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TTCGGTTAGATGGGAAACCGCCATCAGTACCAGGTCGTAATCCCACACACTGGCCATGCCGG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TGCGGAAACCTCTACGTGCCCGTCTGGAAGCTCGTAGCGGATCACCTCGCCAGCTCGTCGGTCA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GACAGACGGAAAACGGCCACGTCCATGATGCTGCGACTATCGCGGGTGCCCACGTCATAGAGCA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GAAAAAATCTGGTTGCTCGTCGCCCTTGGGCGGCTTCCTAATCGACGGCGCACCGGCTGCCG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CGGGATTCTTTGCGGATTCGATCAGCGGCCGCTTGCCACGATTCACCGGGGCGTGCTTCT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CGTTGCCGCTGGGCGGCCTGCGCGGCCTTCAACTTCTCCACCAGGTCATCACCCAGCGCCG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TACCGGGCCGGATGGTTTGCGACCGTCACGCCGATTCCTCGGGCTTGGGGGTTCCAGTGCCA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CCGGCAGACAACCCAGCCGCTTACGCCTGGCCAACCGCCCGTTCCTCCACACATGGGGCATT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GTCGGTGCCTGGTTGTTCTTGATTTTCCATGCCGCCTCCTTTAGCCGCTAAAATTCATCTACTC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TCATTTGCTCATTTACTCTGGTAGCTGCGCGATGTATTCAGATAGCAGCTCGGTAATGGTCTTG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GTACCGCGTACATCTTCAGCTTGGTGTGATCCTCCGCCGGCAACTGAAAGTTGACCCGCTTCA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GCGTGTCTGCCAGGCTGGCCAACGTTGCAGCCTTGCTGCTGCGTGCGCTCGGACGGCCGGCACT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GTTTGTGCTTTTGCTCATTTTCTCTTTACCTCATTAACTCAAATGAGTTTTGATTTAATTTCA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GCCTGGACCTCGCGGGCAGCGTCGCCCTCGGGTTCTGATTCAAGAACGGTTGTGCCGGCGG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GCCTGGGTAGCTCACGCGCTGCGTGATACGGGACTCAAGAATGGGCAGCTCGTACCCGGCCAGC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GCAACCTCACCGCCGATGCGCGTGCCTTTGATCGCCCGCGACACGACAAAGGCCGCTTGTAGC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CGTGACCTCAATGCGCTGCTTAACCAGCTCCACCAGGTCGGCGGTGGCCCATATGTCGTAAGG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TGCACCGGAATCAGCACGAAGTCGGCTGCCTTGATCGCGGACACAGCCAAGTCCGCCGCCTGG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CGATCACTACGAAGTCGCGCCGGCCGATGGCCTTCACGTCGCGGTCAATCGTCGGGCGGT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CGACAACGGTTAGCGGTTGATCTTCCCGCACGGCCGCCCAATCGCGGGCACTGCCCTGGGGATC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GACTAACAGAACATCGGCCCCGGCGAGTTGCAGGGCGCGGGCTAGATGGGTTGCGATGGTCGT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GACCCGCCTTTCTGGTTAAGTACAGCGATAACCTTCATGCGTTCCCCTTGCGTATTTGTTTATT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CGCATCATATACGCAGCGACCGCATGACGCAAGCTGTTTTACTCAAATACACATCACCTTTT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GGCGCTCGGTTTCTTCAGCGGCCAAGCTGGCCGGCCAGGCCGCCAGCTTGGCATCAGACAAA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GATTTCATGCAGCCGCACGGTTGAGACGTGCGCGGGCGGCTCGAACACGTACCCGGCCGCGAT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CGCCTCGATCTCTTCGGTAATGAAAAACGGTTCGTCCTGGCCGTCCTGGTGCGGTTTCATGCT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CTTGGCGTTCATTCTCGGCGGCCGCCAGGGCGTCGGCCTCGGTCAATGCGTCCTCACGGAAGGC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CGCCTGGCCTCGGTGGGCGTCACTTCCTCGCTGCGCTCAAGTGCGCGGTACAGGGTCGAGC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CCAAGCAGTGCAGCCGCCTCTTTCACGGTGCGGCCTTCCTGGTCGATCAGCTCGCGGGCG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GTGCCGGGGTGAGGGTAGGGCGGGGGCCAAACTTCACGCCTCGGGCCTTGGCGGCCTCGCGCCC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GTGCGGTCGATGATTAGGGAACGCTCGAACTCGGCAATGCCGGCGAACACGGTCAACACCAT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CCGGCGTGGTGGTGTCGGCCCACGGCTCTGCCAGGCTACGCAGGCCCGCGCCGGCCTCCTG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GGCAATGTCCAGTAGGTCGCGGGTGCTGCGGGCCAGGCGGTCTAGCCTGGTCACTGTCACAAC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GGCGTAGGTGGTCAAGCATCCTGGCCAGCTCCGGGCGGTCGCGCCTGGTGCCGGTGATCTT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CAGCTTGGTGCAGCCGGCCGCGTGCAGTTCGGCCCGTTGGTTGGTCAAGTCCTGGTCGTCG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CGGGCATAGCCCAGCAGGCCAGCGGCGGCGCTCTTGTTCATGGCGTAATGTCTCCGGTTCT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AGTATTCTACTTTATGCGACTAAAACACGCGACAAGAAAACGCCAGGAAAAGGGCAGGGCGGC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CGCGTAACTTAGGACTTGTGCGACATGTCGTTTTCAGAAGACGGCTGCACTGAACGTCAGAA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CACTATAGCAGCGGAGGGGTTGGATCAAAGTACTTTGATCCCGAGGGGAACCCTGTGGTTGGC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ACAAATGGACGAACGGATAAACCTTTTCACGCCCTTTTAAATATCCGTTATTCTAATAAACGC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CTCTTAGGTTTACCCGCCAATATATCCTGTCAAACACTGATAGTTTAAACTGAAGGCGGGAAAC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CTGATCCAAGCTCAAGCTAAGCTTGAGCTCTGCATGCCTGCAGGTCCCAGGGCGCCCTTGTTT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TTTACGGGGAAGAAGGAAAATTGCAAAGTTCATTATAGAATTTTCTTTTCAGTCGTAATCGC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CTCGTGTTGATATAATCCTATCTATATTTTTGTCTTTAACTGTTTGGCTAAGGTTCTTTATGATA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TTTCAATTGCAATCGGCTCACTTCTTAGAGCAGTTTGATGGATGTAGTAGGTGGCAGTGACGGG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GGATTACAGTGTGCATAGTTTCTGTTGAAGTGCTTTGACTGGTGGCTCTGTTGTTGGAGCATGT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CTTCAGTGATTGATCGGCTTTCTTAGAGTTGGAAGTAATGTAAATTGCCTTTGACTGGTTTTC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GGTAATGAGGGGTTAATATTGCTTAATGGTGTTGAATCTTTTGAAAGAAAACTACACTATCCAG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TTTAAGTATTAAAATTGCAATAAAAAACAGTAGGTAAATGGATTCAAGTTGCATTTTAACCTT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CCTGCCTCTATTTTTTTTTCCCATTCAAAATTGCTCTCGTCTCAATGTCCTAAGACATTTTGAA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GAGAATGTCTTTCTGGACAGACGATTGACACCTCAATGGAGTAAAGATATTAGGGGTATGGAA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TCTAGTCCTTCTGCTTTGTTCTTAGGCAGACCCCCCTGTAGGCCTATCGACCAATGACTCGTGA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CTTGCGTAATGGAAAAATTGGAGTAATAGAACAATTGATTTCGTTGTGGTGGTAAAAGATATCA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TTGATTGTGTACAAAGGCAACTTGGTCTCTGGCTATAAAGTTTCCAGTATTTTGCACCGCTTG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TAAGACGATCTTATACCAGAAAATGAAACATTGGACATAACTTTGGAACCCCCCCCCCACTGGC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GAAATAACGGATTGGATTTTCTAACTCTCTTTAAAGAGACTGGTTTCGAATTCACTTGCTTGC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GGGTTAGCAGGTTGTTGACTGGGAGAGCTGGTAAAAGAATAAAATCTTCAAGAGATCATGGTTA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AGCTGAGGAATAACAATCTTCCTCAGCAATACCAAAAATCCATCCAAGGAATGAGCTTCCCCA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TTCGCGTGGACTACAAAGAAAAGATAGAGTCTCACCCGGTAACATCAGCTGAGTCAATGGCAG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TTGAAAAGAACCTTTTATTCGATGCTTCTGATTCAAGCTTATTCCTTTCCGCCTTTTGAATAAA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ACCTCAATTAGCAGATTCATTAGAAACCTTTCGACCAACATAATCTTTGAATTTTCCGCATATA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AGAGCTCTCGTATGAGCAAAGTAACGCCTTCGTCCTTTTTCTCCATGTATGCTTAGGAATCA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CTATCCCGAATTTGGTGGTTAAACTCTACTGGTATGAGAAGGGTCCTCCTCTCCCTTGTCAAA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GACACACTATGTGGGCGGATGGAGAATAACTTTAAGGTCTACATTAAAGAAAAAAAAAGAGC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ATAAGATTTAAGTGATTTTTGGTAGTTATTTTCAATTACAATAAAGTCAAATCGTCGTACAAC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AGTCATAAAGAAATTAATCAAATATTACCTTTTTCAAATGTTTTCCTACATATTTACAATCTTC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TGTAGAGTATAAGTTTCAGCTAATTTCTTATTTTATAAATTTACTTTTAGATATTTAGTCTC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CTGACAATTTTCCCTGAACGAAACTTTCTCGACAAGACGACCACCATTATTAAAAATAAAAAC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GAAACACGATTAAATCAATAGGAAAATCTGAGTAGCCTCATTGGCTTGTACTTTTAGCTGTCTA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ACATACTAAGGTGGATTTTAGGCAAGGGAATTACAGGGTATTATAGTCATTCTCGCTCACGTCT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ATATTCAAACCCTAGCAAAATCAATGGTACGGGCGTCGGGTCGATGAGTAAAGGAGAAGAACTT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GAGTTGTCCCAATTCTTGTTGAATTAGATGGTGATGTTAATGGGTACAAATTTTCTGTCAGTG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TGAAGGTGATGCAACATACGGAAAACTTACCCTTAAATTTATTTGCACTACTGGAAAACTACC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CATGGCCAACACTTGTCACTACTTTCTCTTATGGTGTTCAATGCTTTTCAAGATACCCAGATCAT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CGGCACGACTTCTTCAAGAGCGCCATGCCTGAGGGATACGTGCAGGAGAGGACCATCTTCTTCA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CGGGAACTACAAGACACGTGCTGAAGTCAAGTTTGAGGGAGACACCCTCGTCAACAGGATCGA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GGGAATCGATTTCAAGGAGGACGGAAACATCCTCGGCCACAAGTTGGAATACAACTACAACTC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TATACATCATGGCCGACAAGCAAAAGAACGGCATCAAAGCCAACTTCAAGACCCGCCACAACA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ACGGCGGCGTGCAACTCGCTGATCATTATCAACAAAATACTCCAATTGGCGATGGCCCTGTCC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AGACAACCATTACCTGTCCACACAATCTGCCCTTTCGAAAGATCCCAACGAAAAGAGAGACCAC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CTTCTTGAGTTTGTAACAGCTGCTGGGATTACACATGGCATGGATGAACTATACAAACATGATG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ATTACGCCGAGGCCTCTTCCCTAATGATATCCCGCGGCCATGCTAGAGTCCGCAAAAATCACC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CTCTACAAATCTATCTCTCTCTATTTTTCTCCAGAATAATGTGTGAGTAGTTCCCAGATAAGGG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GGTTCTTATAGGGTTTCGCTCATGTGTTGAGCATATAAGAAACCCTTAGTATGTATTTGTATTT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ACTTCTATCAATAAAATTTCTAATTCCTAAAACCAAAATCCAGTGACCTGCAGGCATGCGAC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&gt;nta-MIR6019, 6020proa-3k:</w:t>
      </w:r>
      <w:proofErr w:type="gramStart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:Exon1a</w:t>
      </w:r>
      <w:proofErr w:type="gramEnd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 xml:space="preserve"> (1bp - 12475bp, direct) 12475bp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TACCCTCGAATTATCATACATGAGAATTAAGGGAGTCACGTTATGACCCCGCCGATGACGCGG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GTTTTACGTTTGGAACTGACAGAACCGCAACGTTGAAGGAGCCACTGAGCCGCGGGTTTCTG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TGAGCTAAGCACATACGTCAGAAACCATTATTGCGCGTTCAAAAGTCGCCTAAGGTCACTAT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CAAATATTTCTTGTCAAAAATGCTCCACTGACGTTCCATAAATTCCCCTCGGTATCCAATTAG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ATTCACTCTCAACTCGAATCCCCCCTATGAAAAAGCCTGAACTCACCGCGACGTCTGTCGAGA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TGATCGAAAAGTTCGACAGCGTCTCCGACCTGATGCAGCTCTCGGAGGGCGAAGAATCTCGTG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TTCGATGTAGGAGGGCGTGGATATGTCCTGCGGGTAAATAGCTGCGCCGATGGTTTCTACAAA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TATGTTTATCGGCACTTTGCATCGGCCGCGCTCCCGATTCCGGAAGTGCTTGACATTGGGGA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GAGCCTGACCTATTGCATCTCCCGCCGTGCACAGGGTGTCACGTTGCAAGACCTGCCTGAA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CCCGCTGTTCTTCAGCCGGTCGCGGAGGCTATGGATGCTATCGCTGCGGCCGATCTTAGCCA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GTTCGGCCCATTCGGACCGCAAGGAATCGGTCAATACACTACATGGCGTGATTTCATA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TGATCCCCATGTGTATCACTGGCAAACTGTGATGGACGACACCGTCAGTGCGTCCGTCGCG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CGATGAGCTGATGCTTTGGGCGAGGACTGCCCCGAAGTCCGGCACTCGTGCACGCGGATTCGGC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AATGTCCTGACGGACAATGGCCGCATAACAGCGGTCATTGACTGGAGCGAGGCGATGTTCGGG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ACGAGGTCGCCAACATCTTCTTCTGGAGGCCGTGGTTGGCTTGTATGGAGCAGCAGACGCG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GAGCGGAGGCATCCGGAGCTTGCAGGATCGCCAAGGCTCCGGGCGTATATGCTCCGCATTGG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CAACTCTATCAGAGCTTGGTTGACGGCAATTTCGATGATGCAGCTTGGGCGCAGGGTCGATGC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CGTCCGATCCGGAGCCGGGACTGTCGGGCGTACACAAATCGCCCGCAGAAGCGCGGCCGTCTG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TGGCTGTGTAGAAGTACTCGCCGATAGTGGAAACCGACGCCCCAGCACTCGTCCGAGGGCAAA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AGTAGATGCCGACCGAACAAGAGCTGATTTCGAGAACGCCTCAGCCAGCAACTCGCGCGAGCCT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GCAAATGCGAGAGAACGGCCTTACGCTTGGTGGCACAGTTCTCGTCCACAGTTCGCTAAGCTCG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TGGGTCGCGGGAGGGCCGGTCGCAGTGATTCAGGAATTAATTCCCTAGAGTCAAGCAGATCGT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ACATTTGGCAATAAAGTTTCTTAAGATTGAATCCTGTTGCCGGTCTTGCGATGATTATCATATAAT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AATTACGTTAAGCATGTAATAATTAACATGTAATGCATGACGTTATTTATGAGATGGGTTTTT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AGAGTCCCGCAATTATACATTTAATACGCGATAGAAAACAAAATATAGCGCGCAAACTAGGAT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GCGCGCGGTGTCATCTATGTTACTAGATCGACCGGCATGCAAGCTGATAATTCAATTCGGCG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GTACATTAAAAACGTCCGCAATGTGTTATTAAGTTGTCTAAGCGTCAATTTGTTTACACCACA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CTGCCACCAGCCAGCCAACAGCTCCCCGACCGGCAGCTCGGCACAAAATCACCACTCGATA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CATCAGTCCGGGACGGCGTCAGCGGGAGAGCCGTTGTAAGGCGGCAGACTTTGCTCATGTT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TATTCGGAAGAACGGCAACTAAGCTGCCGGGTTTGAAACACGGATGATCTCGCGGAGGGTAGCA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TGTAACGATGACAGAGCGTTGCTGCCTGTGATCAATTCGGGCACGAACCCAGTGGACATAAGC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CGGTTCGTAAGCTGTAATGCAAGTAGCGTAACTGCCGTCACGCAACTGGTCCAGAACCTTGA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AGCGGTGGTAACGGCGCAGTGGCGGTTTTCATGGCTTCTTGTTATGACATGTTTTTTTGGGGTA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ATGCCTCGGGCATCCAAGCAGCAAGCGCGTTACGCCGTGGGTCGATGTTTGATGTTATGGAGCA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TGTTACGCAGCAGGGCAGTCGCCCTAAAACAAAGTTAAACATCATGGGGGAAGCGGTGAT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TCGACTCAACTATCAGAGGTAGTTGGCGTCATCGAGCGCCATCTCGAACCGACGTTGCTGGCC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TTGTACGGCTCCGCAGTGGATGGCGGCCTGAAGCCACACAGTGATATTGATTTGCTGGTTACG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TAAGGCTTGATGAAACAACGCGGCGAGCTTTGATCAACGACCTTTTGGAAACTTCGGCTTCCC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AGCGAGATTCTCCGCGCTGTAGAAGTCACCATTGTTGTGCACGACGACATCATTCCGTGGCGT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TAAGCGCGAACTGCAATTTGGAGAATGGCAGCGCAATGACATTCTTGCAGGTATCTTCGAGC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CGATCGACATTGATCTGGCTATCTTGCTGACAAAAGCAAGAGAACATAGCGTTGCCTTGGTAGG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CGGAGGAACTCTTTGATCCGGTTCCTGAACAGGATCTATTTGAGGCGCTAAATGAAACCTTA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TGGAACTCGCCGCCCGACTGGGCTGGCGATGAGCGAAATGTAGTGCTTACGTTGTCCCGCATT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GCGCAGTAACCGGCAAAATCGCGCCGAAGGATGTCGCTGCCGACTGGGCAATGGAGCGCCTGC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TATCAGCCCGTCATACTTGAAGCTAGACAGGCTTATCTTGGACAAGAAGAAGATCGCTTG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GCAGATCAGTTGGAAGAATTTGTCCACTACGTGAAAGGCGAGATCACCAAGGTAGTCGGCAAAT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TAGCTAGAAATTCGTTCAAGCCGACGCCGCTTCGCCGGCGTTAACTCAAGCGATTAGATGCACT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TAATTGCTCACAGCCAAACTATCAGGTCAAGTCTGCTTTTATTATTTTTAAGCGTGCATAAT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ACACAAATTGGGAGATATATCATGCATGACCAAAATCCCTTAACGTGAGTTTTCGTTCCACTGA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GACCCCGTAGAAAAGATCAAAGGATCTTCTTGAGATCCTTTTTTTCTGCGCGTAATCTGCTGC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AAAAAAACCACCGCTACCAGCGGTGGTTTGTTTGCCGGATCAAGAGCTACCAACTCTTTTT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ACTGGCTTCAGCAGAGCGCAGATACCAAATACTGTCCTTCTAGTGTAGCCGTAGTTAGGCCA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AGAACTCTGTAGCACCGCCTACATACCTCGCTCTGCTAATCCTGTTACCAGTGGCTGCTGCC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TAAGTCGTGTCTTACCGGGTTGGACTCAAGACGATAGTTACCGGATAAGGCGCAGCGGTCGG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GGGGGTTCGTGCACACAGCCCAGCTTGGAGCGAACGACCTACACCGAACTGAGATACCTACAG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CTATGAGAAAGCGCCACGCTTCCCGAAGGGAGAAAGGCGGACAGGTATCCGGTAAGCGGCAGG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AGGAGAGCGCACGAGGGAGCTTCCAGGGGGAAACGCCTGGTATCTTTATAGTCCTGTCGGGTT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CCTCTGACTTGAGCGTCGATTTTTGTGATGCTCGTCAGGGGGGCGGAGCCTATGGAAAAAC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CGGCCTTTTTACGGTTCCTGGCCTTTTGCTGGCCTTTTGCTCACATGTTCTTTCCTGCGTTAT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ATTCTGTGGATAACCGTATTACCGCCTTTGAGTGAGCTGATACCGCTCGCCGCAGCCGAACG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AGCGAGTCAGTGAGCGAGGAAGCGGAAGAGCGCCTGATGCGGTATTTTCTCCTTACGCATCT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TTTCACACCGCATATGGTGCACTCTCAGTACAATCTGCTCTGATGCCGCATAGTTAAGCCAGT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TCCGCTATCGCTACGTGACTGGGTCATGGCTGCGCCCCGACACCCGCCAACACCCGCTGACGCG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GGCTTGTCTGCTCCCGGCATCCGCTTACAGACAAGCTGTGACCGTCTCCGGGAGCTGCATGT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GTTTTCACCGTCATCACCGAAACGCGCGAGGCAGGGTGCCTTGATGTGGGCGCCGGCGGTCG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CGGCGCGGCTTGTCCGCGCCCTGGTAGATTGCCTGGCCGTAGGCCAGCCATTTTTGAGCG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CGCGATAGGCCGACGCGAAGCGGCGGGGCGTAGGGAGCGCAGCGACCGAAGGGTAGGCGCTTT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TTCGGCTGTGCGCTGGCCAGACAGTTATGCACAGGCCAGGCGGGTTTTAAGAGTTTTAATA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AGAGTTTTAGGCGGAAAAATCGCCTTTTTTCTCTTTTATATCAGTCACTTACATGTGTGACCG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GTACGGCTTTGGGTTCCCAATGTACGGGTTCCGGTTCCCAATGTACGGCTTTGGGTTCCC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GTGCTATCCACAGGAAAGAGACCTTTTCGACCTTTTTCCCCTGCTAGGGCAATTTGCCCTAGCA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ACATTAGGAACCGGCGGATGCTTCGCCCTCGATCAGGTTGCGGTAGCGCATGACTAGGAT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CCTGCCCCGCCTCCTCCTTCAAATCGTACTCCGGCAGGTCATTTGACCCGATCAGCTTGCGC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AACAGAACTTCTTGAACTCTCCGGCGCTGCCACTGCGTTCGTAGATCGTCTTGAACAACCAT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TGCCTTGCCTGCGGCGCGGCGTGCCAGGCGGTAGAGAAAACGGCCGATGCCGGGATCGATCA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ATCGGGGTGAACCGTCAGCACGTCCGGGTTCTTGCCTTCTGTGATCTCGCGGTACATCCAATCA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GATCTCGATGTACTCCGGCCGCCCGGTTTCGCTCTTTACGATCTTGTAGCGGCTAATCAAGG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CCTCGGATACCGTCACCAGGCGGCCGTTCTTGGCCTTCTTCGTACGCTGCATGGCAACGTGCG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TAACCGAATGCAGGTTTCTACCAGGTCGTCTTTCTGCTTTCCGCCATCGGCTCGCCGGCAGAA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CGTCCGCAACGTGTGGACGGAACACGCGGCCGGGCTTGTCTCCCTTCCCTTCCCGGTATCG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TTCGGTTAGATGGGAAACCGCCATCAGTACCAGGTCGTAATCCCACACACTGGCCATGCCGG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TGCGGAAACCTCTACGTGCCCGTCTGGAAGCTCGTAGCGGATCACCTCGCCAGCTCGTCGGTCA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GACAGACGGAAAACGGCCACGTCCATGATGCTGCGACTATCGCGGGTGCCCACGTCATAGAGCA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GAAAAAATCTGGTTGCTCGTCGCCCTTGGGCGGCTTCCTAATCGACGGCGCACCGGCTGCCG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CGGGATTCTTTGCGGATTCGATCAGCGGCCGCTTGCCACGATTCACCGGGGCGTGCTTCT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CGTTGCCGCTGGGCGGCCTGCGCGGCCTTCAACTTCTCCACCAGGTCATCACCCAGCGCCG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TACCGGGCCGGATGGTTTGCGACCGTCACGCCGATTCCTCGGGCTTGGGGGTTCCAGTGCCA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CCGGCAGACAACCCAGCCGCTTACGCCTGGCCAACCGCCCGTTCCTCCACACATGGGGCATT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GCGTCGGTGCCTGGTTGTTCTTGATTTTCCATGCCGCCTCCTTTAGCCGCTAAAATTCATCTACTC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TCATTTGCTCATTTACTCTGGTAGCTGCGCGATGTATTCAGATAGCAGCTCGGTAATGGTCTTG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GTACCGCGTACATCTTCAGCTTGGTGTGATCCTCCGCCGGCAACTGAAAGTTGACCCGCTTCA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GCGTGTCTGCCAGGCTGGCCAACGTTGCAGCCTTGCTGCTGCGTGCGCTCGGACGGCCGGCACT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GTTTGTGCTTTTGCTCATTTTCTCTTTACCTCATTAACTCAAATGAGTTTTGATTTAATTTCA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GCCTGGACCTCGCGGGCAGCGTCGCCCTCGGGTTCTGATTCAAGAACGGTTGTGCCGGCGG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GCCTGGGTAGCTCACGCGCTGCGTGATACGGGACTCAAGAATGGGCAGCTCGTACCCGGCCAGC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GCAACCTCACCGCCGATGCGCGTGCCTTTGATCGCCCGCGACACGACAAAGGCCGCTTGTAGC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CGTGACCTCAATGCGCTGCTTAACCAGCTCCACCAGGTCGGCGGTGGCCCATATGTCGTAAGG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TGCACCGGAATCAGCACGAAGTCGGCTGCCTTGATCGCGGACACAGCCAAGTCCGCCGCCTGG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CGATCACTACGAAGTCGCGCCGGCCGATGGCCTTCACGTCGCGGTCAATCGTCGGGCGGT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CGACAACGGTTAGCGGTTGATCTTCCCGCACGGCCGCCCAATCGCGGGCACTGCCCTGGGGATC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GACTAACAGAACATCGGCCCCGGCGAGTTGCAGGGCGCGGGCTAGATGGGTTGCGATGGTCGT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GACCCGCCTTTCTGGTTAAGTACAGCGATAACCTTCATGCGTTCCCCTTGCGTATTTGTTTATT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CGCATCATATACGCAGCGACCGCATGACGCAAGCTGTTTTACTCAAATACACATCACCTTTT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GGCGCTCGGTTTCTTCAGCGGCCAAGCTGGCCGGCCAGGCCGCCAGCTTGGCATCAGACAAA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GATTTCATGCAGCCGCACGGTTGAGACGTGCGCGGGCGGCTCGAACACGTACCCGGCCGCGAT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CGCCTCGATCTCTTCGGTAATGAAAAACGGTTCGTCCTGGCCGTCCTGGTGCGGTTTCATGCT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CTTGGCGTTCATTCTCGGCGGCCGCCAGGGCGTCGGCCTCGGTCAATGCGTCCTCACGGAAGGC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CGCCTGGCCTCGGTGGGCGTCACTTCCTCGCTGCGCTCAAGTGCGCGGTACAGGGTCGAGC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CCAAGCAGTGCAGCCGCCTCTTTCACGGTGCGGCCTTCCTGGTCGATCAGCTCGCGGGCG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GTGCCGGGGTGAGGGTAGGGCGGGGGCCAAACTTCACGCCTCGGGCCTTGGCGGCCTCGCGCCC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GTGCGGTCGATGATTAGGGAACGCTCGAACTCGGCAATGCCGGCGAACACGGTCAACACCAT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CCGGCGTGGTGGTGTCGGCCCACGGCTCTGCCAGGCTACGCAGGCCCGCGCCGGCCTCCTG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GGCAATGTCCAGTAGGTCGCGGGTGCTGCGGGCCAGGCGGTCTAGCCTGGTCACTGTCACAAC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GGCGTAGGTGGTCAAGCATCCTGGCCAGCTCCGGGCGGTCGCGCCTGGTGCCGGTGATCTT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CAGCTTGGTGCAGCCGGCCGCGTGCAGTTCGGCCCGTTGGTTGGTCAAGTCCTGGTCGTCG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CGGGCATAGCCCAGCAGGCCAGCGGCGGCGCTCTTGTTCATGGCGTAATGTCTCCGGTTCT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AGTATTCTACTTTATGCGACTAAAACACGCGACAAGAAAACGCCAGGAAAAGGGCAGGGCGGC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CGCGTAACTTAGGACTTGTGCGACATGTCGTTTTCAGAAGACGGCTGCACTGAACGTCAGAA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CACTATAGCAGCGGAGGGGTTGGATCAAAGTACTTTGATCCCGAGGGGAACCCTGTGGTTGGC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ACAAATGGACGAACGGATAAACCTTTTCACGCCCTTTTAAATATCCGTTATTCTAATAAACGC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CTCTTAGGTTTACCCGCCAATATATCCTGTCAAACACTGATAGTTTAAACTGAAGGCGGGAAAC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CTGATCCAAGCTCAAGCTAAGCTTGAGCTCTGCATGCCTGCAGGTCCCAGGGCGCCCTAACCAA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TTGCTGTTTTCTATGTTATGATAAGAGATACTTCCAATGTTAGATTAGTTATGTTAAAAGATA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ATTAAGTTGTTTTGCCTGCGAGTTTGATACTAGTGAGGATTCGTGGAGAATGTTCATGGCATAT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GAACATGACCCAAAGTAGGAGATAGCCGGGTATTTCCACAGAGAAGTCTAGCACTGGCTTGCCC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TTGAACATAGAGAATTAAGGTTGTCTTACATACACACTGGTGGAATTTCATTTTCTTCCGCTTT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GGCGTAGCATTGGAACTGCTATGTAGGCTTTTGTTTACCGAGGGTTCGAATCCCTCTCTTTCCG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GCTTAATTCACCAATTTTACTAACAACAAGGGCTCAAATATTGTTTTCCCTTCAGACTGTGTT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AACTCCCTACTTTTGCAGTATATGAAACTGAAGCCTTCCTTGAAGGTGTACAAAGGTGCCCTGC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GTTTGATGCTGCCTGAGATGCATGTTGCTACTAATCGTGGACCTGCTTCTTCCGAGTCGACTT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ATCTGATGCTTGAATATAGTGATTTCGCATGTATGGATGCACACAATTGGGTTTATCAAGAGAT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CTTCTTTTTGTGATCTATTTAGTTTTGGAGCATCTCTGATGCATGTTGACAAGTGGAGGGTGG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ATTTTGAAGTTCAGAGAAGAGAAATAAGTTAGTCTGCTGCTGTCCTACTGGCTCAAAAGTAAG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TATCAAAGGTAGCGTTTTATAAGTAGAGTTTAGGAAAATGTTAGTCTGCAGTGGATAATGCTGG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TGCTTCTTTTTGGAAATTTTTTTGTGCTTTTCCTTTCCAGTATCAATTGAAAAGGAAAGAGAAG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CGTTGTTTTGGTCAATTTTACGGGGAAGAAGGAAAATTGCAAAGTTCATTATAGAATTTTCTT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GTAATCGCAAAAGCTCGTGTTGATATAATCCTATCTATATTTTTGTCTTTAACTGTTTGGCTAA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TTATGATATTAATATTTTCAATTGCAATCGGCTCACTTCTTAGAGCAGTTTGATGGATGTAGTA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AGTGACGGGTAGGGAGGATTACAGTGTGCATAGTTTCTGTTGAAGTGCTTTGACTGGTGGCTC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GAGCATGTATTTTCCTTCAGTGATTGATCGGCTTTCTTAGAGTTGGAAGTAATGTAAATTGC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TGGTTTTCTTAAGCAGGTAATGAGGGGTTAATATTGCTTAATGGTGTTGAATCTTTTGAAAGAA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ACTATCCAGGTTCTGTTTAAGTATTAAAATTGCAATAAAAAACAGTAGGTAAATGGATTCAAG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TAACCTTTTAAGTGCCTGCCTCTATTTTTTTTTCCCATTCAAAATTGCTCTCGTCTCAATGTC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CATTTTGAAAGAATTGAGAATGTCTTTCTGGACAGACGATTGACACCTCAATGGAGTAAAGAT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GTATGGAACTTTAATTCTAGTCCTTCTGCTTTGTTCTTAGGCAGACCCCCCTGTAGGCCTATCG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GACTCGTGATCCCAACTTGCGTAATGGAAAAATTGGAGTAATAGAACAATTGATTTCGTTGTGG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AAGATATCACGTATCTTGATTGTGTACAAAGGCAACTTGGTCTCTGGCTATAAAGTTTCCAGTA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ACCGCTTGTGAATTATAAGACGATCTTATACCAGAAAATGAAACATTGGACATAACTTTGGAAC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CCCACTGGCTGCAAGGAAATAACGGATTGGATTTTCTAACTCTCTTTAAAGAGACTGGTTTCGA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TTGCTTGCAAGCTTAGGGTTAGCAGGTTGTTGACTGGGAGAGCTGGTAAAAGAATAAAATCTTC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TCATGGTTAACAAGCCAGCTGAGGAATAACAATCTTCCTCAGCAATACCAAAAATCCATCCAA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GCTTCCCCAAAGTTAATTCGCGTGGACTACAAAGAAAAGATAGAGTCTCACCCGGTAACATCA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CAATGGCAGAAAGTCTTGAAAAGAACCTTTTATTCGATGCTTCTGATTCAAGCTTATTCCTTTC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TTGAATAAATCTAGAACCTCAATTAGCAGATTCATTAGAAACCTTTCGACCAACATAATCTTTG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TTCCGCATATATAACCAGCAGAGCTCTCGTATGAGCAAAGTAACGCCTTCGTCCTTTTTCTCCATG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TAGGAATCACACCAATCTATCCCGAATTTGGTGGTTAAACTCTACTGGTATGAGAAGGGTCCTC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CCTTGTCAAATAAAAATGACACACTATGTGGGCGGATGGAGAATAACTTTAAGGTCTACATTAAA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AAAGAGCAAAAAGGATAAGATTTAAGTGATTTTTGGTAGTTATTTTCAATTACAATAAAGTC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CGTACAACTGTTGTTAGTCATAAAGAAATTAATCAAATATTACCTTTTTCAAATGTTTTCCTAC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ACAATCTTCAACTTTGTGTAGAGTATAAGTTTCAGCTAATTTCTTATTTTATAAATTTACTTT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TTAGTCTCTTAAAGGCTGACAATTTTCCCTGAACGAAACTTTCTCGACAAGACGACCACCATT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TAAAAACTAGACTAGAAACACGATTAAATCAATAGGAAAATCTGAGTAGCCTCATTGGCTTGT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AGCTGTCTATTGCGTACATACTAAGGTGGATTTTAGGCAAGGGAATTACAGGGTATTATAGTCA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CTCACGTCTATATATATATTCAAACCCTAGCAAAATCAATGGTACGGGCGTCGGGTCGATGAGT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GAAGAACTTTTCACTGGAGTTGTCCCAATTCTTGTTGAATTAGATGGTGATGTTAATGGGTAC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CTGTCAGTGGAGAGGGTGAAGGTGATGCAACATACGGAAAACTTACCCTTAAATTTATTTGCAC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AAACTACCTGTTCCATGGCCAACACTTGTCACTACTTTCTCTTATGGTGTTCAATGCTTTTCA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CCAGATCATATGAAGCGGCACGACTTCTTCAAGAGCGCCATGCCTGAGGGATACGTGCAGGAGA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TCTTCTTCAAGGACGACGGGAACTACAAGACACGTGCTGAAGTCAAGTTTGAGGGAGACACCCT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CAGGATCGAGCTTAAGGGAATCGATTTCAAGGAGGACGGAAACATCCTCGGCCACAAGTTGGAA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TACAACTCCCACAACGTATACATCATGGCCGACAAGCAAAAGAACGGCATCAAAGCCAACTTCA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GCCACAACATCGAAGACGGCGGCGTGCAACTCGCTGATCATTATCAACAAAATACTCCAATTG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CCTGTCCTTTTACCAGACAACCATTACCTGTCCACACAATCTGCCCTTTCGAAAGATCCCAA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AGAGACCACATGGTCCTTCTTGAGTTTGTAACAGCTGCTGGGATTACACATGGCATGGATGAAC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AACATGATGAGCTTGATTACGCCGAGGCCTCTTCCCTAATGATATCCCGCGGCCATGCTAGAGT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AAATCACCAGTCTCTCTCTACAAATCTATCTCTCTCTATTTTTCTCCAGAATAATGTGTGAGT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GATAAGGGAATTAGGGTTCTTATAGGGTTTCGCTCATGTGTTGAGCATATAAGAAACCCTTAG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TTTGTATTTGTAAAATACTTCTATCAATAAAATTTCTAATTCCTAAAACCAAAATCCAGTGACC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CATGCGAC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&gt;nta-MIR6019, 6020proa-5k:</w:t>
      </w:r>
      <w:proofErr w:type="gramStart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:Exon1a</w:t>
      </w:r>
      <w:proofErr w:type="gramEnd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 xml:space="preserve"> (direct) 14546bp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TACCCTCGAATTATCATACATGAGAATTAAGGGAGTCACGTTATGACCCCGCCGATGACGCGG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GTTTTACGTTTGGAACTGACAGAACCGCAACGTTGAAGGAGCCACTGAGCCGCGGGTTTCTG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TGAGCTAAGCACATACGTCAGAAACCATTATTGCGCGTTCAAAAGTCGCCTAAGGTCACTAT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CAAATATTTCTTGTCAAAAATGCTCCACTGACGTTCCATAAATTCCCCTCGGTATCCAATTAG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ATTCACTCTCAACTCGAATCCCCCCTATGAAAAAGCCTGAACTCACCGCGACGTCTGTCGAGA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TGATCGAAAAGTTCGACAGCGTCTCCGACCTGATGCAGCTCTCGGAGGGCGAAGAATCTCGTG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TTCGATGTAGGAGGGCGTGGATATGTCCTGCGGGTAAATAGCTGCGCCGATGGTTTCTACAAA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TATGTTTATCGGCACTTTGCATCGGCCGCGCTCCCGATTCCGGAAGTGCTTGACATTGGGGA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GAGCCTGACCTATTGCATCTCCCGCCGTGCACAGGGTGTCACGTTGCAAGACCTGCCTGAA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CCCGCTGTTCTTCAGCCGGTCGCGGAGGCTATGGATGCTATCGCTGCGGCCGATCTTAGCCA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GTTCGGCCCATTCGGACCGCAAGGAATCGGTCAATACACTACATGGCGTGATTTCATA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TGATCCCCATGTGTATCACTGGCAAACTGTGATGGACGACACCGTCAGTGCGTCCGTCGCG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CGATGAGCTGATGCTTTGGGCGAGGACTGCCCCGAAGTCCGGCACTCGTGCACGCGGATTCGGC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AATGTCCTGACGGACAATGGCCGCATAACAGCGGTCATTGACTGGAGCGAGGCGATGTTCGGG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ACGAGGTCGCCAACATCTTCTTCTGGAGGCCGTGGTTGGCTTGTATGGAGCAGCAGACGCG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GAGCGGAGGCATCCGGAGCTTGCAGGATCGCCAAGGCTCCGGGCGTATATGCTCCGCATTGG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CAACTCTATCAGAGCTTGGTTGACGGCAATTTCGATGATGCAGCTTGGGCGCAGGGTCGATGC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CGTCCGATCCGGAGCCGGGACTGTCGGGCGTACACAAATCGCCCGCAGAAGCGCGGCCGTCTG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TGGCTGTGTAGAAGTACTCGCCGATAGTGGAAACCGACGCCCCAGCACTCGTCCGAGGGCAAA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AGTAGATGCCGACCGAACAAGAGCTGATTTCGAGAACGCCTCAGCCAGCAACTCGCGCGAGCCT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GCAAATGCGAGAGAACGGCCTTACGCTTGGTGGCACAGTTCTCGTCCACAGTTCGCTAAGCTCG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TGGGTCGCGGGAGGGCCGGTCGCAGTGATTCAGGAATTAATTCCCTAGAGTCAAGCAGATCGT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TTGGCAATAAAGTTTCTTAAGATTGAATCCTGTTGCCGGTCTTGCGATGATTATCATATAAT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AATTACGTTAAGCATGTAATAATTAACATGTAATGCATGACGTTATTTATGAGATGGGTTTTT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AGAGTCCCGCAATTATACATTTAATACGCGATAGAAAACAAAATATAGCGCGCAAACTAGGAT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GCGCGCGGTGTCATCTATGTTACTAGATCGACCGGCATGCAAGCTGATAATTCAATTCGGCG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GTACATTAAAAACGTCCGCAATGTGTTATTAAGTTGTCTAAGCGTCAATTTGTTTACACCACA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CTGCCACCAGCCAGCCAACAGCTCCCCGACCGGCAGCTCGGCACAAAATCACCACTCGATA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CATCAGTCCGGGACGGCGTCAGCGGGAGAGCCGTTGTAAGGCGGCAGACTTTGCTCATGTT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TATTCGGAAGAACGGCAACTAAGCTGCCGGGTTTGAAACACGGATGATCTCGCGGAGGGTAGCA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TGTAACGATGACAGAGCGTTGCTGCCTGTGATCAATTCGGGCACGAACCCAGTGGACATAAGC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CGGTTCGTAAGCTGTAATGCAAGTAGCGTAACTGCCGTCACGCAACTGGTCCAGAACCTTGA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AGCGGTGGTAACGGCGCAGTGGCGGTTTTCATGGCTTCTTGTTATGACATGTTTTTTTGGGGTA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ATGCCTCGGGCATCCAAGCAGCAAGCGCGTTACGCCGTGGGTCGATGTTTGATGTTATGGAGCA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TGTTACGCAGCAGGGCAGTCGCCCTAAAACAAAGTTAAACATCATGGGGGAAGCGGTGAT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TCGACTCAACTATCAGAGGTAGTTGGCGTCATCGAGCGCCATCTCGAACCGACGTTGCTGGCC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TTGTACGGCTCCGCAGTGGATGGCGGCCTGAAGCCACACAGTGATATTGATTTGCTGGTTACG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TAAGGCTTGATGAAACAACGCGGCGAGCTTTGATCAACGACCTTTTGGAAACTTCGGCTTCCC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AGCGAGATTCTCCGCGCTGTAGAAGTCACCATTGTTGTGCACGACGACATCATTCCGTGGCGT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CCAGCTAAGCGCGAACTGCAATTTGGAGAATGGCAGCGCAATGACATTCTTGCAGGTATCTTCGAGC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CGATCGACATTGATCTGGCTATCTTGCTGACAAAAGCAAGAGAACATAGCGTTGCCTTGGTAGG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CGGAGGAACTCTTTGATCCGGTTCCTGAACAGGATCTATTTGAGGCGCTAAATGAAACCTTA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TGGAACTCGCCGCCCGACTGGGCTGGCGATGAGCGAAATGTAGTGCTTACGTTGTCCCGCATT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GCGCAGTAACCGGCAAAATCGCGCCGAAGGATGTCGCTGCCGACTGGGCAATGGAGCGCCTGC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TATCAGCCCGTCATACTTGAAGCTAGACAGGCTTATCTTGGACAAGAAGAAGATCGCTTG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GCAGATCAGTTGGAAGAATTTGTCCACTACGTGAAAGGCGAGATCACCAAGGTAGTCGGCAAAT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TAGCTAGAAATTCGTTCAAGCCGACGCCGCTTCGCCGGCGTTAACTCAAGCGATTAGATGCACT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TAATTGCTCACAGCCAAACTATCAGGTCAAGTCTGCTTTTATTATTTTTAAGCGTGCATAAT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ACACAAATTGGGAGATATATCATGCATGACCAAAATCCCTTAACGTGAGTTTTCGTTCCACTGA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GACCCCGTAGAAAAGATCAAAGGATCTTCTTGAGATCCTTTTTTTCTGCGCGTAATCTGCTGC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AAAAAAACCACCGCTACCAGCGGTGGTTTGTTTGCCGGATCAAGAGCTACCAACTCTTTTT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ACTGGCTTCAGCAGAGCGCAGATACCAAATACTGTCCTTCTAGTGTAGCCGTAGTTAGGCCA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AGAACTCTGTAGCACCGCCTACATACCTCGCTCTGCTAATCCTGTTACCAGTGGCTGCTGCC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TAAGTCGTGTCTTACCGGGTTGGACTCAAGACGATAGTTACCGGATAAGGCGCAGCGGTCGG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GGGGGTTCGTGCACACAGCCCAGCTTGGAGCGAACGACCTACACCGAACTGAGATACCTACAG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CTATGAGAAAGCGCCACGCTTCCCGAAGGGAGAAAGGCGGACAGGTATCCGGTAAGCGGCAGG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AGGAGAGCGCACGAGGGAGCTTCCAGGGGGAAACGCCTGGTATCTTTATAGTCCTGTCGGGTT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CCTCTGACTTGAGCGTCGATTTTTGTGATGCTCGTCAGGGGGGCGGAGCCTATGGAAAAAC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CGGCCTTTTTACGGTTCCTGGCCTTTTGCTGGCCTTTTGCTCACATGTTCTTTCCTGCGTTAT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ATTCTGTGGATAACCGTATTACCGCCTTTGAGTGAGCTGATACCGCTCGCCGCAGCCGAACG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AGCGAGTCAGTGAGCGAGGAAGCGGAAGAGCGCCTGATGCGGTATTTTCTCCTTACGCATCT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TTTCACACCGCATATGGTGCACTCTCAGTACAATCTGCTCTGATGCCGCATAGTTAAGCCAGT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TCCGCTATCGCTACGTGACTGGGTCATGGCTGCGCCCCGACACCCGCCAACACCCGCTGACGCG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GGCTTGTCTGCTCCCGGCATCCGCTTACAGACAAGCTGTGACCGTCTCCGGGAGCTGCATGT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GTTTTCACCGTCATCACCGAAACGCGCGAGGCAGGGTGCCTTGATGTGGGCGCCGGCGGTCG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CGGCGCGGCTTGTCCGCGCCCTGGTAGATTGCCTGGCCGTAGGCCAGCCATTTTTGAGCG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CGCGATAGGCCGACGCGAAGCGGCGGGGCGTAGGGAGCGCAGCGACCGAAGGGTAGGCGCTTT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TTCGGCTGTGCGCTGGCCAGACAGTTATGCACAGGCCAGGCGGGTTTTAAGAGTTTTAATA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AGAGTTTTAGGCGGAAAAATCGCCTTTTTTCTCTTTTATATCAGTCACTTACATGTGTGACCG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GTACGGCTTTGGGTTCCCAATGTACGGGTTCCGGTTCCCAATGTACGGCTTTGGGTTCCC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GTGCTATCCACAGGAAAGAGACCTTTTCGACCTTTTTCCCCTGCTAGGGCAATTTGCCCTAGCA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ACATTAGGAACCGGCGGATGCTTCGCCCTCGATCAGGTTGCGGTAGCGCATGACTAGGAT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CCTGCCCCGCCTCCTCCTTCAAATCGTACTCCGGCAGGTCATTTGACCCGATCAGCTTGCGC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AACAGAACTTCTTGAACTCTCCGGCGCTGCCACTGCGTTCGTAGATCGTCTTGAACAACCAT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TGCCTTGCCTGCGGCGCGGCGTGCCAGGCGGTAGAGAAAACGGCCGATGCCGGGATCGATCA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ATCGGGGTGAACCGTCAGCACGTCCGGGTTCTTGCCTTCTGTGATCTCGCGGTACATCCAATCA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GATCTCGATGTACTCCGGCCGCCCGGTTTCGCTCTTTACGATCTTGTAGCGGCTAATCAAGG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CCTCGGATACCGTCACCAGGCGGCCGTTCTTGGCCTTCTTCGTACGCTGCATGGCAACGTGCG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TAACCGAATGCAGGTTTCTACCAGGTCGTCTTTCTGCTTTCCGCCATCGGCTCGCCGGCAGAA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CGTCCGCAACGTGTGGACGGAACACGCGGCCGGGCTTGTCTCCCTTCCCTTCCCGGTATCG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TTCGGTTAGATGGGAAACCGCCATCAGTACCAGGTCGTAATCCCACACACTGGCCATGCCGG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TGCGGAAACCTCTACGTGCCCGTCTGGAAGCTCGTAGCGGATCACCTCGCCAGCTCGTCGGTCA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GACAGACGGAAAACGGCCACGTCCATGATGCTGCGACTATCGCGGGTGCCCACGTCATAGAGCA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GAAAAAATCTGGTTGCTCGTCGCCCTTGGGCGGCTTCCTAATCGACGGCGCACCGGCTGCCG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CGGGATTCTTTGCGGATTCGATCAGCGGCCGCTTGCCACGATTCACCGGGGCGTGCTTCT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CGTTGCCGCTGGGCGGCCTGCGCGGCCTTCAACTTCTCCACCAGGTCATCACCCAGCGCCG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TACCGGGCCGGATGGTTTGCGACCGTCACGCCGATTCCTCGGGCTTGGGGGTTCCAGTGCCA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CCGGCAGACAACCCAGCCGCTTACGCCTGGCCAACCGCCCGTTCCTCCACACATGGGGCATT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GTCGGTGCCTGGTTGTTCTTGATTTTCCATGCCGCCTCCTTTAGCCGCTAAAATTCATCTACTC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TCATTTGCTCATTTACTCTGGTAGCTGCGCGATGTATTCAGATAGCAGCTCGGTAATGGTCTTG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GTACCGCGTACATCTTCAGCTTGGTGTGATCCTCCGCCGGCAACTGAAAGTTGACCCGCTTCA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GCGTGTCTGCCAGGCTGGCCAACGTTGCAGCCTTGCTGCTGCGTGCGCTCGGACGGCCGGCACT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GTTTGTGCTTTTGCTCATTTTCTCTTTACCTCATTAACTCAAATGAGTTTTGATTTAATTTCA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GCCTGGACCTCGCGGGCAGCGTCGCCCTCGGGTTCTGATTCAAGAACGGTTGTGCCGGCGG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GCCTGGGTAGCTCACGCGCTGCGTGATACGGGACTCAAGAATGGGCAGCTCGTACCCGGCCAGC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GCAACCTCACCGCCGATGCGCGTGCCTTTGATCGCCCGCGACACGACAAAGGCCGCTTGTAGC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CGTGACCTCAATGCGCTGCTTAACCAGCTCCACCAGGTCGGCGGTGGCCCATATGTCGTAAGG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TGCACCGGAATCAGCACGAAGTCGGCTGCCTTGATCGCGGACACAGCCAAGTCCGCCGCCTGG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CGATCACTACGAAGTCGCGCCGGCCGATGGCCTTCACGTCGCGGTCAATCGTCGGGCGGT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CGACAACGGTTAGCGGTTGATCTTCCCGCACGGCCGCCCAATCGCGGGCACTGCCCTGGGGATC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GACTAACAGAACATCGGCCCCGGCGAGTTGCAGGGCGCGGGCTAGATGGGTTGCGATGGTCGT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GACCCGCCTTTCTGGTTAAGTACAGCGATAACCTTCATGCGTTCCCCTTGCGTATTTGTTTATT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CGCATCATATACGCAGCGACCGCATGACGCAAGCTGTTTTACTCAAATACACATCACCTTTT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GGCGCTCGGTTTCTTCAGCGGCCAAGCTGGCCGGCCAGGCCGCCAGCTTGGCATCAGACAAA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GATTTCATGCAGCCGCACGGTTGAGACGTGCGCGGGCGGCTCGAACACGTACCCGGCCGCGAT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CTCCGCCTCGATCTCTTCGGTAATGAAAAACGGTTCGTCCTGGCCGTCCTGGTGCGGTTTCATGCT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CTTGGCGTTCATTCTCGGCGGCCGCCAGGGCGTCGGCCTCGGTCAATGCGTCCTCACGGAAGGC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CGCCTGGCCTCGGTGGGCGTCACTTCCTCGCTGCGCTCAAGTGCGCGGTACAGGGTCGAGC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CCAAGCAGTGCAGCCGCCTCTTTCACGGTGCGGCCTTCCTGGTCGATCAGCTCGCGGGCG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GTGCCGGGGTGAGGGTAGGGCGGGGGCCAAACTTCACGCCTCGGGCCTTGGCGGCCTCGCGCCC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GTGCGGTCGATGATTAGGGAACGCTCGAACTCGGCAATGCCGGCGAACACGGTCAACACCAT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CCGGCGTGGTGGTGTCGGCCCACGGCTCTGCCAGGCTACGCAGGCCCGCGCCGGCCTCCTG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GGCAATGTCCAGTAGGTCGCGGGTGCTGCGGGCCAGGCGGTCTAGCCTGGTCACTGTCACAAC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GGCGTAGGTGGTCAAGCATCCTGGCCAGCTCCGGGCGGTCGCGCCTGGTGCCGGTGATCTT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CAGCTTGGTGCAGCCGGCCGCGTGCAGTTCGGCCCGTTGGTTGGTCAAGTCCTGGTCGTCG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CGGGCATAGCCCAGCAGGCCAGCGGCGGCGCTCTTGTTCATGGCGTAATGTCTCCGGTTCT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AGTATTCTACTTTATGCGACTAAAACACGCGACAAGAAAACGCCAGGAAAAGGGCAGGGCGGC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CGCGTAACTTAGGACTTGTGCGACATGTCGTTTTCAGAAGACGGCTGCACTGAACGTCAGAA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CACTATAGCAGCGGAGGGGTTGGATCAAAGTACTTTGATCCCGAGGGGAACCCTGTGGTTGGC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ACAAATGGACGAACGGATAAACCTTTTCACGCCCTTTTAAATATCCGTTATTCTAATAAACGC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CTCTTAGGTTTACCCGCCAATATATCCTGTCAAACACTGATAGTTTAAACTGAAGGCGGGAAAC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CTGATCCAAGCTCAAGCTAAGCTTGAGCTCTGCATGCCTGCAGGTCCCAGGGCGCCCTTGATTA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GAATGCTGCTAATTCATATTGGGGACAACCAATGTTTTATAGTAAATGGTCATGAATTATGTTT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ACTTGAATTTGCGCGTAAATTATGGCACTTGAACTTTTATTGTTCCCTATGTAATGTCATAAC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TTGATCACATTCATTGGTCAGGTGAATTATTTAGTCTCTTTAATAATTCTTTGGCACTTACAAA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TAGTACTAGAATTCAAATGGTTACTTGATTATGTTTGACCTGTTCATGTGACATTATCCTGTCC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CTTGCTCCCACCCTCTCAGGGAGTGTATAACCATGAATATGTAAGACTTGTTTAGAGGAGCTT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GTGACGAGTGTGTGCTTTTGTTGGGAGCTAGTGTGCTTTCCTAGTTCTATCTCACTGGAAAAGC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AGAGAACAAACATAAAGGAATCACATCTTCAGCTAATTGCTGTTACATATATTGTGCCTTCTCT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AAGCTTAATGCACCAAGGGGTCGTTTGGTTAGAAGACAAGTTATGCATGGATTAACAATGCATG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TATTTTCAAGGAAAAGACAAATTAAATCTAAAGAATGAGGAGCTTTTTGTCAAATTTTGTTCAA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TATTACTTTACCTGTATTCTTATTCTATATTCTACCCTGCATAAAATAATAAGTAGATTCCAGC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TATGCGAGTATTATTTCATGTGGAAAACAAAAGAAGCAACTAAAAAACGTATATAATTGTTTG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TGCAGTGATGATGTTTCTCTGTGCGCCTCTCTTGGCCAATGGTTCGCATTTCCTGCCGTATGT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TTTGTCGTTGTAACGTACCATGATGGTTCCTTCTCTGGCATAATCATTCATCTGTACTTGGGTC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GTTCTGTAGCACTTCTTGTTACTGTGAAGGGTATTATTTCTGATGCACTGTTTACCGCTTTTT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TGCTTGTTCACTGGCACTCAAGGAACCAAATTGGTAGCTACATTTTAGCTTTTTCTTTCTTAG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AGAGAGAGAGAGTATTGTAGCTTTTATGCATCTTTATGTAGAAAAGACAGCAGAATGTCTACT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AAAAGGGTTGGAATCCATCTTGCTTATGAATATTGTTGAAGAATCTGTATATTTTCCATTTTAG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TTCCTCTATTTGGATATAGAATTTATGTTCAAAGGTTTGTGCTTGATGGATAGTTGATATCCA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TGGGAAGTAATTGTTTCCAGGTTTCCAGTTCTGCTGATAAAGCTAAGCAACCAAAAGCCACAGC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AAATGAGATGGTTGGATTAGCTAAGAGTATGCAACAACCTTTTTCCACTCAACTTGCAAATCAG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AGTGGACAAGTCAGATCGGAAGCTCCAGCTACCTCTCATGGCAAAACTCTTCTGGTTCTGAAGC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GGGAAAACGGTGTCACCTCTTTATCAAAAGAAGCACTGAGTCCAGCTAACAACACTGGCGGTA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AATTGCTCTCCTGCAGTGGCTCCTTCAGCTCCTGCTTTGACCAGTCCAACTTCGAGGGTGACT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GAATCTAAAGCTGCTACATTGTCGCTGAAAGCACGATCTACTGCAGAGAAGAGATCTTCTCTGT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CCCAAAGCAGGAGTGATTTTTTCAATCTAATGAGGAAGAAGACTTCATTAAATTCTTCTACTGT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CAGACTCTGGTATGGCTTCATCTGACAGTAGTGAGCAATCTGGTATTAAAACTAAAGATGAGGAT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TCATTGAGTCCTTGTGTTTCTGAAAATGGAAGTGAGAGAACCAGCAATGGAGATGCTCATGAAT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CGATGTTCAAAGACATAATGGTATCGAGGAGAACAACTTGTCCATAAATGGAGCGCTATATCC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GGAAGAGGCTGCTTTCCTACGTTCTCTTGGTTGGGATGAAAATGCTGGGGAAGACGAAGGCCT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GAAGAAATTAATGCATTTTATCAGGAGGTAACCAACTCTACTTGCTGTTTTCTATGTTATGATA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ACTTCCAATGTTAGATTAGTTATGTTAAAAGATAAGCCATGATTAAGTTGTTTTGCCTGCGAGT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CTAGTGAGGATTCGTGGAGAATGTTCATGGCATATGTACCTGAACATGACCCAAAGTAGGAGAT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GTATTTCCACAGAGAAGTCTAGCACTGGCTTGCCCAAAGCGTTGAACATAGAGAATTAAGGTTG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ATACACACTGGTGGAATTTCATTTTCTTCCGCTTTTTAGAAGGCGTAGCATTGGAACTGCTATG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TTTGTTTACCGAGGGTTCGAATCCCTCTCTTTCCGTACCTTCGCTTAATTCACCAATTTTACTA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AGGGCTCAAATATTGTTTTCCCTTCAGACTGTGTTTGACTGAACTCCCTACTTTTGCAGTATA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AAGCCTTCCTTGAAGGTGTACAAAGGTGCCCTGCCAAAGTGTTTGATGCTGCCTGAGATGCA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ACTAATCGTGGACCTGCTTCTTCCGAGTCGACTTCTTCTGAATCTGATGCTTGAATATAGTGAT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TGTATGGATGCACACAATTGGGTTTATCAAGAGATACATCTCTTCTTTTTGTGATCTATTTAG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GCATCTCTGATGCATGTTGACAAGTGGAGGGTGGCTTTTGGAATTTTGAAGTTCAGAGAAGAG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TTAGTCTGCTGCTGTCCTACTGGCTCAAAAGTAAGCTAAGGTATCAAAGGTAGCGTTTTATAAG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TTAGGAAAATGTTAGTCTGCAGTGGATAATGCTGGGCAAATTGCTTCTTTTTGGAAATTTTTTT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TTCCTTTCCAGTATCAATTGAAAAGGAAAGAGAAGGTTTTACGTTGTTTTGGTCAATTTTACGG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AGGAAAATTGCAAAGTTCATTATAGAATTTTCTTTTCAGTCGTAATCGCAAAAGCTCGTGTTGA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CCTATCTATATTTTTGTCTTTAACTGTTTGGCTAAGGTTCTTTATGATATTAATATTTTCAATT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GGCTCACTTCTTAGAGCAGTTTGATGGATGTAGTAGGTGGCAGTGACGGGTAGGGAGGATTAC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ATAGTTTCTGTTGAAGTGCTTTGACTGGTGGCTCTGTTGTTGGAGCATGTATTTTCCTTCAGT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CGGCTTTCTTAGAGTTGGAAGTAATGTAAATTGCCTTTGACTGGTTTTCTTAAGCAGGTAATGA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AATATTGCTTAATGGTGTTGAATCTTTTGAAAGAAAACTACACTATCCAGGTTCTGTTTAAGT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AAATTGCAATAAAAAACAGTAGGTAAATGGATTCAAGTTGCATTTTAACCTTTTAAGTGCCTGCCTC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TTTTTCCCATTCAAAATTGCTCTCGTCTCAATGTCCTAAGACATTTTGAAAGAATTGAGAATG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GGACAGACGATTGACACCTCAATGGAGTAAAGATATTAGGGGTATGGAACTTTAATTCTAGTC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TTTGTTCTTAGGCAGACCCCCCTGTAGGCCTATCGACCAATGACTCGTGATCCCAACTTGCGT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ATTGGAGTAATAGAACAATTGATTTCGTTGTGGTGGTAAAAGATATCACGTATCTTGATTGT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AGGCAACTTGGTCTCTGGCTATAAAGTTTCCAGTATTTTGCACCGCTTGTGAATTATAAGACGA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ACCAGAAAATGAAACATTGGACATAACTTTGGAACCCCCCCCCCACTGGCTGCAAGGAAATAAC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GATTTTCTAACTCTCTTTAAAGAGACTGGTTTCGAATTCACTTGCTTGCAAGCTTAGGGTTAGC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TTGACTGGGAGAGCTGGTAAAAGAATAAAATCTTCAAGAGATCATGGTTAACAAGCCAGCTGA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CAATCTTCCTCAGCAATACCAAAAATCCATCCAAGGAATGAGCTTCCCCAAAGTTAATTCGCGT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CAAAGAAAAGATAGAGTCTCACCCGGTAACATCAGCTGAGTCAATGGCAGAAAGTCTTGAAAAG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TTATTCGATGCTTCTGATTCAAGCTTATTCCTTTCCGCCTTTTGAATAAATCTAGAACCTCAAT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ATTCATTAGAAACCTTTCGACCAACATAATCTTTGAATTTTCCGCATATATAACCAGCAGAGCT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TGAGCAAAGTAACGCCTTCGTCCTTTTTCTCCATGTATGCTTAGGAATCACACCAATCTATC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GTGGTTAAACTCTACTGGTATGAGAAGGGTCCTCCTCTCCCTTGTCAAATAAAAATGACACAC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GGCGGATGGAGAATAACTTTAAGGTCTACATTAAAGAAAAAAAAAGAGCAAAAAGGATAAGAT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TTTTTGGTAGTTATTTTCAATTACAATAAAGTCAAATCGTCGTACAACTGTTGTTAGTCATAA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TAATCAAATATTACCTTTTTCAAATGTTTTCCTACATATTTACAATCTTCAACTTTGTGTAGAG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TTTCAGCTAATTTCTTATTTTATAAATTTACTTTTAGATATTTAGTCTCTTAAAGGCTGACAA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TGAACGAAACTTTCTCGACAAGACGACCACCATTATTAAAAATAAAAACTAGACTAGAAACAC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CAATAGGAAAATCTGAGTAGCCTCATTGGCTTGTACTTTTAGCTGTCTATTGCGTACATACTA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TTTTAGGCAAGGGAATTACAGGGTATTATAGTCATTCTCGCTCACGTCTATATATATATTCAA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GCAAAATCAATGGTACGGGCGTCGGGTCGATGAGTAAAGGAGAAGAACTTTTCACTGGAGTTGT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TCTTGTTGAATTAGATGGTGATGTTAATGGGTACAAATTTTCTGTCAGTGGAGAGGGTGAAGGT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ACATACGGAAAACTTACCCTTAAATTTATTTGCACTACTGGAAAACTACCTGTTCCATGGCCAA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TCACTACTTTCTCTTATGGTGTTCAATGCTTTTCAAGATACCCAGATCATATGAAGCGGCACGA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AAGAGCGCCATGCCTGAGGGATACGTGCAGGAGAGGACCATCTTCTTCAAGGACGACGGGAAC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ACACGTGCTGAAGTCAAGTTTGAGGGAGACACCCTCGTCAACAGGATCGAGCTTAAGGGAATC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AGGAGGACGGAAACATCCTCGGCCACAAGTTGGAATACAACTACAACTCCCACAACGTATACAT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CGACAAGCAAAAGAACGGCATCAAAGCCAACTTCAAGACCCGCCACAACATCGAAGACGGCGGC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CTCGCTGATCATTATCAACAAAATACTCCAATTGGCGATGGCCCTGTCCTTTTACCAGACAACC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TGTCCACACAATCTGCCCTTTCGAAAGATCCCAACGAAAAGAGAGACCACATGGTCCTTCTTG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AACAGCTGCTGGGATTACACATGGCATGGATGAACTATACAAACATGATGAGCTTGATTACGCC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TCTTCCCTAATGATATCCCGCGGCCATGCTAGAGTCCGCAAAAATCACCAGTCTCTCTCTACAA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TCTCTCTATTTTTCTCCAGAATAATGTGTGAGTAGTTCCCAGATAAGGGAATTAGGGTTCTTA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TTCGCTCATGTGTTGAGCATATAAGAAACCCTTAGTATGTATTTGTATTTGTAAAATACTTCTA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AAATTTCTAATTCCTAAAACCAAAATCCAGTGACCTGCAGGCATGCGAC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&gt;nta-MIR6019, 6020prob-2k:</w:t>
      </w:r>
      <w:proofErr w:type="gramStart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:Exon1b</w:t>
      </w:r>
      <w:proofErr w:type="gramEnd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 xml:space="preserve"> (direct) 11618bp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TACCCTCGAATTATCATACATGAGAATTAAGGGAGTCACGTTATGACCCCGCCGATGACGCGG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GTTTTACGTTTGGAACTGACAGAACCGCAACGTTGAAGGAGCCACTGAGCCGCGGGTTTCTG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TGAGCTAAGCACATACGTCAGAAACCATTATTGCGCGTTCAAAAGTCGCCTAAGGTCACTAT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CAAATATTTCTTGTCAAAAATGCTCCACTGACGTTCCATAAATTCCCCTCGGTATCCAATTAG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ATTCACTCTCAACTCGAATCCCCCCTATGAAAAAGCCTGAACTCACCGCGACGTCTGTCGAGA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TGATCGAAAAGTTCGACAGCGTCTCCGACCTGATGCAGCTCTCGGAGGGCGAAGAATCTCGTG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TTCGATGTAGGAGGGCGTGGATATGTCCTGCGGGTAAATAGCTGCGCCGATGGTTTCTACAAA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TATGTTTATCGGCACTTTGCATCGGCCGCGCTCCCGATTCCGGAAGTGCTTGACATTGGGGA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GAGCCTGACCTATTGCATCTCCCGCCGTGCACAGGGTGTCACGTTGCAAGACCTGCCTGAA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CCCGCTGTTCTTCAGCCGGTCGCGGAGGCTATGGATGCTATCGCTGCGGCCGATCTTAGCCA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GTTCGGCCCATTCGGACCGCAAGGAATCGGTCAATACACTACATGGCGTGATTTCATA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TGATCCCCATGTGTATCACTGGCAAACTGTGATGGACGACACCGTCAGTGCGTCCGTCGCG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CGATGAGCTGATGCTTTGGGCGAGGACTGCCCCGAAGTCCGGCACTCGTGCACGCGGATTCGGC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AATGTCCTGACGGACAATGGCCGCATAACAGCGGTCATTGACTGGAGCGAGGCGATGTTCGGG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ACGAGGTCGCCAACATCTTCTTCTGGAGGCCGTGGTTGGCTTGTATGGAGCAGCAGACGCG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GAGCGGAGGCATCCGGAGCTTGCAGGATCGCCAAGGCTCCGGGCGTATATGCTCCGCATTGG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CAACTCTATCAGAGCTTGGTTGACGGCAATTTCGATGATGCAGCTTGGGCGCAGGGTCGATGC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CGTCCGATCCGGAGCCGGGACTGTCGGGCGTACACAAATCGCCCGCAGAAGCGCGGCCGTCTG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TGGCTGTGTAGAAGTACTCGCCGATAGTGGAAACCGACGCCCCAGCACTCGTCCGAGGGCAAA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AGTAGATGCCGACCGAACAAGAGCTGATTTCGAGAACGCCTCAGCCAGCAACTCGCGCGAGCCT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GCAAATGCGAGAGAACGGCCTTACGCTTGGTGGCACAGTTCTCGTCCACAGTTCGCTAAGCTCG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TGGGTCGCGGGAGGGCCGGTCGCAGTGATTCAGGAATTAATTCCCTAGAGTCAAGCAGATCGT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TTGGCAATAAAGTTTCTTAAGATTGAATCCTGTTGCCGGTCTTGCGATGATTATCATATAAT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AATTACGTTAAGCATGTAATAATTAACATGTAATGCATGACGTTATTTATGAGATGGGTTTTT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AGAGTCCCGCAATTATACATTTAATACGCGATAGAAAACAAAATATAGCGCGCAAACTAGGAT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GCGCGCGGTGTCATCTATGTTACTAGATCGACCGGCATGCAAGCTGATAATTCAATTCGGCG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GTACATTAAAAACGTCCGCAATGTGTTATTAAGTTGTCTAAGCGTCAATTTGTTTACACCACA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ATCCTGCCACCAGCCAGCCAACAGCTCCCCGACCGGCAGCTCGGCACAAAATCACCACTCGATA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CATCAGTCCGGGACGGCGTCAGCGGGAGAGCCGTTGTAAGGCGGCAGACTTTGCTCATGTT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TATTCGGAAGAACGGCAACTAAGCTGCCGGGTTTGAAACACGGATGATCTCGCGGAGGGTAGCA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TGTAACGATGACAGAGCGTTGCTGCCTGTGATCAATTCGGGCACGAACCCAGTGGACATAAGC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CGGTTCGTAAGCTGTAATGCAAGTAGCGTAACTGCCGTCACGCAACTGGTCCAGAACCTTGA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AGCGGTGGTAACGGCGCAGTGGCGGTTTTCATGGCTTCTTGTTATGACATGTTTTTTTGGGGTA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ATGCCTCGGGCATCCAAGCAGCAAGCGCGTTACGCCGTGGGTCGATGTTTGATGTTATGGAGCA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TGTTACGCAGCAGGGCAGTCGCCCTAAAACAAAGTTAAACATCATGGGGGAAGCGGTGAT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TCGACTCAACTATCAGAGGTAGTTGGCGTCATCGAGCGCCATCTCGAACCGACGTTGCTGGCC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TTGTACGGCTCCGCAGTGGATGGCGGCCTGAAGCCACACAGTGATATTGATTTGCTGGTTACG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TAAGGCTTGATGAAACAACGCGGCGAGCTTTGATCAACGACCTTTTGGAAACTTCGGCTTCCC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AGCGAGATTCTCCGCGCTGTAGAAGTCACCATTGTTGTGCACGACGACATCATTCCGTGGCGT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TAAGCGCGAACTGCAATTTGGAGAATGGCAGCGCAATGACATTCTTGCAGGTATCTTCGAGC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CGATCGACATTGATCTGGCTATCTTGCTGACAAAAGCAAGAGAACATAGCGTTGCCTTGGTAGG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CGGAGGAACTCTTTGATCCGGTTCCTGAACAGGATCTATTTGAGGCGCTAAATGAAACCTTA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TGGAACTCGCCGCCCGACTGGGCTGGCGATGAGCGAAATGTAGTGCTTACGTTGTCCCGCATT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GCGCAGTAACCGGCAAAATCGCGCCGAAGGATGTCGCTGCCGACTGGGCAATGGAGCGCCTGC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TATCAGCCCGTCATACTTGAAGCTAGACAGGCTTATCTTGGACAAGAAGAAGATCGCTTG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GCAGATCAGTTGGAAGAATTTGTCCACTACGTGAAAGGCGAGATCACCAAGGTAGTCGGCAAAT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TAGCTAGAAATTCGTTCAAGCCGACGCCGCTTCGCCGGCGTTAACTCAAGCGATTAGATGCACT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TAATTGCTCACAGCCAAACTATCAGGTCAAGTCTGCTTTTATTATTTTTAAGCGTGCATAAT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ACACAAATTGGGAGATATATCATGCATGACCAAAATCCCTTAACGTGAGTTTTCGTTCCACTGA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GACCCCGTAGAAAAGATCAAAGGATCTTCTTGAGATCCTTTTTTTCTGCGCGTAATCTGCTGC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AAAAAAACCACCGCTACCAGCGGTGGTTTGTTTGCCGGATCAAGAGCTACCAACTCTTTTT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ACTGGCTTCAGCAGAGCGCAGATACCAAATACTGTCCTTCTAGTGTAGCCGTAGTTAGGCCA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AGAACTCTGTAGCACCGCCTACATACCTCGCTCTGCTAATCCTGTTACCAGTGGCTGCTGCC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TAAGTCGTGTCTTACCGGGTTGGACTCAAGACGATAGTTACCGGATAAGGCGCAGCGGTCGG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GGGGGTTCGTGCACACAGCCCAGCTTGGAGCGAACGACCTACACCGAACTGAGATACCTACAG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CTATGAGAAAGCGCCACGCTTCCCGAAGGGAGAAAGGCGGACAGGTATCCGGTAAGCGGCAGG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AGGAGAGCGCACGAGGGAGCTTCCAGGGGGAAACGCCTGGTATCTTTATAGTCCTGTCGGGTT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CCTCTGACTTGAGCGTCGATTTTTGTGATGCTCGTCAGGGGGGCGGAGCCTATGGAAAAAC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CGGCCTTTTTACGGTTCCTGGCCTTTTGCTGGCCTTTTGCTCACATGTTCTTTCCTGCGTTAT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ATTCTGTGGATAACCGTATTACCGCCTTTGAGTGAGCTGATACCGCTCGCCGCAGCCGAACG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AGCGAGTCAGTGAGCGAGGAAGCGGAAGAGCGCCTGATGCGGTATTTTCTCCTTACGCATCT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TTTCACACCGCATATGGTGCACTCTCAGTACAATCTGCTCTGATGCCGCATAGTTAAGCCAGT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TCCGCTATCGCTACGTGACTGGGTCATGGCTGCGCCCCGACACCCGCCAACACCCGCTGACGCG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GGCTTGTCTGCTCCCGGCATCCGCTTACAGACAAGCTGTGACCGTCTCCGGGAGCTGCATGT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GTTTTCACCGTCATCACCGAAACGCGCGAGGCAGGGTGCCTTGATGTGGGCGCCGGCGGTCG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CGGCGCGGCTTGTCCGCGCCCTGGTAGATTGCCTGGCCGTAGGCCAGCCATTTTTGAGCG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CGCGATAGGCCGACGCGAAGCGGCGGGGCGTAGGGAGCGCAGCGACCGAAGGGTAGGCGCTTT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TTCGGCTGTGCGCTGGCCAGACAGTTATGCACAGGCCAGGCGGGTTTTAAGAGTTTTAATA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AGAGTTTTAGGCGGAAAAATCGCCTTTTTTCTCTTTTATATCAGTCACTTACATGTGTGACCG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GTACGGCTTTGGGTTCCCAATGTACGGGTTCCGGTTCCCAATGTACGGCTTTGGGTTCCC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GTGCTATCCACAGGAAAGAGACCTTTTCGACCTTTTTCCCCTGCTAGGGCAATTTGCCCTAGCA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ACATTAGGAACCGGCGGATGCTTCGCCCTCGATCAGGTTGCGGTAGCGCATGACTAGGAT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CCTGCCCCGCCTCCTCCTTCAAATCGTACTCCGGCAGGTCATTTGACCCGATCAGCTTGCGC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AACAGAACTTCTTGAACTCTCCGGCGCTGCCACTGCGTTCGTAGATCGTCTTGAACAACCAT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TGCCTTGCCTGCGGCGCGGCGTGCCAGGCGGTAGAGAAAACGGCCGATGCCGGGATCGATCA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ATCGGGGTGAACCGTCAGCACGTCCGGGTTCTTGCCTTCTGTGATCTCGCGGTACATCCAATCA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GATCTCGATGTACTCCGGCCGCCCGGTTTCGCTCTTTACGATCTTGTAGCGGCTAATCAAGG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CCTCGGATACCGTCACCAGGCGGCCGTTCTTGGCCTTCTTCGTACGCTGCATGGCAACGTGCG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TAACCGAATGCAGGTTTCTACCAGGTCGTCTTTCTGCTTTCCGCCATCGGCTCGCCGGCAGAA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CGTCCGCAACGTGTGGACGGAACACGCGGCCGGGCTTGTCTCCCTTCCCTTCCCGGTATCG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TTCGGTTAGATGGGAAACCGCCATCAGTACCAGGTCGTAATCCCACACACTGGCCATGCCGG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TGCGGAAACCTCTACGTGCCCGTCTGGAAGCTCGTAGCGGATCACCTCGCCAGCTCGTCGGTCA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GACAGACGGAAAACGGCCACGTCCATGATGCTGCGACTATCGCGGGTGCCCACGTCATAGAGCA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GAAAAAATCTGGTTGCTCGTCGCCCTTGGGCGGCTTCCTAATCGACGGCGCACCGGCTGCCG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CGGGATTCTTTGCGGATTCGATCAGCGGCCGCTTGCCACGATTCACCGGGGCGTGCTTCT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CGTTGCCGCTGGGCGGCCTGCGCGGCCTTCAACTTCTCCACCAGGTCATCACCCAGCGCCG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TACCGGGCCGGATGGTTTGCGACCGTCACGCCGATTCCTCGGGCTTGGGGGTTCCAGTGCCA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CCGGCAGACAACCCAGCCGCTTACGCCTGGCCAACCGCCCGTTCCTCCACACATGGGGCATT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GTCGGTGCCTGGTTGTTCTTGATTTTCCATGCCGCCTCCTTTAGCCGCTAAAATTCATCTACTC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TCATTTGCTCATTTACTCTGGTAGCTGCGCGATGTATTCAGATAGCAGCTCGGTAATGGTCTTG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GTACCGCGTACATCTTCAGCTTGGTGTGATCCTCCGCCGGCAACTGAAAGTTGACCCGCTTCA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GCGTGTCTGCCAGGCTGGCCAACGTTGCAGCCTTGCTGCTGCGTGCGCTCGGACGGCCGGCACT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GTTTGTGCTTTTGCTCATTTTCTCTTTACCTCATTAACTCAAATGAGTTTTGATTTAATTTCA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CCAGCGCCTGGACCTCGCGGGCAGCGTCGCCCTCGGGTTCTGATTCAAGAACGGTTGTGCCGGCGG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GCCTGGGTAGCTCACGCGCTGCGTGATACGGGACTCAAGAATGGGCAGCTCGTACCCGGCCAGC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GCAACCTCACCGCCGATGCGCGTGCCTTTGATCGCCCGCGACACGACAAAGGCCGCTTGTAGC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CGTGACCTCAATGCGCTGCTTAACCAGCTCCACCAGGTCGGCGGTGGCCCATATGTCGTAAGG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TGCACCGGAATCAGCACGAAGTCGGCTGCCTTGATCGCGGACACAGCCAAGTCCGCCGCCTGG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CGATCACTACGAAGTCGCGCCGGCCGATGGCCTTCACGTCGCGGTCAATCGTCGGGCGGT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CGACAACGGTTAGCGGTTGATCTTCCCGCACGGCCGCCCAATCGCGGGCACTGCCCTGGGGATC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GACTAACAGAACATCGGCCCCGGCGAGTTGCAGGGCGCGGGCTAGATGGGTTGCGATGGTCGT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GACCCGCCTTTCTGGTTAAGTACAGCGATAACCTTCATGCGTTCCCCTTGCGTATTTGTTTATT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CGCATCATATACGCAGCGACCGCATGACGCAAGCTGTTTTACTCAAATACACATCACCTTTT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GGCGCTCGGTTTCTTCAGCGGCCAAGCTGGCCGGCCAGGCCGCCAGCTTGGCATCAGACAAA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GATTTCATGCAGCCGCACGGTTGAGACGTGCGCGGGCGGCTCGAACACGTACCCGGCCGCGAT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CGCCTCGATCTCTTCGGTAATGAAAAACGGTTCGTCCTGGCCGTCCTGGTGCGGTTTCATGCT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CTTGGCGTTCATTCTCGGCGGCCGCCAGGGCGTCGGCCTCGGTCAATGCGTCCTCACGGAAGGC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CGCCTGGCCTCGGTGGGCGTCACTTCCTCGCTGCGCTCAAGTGCGCGGTACAGGGTCGAGC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CCAAGCAGTGCAGCCGCCTCTTTCACGGTGCGGCCTTCCTGGTCGATCAGCTCGCGGGCG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GTGCCGGGGTGAGGGTAGGGCGGGGGCCAAACTTCACGCCTCGGGCCTTGGCGGCCTCGCGCCC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GTGCGGTCGATGATTAGGGAACGCTCGAACTCGGCAATGCCGGCGAACACGGTCAACACCAT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CCGGCGTGGTGGTGTCGGCCCACGGCTCTGCCAGGCTACGCAGGCCCGCGCCGGCCTCCTG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GGCAATGTCCAGTAGGTCGCGGGTGCTGCGGGCCAGGCGGTCTAGCCTGGTCACTGTCACAAC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GGCGTAGGTGGTCAAGCATCCTGGCCAGCTCCGGGCGGTCGCGCCTGGTGCCGGTGATCTT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CAGCTTGGTGCAGCCGGCCGCGTGCAGTTCGGCCCGTTGGTTGGTCAAGTCCTGGTCGTCG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CGGGCATAGCCCAGCAGGCCAGCGGCGGCGCTCTTGTTCATGGCGTAATGTCTCCGGTTCT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AGTATTCTACTTTATGCGACTAAAACACGCGACAAGAAAACGCCAGGAAAAGGGCAGGGCGGC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CGCGTAACTTAGGACTTGTGCGACATGTCGTTTTCAGAAGACGGCTGCACTGAACGTCAGAA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CACTATAGCAGCGGAGGGGTTGGATCAAAGTACTTTGATCCCGAGGGGAACCCTGTGGTTGGC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ACAAATGGACGAACGGATAAACCTTTTCACGCCCTTTTAAATATCCGTTATTCTAATAAACGC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CTCTTAGGTTTACCCGCCAATATATCCTGTCAAACACTGATAGTTTAAACTGAAGGCGGGAAAC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CTGATCCAAGCTCAAGCTAAGCTTGAGCTCTGCATGCCTGCAGGTCCCAGGGCGCCCTGTTGAA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AAAGAAAACTACACTATCCAGGTTCTGTTTAAGTATTAAAATTGCAATAAAAACAGAAGGTA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TCAAGTTGCATTTTAACCTTGAAAGTGCCGGTCTCTTTTCTTTTTCCCATTCAAAATTGCTCTC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TCAATTGAGAATGTCTTTCTGGACAGACGATTGACACCTCAATGGAGTAAAGATATTAGGGGTA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TTTATTTCTTCTCACTCCGAGGAAGGTTCACTAGTCCTTCTGCTTTGTTATTAGGCAGACCCCT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CTATCGACCAATGACTGATGTGATCCCTACTTGCGTAATAGAAAAATGGATTTCGTTGTGGAGG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AATGATGAAATTAAGGATATCACGTAACTTGATTGTGTACAAAGGCAACTTGGTCTCTGGCTAT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TCCAGTATTTTGCACCGCTTGTGAATTATAAGAGGAGGATCCCCCGCTGCAAGGAAACAACGGA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TTTCTAACTCTCTTTAAAGAGTCTGTTTTCAAATTCACTTGCTTGCAAGTTTTGGGTTAGCAGG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ACTGGGAGAGCTGGTAAAAGGGAACAACAATCTCCCCCAGCAATACCAAAGATCCATCCAAGG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TCCCTTCCTGTGGACTACAAGGAAAAGATAGAATCTCGTCCGGCAACAGTAGCTGAGTCAAT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GCTCTTGGAAAGAACCTTTCATTCGATGCTTCTGATTCAAGCTTATTCTTTTCTACCTTTTGA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TAGAAGCTCAATTAGCAGATTCATTAGAAACCTTTCGACCAGTATAATCATTAAATTTCTCGCA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ACCAGCATAGCTCTTGTATGAGCGAAGTAATGCCTTCATCCTTTCTCTCCATGTATGCTTAGGA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CCAATCCATCCCGAACTTAGTGGTTAAACTCAACAAGTATGGGAAGGGTCCTCCTCTCCCTGG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CGTGAACGAGAACTCGTTTTGTTTGTTGGCCGGCTAATGATGGTTTTCTGTCCCAATTCAAC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GTCTTCGGATGACCCAAAAAAGCTAATACCTTTTTTCTCACAAGCTATTAGTACTACTTTTCA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GCCACTTTGGAAGTTAAATTGAAAGCAATTATTGTTCATTTTAGAAATTTTCACATTGAGAAAA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GTCTTGATATTTTATTGCCGTATGTAAACTCAACTCCACTTTAAAATCAATCCTGGTTAAAA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AATAAAAAATGATACAAGATTACCACAACCGGGGGAGAGGGATAGTTACTTTCCTATTTGTGT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AATGATGAGATAATAAAAATGACACACAATGTGGGGGATGGAGAATAATTTTGAAGTCTAC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AAAAAAAGAGAGCAAAAAGGATAAGATTTAAGTGTTTTTTGGTAGTTATTTTCAATTACAATA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AGTCCTAGTACAACTGTTGTTAGTCATAAATAAATTAATCAAATATTACATTTTCCCAATGTTT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ATATTTACAATCTTCAACTTATTGTGGAGTAAAGTTTCAGCTAATGGTCGGGTTCAAGTATTTT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AACCCGTTTGACATTGATGAAAAAACCAGGTGACAACATTTAATTGAATATTTATTACACCTCA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TATATACATACGCGCTATATTTTTTGCAATTGTTCCAGCTTTTGTGTTAAAGTGGAACATAAG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TTGCAGGGCCAAAATGGAACAAACAAGATAAAGTTGGAGGGTCAAAATAGAACAAGATAGAGA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GTCAAAATGAAAAATGGTGTCAAGTTGAATTGGCTGTATATGTATTTGGTCAAAATAAAAACTA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AAACACGAGTAAATCAATAGGAAAATCTGAGTCGCCTCATTGGCTTGTACATTTAGCTGTCTAT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CATACTAAGGTGGATTACGCAAGTGAAATACAGGGTATTATAGTCATTCTCGCTCACGTCTATA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TATTCAAACCCTAGCTAAATCAATGGTCGGGCGTCGGGTCGATGAGTAAAGGAGAAGAACTTTT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GTTGTCCCAATTCTTGTTGAATTAGATGGTGATGTTAATGGGTACAAATTTTCTGTCAGTGGA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GAAGGTGATGCAACATACGGAAAACTTACCCTTAAATTTATTTGCACTACTGGAAAACTACCTG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GGCCAACACTTGTCACTACTTTCTCTTATGGTGTTCAATGCTTTTCAAGATACCCAGATCATA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GCACGACTTCTTCAAGAGCGCCATGCCTGAGGGATACGTGCAGGAGAGGACCATCTTCTTCAAG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GGGAACTACAAGACACGTGCTGAAGTCAAGTTTGAGGGAGACACCCTCGTCAACAGGATCGAGC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AATCGATTTCAAGGAGGACGGAAACATCCTCGGCCACAAGTTGGAATACAACTACAACTCCCA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ATACATCATGGCCGACAAGCAAAAGAACGGCATCAAAGCCAACTTCAAGACCCGCCACAACAT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ACGGCGGCGTGCAACTCGCTGATCATTATCAACAAAATACTCCAATTGGCGATGGCCCTGTCCTTT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ACAACCATTACCTGTCCACACAATCTGCCCTTTCGAAAGATCCCAACGAAAAGAGAGACCACA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TCTTGAGTTTGTAACAGCTGCTGGGATTACACATGGCATGGATGAACTATACAAACATGATGAG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TACGCCGAGGCCTCTTCCCTAATGATATCCCGCGGCCATGCTAGAGTCCGCAAAAATCACCAGT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CTACAAATCTATCTCTCTCTATTTTTCTCCAGAATAATGTGTGAGTAGTTCCCAGATAAGGGA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TTCTTATAGGGTTTCGCTCATGTGTTGAGCATATAAGAAACCCTTAGTATGTATTTGTATTTGT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CTTCTATCAATAAAATTTCTAATTCCTAAAACCAAAATCCAGTGACCTGCAGGCATGCGAC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&gt;nta-MIR6019, 6020prob-4k:</w:t>
      </w:r>
      <w:proofErr w:type="gramStart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:Exon1b</w:t>
      </w:r>
      <w:proofErr w:type="gramEnd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 xml:space="preserve"> (direct) 13502bp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TACCCTCGAATTATCATACATGAGAATTAAGGGAGTCACGTTATGACCCCGCCGATGACGCGG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GTTTTACGTTTGGAACTGACAGAACCGCAACGTTGAAGGAGCCACTGAGCCGCGGGTTTCTG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TGAGCTAAGCACATACGTCAGAAACCATTATTGCGCGTTCAAAAGTCGCCTAAGGTCACTAT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CAAATATTTCTTGTCAAAAATGCTCCACTGACGTTCCATAAATTCCCCTCGGTATCCAATTAG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ATTCACTCTCAACTCGAATCCCCCCTATGAAAAAGCCTGAACTCACCGCGACGTCTGTCGAGA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TGATCGAAAAGTTCGACAGCGTCTCCGACCTGATGCAGCTCTCGGAGGGCGAAGAATCTCGTG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TTCGATGTAGGAGGGCGTGGATATGTCCTGCGGGTAAATAGCTGCGCCGATGGTTTCTACAAA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TATGTTTATCGGCACTTTGCATCGGCCGCGCTCCCGATTCCGGAAGTGCTTGACATTGGGGA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GAGCCTGACCTATTGCATCTCCCGCCGTGCACAGGGTGTCACGTTGCAAGACCTGCCTGAA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CCCGCTGTTCTTCAGCCGGTCGCGGAGGCTATGGATGCTATCGCTGCGGCCGATCTTAGCCA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GTTCGGCCCATTCGGACCGCAAGGAATCGGTCAATACACTACATGGCGTGATTTCATA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TGATCCCCATGTGTATCACTGGCAAACTGTGATGGACGACACCGTCAGTGCGTCCGTCGCG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CGATGAGCTGATGCTTTGGGCGAGGACTGCCCCGAAGTCCGGCACTCGTGCACGCGGATTCGGC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AATGTCCTGACGGACAATGGCCGCATAACAGCGGTCATTGACTGGAGCGAGGCGATGTTCGGG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ACGAGGTCGCCAACATCTTCTTCTGGAGGCCGTGGTTGGCTTGTATGGAGCAGCAGACGCG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GAGCGGAGGCATCCGGAGCTTGCAGGATCGCCAAGGCTCCGGGCGTATATGCTCCGCATTGG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CAACTCTATCAGAGCTTGGTTGACGGCAATTTCGATGATGCAGCTTGGGCGCAGGGTCGATGC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CGTCCGATCCGGAGCCGGGACTGTCGGGCGTACACAAATCGCCCGCAGAAGCGCGGCCGTCTG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TGGCTGTGTAGAAGTACTCGCCGATAGTGGAAACCGACGCCCCAGCACTCGTCCGAGGGCAAA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AGTAGATGCCGACCGAACAAGAGCTGATTTCGAGAACGCCTCAGCCAGCAACTCGCGCGAGCCT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GCAAATGCGAGAGAACGGCCTTACGCTTGGTGGCACAGTTCTCGTCCACAGTTCGCTAAGCTCG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TGGGTCGCGGGAGGGCCGGTCGCAGTGATTCAGGAATTAATTCCCTAGAGTCAAGCAGATCGT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TTGGCAATAAAGTTTCTTAAGATTGAATCCTGTTGCCGGTCTTGCGATGATTATCATATAAT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AATTACGTTAAGCATGTAATAATTAACATGTAATGCATGACGTTATTTATGAGATGGGTTTTT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AGAGTCCCGCAATTATACATTTAATACGCGATAGAAAACAAAATATAGCGCGCAAACTAGGAT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GCGCGCGGTGTCATCTATGTTACTAGATCGACCGGCATGCAAGCTGATAATTCAATTCGGCG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GTACATTAAAAACGTCCGCAATGTGTTATTAAGTTGTCTAAGCGTCAATTTGTTTACACCACA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CTGCCACCAGCCAGCCAACAGCTCCCCGACCGGCAGCTCGGCACAAAATCACCACTCGATACA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CATCAGTCCGGGACGGCGTCAGCGGGAGAGCCGTTGTAAGGCGGCAGACTTTGCTCATGTT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TATTCGGAAGAACGGCAACTAAGCTGCCGGGTTTGAAACACGGATGATCTCGCGGAGGGTAGCA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TGTAACGATGACAGAGCGTTGCTGCCTGTGATCAATTCGGGCACGAACCCAGTGGACATAAGC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CGGTTCGTAAGCTGTAATGCAAGTAGCGTAACTGCCGTCACGCAACTGGTCCAGAACCTTGA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AGCGGTGGTAACGGCGCAGTGGCGGTTTTCATGGCTTCTTGTTATGACATGTTTTTTTGGGGTA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ATGCCTCGGGCATCCAAGCAGCAAGCGCGTTACGCCGTGGGTCGATGTTTGATGTTATGGAGCA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TGTTACGCAGCAGGGCAGTCGCCCTAAAACAAAGTTAAACATCATGGGGGAAGCGGTGAT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TCGACTCAACTATCAGAGGTAGTTGGCGTCATCGAGCGCCATCTCGAACCGACGTTGCTGGCC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TTGTACGGCTCCGCAGTGGATGGCGGCCTGAAGCCACACAGTGATATTGATTTGCTGGTTACG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TAAGGCTTGATGAAACAACGCGGCGAGCTTTGATCAACGACCTTTTGGAAACTTCGGCTTCCC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AGCGAGATTCTCCGCGCTGTAGAAGTCACCATTGTTGTGCACGACGACATCATTCCGTGGCGT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TAAGCGCGAACTGCAATTTGGAGAATGGCAGCGCAATGACATTCTTGCAGGTATCTTCGAGC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CGATCGACATTGATCTGGCTATCTTGCTGACAAAAGCAAGAGAACATAGCGTTGCCTTGGTAGG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CGGAGGAACTCTTTGATCCGGTTCCTGAACAGGATCTATTTGAGGCGCTAAATGAAACCTTA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TGGAACTCGCCGCCCGACTGGGCTGGCGATGAGCGAAATGTAGTGCTTACGTTGTCCCGCATT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GCGCAGTAACCGGCAAAATCGCGCCGAAGGATGTCGCTGCCGACTGGGCAATGGAGCGCCTGC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TATCAGCCCGTCATACTTGAAGCTAGACAGGCTTATCTTGGACAAGAAGAAGATCGCTTG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GCAGATCAGTTGGAAGAATTTGTCCACTACGTGAAAGGCGAGATCACCAAGGTAGTCGGCAAAT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TAGCTAGAAATTCGTTCAAGCCGACGCCGCTTCGCCGGCGTTAACTCAAGCGATTAGATGCACT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TAATTGCTCACAGCCAAACTATCAGGTCAAGTCTGCTTTTATTATTTTTAAGCGTGCATAAT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ACACAAATTGGGAGATATATCATGCATGACCAAAATCCCTTAACGTGAGTTTTCGTTCCACTGA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GACCCCGTAGAAAAGATCAAAGGATCTTCTTGAGATCCTTTTTTTCTGCGCGTAATCTGCTGC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AAAAAAACCACCGCTACCAGCGGTGGTTTGTTTGCCGGATCAAGAGCTACCAACTCTTTTT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ACTGGCTTCAGCAGAGCGCAGATACCAAATACTGTCCTTCTAGTGTAGCCGTAGTTAGGCCA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AGAACTCTGTAGCACCGCCTACATACCTCGCTCTGCTAATCCTGTTACCAGTGGCTGCTGCC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TAAGTCGTGTCTTACCGGGTTGGACTCAAGACGATAGTTACCGGATAAGGCGCAGCGGTCGG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GGGGGTTCGTGCACACAGCCCAGCTTGGAGCGAACGACCTACACCGAACTGAGATACCTACAG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CTATGAGAAAGCGCCACGCTTCCCGAAGGGAGAAAGGCGGACAGGTATCCGGTAAGCGGCAGG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AGGAGAGCGCACGAGGGAGCTTCCAGGGGGAAACGCCTGGTATCTTTATAGTCCTGTCGGGTT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CCACCTCTGACTTGAGCGTCGATTTTTGTGATGCTCGTCAGGGGGGCGGAGCCTATGGAAAAAC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GCGGCCTTTTTACGGTTCCTGGCCTTTTGCTGGCCTTTTGCTCACATGTTCTTTCCTGCGTTAT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ATTCTGTGGATAACCGTATTACCGCCTTTGAGTGAGCTGATACCGCTCGCCGCAGCCGAACGA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AGCGAGTCAGTGAGCGAGGAAGCGGAAGAGCGCCTGATGCGGTATTTTCTCCTTACGCATCT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ATTTCACACCGCATATGGTGCACTCTCAGTACAATCTGCTCTGATGCCGCATAGTTAAGCCAGT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TCCGCTATCGCTACGTGACTGGGTCATGGCTGCGCCCCGACACCCGCCAACACCCGCTGACGCG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GGCTTGTCTGCTCCCGGCATCCGCTTACAGACAAGCTGTGACCGTCTCCGGGAGCTGCATGT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GTTTTCACCGTCATCACCGAAACGCGCGAGGCAGGGTGCCTTGATGTGGGCGCCGGCGGTCG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ACGGCGCGGCTTGTCCGCGCCCTGGTAGATTGCCTGGCCGTAGGCCAGCCATTTTTGAGCGGC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CGCGATAGGCCGACGCGAAGCGGCGGGGCGTAGGGAGCGCAGCGACCGAAGGGTAGGCGCTTT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TTCGGCTGTGCGCTGGCCAGACAGTTATGCACAGGCCAGGCGGGTTTTAAGAGTTTTAATA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AGAGTTTTAGGCGGAAAAATCGCCTTTTTTCTCTTTTATATCAGTCACTTACATGTGTGACCG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TGTACGGCTTTGGGTTCCCAATGTACGGGTTCCGGTTCCCAATGTACGGCTTTGGGTTCCC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GTGCTATCCACAGGAAAGAGACCTTTTCGACCTTTTTCCCCTGCTAGGGCAATTTGCCCTAGCA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ACATTAGGAACCGGCGGATGCTTCGCCCTCGATCAGGTTGCGGTAGCGCATGACTAGGAT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CCTGCCCCGCCTCCTCCTTCAAATCGTACTCCGGCAGGTCATTTGACCCGATCAGCTTGCGC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AACAGAACTTCTTGAACTCTCCGGCGCTGCCACTGCGTTCGTAGATCGTCTTGAACAACCAT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CTGCCTTGCCTGCGGCGCGGCGTGCCAGGCGGTAGAGAAAACGGCCGATGCCGGGATCGATCA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ATCGGGGTGAACCGTCAGCACGTCCGGGTTCTTGCCTTCTGTGATCTCGCGGTACATCCAATCA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GATCTCGATGTACTCCGGCCGCCCGGTTTCGCTCTTTACGATCTTGTAGCGGCTAATCAAGG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CCTCGGATACCGTCACCAGGCGGCCGTTCTTGGCCTTCTTCGTACGCTGCATGGCAACGTGCG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TAACCGAATGCAGGTTTCTACCAGGTCGTCTTTCTGCTTTCCGCCATCGGCTCGCCGGCAGAA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CGTCCGCAACGTGTGGACGGAACACGCGGCCGGGCTTGTCTCCCTTCCCTTCCCGGTATCGG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TTCGGTTAGATGGGAAACCGCCATCAGTACCAGGTCGTAATCCCACACACTGGCCATGCCGG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TGCGGAAACCTCTACGTGCCCGTCTGGAAGCTCGTAGCGGATCACCTCGCCAGCTCGTCGGTCA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GACAGACGGAAAACGGCCACGTCCATGATGCTGCGACTATCGCGGGTGCCCACGTCATAGAGCA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GAAAAAATCTGGTTGCTCGTCGCCCTTGGGCGGCTTCCTAATCGACGGCGCACCGGCTGCCG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CGGGATTCTTTGCGGATTCGATCAGCGGCCGCTTGCCACGATTCACCGGGGCGTGCTTCTGC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CGTTGCCGCTGGGCGGCCTGCGCGGCCTTCAACTTCTCCACCAGGTCATCACCCAGCGCCGC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TACCGGGCCGGATGGTTTGCGACCGTCACGCCGATTCCTCGGGCTTGGGGGTTCCAGTGCCAT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CCGGCAGACAACCCAGCCGCTTACGCCTGGCCAACCGCCCGTTCCTCCACACATGGGGCATT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GTCGGTGCCTGGTTGTTCTTGATTTTCCATGCCGCCTCCTTTAGCCGCTAAAATTCATCTACTC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TCATTTGCTCATTTACTCTGGTAGCTGCGCGATGTATTCAGATAGCAGCTCGGTAATGGTCTTG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GTACCGCGTACATCTTCAGCTTGGTGTGATCCTCCGCCGGCAACTGAAAGTTGACCCGCTTCA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GCGTGTCTGCCAGGCTGGCCAACGTTGCAGCCTTGCTGCTGCGTGCGCTCGGACGGCCGGCACT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GTTTGTGCTTTTGCTCATTTTCTCTTTACCTCATTAACTCAAATGAGTTTTGATTTAATTTCA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CGCCTGGACCTCGCGGGCAGCGTCGCCCTCGGGTTCTGATTCAAGAACGGTTGTGCCGGCGG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GCCTGGGTAGCTCACGCGCTGCGTGATACGGGACTCAAGAATGGGCAGCTCGTACCCGGCCAGC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GCAACCTCACCGCCGATGCGCGTGCCTTTGATCGCCCGCGACACGACAAAGGCCGCTTGTAGC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CGTGACCTCAATGCGCTGCTTAACCAGCTCCACCAGGTCGGCGGTGGCCCATATGTCGTAAGG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CTGCACCGGAATCAGCACGAAGTCGGCTGCCTTGATCGCGGACACAGCCAAGTCCGCCGCCTGG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CGTCGATCACTACGAAGTCGCGCCGGCCGATGGCCTTCACGTCGCGGTCAATCGTCGGGCGGT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CGACAACGGTTAGCGGTTGATCTTCCCGCACGGCCGCCCAATCGCGGGCACTGCCCTGGGGATC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GACTAACAGAACATCGGCCCCGGCGAGTTGCAGGGCGCGGGCTAGATGGGTTGCGATGGTCGTC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GACCCGCCTTTCTGGTTAAGTACAGCGATAACCTTCATGCGTTCCCCTTGCGTATTTGTTTATT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TCGCATCATATACGCAGCGACCGCATGACGCAAGCTGTTTTACTCAAATACACATCACCTTTT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GGCGCTCGGTTTCTTCAGCGGCCAAGCTGGCCGGCCAGGCCGCCAGCTTGGCATCAGACAAAC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GATTTCATGCAGCCGCACGGTTGAGACGTGCGCGGGCGGCTCGAACACGTACCCGGCCGCGAT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CCGCCTCGATCTCTTCGGTAATGAAAAACGGTTCGTCCTGGCCGTCCTGGTGCGGTTTCATGCT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CTTGGCGTTCATTCTCGGCGGCCGCCAGGGCGTCGGCCTCGGTCAATGCGTCCTCACGGAAGGC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CGCCTGGCCTCGGTGGGCGTCACTTCCTCGCTGCGCTCAAGTGCGCGGTACAGGGTCGAGC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CCAAGCAGTGCAGCCGCCTCTTTCACGGTGCGGCCTTCCTGGTCGATCAGCTCGCGGGCGTGCG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GTGCCGGGGTGAGGGTAGGGCGGGGGCCAAACTTCACGCCTCGGGCCTTGGCGGCCTCGCGCCC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GTGCGGTCGATGATTAGGGAACGCTCGAACTCGGCAATGCCGGCGAACACGGTCAACACCAT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CCGGCGTGGTGGTGTCGGCCCACGGCTCTGCCAGGCTACGCAGGCCCGCGCCGGCCTCCTGG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CGGCAATGTCCAGTAGGTCGCGGGTGCTGCGGGCCAGGCGGTCTAGCCTGGTCACTGTCACAAC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GGGCGTAGGTGGTCAAGCATCCTGGCCAGCTCCGGGCGGTCGCGCCTGGTGCCGGTGATCTT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CAGCTTGGTGCAGCCGGCCGCGTGCAGTTCGGCCCGTTGGTTGGTCAAGTCCTGGTCGTCGG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GCGGGCATAGCCCAGCAGGCCAGCGGCGGCGCTCTTGTTCATGGCGTAATGTCTCCGGTTCT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AGTATTCTACTTTATGCGACTAAAACACGCGACAAGAAAACGCCAGGAAAAGGGCAGGGCGGC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CGCGTAACTTAGGACTTGTGCGACATGTCGTTTTCAGAAGACGGCTGCACTGAACGTCAGAAGC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CACTATAGCAGCGGAGGGGTTGGATCAAAGTACTTTGATCCCGAGGGGAACCCTGTGGTTGGC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ACAAATGGACGAACGGATAAACCTTTTCACGCCCTTTTAAATATCCGTTATTCTAATAAACGC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CTCTTAGGTTTACCCGCCAATATATCCTGTCAAACACTGATAGTTTAAACTGAAGGCGGGAAAC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CTGATCCAAGCTCAAGCTAAGCTTGAGCTCTGCATGCCTGCAGGTCCCAGGGCGCCCTGAAGCC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GGAAAATGGTGTCACCTCTTTATCAAAAGAAGCACTGAATCCAGCTAACAATACTGGCGGTAG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CTAATTGCTCTCCTGCAGTGGCTCCTTCGGCTCCTGCTTTGACCAGTCCAACTTCGAGGGTGACTT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AATCTAAAGCTGCTACATTGTCGCTGAAAGCACGATCTACTGCAGAGAAGAGATCTTCTCTGTC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CCAAAGCAGGAGTGATTTTTTCAATCTAATGAGGAAGAAGACTTCATTAAATTCTTCTACTGTC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GACTCTGGTATGGCTTCATCTGACAGTAGTGAGCAATCTGGTATTAAAACTAAAGATGAGGAT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CATTGAGTCCTTGTGTTTCTGAAAATGGAAGTGAGAGAACCAGCAATGGAGACACTCATGAATC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CATGTTCAAAGCCATAATGGTATTGAGGAGAACAACTCATCCATAAATGGAGCGCTATATCCA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GAAGAGGCTGCTTTCCTACGTTCTCTTGGTTGGGATGAAAATGCTGGGGAAGACGAAGGCCTGA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AAGAAATTAATGCATTTTATCAGGAGGTAACCAACTCTACTTGCTGGTTTCTATATTATGATAA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CTTCCAGTGTTAGATTAGTTATGTTAAAAGATAAGCCATGATTAAGTTGTTTTGCCTGCGAGTT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TAGTGAGGTTTCGTGGAGAATGTTCATGGCATATGTACCTGAACATGACCCACAGAAAGTAAG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CTAAAATTCTTAATAGATGCTATGTGGTTCTGGTGTTGGTCTTGTGGTCTGCCCCTGAGACGCA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TTATGTAAATTTGGAGCAGAGTTGTACCATTGGCGTTATTTTTTCTTTTTTTTTGGGGGTGGGG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AAATTTAAGTCAGAAACTACACTGAAAAATAAAGCTTGTTTTCCCTTCAGACTGTGTTTGACTT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CCTACTTTTGCAGTATATGAAACTGAAGCCTTCCTTGAAGGTGTACAAAGGTGCCCAGCCAAAG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GCTGCCTGAGATGCATGTTGCTACTAATCGTGGACCTGCTTCTTCCGAGTCGACTTCTTCTGA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GCTTGAATATAATTTCGCACGTATGGATGCATACAATTGGGTTTGTCAAGAGATACATCTCT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TGATCTATTTTGTTTTGGAGCATCTCTGATGCATGTTAACAAGTGGAGGGTGGCTTTTGGAA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GTTCAGAGAAGAGAAATAAGTTAGTCTGCTGGTGTCCTACTGGCTCAAAAGTAAGCTAAGGTA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TAGCGTTTTATAAGTAGAGTTTAGGAAAATGTTAGTCTGCAGTGGATGATGCTGGGCAAATTG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TTTGGAAATTTTTTGTGCTTTTCCTTTCCAGTATCAATTGAAAAGGAAAGAGAAGGTTTTACGT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GTCAATTTTACGGGGAAGAAGGAAAATTGCAAAGTTCATTATAGAATTTTCTTTTCAGTCGTA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AAGCTCGTGTTGATATAATCCTATCTATATTTTTGTCTTTAACTGTTTGGCTAAGTTTCTTTT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TAATATTTTCAATTGCAATAGGCTCACTTCTTAGAGCAGTTTGATGGATGTAGTAGGTGGCAGT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TAGGGAGATGCCTTTTGGGAGATTACAGCGTGCATAGTTTCTGTTGAAGTGCTTTGACTGGTGG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TGTTGGAGCATGTATTTTCCTTCACAGTGATTGATCGGTTTTCTTAGAGTTGGAAATAATGTA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TTTTGACTGATTTTCTTAAGCAGGTAATGAGGGGTTAATACTGCTTAATGGTGTTGAATCTTT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AAACTACACTATCCAGGTTCTGTTTAAGTATTAAAATTGCAATAAAAACAGAAGGTAAATGGAT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TGCATTTTAACCTTGAAAGTGCCGGTCTCTTTTCTTTTTCCCATTCAAAATTGCTCTCCTCTTC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GAGAATGTCTTTCTGGACAGACGATTGACACCTCAATGGAGTAAAGATATTAGGGGTATGGAA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CTTCTCACTCCGAGGAAGGTTCACTAGTCCTTCTGCTTTGTTATTAGGCAGACCCCTGTAGGC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ACCAATGACTGATGTGATCCCTACTTGCGTAATAGAAAAATGGATTTCGTTGTGGAGGTAAATG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GAAATTAAGGATATCACGTAACTTGATTGTGTACAAAGGCAACTTGGTCTCTGGCTATAAAGTT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TTTTGCACCGCTTGTGAATTATAAGAGGAGGATCCCCCGCTGCAAGGAAACAACGGATCGAC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ACTCTCTTTAAAGAGTCTGTTTTCAAATTCACTTGCTTGCAAGTTTTGGGTTAGCAGGTTGTTG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AGAGCTGGTAAAAGGGAACAACAATCTCCCCCAGCAATACCAAAGATCCATCCAAGGAATGAG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TCCTGTGGACTACAAGGAAAAGATAGAATCTCGTCCGGCAACAGTAGCTGAGTCAATGACAGAT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GGAAAGAACCTTTCATTCGATGCTTCTGATTCAAGCTTATTCTTTTCTACCTTTTGAATTAATC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CTCAATTAGCAGATTCATTAGAAACCTTTCGACCAGTATAATCATTAAATTTCTCGCATATATA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ATAGCTCTTGTATGAGCGAAGTAATGCCTTCATCCTTTCTCTCCATGTATGCTTAGGAACCATAC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CATCCCGAACTTAGTGGTTAAACTCAACAAGTATGGGAAGGGTCCTCCTCTCCCTGGTCAAAGC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ACGAGAACTCGTTTTGTTTGTTGGCCGGCTAATGATGGTTTTCTGTCCCAATTCAACCTTAC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GGATGACCCAAAAAAGCTAATACCTTTTTTCTCACAAGCTATTAGTACTACTTTTCACTGGAAT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TTGGAAGTTAAATTGAAAGCAATTATTGTTCATTTTAGAAATTTTCACATTGAGAAAAGTAACA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GATATTTTATTGCCGTATGTAAACTCAACTCCACTTTAAAATCAATCCTGGTTAAAAGTGAGAT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AATGATACAAGATTACCACAACCGGGGGAGAGGGATAGTTACTTTCCTATTTGTGTCTCGGA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ATGAGATAATAAAAATGACACACAATGTGGGGGATGGAGAATAATTTTGAAGTCTACATTAAG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AGAGAGCAAAAAGGATAAGATTTAAGTGTTTTTTGGTAGTTATTTTCAATTACAATAAAGTCA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AGTACAACTGTTGTTAGTCATAAATAAATTAATCAAATATTACATTTTCCCAATGTTTTCCTAC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ACAATCTTCAACTTATTGTGGAGTAAAGTTTCAGCTAATGGTCGGGTTCAAGTATTTTAGTATT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TTTGACATTGATGAAAAAACCAGGTGACAACATTTAATTGAATATTTATTACACCTCAGATTTG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CATACGCGCTATATTTTTTGCAATTGTTCCAGCTTTTGTGTTAAAGTGGAACATAAGAAATAAA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GGGCCAAAATGGAACAAACAAGATAAAGTTGGAGGGTCAAAATAGAACAAGATAGAGATAGAGT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TGAAAAATGGTGTCAAGTTGAATTGGCTGTATATGTATTTGGTCAAAATAAAAACTAGACTAG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GAGTAAATCAATAGGAAAATCTGAGTCGCCTCATTGGCTTGTACATTTAGCTGTCTATTGTGTA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AAGGTGGATTACGCAAGTGAAATACAGGGTATTATAGTCATTCTCGCTCACGTCTATATATATA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AACCCTAGCTAAATCAATGGTCGGGCGTCGGGTCGATGAGTAAAGGAGAAGAACTTTTCACTG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CCCAATTCTTGTTGAATTAGATGGTGATGTTAATGGGTACAAATTTTCTGTCAGTGGAGAGGG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GATGCAACATACGGAAAACTTACCCTTAAATTTATTTGCACTACTGGAAAACTACCTGTTCCAT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CACTTGTCACTACTTTCTCTTATGGTGTTCAATGCTTTTCAAGATACCCAGATCATATGAAGCG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CTTCTTCAAGAGCGCCATGCCTGAGGGATACGTGCAGGAGAGGACCATCTTCTTCAAGGACGAC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TACAAGACACGTGCTGAAGTCAAGTTTGAGGGAGACACCCTCGTCAACAGGATCGAGCTTAAG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GATTTCAAGGAGGACGGAAACATCCTCGGCCACAAGTTGGAATACAACTACAACTCCCACAACGT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ATGGCCGACAAGCAAAAGAACGGCATCAAAGCCAACTTCAAGACCCGCCACAACATCGAAGA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GTGCAACTCGCTGATCATTATCAACAAAATACTCCAATTGGCGATGGCCCTGTCCTTTTACCA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ATTACCTGTCCACACAATCTGCCCTTTCGAAAGATCCCAACGAAAAGAGAGACCACATGGTCC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GTTTGTAACAGCTGCTGGGATTACACATGGCATGGATGAACTATACAAACATGATGAGCTTGATT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CCGAGGCCTCTTCCCTAATGATATCCCGCGGCCATGCTAGAGTCCGCAAAAATCACCAGTCTCTCT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ATCTATCTCTCTCTATTTTTCTCCAGAATAATGTGTGAGTAGTTCCCAGATAAGGGAATTAGGG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TAGGGTTTCGCTCATGTGTTGAGCATATAAGAAACCCTTAGTATGTATTTGTATTTGTAAAATA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TCAATAAAATTTCTAATTCCTAAAACCAAAATCCAGTGACCTGCAGGCATGCGAC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&gt;nta-MIR6019, 6020proa-3k:</w:t>
      </w:r>
      <w:proofErr w:type="gramStart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:GUS</w:t>
      </w:r>
      <w:proofErr w:type="gramEnd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 xml:space="preserve"> (1bp - 13555bp, direct) 13555bp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GAATAACGGATATTTAAAAGGGCGTGAAAAGGTTTATCCGTTCGTCCATTTGTATGTGCATGCC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GGGTTCCCCTCGGGATCAAAGTACTTTGATCCAACCCCTCCGCTGCTATAGTGCAGTCGGCTT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TTCAGTGCAGCCGTCTTCTGAAAACGACATGTCGCACAAGTCCTAAGTTACGCGACAGGCTGCC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CCCTTTTCCTGGCGTTTTCTTGTCGCGTGTTTTAGTCGCATAAAGTAGAATACTTGCGACTAGA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GACATTACGCCATGAACAAGAGCGCCGCCGCTGGCCTGCTGGGCTATGCCCGCGTCAGCACCGA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GACTTGACCAACCAACGGGCCGAACTGCACGCGGCCGGCTGCACCAAGCTGTTTTCCGAGAAG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GGCACCAGGCGCGACCGCCCGGAGCTGGCCAGGATGCTTGACCACCTACGCCCTGGCGACGTT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TGACCAGGCTAGACCGCCTGGCCCGCAGCACCCGCGACCTACTGGACATTGCCGAGCGCATCCA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CGGCGCGGGCCTGCGTAGCCTGGCAGAGCCGTGGGCCGACACCACCACGCCGGCCGGCCGCATG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ACCGTGTTCGCCGGCATTGCCGAGTTCGAGCGTTCCCTAATCATCGACCGCACCCGGAGCGGGC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CCGCCAAGGCCCGAGGCGTGAAGTTTGGCCCCCGCCCTACCCTCACCCCGGCACAGATCGCGCA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CGAGCTGATCGACCAGGAAGGCCGCACCGTGAAAGAGGCGGCTGCACTGCTTGGCGTGCATCG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CTGTACCGCGCACTTGAGCGCAGCGAGGAAGTGACGCCCACCGAGGCCAGGCGGCGCGGTGCCT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GGACGCATTGACCGAGGCCGACGCCCTGGCGGCCGCCGAGAATGAACGCCAAGAGGAACAAGC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CGCACCAGGACGGCCAGGACGAACCGTTTTTCATTACCGAAGAGATCGAGGCGGAGATGATC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GTACGTGTTCGAGCCGCCCGCGCACGTCTCAACCGTGCGGCTGCATGAAATCCTGGCCGGTTT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GCCAAGCTGGCGGCCTGGCCGGCCAGCTTGGCCGCTGAAGAAACCGAGCGCCGCCGTCTAAAA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GTGTATTTGAGTAAAACAGCTTGCGTCATGCGGTCGCTGCGTATATGATGCGATGAGTAAATA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ACGCAAGGGGAACGCATGAAGGTTATCGCTGTACTTAACCAGAAAGGCGGGTCAGGCAAGACG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GCAACCCATCTAGCCCGCGCCCTGCAACTCGCCGGGGCCGATGTTCTGTTAGTCGATTCCGATC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CAGTGCCCGCGATTGGGCGGCCGTGCGGGAAGATCAACCGCTAACCGTTGTCGGCATCGACCG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GATTGACCGCGACGTGAAGGCCATCGGCCGGCGCGACTTCGTAGTGATCGACGGAGCGCCCCAG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GACTTGGCTGTGTCCGCGATCAAGGCAGCCGACTTCGTGCTGATTCCGGTGCAGCCAAGCCCTT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ATGGGCCACCGCCGACCTGGTGGAGCTGGTTAAGCAGCGCATTGAGGTCACGGATGGAAGGCT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CCTTTGTCGTGTCGCGGGCGATCAAAGGCACGCGCATCGGCGGTGAGGTTGCCGAGGCGCTG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TACGAGCTGCCCATTCTTGAGTCCCGTATCACGCAGCGCGTGAGCTACCCAGGCACTGCCGCCG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CAACCGTTCTTGAATCAGAACCCGAGGGCGACGCTGCCCGCGAGGTCCAGGCGCTGGCCGCTG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ATCAAAACTCATTTGAGTTAATGAGGTAAAGAGAAAATGAGCAAAAGCACAAACACGCTAAGTG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TCCGAGCGCACGCAGCAGCAAGGCTGCAACGTTGGCCAGCCTGGCAGACACGCCAGCCATGAA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CAACTTTCAGTTGCCGGCGGAGGATCACACCAAGCTGAAGATGTACGCGGTACGCCAAGGCAAG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ACCGAGCTGCTATCTGAATACATCGCGCAGCTACCAGAGTAAATGAGCAAATGAATAAATGAG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ATTTTAGCGGCTAAAGGAGGCGGCATGGAAAATCAAGAACAACCAGGCACCGACGCCGTGGAAT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TGTGTGGAGGAACGGGCGGTTGGCCAGGCGTAAGCGGCTGGGTTGTCTGCCGGCCCTGCAATGG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ACCCCCAAGCCCGAGGAATCGGCGTGAGCGGTCGCAAACCATCCGGCCCGGTACAAATCGGC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TGGGTGATGACCTGGTGGAGAAGTTGAAGGCCGCGCAGGCCGCCCAGCGGCAACGCATCGAGGC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ACGCCCCGGTGAATCGTGGCAAGCGGCCGCTGATCGAATCCGCAAAGAATCCCGGCAACCGCCG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GTGCGCCGTCGATTAGGAAGCCGCCCAAGGGCGACGAGCAACCAGATTTTTTCGTTCCGATGC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ACGTGGGCACCCGCGATAGTCGCAGCATCATGGACGTGGCCGTTTTCCGTCTGTCGAAGCGTGA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GCTGGCGAGGTGATCCGCTACGAGCTTCCAGACGGGCACGTAGAGGTTTCCGCAGGGCCGGC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GCCAGTGTGTGGGATTACGACCTGGTACTGATGGCGGTTTCCCATCTAACCGAATCCATGAACC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GGGAAGGGAAGGGAGACAAGCCCGGCCGCGTGTTCCGTCCACACGTTGCGGACGTACTCAAGTT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CGAGCCGATGGCGGAAAGCAGAAAGACGACCTGGTAGAAACCTGCATTCGGTTAAACACCACG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CCATGCAGCGTACGAAGAAGGCCAAGAACGGCCGCCTGGTGACGGTATCCGAGGGTGAAGCCT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GCCGCTACAAGATCGTAAAGAGCGAAACCGGGCGGCCGGAGTACATCGAGATCGAGCTAGCTGA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GTACCGCGAGATCACAGAAGGCAAGAACCCGGACGTGCTGACGGTTCACCCCGATTACTTTTTG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CCCGGCATCGGCCGTTTTCTCTACCGCCTGGCACGCCGCGCCGCAGGCAAGGCAGAAGCCAGA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TCAAGACGATCTACGAACGCAGTGGCAGCGCCGGAGAGTTCAAGAAGTTCTGTTTCACCGTGCG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GATCGGGTCAAATGACCTGCCGGAGTACGATTTGAAGGAGGAGGCGGGGCAGGCTGGCCCGATC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ATGCGCTACCGCAACCTGATCGAGGGCGAAGCATCCGCCGGTTCCTAATGTACGGAGCAGATGC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AAATTGCCCTAGCAGGGGAAAAAGGTCGAAAAGGTCTCTTTCCTGTGGATAGCACGTACATTG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AGCCGTACATTGGGAACCGGAACCCGTACATTGGGAACCCAAAGCCGTACATTGGGAACCGG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TGTAAGTGACTGATATAAAAGAGAAAAAAGGCGATTTTTCCGCCTAAAACTCTTTAAAACTT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TCTTAAAACCCGCCTGGCCTGTGCATAACTGTCTGGCCAGCGCACAGCCGAAGAGCTGCAAA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TACCCTTCGGTCGCTGCGCTCCCTACGCCCCGCCGCTTCGCGTCGGCCTATCGCGGCCGCTGGC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AAAATGGCTGGCCTACGGCCAGGCAATCTACCAGGGCGCGGACAAGCCGCGCCGTCGCCACTCG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GCGCCCACATCAAGGCACCCTGCCTCGCGCGTTTCGGTGATGACGGTGAAAACCTCTGACAC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CCGGAGACGGTCACAGCTTGTCTGTAAGCGGATGCCGGGAGCAGACAAGCCCGTCAGGGCGC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GTGTTGGCGGGTGTCGGGGCGCAGCCATGACCCAGTCACGTAGCGATAGCGGAGTGTATACT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CTATGCGGCATCAGAGCAGATTGTACTGAGAGTGCACCATATGCGGTGTGAAATACCGCACAG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AAGGAGAAAATACCGCATCAGGCGCTCTTCCGCTTCCTCGCTCACTGACTCGCTGCGCTCGGTC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CGGCTGCGGCGAGCGGTATCAGCTCACTCAAAGGCGGTAATACGGTTATCCACAGAATCAGGGGATA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GAAAGAACATGTGAGCAAAAGGCCAGCAAAAGGCCAGGAACCGTAAAAAGGCCGCGTTGCTGGC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CCATAGGCTCCGCCCCCCTGACGAGCATCACAAAAATCGACGCTCAAGTCAGAGGTGGCGAAAC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GGACTATAAAGATACCAGGCGTTTCCCCCTGGAAGCTCCCTCGTGCGCTCTCCTGTTCCGACCC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TTACCGGATACCTGTCCGCCTTTCTCCCTTCGGGAAGCGTGGCGCTTTCTCATAGCTCACGCTG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TCTCAGTTCGGTGTAGGTCGTTCGCTCCAAGCTGGGCTGTGTGCACGAACCCCCCGTTCAGCCC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TGCGCCTTATCCGGTAACTATCGTCTTGAGTCCAACCCGGTAAGACACGACTTATCGCCACTGG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CACTGGTAACAGGATTAGCAGAGCGAGGTATGTAGGCGGTGCTACAGAGTTCTTGAAGTGGTG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CTACGGCTACACTAGAAGGACAGTATTTGGTATCTGCGCTCTGCTGAAGCCAGTTACCTTCGG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TTGGTAGCTCTTGATCCGGCAAACAAACCACCGCTGGTAGCGGTGGTTTTTTTGTTTGCAAG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TTACGCGCAGAAAAAAAGGATCTCAAGAAGATCCTTTGATCTTTTCTACGGGGTCTGACGCTC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GAAAACTCACGTTAAGGGATTTTGGTCATGCATTCTAGGTACTAAAACAATTCATCCAGTAAA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TATTTTATTTTCTCCCAATCAGGCTTGATCCCCAGTAAGTCAAAAAATAGCTCGACATACTGT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CGATATCCTCCCTGATCGACCGGACGCAGAAGGCAATGTCATACCACTTGTCCGCCCTGCCGC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GATCAATAAAGCCACTTACTTTGCCATCTTTCACAAAGATGTTGCTGTCTCCCAGGTCGCCG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GACAAGTTCCTCTTCGGGCTTTTCCGTCTTTAAAAAATCATACAGCTCGCGCGGATCTTTA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TGTCTTCTTCCCAGTTTTCGCAATCCACATCGGCCAGATCGTTATTCAGTAAGTAATCCAATT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GCGGCTGTCTAAGCTATTCGTATAGGGACAATCCGATATGTCGATGGAGTGAAAGAGCCTGATG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CGCATACAGCTCGATAATCTTTTCAGGGCTTTGTTCATCTTCATACTCTTCCGAGCAAAGGACGC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CTCACTCATGAGCAGATTGCTCCAGCCATCATGCCGTTCAAAGTGCAGGACCTTTGGAACAGG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TCCTTCCAGCCATAGCATCATGTCCTTTTCCCGTTCCACATCATAGGTGGTCCCTTTATACCG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CGTCATTTTTAAATATAGGTTTTCATTTTCTCCCACCAGCTTATATACCTTAGCAGGAGACATTC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TATCTTTTACGCAGCGGTATTTTTCGATCAGTTTTTTCAATTCCGGTGATATTCTCATTTTAGC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TTATTTCCTTCCTCTTTTCTACAGTATTTAAAGATACCCCAAGAAGCTAATTATAACAAGACGA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ATTCACTGTTCCTTGCATTCTAAAACCTTAAATACCAGAAAACAGCTTTTTCAAAGTTGTTTTC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GCGTATAACATAGTATCGACGGAGCCGATTTTGAAACCGCGGTGATCACAGGCAGCAACGCTC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GTTACAATCAACATGCTACCCTCCGCGAGATCATCCGTGTTTCAAACCCGGCAGCTTAGTTGC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TCCGAATAGCATCGGTAACATGAGCAAAGTCTGCCGCCTTACAACGGCTCTCCCGCTGACGCCG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ACTGATGGGCTGCCTGTATCGAGTGGTGATTTTGTGCCGAGCTGCCGGTCGGGGAGCTGTTGG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GTGGCAGGATATATTGTGGTGTAAACAAATTGACGCTTAGACAACTTAATAACACATTGCGGAC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AATGTACTGAATTAACGCCGAATTAATTCGGGGGATCTGGATTTTAGTACTGGATTTTGGTTTT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TAGAAATTTTATTGATAGAAGTATTTTACAAATACAAATACATACTAAGGGTTTCTTATATGC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TGAGCGAAACCCTATAGGAACCCTAATTCCCTTATCTGGGAACTACTCACACATTATTATGGA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CGAGCTTGTCGATCGACAGATCCGGTCGGCATCTACTCTATTTCTTTGCCCTCGGACGAGTGCT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TCGGTTTCCACTATCGGCGAGTACTTCTACACAGCCATCGGTCCAGACGGCCGCGCTTCTGCGG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GTGTACGCCCGACAGTCCCGGCTCCGGATCGGACGATTGCGTCGCATCGACCCTGCGCCCAA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ATCGAAATTGCCGTCAACCAAGCTCTGATAGAGTTGGTCAAGACCAATGCGGAGCATATACGC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TCGTGGCGATCCTGCAAGCTCCGGATGCCTCCGCTCGAAGTAGCGCGTCTGCTGCTCCATACA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CACGGCCTCCAGAAGAAGATGTTGGCGACCTCGTATTGGGAATCCCCGAACATCGCCTCGCTCC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GACCGCTGTTATGCGGCCATTGTCCGTCAGGACATTGTTGGAGCCGAAATCCGCGTGCACGAG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ACTTCGGGGCAGTCCTCGGCCCAAAGCATCAGCTCATCGAGAGCCTGCGCGACGGACGCACT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TCGTCCATCACAGTTTGCCAGTGATACACATGGGGATCAGCAATCGCGCATATGAAATCACGCC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TGTATTGACCGATTCCTTGCGGTCCGAATGGGCCGAACCCGCTCGTCTGGCTAAGATCGGCCG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CGCATCCATAGCCTCCGCGACCGGTTGTAGAACAGCGGGCAGTTCGGTTTCAGGCAGGTCTTGC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CACCCTGTGCACGGCGGGAGATGCAATAGGTCAGGCTCTCGCTAAACTCCCCAATGTCAAGCA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AATCGGGAGCGCGGCCGATGCAAAGTGCCGATAAACATAACGATCTTTGTAGAAACCATCGGC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ATTTACCCGCAGGACATATCCACGCCCTCCTACATCGAAGCTGAAAGCACGAGATTCTTCGCCC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AGCTGCATCAGGTCGGAGACGCTGTCGAACTTTTCGATCAGAAACTTCTCGACAGACGTCGCG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CAGGCTTTTTCATATCTCATTGCCCCCCGGGATCTGCGAAAGCTCGAGAGAGATAGATTTGTAG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ACTGGTGATTTCAGCGTGTCCTCTCCAAATGAAATGAACTTCCTTATATAGAGGAAGGTCTTG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TAGTGGGATTGTGCGTCATCCCTTACGTCAGTGGAGATATCACATCAATCCACTTGCTTTGAA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TTGGAACGTCTTCTTTTTCCACGATGCTCCTCGTGGGTGGGGGTCCATCTTTGGGACCACTGT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GCATCTTGAACGATAGCCTTTCCTTTATCGCAATGATGGCATTTGTAGGTGCCACCTTCCTT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TCCTTTTGATGAAGTGACAGATAGCTGGGCAATGGAATCCGAGGAGGTTTCCCGATATTACC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AAAAGTCTCAATAGCCCTTTGGTCTTCTGAGACTGTATCTTTGATATTCTTGGAGTAGACGA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GTGCTCCACCATGTTATCACATCAATCCACTTGCTTTGAAGACGTGGTTGGAACGTCTTCTTTT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TGCTCCTCGTGGGTGGGGGTCCATCTTTGGGACCACTGTCGGCAGAGGCATCTTGAACGATAG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CTTTATCGCAATGATGGCATTTGTAGGTGCCACCTTCCTTTTCTACTGTCCTTTTGATGAAGT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AGCTGGGCAATGGAATCCGAGGAGGTTTCCCGATATTACCCTTTGTTGAAAAGTCTCAATAGCC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TCTTCTGAGACTGTATCTTTGATATTCTTGGAGTAGACGAGAGTGTCGTGCTCCACCATGTTGG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GCGCCGAATTCCCGGGGATCCGTCGACTAACCAACTCTACTTGCTGTTTTCTATGTTATGATA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ACTTCCAATGTTAGATTAGTTATGTTAAAAGATAAGCCATGATTAAGTTGTTTTGCCTGCGAGT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ACTAGTGAGGATTCGTGGAGAATGTTCATGGCATATGTACCTGAACATGACCCAAAGTAGGAGAT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GTATTTCCACAGAGAAGTCTAGCACTGGCTTGCCCAAAGCGTTGAACATAGAGAATTAAGGTTG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ATACACACTGGTGGAATTTCATTTTCTTCCGCTTTTTAGAAGGCGTAGCATTGGAACTGCTATG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TTTGTTTACCGAGGGTTCGAATCCCTCTCTTTCCGTACCTTCGCTTAATTCACCAATTTTACTA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ACAAGGGCTCAAATATTGTTTTCCCTTCAGACTGTGTTTGACTGAACTCCCTACTTTTGCAGTATA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AAGCCTTCCTTGAAGGTGTACAAAGGTGCCCTGCCAAAGTGTTTGATGCTGCCTGAGATGCA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ACTAATCGTGGACCTGCTTCTTCCGAGTCGACTTCTTCTGAATCTGATGCTTGAATATAGTGAT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TGTATGGATGCACACAATTGGGTTTATCAAGAGATACATCTCTTCTTTTTGTGATCTATTTAG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GCATCTCTGATGCATGTTGACAAGTGGAGGGTGGCTTTTGGAATTTTGAAGTTCAGAGAAGAG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TTAGTCTGCTGCTGTCCTACTGGCTCAAAAGTAAGCTAAGGTATCAAAGGTAGCGTTTTATAAG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TTAGGAAAATGTTAGTCTGCAGTGGATAATGCTGGGCAAATTGCTTCTTTTTGGAAATTTTTTT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TTCCTTTCCAGTATCAATTGAAAAGGAAAGAGAAGGTTTTACGTTGTTTTGGTCAATTTTACGG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AGGAAAATTGCAAAGTTCATTATAGAATTTTCTTTTCAGTCGTAATCGCAAAAGCTCGTGTTGA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CCTATCTATATTTTTGTCTTTAACTGTTTGGCTAAGGTTCTTTATGATATTAATATTTTCAATT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GGCTCACTTCTTAGAGCAGTTTGATGGATGTAGTAGGTGGCAGTGACGGGTAGGGAGGATTAC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ATAGTTTCTGTTGAAGTGCTTTGACTGGTGGCTCTGTTGTTGGAGCATGTATTTTCCTTCAGT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CGGCTTTCTTAGAGTTGGAAGTAATGTAAATTGCCTTTGACTGGTTTTCTTAAGCAGGTAATGA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AATATTGCTTAATGGTGTTGAATCTTTTGAAAGAAAACTACACTATCCAGGTTCTGTTTAAGT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TGCAATAAAAAACAGTAGGTAAATGGATTCAAGTTGCATTTTAACCTTTTAAGTGCCTGCCTC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TTTTTCCCATTCAAAATTGCTCTCGTCTCAATGTCCTAAGACATTTTGAAAGAATTGAGAATG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GGACAGACGATTGACACCTCAATGGAGTAAAGATATTAGGGGTATGGAACTTTAATTCTAGTC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TTTGTTCTTAGGCAGACCCCCCTGTAGGCCTATCGACCAATGACTCGTGATCCCAACTTGCGT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ATTGGAGTAATAGAACAATTGATTTCGTTGTGGTGGTAAAAGATATCACGTATCTTGATTGT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AGGCAACTTGGTCTCTGGCTATAAAGTTTCCAGTATTTTGCACCGCTTGTGAATTATAAGACGA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ACCAGAAAATGAAACATTGGACATAACTTTGGAACCCCCCCCCCACTGGCTGCAAGGAAATAAC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GATTTTCTAACTCTCTTTAAAGAGACTGGTTTCGAATTCACTTGCTTGCAAGCTTAGGGTTAGC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TTGACTGGGAGAGCTGGTAAAAGAATAAAATCTTCAAGAGATCATGGTTAACAAGCCAGCTGA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CAATCTTCCTCAGCAATACCAAAAATCCATCCAAGGAATGAGCTTCCCCAAAGTTAATTCGCGT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CAAAGAAAAGATAGAGTCTCACCCGGTAACATCAGCTGAGTCAATGGCAGAAAGTCTTGAAAAG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TTATTCGATGCTTCTGATTCAAGCTTATTCCTTTCCGCCTTTTGAATAAATCTAGAACCTCAAT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ATTCATTAGAAACCTTTCGACCAACATAATCTTTGAATTTTCCGCATATATAACCAGCAGAGCT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TGAGCAAAGTAACGCCTTCGTCCTTTTTCTCCATGTATGCTTAGGAATCACACCAATCTATCC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GGTGGTTAAACTCTACTGGTATGAGAAGGGTCCTCCTCTCCCTTGTCAAATAAAAATGACACAC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GGCGGATGGAGAATAACTTTAAGGTCTACATTAAAGAAAAAAAAAGAGCAAAAAGGATAAGATT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TTTTTGGTAGTTATTTTCAATTACAATAAAGTCAAATCGTCGTACAACTGTTGTTAGTCATAA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TAATCAAATATTACCTTTTTCAAATGTTTTCCTACATATTTACAATCTTCAACTTTGTGTAGAG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TTTCAGCTAATTTCTTATTTTATAAATTTACTTTTAGATATTTAGTCTCTTAAAGGCTGACAA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TGAACGAAACTTTCTCGACAAGACGACCACCATTATTAAAAATAAAAACTAGACTAGAAACACGA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CAATAGGAAAATCTGAGTAGCCTCATTGGCTTGTACTTTTAGCTGTCTATTGCGTACATACTA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TTTTAGGCAAGGGAATTACAGGGTATTATAGTCATTCTCGCTCACGTCTATATATATATTCAA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GCAAAATCAATGGTATGGCAGATCTGACTAGTTTACGTCCTGTAGAAACCCCAACCCGTGAAA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ACTCGACGGCCTGTGGGCATTCAGTCTGGATCGCGAAAACTGTGGAATTGATCAGCGTTGGTG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CGTTACAAGAAAGCCGGGCAATTGCTGTGCCAGGCAGTTTTAACGATCAGTTCGCCGATGCAG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GTAATTATGCGGGCAACGTCTGGTATCAGCGCGAAGTCTTTATACCGAAAGGTTGGGCAGGCCA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GTGCTGCGTTTCGATGCGGTCACTCATTACGGCAAAGTGTGGGTCAATAATCAGGAAGTGATG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AGGGCGGCTATACGCCATTTGAAGCCGATGTCACGCCGTATGTTATTGCCGGGAAAAGTGTAC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CCGTTTGTGTGAACAACGAACTGAACTGGCAGACTATCCCGCCGGGAATGGTGATTACCGACG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AAGAAAAAGCAGTCTTACTTCCATGATTTCTTTAACTATGCCGGAATCCATCGCAGCGTAATGC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ACCACGCCGAACACCTGGGTGGACGATATCACCGTGGTGACGCATGTCGCGCAAGACTGTAACC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CTGTTGACTGGCAGGTGGTGGCCAATGGTGATGTCAGCGTTGAACTGCGTGATGCGGATCAACA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TGCAACTGGACAAGGCACTAGCGGGACTTTGCAAGTGGTGAATCCGCACCTCTGGCAACCGGGT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TATCTCTATGAACTGTGCGTCACAGCCAAAAGCCAGACAGAGTGTGATATCTACCCGCTTCGCG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TCCGGTCAGTGGCAGTGAAGGGCCAACAGTTCCTGATTAACCACAAACCGTTCTACTTTACTGG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TCGTCATGAAGATGCGGACTTACGTGGCAAAGGATTCGATAACGTGCTGATGGTGCACGACCAC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TGGACTGGATTGGGGCCAACTCCTACCGTACCTCGCATTACCCTTACGCTGAAGAGATGCTCG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CAGATGAACATGGCATCGTGGTGATTGATGAAACTGCTGCTGTCGGCTTTCAGCTGTCTTTAGG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TTTCGAAGCGGGCAACAAGCCGAAAGAACTGTACAGCGAAGAGGCAGTCAACGGGGAAACTCAG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CACTTACAGGCGATTAAAGAGCTGATAGCGCGTGACAAAAACCACCCAAGCGTGGTGATGTGGA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CAACGAACCGGATACCCGTCCGCAAGGTGCACGGGAATATTTCGCGCCACTGGCGGAAGCAAC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ACTCGACCCGACGCGTCCGATCACCTGCGTCAATGTAATGTTCTGCGACGCTCACACCGATACC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ATCTCTTTGATGTGCTGTGCCTGAACCGTTATTACGGATGGTATGTCCAAAGCGGCGATTTGG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AGAGAAGGTACTGGAAAAAGAACTTCTGGCCTGGCAGGAGAAACTGCATCAGCCGATTATCAT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ATACGGCGTGGATACGTTAGCCGGGCTGCACTCAATGTACACCGACATGTGGAGTGAAGAGTAT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GCATGGCTGGATATGTATCACCGCGTCTTTGATCGCGTCAGCGCCGTCGTCGGTGAACAGGTAT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CGCCGATTTTGCGACCTCGCAAGGCATATTGCGCGTTGGCGGTAACAAGAAAGGGATCTTCA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ACCGCAAACCGAAGTCGGCGGCTTTTCTGCTGCAAAAACGCTGGACTGGCATGAACTTCGGTGA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CAGCAGGGAGGCAAACAAGCTAGCCACCACCACCACCACCACGTGTGAATTGGTGACCAGCTCG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CCCGATCGTTCAAACATTTGGCAATAAAGTTTCTTAAGATTGAATCCTGTTGCCGGTCTTGCGA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TCATATAATTTCTGTTGAATTACGTTAAGCATGTAATAATTAACATGTAATGCATGACGTTATTT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ATGGGTTTTTATGATTAGAGTCCCGCAATTATACATTTAATACGCGATAGAAAACAAAATATAG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CAAACTAGGATAAATTATCGCGCGCGGTGTCATCTATGTTACTAGATCGGGAATTAAACTATCAG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CAGGATATATTGGCGGGTAAACCTAAGAGAAAAGAGCGT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&gt;nta-MIR6019, 6020prob-2k:</w:t>
      </w:r>
      <w:proofErr w:type="gramStart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:GUS</w:t>
      </w:r>
      <w:proofErr w:type="gramEnd"/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 xml:space="preserve"> (1bp - 13530bp, direct) 13530bp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GAATAACGGATATTTAAAAGGGCGTGAAAAGGTTTATCCGTTCGTCCATTTGTATGTGCATGCC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GGGTTCCCCTCGGGATCAAAGTACTTTGATCCAACCCCTCCGCTGCTATAGTGCAGTCGGCTT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TTCAGTGCAGCCGTCTTCTGAAAACGACATGTCGCACAAGTCCTAAGTTACGCGACAGGCTGCC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CCCTTTTCCTGGCGTTTTCTTGTCGCGTGTTTTAGTCGCATAAAGTAGAATACTTGCGACTAGA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GACATTACGCCATGAACAAGAGCGCCGCCGCTGGCCTGCTGGGCTATGCCCGCGTCAGCACCGA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GGACTTGACCAACCAACGGGCCGAACTGCACGCGGCCGGCTGCACCAAGCTGTTTTCCGAGAAG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GGCACCAGGCGCGACCGCCCGGAGCTGGCCAGGATGCTTGACCACCTACGCCCTGGCGACGTT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TGACCAGGCTAGACCGCCTGGCCCGCAGCACCCGCGACCTACTGGACATTGCCGAGCGCATCCAG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CGGCGCGGGCCTGCGTAGCCTGGCAGAGCCGTGGGCCGACACCACCACGCCGGCCGGCCGCATG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ACCGTGTTCGCCGGCATTGCCGAGTTCGAGCGTTCCCTAATCATCGACCGCACCCGGAGCGGGC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CCGCCAAGGCCCGAGGCGTGAAGTTTGGCCCCCGCCCTACCCTCACCCCGGCACAGATCGCGCA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CGAGCTGATCGACCAGGAAGGCCGCACCGTGAAAGAGGCGGCTGCACTGCTTGGCGTGCATCGC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CTGTACCGCGCACTTGAGCGCAGCGAGGAAGTGACGCCCACCGAGGCCAGGCGGCGCGGTGCCT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GGACGCATTGACCGAGGCCGACGCCCTGGCGGCCGCCGAGAATGAACGCCAAGAGGAACAAGC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CGCACCAGGACGGCCAGGACGAACCGTTTTTCATTACCGAAGAGATCGAGGCGGAGATGATC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GTACGTGTTCGAGCCGCCCGCGCACGTCTCAACCGTGCGGCTGCATGAAATCCTGGCCGGTTT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GCCAAGCTGGCGGCCTGGCCGGCCAGCTTGGCCGCTGAAGAAACCGAGCGCCGCCGTCTAAAA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GTGTATTTGAGTAAAACAGCTTGCGTCATGCGGTCGCTGCGTATATGATGCGATGAGTAAATA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TACGCAAGGGGAACGCATGAAGGTTATCGCTGTACTTAACCAGAAAGGCGGGTCAGGCAAGACG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CGCAACCCATCTAGCCCGCGCCCTGCAACTCGCCGGGGCCGATGTTCTGTTAGTCGATTCCGATC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GCAGTGCCCGCGATTGGGCGGCCGTGCGGGAAGATCAACCGCTAACCGTTGTCGGCATCGACCGC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CGATTGACCGCGACGTGAAGGCCATCGGCCGGCGCGACTTCGTAGTGATCGACGGAGCGCCCCAG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GACTTGGCTGTGTCCGCGATCAAGGCAGCCGACTTCGTGCTGATTCCGGTGCAGCCAAGCCCTT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TATGGGCCACCGCCGACCTGGTGGAGCTGGTTAAGCAGCGCATTGAGGTCACGGATGGAAGGCT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CCTTTGTCGTGTCGCGGGCGATCAAAGGCACGCGCATCGGCGGTGAGGTTGCCGAGGCGCTG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TACGAGCTGCCCATTCTTGAGTCCCGTATCACGCAGCGCGTGAGCTACCCAGGCACTGCCGCCG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CAACCGTTCTTGAATCAGAACCCGAGGGCGACGCTGCCCGCGAGGTCCAGGCGCTGGCCGCTG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ATCAAAACTCATTTGAGTTAATGAGGTAAAGAGAAAATGAGCAAAAGCACAAACACGCTAAGTG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TCCGAGCGCACGCAGCAGCAAGGCTGCAACGTTGGCCAGCCTGGCAGACACGCCAGCCATGAA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TCAACTTTCAGTTGCCGGCGGAGGATCACACCAAGCTGAAGATGTACGCGGTACGCCAAGGCAAG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ACCGAGCTGCTATCTGAATACATCGCGCAGCTACCAGAGTAAATGAGCAAATGAATAAATGAGT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ATTTTAGCGGCTAAAGGAGGCGGCATGGAAAATCAAGAACAACCAGGCACCGACGCCGTGGAAT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TGTGTGGAGGAACGGGCGGTTGGCCAGGCGTAAGCGGCTGGGTTGTCTGCCGGCCCTGCAATGG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AACCCCCAAGCCCGAGGAATCGGCGTGAGCGGTCGCAAACCATCCGGCCCGGTACAAATCGGCGC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TGGGTGATGACCTGGTGGAGAAGTTGAAGGCCGCGCAGGCCGCCCAGCGGCAACGCATCGAGGC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ACGCCCCGGTGAATCGTGGCAAGCGGCCGCTGATCGAATCCGCAAAGAATCCCGGCAACCGCCG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GTGCGCCGTCGATTAGGAAGCCGCCCAAGGGCGACGAGCAACCAGATTTTTTCGTTCCGATGC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ACGTGGGCACCCGCGATAGTCGCAGCATCATGGACGTGGCCGTTTTCCGTCTGTCGAAGCGTGA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GCTGGCGAGGTGATCCGCTACGAGCTTCCAGACGGGCACGTAGAGGTTTCCGCAGGGCCGGC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GCCAGTGTGTGGGATTACGACCTGGTACTGATGGCGGTTTCCCATCTAACCGAATCCATGAACC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GGGAAGGGAAGGGAGACAAGCCCGGCCGCGTGTTCCGTCCACACGTTGCGGACGTACTCAAGTT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CGAGCCGATGGCGGAAAGCAGAAAGACGACCTGGTAGAAACCTGCATTCGGTTAAACACCACG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CCATGCAGCGTACGAAGAAGGCCAAGAACGGCCGCCTGGTGACGGTATCCGAGGGTGAAGCCT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GCCGCTACAAGATCGTAAAGAGCGAAACCGGGCGGCCGGAGTACATCGAGATCGAGCTAGCTGA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GTACCGCGAGATCACAGAAGGCAAGAACCCGGACGTGCTGACGGTTCACCCCGATTACTTTTTG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CCCGGCATCGGCCGTTTTCTCTACCGCCTGGCACGCCGCGCCGCAGGCAAGGCAGAAGCCAGA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TCAAGACGATCTACGAACGCAGTGGCAGCGCCGGAGAGTTCAAGAAGTTCTGTTTCACCGTGCG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GATCGGGTCAAATGACCTGCCGGAGTACGATTTGAAGGAGGAGGCGGGGCAGGCTGGCCCGATC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ATGCGCTACCGCAACCTGATCGAGGGCGAAGCATCCGCCGGTTCCTAATGTACGGAGCAGATGC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CAAATTGCCCTAGCAGGGGAAAAAGGTCGAAAAGGTCTCTTTCCTGTGGATAGCACGTACATTGG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AGCCGTACATTGGGAACCGGAACCCGTACATTGGGAACCCAAAGCCGTACATTGGGAACCGG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TGTAAGTGACTGATATAAAAGAGAAAAAAGGCGATTTTTCCGCCTAAAACTCTTTAAAACTT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TCTTAAAACCCGCCTGGCCTGTGCATAACTGTCTGGCCAGCGCACAGCCGAAGAGCTGCAAA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TACCCTTCGGTCGCTGCGCTCCCTACGCCCCGCCGCTTCGCGTCGGCCTATCGCGGCCGCTGGCC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AAAAATGGCTGGCCTACGGCCAGGCAATCTACCAGGGCGCGGACAAGCCGCGCCGTCGCCACTCG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GCGCCCACATCAAGGCACCCTGCCTCGCGCGTTTCGGTGATGACGGTGAAAACCTCTGACACA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TCCCGGAGACGGTCACAGCTTGTCTGTAAGCGGATGCCGGGAGCAGACAAGCCCGTCAGGGCGC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GGGTGTTGGCGGGTGTCGGGGCGCAGCCATGACCCAGTCACGTAGCGATAGCGGAGTGTATACT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ACTATGCGGCATCAGAGCAGATTGTACTGAGAGTGCACCATATGCGGTGTGAAATACCGCACAG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AAGGAGAAAATACCGCATCAGGCGCTCTTCCGCTTCCTCGCTCACTGACTCGCTGCGCTCGGTC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TGCGGCGAGCGGTATCAGCTCACTCAAAGGCGGTAATACGGTTATCCACAGAATCAGGGGATA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GAAAGAACATGTGAGCAAAAGGCCAGCAAAAGGCCAGGAACCGTAAAAAGGCCGCGTTGCTGGC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TTCCATAGGCTCCGCCCCCCTGACGAGCATCACAAAAATCGACGCTCAAGTCAGAGGTGGCGAAAC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GGACTATAAAGATACCAGGCGTTTCCCCCTGGAAGCTCCCTCGTGCGCTCTCCTGTTCCGACCCT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TTACCGGATACCTGTCCGCCTTTCTCCCTTCGGGAAGCGTGGCGCTTTCTCATAGCTCACGCTGT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TCTCAGTTCGGTGTAGGTCGTTCGCTCCAAGCTGGGCTGTGTGCACGAACCCCCCGTTCAGCCCG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CTGCGCCTTATCCGGTAACTATCGTCTTGAGTCCAACCCGGTAAGACACGACTTATCGCCACTGG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CACTGGTAACAGGATTAGCAGAGCGAGGTATGTAGGCGGTGCTACAGAGTTCTTGAAGTGGTG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CTACGGCTACACTAGAAGGACAGTATTTGGTATCTGCGCTCTGCTGAAGCCAGTTACCTTCGGA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TTGGTAGCTCTTGATCCGGCAAACAAACCACCGCTGGTAGCGGTGGTTTTTTTGTTTGCAAG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TTACGCGCAGAAAAAAAGGATCTCAAGAAGATCCTTTGATCTTTTCTACGGGGTCTGACGCTC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GAAAACTCACGTTAAGGGATTTTGGTCATGCATTCTAGGTACTAAAACAATTCATCCAGTAAAA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TATTTTATTTTCTCCCAATCAGGCTTGATCCCCAGTAAGTCAAAAAATAGCTCGACATACTGTT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CGATATCCTCCCTGATCGACCGGACGCAGAAGGCAATGTCATACCACTTGTCCGCCCTGCCGC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CAAGATCAATAAAGCCACTTACTTTGCCATCTTTCACAAAGATGTTGCTGTCTCCCAGGTCGCCG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AGACAAGTTCCTCTTCGGGCTTTTCCGTCTTTAAAAAATCATACAGCTCGCGCGGATCTTTAA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TGTCTTCTTCCCAGTTTTCGCAATCCACATCGGCCAGATCGTTATTCAGTAAGTAATCCAATT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GCGGCTGTCTAAGCTATTCGTATAGGGACAATCCGATATGTCGATGGAGTGAAAGAGCCTGATG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CGCATACAGCTCGATAATCTTTTCAGGGCTTTGTTCATCTTCATACTCTTCCGAGCAAAGGACGC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CTCACTCATGAGCAGATTGCTCCAGCCATCATGCCGTTCAAAGTGCAGGACCTTTGGAACAGG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TTCCTTCCAGCCATAGCATCATGTCCTTTTCCCGTTCCACATCATAGGTGGTCCCTTTATACCG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CGTCATTTTTAAATATAGGTTTTCATTTTCTCCCACCAGCTTATATACCTTAGCAGGAGACATTC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TATCTTTTACGCAGCGGTATTTTTCGATCAGTTTTTTCAATTCCGGTGATATTCTCATTTTAGCC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TTATTTCCTTCCTCTTTTCTACAGTATTTAAAGATACCCCAAGAAGCTAATTATAACAAGACGA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ATTCACTGTTCCTTGCATTCTAAAACCTTAAATACCAGAAAACAGCTTTTTCAAAGTTGTTTTC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GCGTATAACATAGTATCGACGGAGCCGATTTTGAAACCGCGGTGATCACAGGCAGCAACGCTC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GTTACAATCAACATGCTACCCTCCGCGAGATCATCCGTGTTTCAAACCCGGCAGCTTAGTTGC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TCCGAATAGCATCGGTAACATGAGCAAAGTCTGCCGCCTTACAACGGCTCTCCCGCTGACGCCG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ACTGATGGGCTGCCTGTATCGAGTGGTGATTTTGTGCCGAGCTGCCGGTCGGGGAGCTGTTGGC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GTGGCAGGATATATTGTGGTGTAAACAAATTGACGCTTAGACAACTTAATAACACATTGCGGAC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AATGTACTGAATTAACGCCGAATTAATTCGGGGGATCTGGATTTTAGTACTGGATTTTGGTTTT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TAGAAATTTTATTGATAGAAGTATTTTACAAATACAAATACATACTAAGGGTTTCTTATATGCT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TGAGCGAAACCCTATAGGAACCCTAATTCCCTTATCTGGGAACTACTCACACATTATTATGGA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CGAGCTTGTCGATCGACAGATCCGGTCGGCATCTACTCTATTTCTTTGCCCTCGGACGAGTGCT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TCGGTTTCCACTATCGGCGAGTACTTCTACACAGCCATCGGTCCAGACGGCCGCGCTTCTGCGG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GTGTACGCCCGACAGTCCCGGCTCCGGATCGGACGATTGCGTCGCATCGACCCTGCGCCCAAG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CATCGAAATTGCCGTCAACCAAGCTCTGATAGAGTTGGTCAAGACCAATGCGGAGCATATACGC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TCGTGGCGATCCTGCAAGCTCCGGATGCCTCCGCTCGAAGTAGCGCGTCTGCTGCTCCATACA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CACGGCCTCCAGAAGAAGATGTTGGCGACCTCGTATTGGGAATCCCCGAACATCGCCTCGCTCC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GACCGCTGTTATGCGGCCATTGTCCGTCAGGACATTGTTGGAGCCGAAATCCGCGTGCACGAG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ACTTCGGGGCAGTCCTCGGCCCAAAGCATCAGCTCATCGAGAGCCTGCGCGACGGACGCACT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TCGTCCATCACAGTTTGCCAGTGATACACATGGGGATCAGCAATCGCGCATATGAAATCACGCCA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GTGTATTGACCGATTCCTTGCGGTCCGAATGGGCCGAACCCGCTCGTCTGGCTAAGATCGGCCGC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CGCATCCATAGCCTCCGCGACCGGTTGTAGAACAGCGGGCAGTTCGGTTTCAGGCAGGTCTTGC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GACACCCTGTGCACGGCGGGAGATGCAATAGGTCAGGCTCTCGCTAAACTCCCCAATGTCAAGCA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GAATCGGGAGCGCGGCCGATGCAAAGTGCCGATAAACATAACGATCTTTGTAGAAACCATCGGC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ATTTACCCGCAGGACATATCCACGCCCTCCTACATCGAAGCTGAAAGCACGAGATTCTTCGCCC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AGCTGCATCAGGTCGGAGACGCTGTCGAACTTTTCGATCAGAAACTTCTCGACAGACGTCGCG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CAGGCTTTTTCATATCTCATTGCCCCCCGGGATCTGCGAAAGCTCGAGAGAGATAGATTTGTAG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ACTGGTGATTTCAGCGTGTCCTCTCCAAATGAAATGAACTTCCTTATATAGAGGAAGGTCTTG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ATAGTGGGATTGTGCGTCATCCCTTACGTCAGTGGAGATATCACATCAATCCACTTGCTTTGAAGA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TTGGAACGTCTTCTTTTTCCACGATGCTCCTCGTGGGTGGGGGTCCATCTTTGGGACCACTGTC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GGCATCTTGAACGATAGCCTTTCCTTTATCGCAATGATGGCATTTGTAGGTGCCACCTTCCTTTT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GTCCTTTTGATGAAGTGACAGATAGCTGGGCAATGGAATCCGAGGAGGTTTCCCGATATTACCC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AAAAGTCTCAATAGCCCTTTGGTCTTCTGAGACTGTATCTTTGATATTCTTGGAGTAGACGAG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CGTGCTCCACCATGTTATCACATCAATCCACTTGCTTTGAAGACGTGGTTGGAACGTCTTCTTTT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TGCTCCTCGTGGGTGGGGGTCCATCTTTGGGACCACTGTCGGCAGAGGCATCTTGAACGATAGC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CTTTATCGCAATGATGGCATTTGTAGGTGCCACCTTCCTTTTCTACTGTCCTTTTGATGAAGT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AGCTGGGCAATGGAATCCGAGGAGGTTTCCCGATATTACCCTTTGTTGAAAAGTCTCAATAGCC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GTCTTCTGAGACTGTATCTTTGATATTCTTGGAGTAGACGAGAGTGTCGTGCTCCACCATGTTGG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CGCGCCGAATTCCCGGGGATCCGTCGACTGTTGAATCTTTTGAAAGAAAACTACACTATCCAGG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TTTAAGTATTAAAATTGCAATAAAAACAGAAGGTAAATGGATTCAAGTTGCATTTTAACCTTGAAA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GGTCTCTTTTCTTTTTCCCATTCAAAATTGCTCTCCTCTTCTCAATTGAGAATGTCTTTCTGGAC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TTGACACCTCAATGGAGTAAAGATATTAGGGGTATGGAACTTTATTTCTTCTCACTCCGAGGAA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CACTAGTCCTTCTGCTTTGTTATTAGGCAGACCCCTGTAGGCCTATCGACCAATGACTGATGTGA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CTTGCGTAATAGAAAAATGGATTTCGTTGTGGAGGTAAATGAATGATGAAATTAAGGATATCACG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TGATTGTGTACAAAGGCAACTTGGTCTCTGGCTATAAAGTTTCCAGTATTTTGCACCGCTTGTG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AAGAGGAGGATCCCCCGCTGCAAGGAAACAACGGATCGACTTTTCTAACTCTCTTTAAAGAGTC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TTCAAATTCACTTGCTTGCAAGTTTTGGGTTAGCAGGTTGTTGACTGGGAGAGCTGGTAAAAGGGA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ATCTCCCCCAGCAATACCAAAGATCCATCCAAGGAATGAGCTTCCCTTCCTGTGGACTACAAGGA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TAGAATCTCGTCCGGCAACAGTAGCTGAGTCAATGACAGATGCTCTTGGAAAGAACCTTTCATTC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CTTCTGATTCAAGCTTATTCTTTTCTACCTTTTGAATTAATCTAGAAGCTCAATTAGCAGATTC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ACCTTTCGACCAGTATAATCATTAAATTTCTCGCATATATAACCAGCATAGCTCTTGTATGAGCG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ATGCCTTCATCCTTTCTCTCCATGTATGCTTAGGAACCATACCAATCCATCCCGAACTTAGTGG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TCAACAAGTATGGGAAGGGTCCTCCTCTCCCTGGTCAAAGCTCCGTGAACGAGAACTCGTTTTG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TGGCCGGCTAATGATGGTTTTCTGTCCCAATTCAACCTTACAGTCTTCGGATGACCCAAAAAAGCT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CCTTTTTTCTCACAAGCTATTAGTACTACTTTTCACTGGAATGCCACTTTGGAAGTTAAATTGAA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TATTGTTCATTTTAGAAATTTTCACATTGAGAAAAGTAACATGTCTTGATATTTTATTGCCGTAT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CTCAACTCCACTTTAAAATCAATCCTGGTTAAAAGTGAGATAATAAAAAATGATACAAGATTACC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CCGGGGGAGAGGGATAGTTACTTTCCTATTTGTGTCTCGGAAAAAATGATGAGATAATAAAAATG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CAATGTGGGGGATGGAGAATAATTTTGAAGTCTACATTAAGGGAAAAAAAGAGAGCAAAAAGGATA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AAGTGTTTTTTGGTAGTTATTTTCAATTACAATAAAGTCAAGTCCTAGTACAACTGTTGTTAG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AATAAATTAATCAAATATTACATTTTCCCAATGTTTTCCTACATATTTACAATCTTCAACTTATT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GTAAAGTTTCAGCTAATGGTCGGGTTCAAGTATTTTAGTATTAACCCGTTTGACATTGATGAAAA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GTGACAACATTTAATTGAATATTTATTACACCTCAGATTTGTATATACATACGCGCTATATTTT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TGTTCCAGCTTTTGTGTTAAAGTGGAACATAAGAAATAAAATTGCAGGGCCAAAATGGAACAAA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ATAAAGTTGGAGGGTCAAAATAGAACAAGATAGAGATAGAGTGTCAAAATGAAAAATGGTGTCAA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TTGGCTGTATATGTATTTGGTCAAAATAAAAACTAGACTAGAAACACGAGTAAATCAATAGGAAA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GAGTCGCCTCATTGGCTTGTACATTTAGCTGTCTATTGTGTACATACTAAGGTGGATTACGCAAGT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ACAGGGTATTATAGTCATTCTCGCTCACGTCTATATATATATATTCAAACCCTAGCTAAATCAA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ATCGCTCAATCGCCATTTTCTAGTCTCTTATCAAATTTCCCTATGCAGCTGACTTGTAAATGTTCTT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ATCTTCATTCTTCCTTAATCCTAATGAAGTTTTAGAGGCGAAGATACTCGAAAAACATTTACTTG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TTGTATAGAATTACTATATATAGTCCGTCAGAACTCAAACACAATTTCTTCCTCCAGATCTGTGC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AATCGATAGTTTAGCTCAATCGCCGTTTCTCAGTCTCTTAAATTTCTCCTAGTTGTCAAAAGTTC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AGGTGACTTGTAAATGTTTTGCTGACCTTCTAATATGATATAACTGGCAAAACATTTACACGTACC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TGAACTTTTGATGCTAGCTTTGCTGAAACCTTTTGATGGAGAACTGCTCTAACTCAAGTGGCCA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AAGGCTGTGATATTCACAGGTCGGCGAGTTTAAAAAACACATTAATTGGTATAATGTTTCCATTTT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TTAGAACACTTCGAAATGAATTAATTAAACAAAATCAGCACTAACTCAACTGAGTTTTTGGATCT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TGAGGGAAAAATTTAATAATTAATTGTTATTTTGATGTTAAACAGAGACGCTCTATGCTTTAATAGGA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GCAAATCTCTTGGGATTCATAATGGAAGAAAAAGATCTATTAGTTGAGAATATGTTTTAGTCAAG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CACTTTTATTTTACATCCTATACTATTCTTGTAGTTGTTTTAAGCGTTTTTAGAAGCGTTTTAGAGA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ATACATCAATAGAAAATATAAAGAATCTTTAATACTTATTATTATTGTTTTTGTTTTGTAATGGC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CTGACTAGTTTACGTCCTGTAGAAACCCCAACCCGTGAAATCAAAAAACTCGACGGCCTGTGGGCA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TCTGGATCGCGAAAACTGTGGAATTGATCAGCGTTGGTGGGAAAGCGCGTTACAAGAAAGCCGGGCA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GCTGTGCCAGGCAGTTTTAACGATCAGTTCGCCGATGCAGATATTCGTAATTATGCGGGCAACGTC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TATCAGCGCGAAGTCTTTATACCGAAAGGTTGGGCAGGCCAGCGTATCGTGCTGCGTTTCGATGCG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CATTACGGCAAAGTGTGGGTCAATAATCAGGAAGTGATGGAGCATCAGGGCGGCTATACGCCATTT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GCCGATGTCACGCCGTATGTTATTGCCGGGAAAAGTGTACGTATCACCGTTTGTGTGAACAACGA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ACTGGCAGACTATCCCGCCGGGAATGGTGATTACCGACGAAAACGGCAAGAAAAAGCAGTCTTACT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TGATTTCTTTAACTATGCCGGAATCCATCGCAGCGTAATGCTCTACACCACGCCGAACACCTGGGT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GATATCACCGTGGTGACGCATGTCGCGCAAGACTGTAACCACGCGTCTGTTGACTGGCAGGTGGT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ATGGTGATGTCAGCGTTGAACTGCGTGATGCGGATCAACAGGTGGTTGCAACTGGACAAGGCACT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ACTTTGCAAGTGGTGAATCCGCACCTCTGGCAACCGGGTGAAGGTTATCTCTATGAACTGTGCGT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AGCCAAAAGCCAGACAGAGTGTGATATCTACCCGCTTCGCGTCGGCATCCGGTCAGTGGCAGTGAAGG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AACAGTTCCTGATTAACCACAAACCGTTCTACTTTACTGGCTTTGGTCGTCATGAAGATGCGGAC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GGCAAAGGATTCGATAACGTGCTGATGGTGCACGACCACGCATTAATGGACTGGATTGGGGCCAA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TACCGTACCTCGCATTACCCTTACGCTGAAGAGATGCTCGACTGGGCAGATGAACATGGCATCGTGG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ATTGATGAAACTGCTGCTGTCGGCTTTCAGCTGTCTTTAGGCATTGGTTTCGAAGCGGGCAACAAGC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AGAACTGTACAGCGAAGAGGCAGTCAACGGGGAAACTCAGCAAGCGCACTTACAGGCGATTAAAGA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TAGCGCGTGACAAAAACCACCCAAGCGTGGTGATGTGGAGTATTGCCAACGAACCGGATACCCGT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AAGGTGCACGGGAATATTTCGCGCCACTGGCGGAAGCAACGCGTAAACTCGACCCGACGCGTCCGA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CTGCGTCAATGTAATGTTCTGCGACGCTCACACCGATACCATCAGCGATCTCTTTGATGTGCTGT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GAACCGTTATTACGGATGGTATGTCCAAAGCGGCGATTTGGAAACGGCAGAGAAGGTACTGGAAAAAG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CTTCTGGCCTGGCAGGAGAAACTGCATCAGCCGATTATCATCACCGAATACGGCGTGGATACGTTAG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GGCTGCACTCAATGTACACCGACATGTGGAGTGAAGAGTATCAGTGTGCATGGCTGGATATGTATCAC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GTCTTTGATCGCGTCAGCGCCGTCGTCGGTGAACAGGTATGGAATTTCGCCGATTTTGCGACCTCGC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GGCATATTGCGCGTTGGCGGTAACAAGAAAGGGATCTTCACTCGCGACCGCAAACCGAAGTCGGCGGCT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TTTCTGCTGCAAAAACGCTGGACTGGCATGAACTTCGGTGAAAAACCGCAGCAGGGAGGCAAACAAGC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GCCACCACCACCACCACCACGTGTGAATTGGTGACCAGCTCGAATTTCCCCGATCGTTCAAACATTTGG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AATAAAGTTTCTTAAGATTGAATCCTGTTGCCGGTCTTGCGATGATTATCATATAATTTCTGTTGAATTA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TTAAGCATGTAATAATTAACATGTAATGCATGACGTTATTTATGAGATGGGTTTTTATGATTAGAGT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CGCAATTATACATTTAATACGCGATAGAAAACAAAATATAGCGCGCAAACTAGGATAAATTATCGCGCG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GGTGTCATCTATGTTACTAGATCGGGAATTAAACTATCAGTGTTTGACAGGATATATTGGCGGGTAAAC</w:t>
      </w:r>
    </w:p>
    <w:p w:rsidR="00300183" w:rsidRPr="00DE136E" w:rsidRDefault="00300183" w:rsidP="00300183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DE136E">
        <w:rPr>
          <w:rFonts w:ascii="Courier New" w:eastAsia="宋体" w:hAnsi="Courier New" w:cs="Courier New"/>
          <w:b/>
          <w:sz w:val="18"/>
          <w:szCs w:val="18"/>
          <w:lang w:eastAsia="zh-CN"/>
        </w:rPr>
        <w:t>CTAAGAGAAAAGAGCGTTT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&gt;</w:t>
      </w:r>
      <w:bookmarkStart w:id="11" w:name="_GoBack"/>
      <w:bookmarkEnd w:id="11"/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sly-MIR6020 (1bp - 10087bp, direct) 10087bp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GGTACCCTCGAATTATCATACATGAGAATTAAGGGAGTCACGTTATGACCCCGCCGATGACGCGGGAC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CCGTTTTACGTTTGGAACTGACAGAACCGCAACGTTGAAGGAGCCACTGAGCCGCGGGTTTCTGGAG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AATGAGCTAAGCACATACGTCAGAAACCATTATTGCGCGTTCAAAAGTCGCCTAAGGTCACTATCA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AGCAAATATTTCTTGTCAAAAATGCTCCACTGACGTTCCATAAATTCCCCTCGGTATCCAATTAGAG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CATATTCACTCTCAACTCGAATCCCCCCTATGAAAAAGCCTGAACTCACCGCGACGTCTGTCGAGAAG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CTGATCGAAAAGTTCGACAGCGTCTCCGACCTGATGCAGCTCTCGGAGGGCGAAGAATCTCGTGCTT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AGCTTCGATGTAGGAGGGCGTGGATATGTCCTGCGGGTAAATAGCTGCGCCGATGGTTTCTACAAAGA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GTTATGTTTATCGGCACTTTGCATCGGCCGCGCTCCCGATTCCGGAAGTGCTTGACATTGGGGAGTTC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GAGAGCCTGACCTATTGCATCTCCCGCCGTGCACAGGGTGTCACGTTGCAAGACCTGCCTGAAACC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CTGCCCGCTGTTCTTCAGCCGGTCGCGGAGGCTATGGATGCTATCGCTGCGGCCGATCTTAGCCAGA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CGGGTTCGGCCCATTCGGACCGCAAGGAATCGGTCAATACACTACATGGCGTGATTTCATATGCGC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GCTGATCCCCATGTGTATCACTGGCAAACTGTGATGGACGACACCGTCAGTGCGTCCGTCGCGCAG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CTCGATGAGCTGATGCTTTGGGCGAGGACTGCCCCGAAGTCCGGCACTCGTGCACGCGGATTCGGCTC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CAATGTCCTGACGGACAATGGCCGCATAACAGCGGTCATTGACTGGAGCGAGGCGATGTTCGGGGAT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CAATACGAGGTCGCCAACATCTTCTTCTGGAGGCCGTGGTTGGCTTGTATGGAGCAGCAGACGCGCT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TTCGAGCGGAGGCATCCGGAGCTTGCAGGATCGCCAAGGCTCCGGGCGTATATGCTCCGCATTGGTCT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CCAACTCTATCAGAGCTTGGTTGACGGCAATTTCGATGATGCAGCTTGGGCGCAGGGTCGATGCGA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AATCGTCCGATCCGGAGCCGGGACTGTCGGGCGTACACAAATCGCCCGCAGAAGCGCGGCCGTCTGGA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GATGGCTGTGTAGAAGTACTCGCCGATAGTGGAAACCGACGCCCCAGCACTCGTCCGAGGGCAAAGG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AGAGTAGATGCCGACCGAACAAGAGCTGATTTCGAGAACGCCTCAGCCAGCAACTCGCGCGAGCCTA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GGCAAATGCGAGAGAACGGCCTTACGCTTGGTGGCACAGTTCTCGTCCACAGTTCGCTAAGCTCGC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GCTGGGTCGCGGGAGGGCCGGTCGCAGTGATTCAGGAATTAATTCCCTAGAGTCAAGCAGATCGTTC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CATTTGGCAATAAAGTTTCTTAAGATTGAATCCTGTTGCCGGTCTTGCGATGATTATCATATAATTTC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TTGAATTACGTTAAGCATGTAATAATTAACATGTAATGCATGACGTTATTTATGAGATGGGTTTTTAT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TTAGAGTCCCGCAATTATACATTTAATACGCGATAGAAAACAAAATATAGCGCGCAAACTAGGATAAA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ATCGCGCGCGGTGTCATCTATGTTACTAGATCGACCGGCATGCAAGCTGATAATTCAATTCGGCGTT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CAGTACATTAAAAACGTCCGCAATGTGTTATTAAGTTGTCTAAGCGTCAATTTGTTTACACCACAAT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ATCCTGCCACCAGCCAGCCAACAGCTCCCCGACCGGCAGCTCGGCACAAAATCACCACTCGATACAG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CCCATCAGTCCGGGACGGCGTCAGCGGGAGAGCCGTTGTAAGGCGGCAGACTTTGCTCATGTTACC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GCTATTCGGAAGAACGGCAACTAAGCTGCCGGGTTTGAAACACGGATGATCTCGCGGAGGGTAGCATG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GATTGTAACGATGACAGAGCGTTGCTGCCTGTGATCAATTCGGGCACGAACCCAGTGGACATAAGCC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TTCGGTTCGTAAGCTGTAATGCAAGTAGCGTAACTGCCGTCACGCAACTGGTCCAGAACCTTGACCG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GCAGCGGTGGTAACGGCGCAGTGGCGGTTTTCATGGCTTCTTGTTATGACATGTTTTTTTGGGGTACA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CTATGCCTCGGGCATCCAAGCAGCAAGCGCGTTACGCCGTGGGTCGATGTTTGATGTTATGGAGCAGC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CGATGTTACGCAGCAGGGCAGTCGCCCTAAAACAAAGTTAAACATCATGGGGGAAGCGGTGATCGCC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TATCGACTCAACTATCAGAGGTAGTTGGCGTCATCGAGCGCCATCTCGAACCGACGTTGCTGGCCGT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ATTTGTACGGCTCCGCAGTGGATGGCGGCCTGAAGCCACACAGTGATATTGATTTGCTGGTTACGGT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GTAAGGCTTGATGAAACAACGCGGCGAGCTTTGATCAACGACCTTTTGGAAACTTCGGCTTCCCCTG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AGAGCGAGATTCTCCGCGCTGTAGAAGTCACCATTGTTGTGCACGACGACATCATTCCGTGGCGTTA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AGCTAAGCGCGAACTGCAATTTGGAGAATGGCAGCGCAATGACATTCTTGCAGGTATCTTCGAGCCA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ACGATCGACATTGATCTGGCTATCTTGCTGACAAAAGCAAGAGAACATAGCGTTGCCTTGGTAGGTC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CGGCGGAGGAACTCTTTGATCCGGTTCCTGAACAGGATCTATTTGAGGCGCTAAATGAAACCTTAA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TATGGAACTCGCCGCCCGACTGGGCTGGCGATGAGCGAAATGTAGTGCTTACGTTGTCCCGCATTTGG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CAGCGCAGTAACCGGCAAAATCGCGCCGAAGGATGTCGCTGCCGACTGGGCAATGGAGCGCCTGCCG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AGTATCAGCCCGTCATACTTGAAGCTAGACAGGCTTATCTTGGACAAGAAGAAGATCGCTTGGCCT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GCGCAGATCAGTTGGAAGAATTTGTCCACTACGTGAAAGGCGAGATCACCAAGGTAGTCGGCAAATAA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TCTAGCTAGAAATTCGTTCAAGCCGACGCCGCTTCGCCGGCGTTAACTCAAGCGATTAGATGCACTAA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ACATAATTGCTCACAGCCAAACTATCAGGTCAAGTCTGCTTTTATTATTTTTAAGCGTGCATAATAA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TACACAAATTGGGAGATATATCATGCATGACCAAAATCCCTTAACGTGAGTTTTCGTTCCACTGAG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CAGACCCCGTAGAAAAGATCAAAGGATCTTCTTGAGATCCTTTTTTTCTGCGCGTAATCTGCTGCTT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ACAAAAAAACCACCGCTACCAGCGGTGGTTTGTTTGCCGGATCAAGAGCTACCAACTCTTTTTCCG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GTAACTGGCTTCAGCAGAGCGCAGATACCAAATACTGTCCTTCTAGTGTAGCCGTAGTTAGGCCACCA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CAAGAACTCTGTAGCACCGCCTACATACCTCGCTCTGCTAATCCTGTTACCAGTGGCTGCTGCCAGT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GATAAGTCGTGTCTTACCGGGTTGGACTCAAGACGATAGTTACCGGATAAGGCGCAGCGGTCGGGCT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CGGGGGGTTCGTGCACACAGCCCAGCTTGGAGCGAACGACCTACACCGAACTGAGATACCTACAGCG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GCTATGAGAAAGCGCCACGCTTCCCGAAGGGAGAAAGGCGGACAGGTATCCGGTAAGCGGCAGGGT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ACAGGAGAGCGCACGAGGGAGCTTCCAGGGGGAAACGCCTGGTATCTTTATAGTCCTGTCGGGTTT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ACCTCTGACTTGAGCGTCGATTTTTGTGATGCTCGTCAGGGGGGCGGAGCCTATGGAAAAACGCCA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CGCGGCCTTTTTACGGTTCCTGGCCTTTTGCTGGCCTTTTGCTCACATGTTCTTTCCTGCGTTATCC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TGATTCTGTGGATAACCGTATTACCGCCTTTGAGTGAGCTGATACCGCTCGCCGCAGCCGAACGACC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GCAGCGAGTCAGTGAGCGAGGAAGCGGAAGAGCGCCTGATGCGGTATTTTCTCCTTACGCATCTGT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GTATTTCACACCGCATATGGTGCACTCTCAGTACAATCTGCTCTGATGCCGCATAGTTAAGCCAGTAT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ACTCCGCTATCGCTACGTGACTGGGTCATGGCTGCGCCCCGACACCCGCCAACACCCGCTGACGCGCC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GACGGGCTTGTCTGCTCCCGGCATCCGCTTACAGACAAGCTGTGACCGTCTCCGGGAGCTGCATGTG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AGGTTTTCACCGTCATCACCGAAACGCGCGAGGCAGGGTGCCTTGATGTGGGCGCCGGCGGTCGAGT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CGACGGCGCGGCTTGTCCGCGCCCTGGTAGATTGCCTGGCCGTAGGCCAGCCATTTTTGAGCGGCCA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GCCGCGATAGGCCGACGCGAAGCGGCGGGGCGTAGGGAGCGCAGCGACCGAAGGGTAGGCGCTTTTT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CTCTTCGGCTGTGCGCTGGCCAGACAGTTATGCACAGGCCAGGCGGGTTTTAAGAGTTTTAATAAGT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AAAGAGTTTTAGGCGGAAAAATCGCCTTTTTTCTCTTTTATATCAGTCACTTACATGTGTGACCGGT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CAATGTACGGCTTTGGGTTCCCAATGTACGGGTTCCGGTTCCCAATGTACGGCTTTGGGTTCCCAAT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ACGTGCTATCCACAGGAAAGAGACCTTTTCGACCTTTTTCCCCTGCTAGGGCAATTTGCCCTAGCATC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TCCGTACATTAGGAACCGGCGGATGCTTCGCCCTCGATCAGGTTGCGGTAGCGCATGACTAGGATCG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CAGCCTGCCCCGCCTCCTCCTTCAAATCGTACTCCGGCAGGTCATTTGACCCGATCAGCTTGCGCA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TGAAACAGAACTTCTTGAACTCTCCGGCGCTGCCACTGCGTTCGTAGATCGTCTTGAACAACCATCTG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TTCTGCCTTGCCTGCGGCGCGGCGTGCCAGGCGGTAGAGAAAACGGCCGATGCCGGGATCGATCAAA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TAATCGGGGTGAACCGTCAGCACGTCCGGGTTCTTGCCTTCTGTGATCTCGCGGTACATCCAATCAGC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CTCGATCTCGATGTACTCCGGCCGCCCGGTTTCGCTCTTTACGATCTTGTAGCGGCTAATCAAGGCT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ACCCTCGGATACCGTCACCAGGCGGCCGTTCTTGGCCTTCTTCGTACGCTGCATGGCAACGTGCGTGG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TTTAACCGAATGCAGGTTTCTACCAGGTCGTCTTTCTGCTTTCCGCCATCGGCTCGCCGGCAGAACTT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TACGTCCGCAACGTGTGGACGGAACACGCGGCCGGGCTTGTCTCCCTTCCCTTCCCGGTATCGGTTC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GGATTCGGTTAGATGGGAAACCGCCATCAGTACCAGGTCGTAATCCCACACACTGGCCATGCCGGCCG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CTGCGGAAACCTCTACGTGCCCGTCTGGAAGCTCGTAGCGGATCACCTCGCCAGCTCGTCGGTCAC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CGACAGACGGAAAACGGCCACGTCCATGATGCTGCGACTATCGCGGGTGCCCACGTCATAGAGCAT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ACGAAAAAATCTGGTTGCTCGTCGCCCTTGGGCGGCTTCCTAATCGACGGCGCACCGGCTGCCGGCG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GCCGGGATTCTTTGCGGATTCGATCAGCGGCCGCTTGCCACGATTCACCGGGGCGTGCTTCTGCCT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TGCGTTGCCGCTGGGCGGCCTGCGCGGCCTTCAACTTCTCCACCAGGTCATCACCCAGCGCCGCGCC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TGTACCGGGCCGGATGGTTTGCGACCGTCACGCCGATTCCTCGGGCTTGGGGGTTCCAGTGCCATT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GGCCGGCAGACAACCCAGCCGCTTACGCCTGGCCAACCGCCCGTTCCTCCACACATGGGGCATTCCA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GCGTCGGTGCCTGGTTGTTCTTGATTTTCCATGCCGCCTCCTTTAGCCGCTAAAATTCATCTACTCAT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ATTCATTTGCTCATTTACTCTGGTAGCTGCGCGATGTATTCAGATAGCAGCTCGGTAATGGTCTTGCC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GGCGTACCGCGTACATCTTCAGCTTGGTGTGATCCTCCGCCGGCAACTGAAAGTTGACCCGCTTCATG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TGGCGTGTCTGCCAGGCTGGCCAACGTTGCAGCCTTGCTGCTGCGTGCGCTCGGACGGCCGGCACTTA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GTGTTTGTGCTTTTGCTCATTTTCTCTTTACCTCATTAACTCAAATGAGTTTTGATTTAATTTCAGCG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AGCGCCTGGACCTCGCGGGCAGCGTCGCCCTCGGGTTCTGATTCAAGAACGGTTGTGCCGGCGGCG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TGCCTGGGTAGCTCACGCGCTGCGTGATACGGGACTCAAGAATGGGCAGCTCGTACCCGGCCAGCGC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CGGCAACCTCACCGCCGATGCGCGTGCCTTTGATCGCCCGCGACACGACAAAGGCCGCTTGTAGCCT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ATCCGTGACCTCAATGCGCTGCTTAACCAGCTCCACCAGGTCGGCGGTGGCCCATATGTCGTAAGGGC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GGCTGCACCGGAATCAGCACGAAGTCGGCTGCCTTGATCGCGGACACAGCCAAGTCCGCCGCCTGGG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TCCGTCGATCACTACGAAGTCGCGCCGGCCGATGGCCTTCACGTCGCGGTCAATCGTCGGGCGGTC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GCCGACAACGGTTAGCGGTTGATCTTCCCGCACGGCCGCCCAATCGCGGGCACTGCCCTGGGGATCG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TCGACTAACAGAACATCGGCCCCGGCGAGTTGCAGGGCGCGGGCTAGATGGGTTGCGATGGTCGTCTT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TGACCCGCCTTTCTGGTTAAGTACAGCGATAACCTTCATGCGTTCCCCTTGCGTATTTGTTTATTTA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CATCGCATCATATACGCAGCGACCGCATGACGCAAGCTGTTTTACTCAAATACACATCACCTTTTTA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GGCGGCGCTCGGTTTCTTCAGCGGCCAAGCTGGCCGGCCAGGCCGCCAGCTTGGCATCAGACAAACCG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AGGATTTCATGCAGCCGCACGGTTGAGACGTGCGCGGGCGGCTCGAACACGTACCCGGCCGCGATCA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TCCGCCTCGATCTCTTCGGTAATGAAAAACGGTTCGTCCTGGCCGTCCTGGTGCGGTTTCATGCTTGT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TCTTGGCGTTCATTCTCGGCGGCCGCCAGGGCGTCGGCCTCGGTCAATGCGTCCTCACGGAAGGCAC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GCCGCCTGGCCTCGGTGGGCGTCACTTCCTCGCTGCGCTCAAGTGCGCGGTACAGGGTCGAGCGAT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CGCCAAGCAGTGCAGCCGCCTCTTTCACGGTGCGGCCTTCCTGGTCGATCAGCTCGCGGGCGTGCGC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CTGTGCCGGGGTGAGGGTAGGGCGGGGGCCAAACTTCACGCCTCGGGCCTTGGCGGCCTCGCGCCCGC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GGGTGCGGTCGATGATTAGGGAACGCTCGAACTCGGCAATGCCGGCGAACACGGTCAACACCATGCG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GGCCGGCGTGGTGGTGTCGGCCCACGGCTCTGCCAGGCTACGCAGGCCCGCGCCGGCCTCCTGGAT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TCGGCAATGTCCAGTAGGTCGCGGGTGCTGCGGGCCAGGCGGTCTAGCCTGGTCACTGTCACAACG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CAGGGCGTAGGTGGTCAAGCATCCTGGCCAGCTCCGGGCGGTCGCGCCTGGTGCCGGTGATCTTCTC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AAACAGCTTGGTGCAGCCGGCCGCGTGCAGTTCGGCCCGTTGGTTGGTCAAGTCCTGGTCGTCGGT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GACGCGGGCATAGCCCAGCAGGCCAGCGGCGGCGCTCTTGTTCATGGCGTAATGTCTCCGGTTCTAG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CAAGTATTCTACTTTATGCGACTAAAACACGCGACAAGAAAACGCCAGGAAAAGGGCAGGGCGGCAGC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GTCGCGTAACTTAGGACTTGTGCGACATGTCGTTTTCAGAAGACGGCTGCACTGAACGTCAGAAGCC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TGCACTATAGCAGCGGAGGGGTTGGATCAAAGTACTTTGATCCCGAGGGGAACCCTGTGGTTGGCATG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CATACAAATGGACGAACGGATAAACCTTTTCACGCCCTTTTAAATATCCGTTATTCTAATAAACGCTC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TCTCTTAGGTTTACCCGCCAATATATCCTGTCAAACACTGATAGTTTAAACTGAAGGCGGGAAACGA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TCTGATCCAAGCTCAAGCTAAGCTTGAGCTCTGCATGCCTGCAGGTCCCCAGATTAGCCTTTTCAAT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CAGAAAGAATGCTAACCCACAGATGGTTAGAGAGGCTTACGCAGCAGGTCTCATCAAGACGATCTACC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GCAATAATCTCCAGGAAATCAAATACCTTCCCAAGAAGGTTAAAGATGCAGTCAAAAGATTCAGGAC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CTGCATCAAGAACACAGAGAAAGATATATTTCTCAAGATCAGAAGTACTATTCCAGTATGGACGAT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GGCTTGCTTCACAAACCAAGGCAAGTAATAGAGATTGGAGTCTCTAAAAAGGTAGTTCCCACTGAA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AGGCCATGGAGTCAAAGATTCAAATAGAGGACCTAACAGAACTCGCCGTAAAGACTGGCGAACAGT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TACAGAGTCTCTTACGACTCAATGACAAGAAGAAAATCTTCGTCAACATGGTGGAGCACGACACACTT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CTACTCCAAAAATATCAAAGATACAGTCTCAGAAGACCAAAGGGCAATTGAGACTTTTCAACAAAGGG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TATCCGGAAACCTCCTCGGATTCCATTGCCCAGCTATCTGTCACTTTATTGTGAAGATAGTGGAAAAG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AGGTGGCTCCTACAAATGCCATCATTGCGATAAAGGAAAGGCCATCGTTGAAGATGCCTCTGCCGAC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TGGTCCCAAAGATGGACCCCCACCCACGAGGAGCATCGTGGAAAAAGAAGACGTTCCAACCACGTCT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AGCAAGTGGATTGATGTGATATCTCCACTGACGTAAGGGATGACGCACAATCCCACTATCCTTCGC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CCCTTCCTCTATATAAGGAAGTTCATTTCATTTGGAGAGAACACGGGGGACTCTAGAGGATCCAAGG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TATAACATTACGCCGAGGCCAATTTCAAATAAGGCCCAAAGGCCATTTGTGAGCCCATAACTAGAT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CTATAAAATCTAACCAGCTGTAGTGAAAACCTAAAAGCTGTAACATTTTCTTTGAAAATGGAGTTTAA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GCGAAAATACTCGTAAAACATTTACGGATCACTTCTAGGTAGGATTGAATATCAGAGCAATATCATAT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TTGTAGATCTGTAAATGTTTTCCGAGTATCTTTTGCCCATAACCTTCAAAAATTATGAAGTATTTTAAT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CTGATATGGATCCGTCCGATGTTCAAATCCAAAGGGATTGCCAATCTGACGGGTGAGTTGAGTAAAAT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ATATTTTTAATTATCAATTATTGTATCTCGTAGTAGTTTTTATATATAAATTTCATTTAATGGAATAA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GTTTATCTACAAATTGTCAGTCCTCTTCCCTAATGATATCCCGCGGCCATGCTAGAGTCCGCAAAAATC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CCAGTCTCTCTCTACAAATCTATCTCTCTCTATTTTTCTCCAGAATAATGTGTGAGTAGTTCCCAGATA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GGGAATTAGGGTTCTTATAGGGTTTCGCTCATGTGTTGAGCATATAAGAAACCCTTAGTATGTATTTGT</w:t>
      </w:r>
    </w:p>
    <w:p w:rsidR="00CE7AE4" w:rsidRP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ATTTGTAAAATACTTCTATCAATAAAATTTCTAATTCCTAAAACCAAAATCCAGTGACCTGCAGGCATGC</w:t>
      </w:r>
    </w:p>
    <w:p w:rsid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CE7AE4">
        <w:rPr>
          <w:rFonts w:ascii="Courier New" w:eastAsia="宋体" w:hAnsi="Courier New" w:cs="Courier New"/>
          <w:b/>
          <w:sz w:val="18"/>
          <w:szCs w:val="18"/>
          <w:lang w:eastAsia="zh-CN"/>
        </w:rPr>
        <w:t>GACGTCG</w:t>
      </w:r>
    </w:p>
    <w:p w:rsidR="00CE7AE4" w:rsidRDefault="00CE7AE4" w:rsidP="00CE7AE4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&gt;</w:t>
      </w:r>
      <w:r w:rsidR="00283E5C">
        <w:rPr>
          <w:rFonts w:ascii="Courier New" w:eastAsia="宋体" w:hAnsi="Courier New" w:cs="Courier New" w:hint="eastAsia"/>
          <w:b/>
          <w:sz w:val="18"/>
          <w:szCs w:val="18"/>
          <w:lang w:eastAsia="zh-CN"/>
        </w:rPr>
        <w:t>AMI</w:t>
      </w: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R6020 (1bp - 9806bp, complementary) 9806bp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ACCCTCGAATTATCATACATGAGAATTAAGGGAGTCACGTTATGACCCCCGCCGATGACGCGGGA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CGTTTTACGTTTGGAACTGACAGAACCGCAACGTTGAAGGAGCCACTCAGCCGCGGGTTTCTGG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ATGAGCTAAGCACATACGTCAGAAACCATTATTGCGCGTTCAAAAGTCGCCTAAGGTCACTATC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GCAAATATTTCTTGTCAAAAATGCTCCACTGACGTTCCATAAATTCCCCTCGGTATCCAATTAGA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ATATTCACTCTCAACTCGATCGAGGCATGATTGAACAAGATGGATTGCACGCAGGTTCTCCGGCCG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GTGGAGAGGCTATTCGGCTATGACTGGGCACAACAGACAATCGGCTGCTCTGATGCCGCCGTGTT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TGTCAGCGCAGGGGCGCCCGGTTCTTTTTGTCAAGACCGACCTGTCCGGTGCCCTGAATGAACT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ACGAGGCAGCGCGGCTATCGTGGCTGGCCACGACGGGCGTTCCTTGCGCAGCTGTGCTCGACGTT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GAAGCGGGAAGGGACTGGCTGCTATTGGGCGAAGTGCCGGGGCAGGATCTCCTGTCATCTCACCT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CCTGCCGAGAAAGTATCCATCATGGCTGATGCAATGCGGCGGCTGCATACGCTTGATCCGGCTACC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CATTCGACCACCAAGCGAAACATCGCATCGAGCGAGCACGTACTCGGATGGAAGCCGGTCTTGTCG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GATGATCTGGACGAAGAGCATCAGGGGCTCGCGCCAGCCGAACTGTTCGCCAGGCTCAAGGCGC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CCCGACGGCGAGGATCTCGTCGTGACCCACGGCGATGCCTGCTTGCCGAATATCATGGTGGAAAA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CTTTTCTGGATTCATCGACTGTGGCCGGCTGGGTGTGGCGGACCGCTATCAGGACATAGCGTTGG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CCGTGATATTGCTGAAGAGCTTGGCGGCGAATGGGCTGACCGCTTCCTCGTGCTTTACGGTATCG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CCCGATTCGCAGCGCATCGCCTTCTATCGCCTTCTTGACGAGTTCTTCTGAGCGGGACTCTGGGG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CTCTAGCTAGAGTCAAGCAGATCGTTCAAACATTTGGCAATAAAGTTTCTTAAGATTGAATCCTG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GGTCTTGCGATGATTATCATATAATTTCTGTTGAATTACGTTAAGCATGTAATAATTAACATGT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TGACGTTATTTATGAGATGGGTTTTTATGATTAGAGTCCCGCAATTATACATTTAATACGCGAT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CAAAATATAGCGCGCAAACTAGGATAAATTATCGCGCGCGGTGTCATCTATGTTACTAGATCGA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TGCAAGCTGATAATTCAATTCGGCGTTAATTCAGTACATTAAAAACGTCCGCAATGTGTTATTA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TCTAAGCGTCAATTTGTTTACACCACAATATATCCTGCCACCAGCCAGCCAACAGCTCCCCGAC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TCGGCACAAAATCACCACTCGATACAGGCAGCCCATCAGTCCGGGACGGCGTCAGCGGGAGAGC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TAAGGCGGCAGACTTTGCTCATGTTACCGATGCTATTCGGAAGAACGGCAACTAAGCTGCCGGGTT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CACGGATGATCTCGCGGAGGGTAGCATGTTGATTGTAACGATGACAGAGCGTTGCTGCCTGTGA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CGGGCACGAACCCAGTGGACATAAGCCTCGTTCGGTTCGTAAGCTGTAATGCAAGTAGCGTAAC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CACGCAACTGGTCCAGAACCTTGACCGAACGCAGCGGTGGTAACGGCGCAGTGGCGGTTTTCAT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CTTGTTATGACATGTTTTTTTGGGGTACAGTCTATGCCTCGGGCATCCAAGCAGCAAGCGCGTTA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GGGTCGATGTTTGATGTTATGGAGCAGCAACGATGTTACGCAGCAGGGCAGTCGCCCTAAAACAA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AACATCATGGGGGAAGCGGTGATCGCCGAAGTATCGACTCAACTATCAGAGGTAGTTGGCGTCA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GCCATCTCGAACCGACGTTGCTGGCCGTACATTTGTACGGCTCCGCAGTGGATGGCGGCCTGAA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ACAGTGATATTGATTTGCTGGTTACGGTGACCGTAAGGCTTGATGAAACAACGCGGCGAGCTTTGA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GACCTTTTGGAAACTTCGGCTTCCCCTGGAGAGAGCGAGATTCTCCGCGCTGTAGAAGTCACCAT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GTGCACGACGACATCATTCCGTGGCGTTATCCAGCTAAGCGCGAACTGCAATTTGGAGAATGGCA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ATGACATTCTTGCAGGTATCTTCGAGCCAGCCACGATCGACATTGATCTGGCTATCTTGCTGACA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AGAGAACATAGCGTTGCCTTGGTAGGTCCAGCGGCGGAGGAACTCTTTGATCCGGTTCCTGAAC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TATTTGAGGCGCTAAATGAAACCTTAACGCTATGGAACTCGCCGCCCGACTGGGCTGGCGATGA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TGTAGTGCTTACGTTGTCCCGCATTTGGTACAGCGCAGTAACCGGCAAAATCGCGCCGAAGGAT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GCCGACTGGGCAATGGAGCGCCTGCCGGCCCAGTATCAGCCCGTCATACTTGAAGCTAGACAGGC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TTGGACAAGAAGAAGATCGCTTGGCCTCGCGCGCAGATCAGTTGGAAGAATTTGTCCACTACGT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CGAGATCACCAAGGTAGTCGGCAAATAATGTCTAGCTAGAAATTCGTTCAAGCCGACGCCGCTT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GCGTTAACTCAAGCGATTAGATGCACTAAGCACATAATTGCTCACAGCCAAACTATCAGGTCAAG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TTTATTATTTTTAAGCGTGCATAATAAGCCCTACACAAATTGGGAGATATATCATGCATGACCA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CCTTAACGTGAGTTTTCGTTCCACTGAGCGTCAGACCCCGTAGAAAAGATCAAAGGATCTTCTTG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CTTTTTTTCTGCGCGTAATCTGCTGCTTGCAAACAAAAAAACCACCGCTACCAGCGGTGGTTTGTT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GATCAAGAGCTACCAACTCTTTTTCCGAAGGTAACTGGCTTCAGCAGAGCGCAGATACCAAATAC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CTTCTAGTGTAGCCGTAGTTAGGCCACCACTTCAAGAACTCTGTAGCACCGCCTACATACCTCGC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AATCCTGTTACCAGTGGCTGCTGCCAGTGGCGATAAGTCGTGTCTTACCGGGTTGGACTCAAGA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GTTACCGGATAAGGCGCAGCGGTCGGGCTGAACGGGGGGTTCGTGCACACAGCCCAGCTTGGAGC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CCTACACCGAACTGAGATACCTACAGCGTGAGCTATGAGAAAGCGCCACGCTTCCCGAAGGGAG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GCGGACAGGTATCCGGTAAGCGGCAGGGTCGGAACAGGAGAGCGCACGAGGGAGCTTCCAGGGGGAA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TGGTATCTTTATAGTCCTGTCGGGTTTCGCCACCTCTGACTTGAGCGTCGATTTTTGTGATGCT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GGGGGCGGAGCCTATGGAAAAACGCCAGCAACGCGGCCTTTTTACGGTTCCTGGCCTTTTGCTG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TGCTCACATGTTCTTTCCTGCGTTATCCCCTGATTCTGTGGATAACCGTATTACCGCCTTTGAGT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GATACCGCTCGCCGCAGCCGAACGACCGAGCGCAGCGAGTCAGTGAGCGAGGAAGCGGAAGAGC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ATGCGGTATTTTCTCCTTACGCATCTGTGCGGTATTTCACACCGCATATGGTGCACTCTCAGTAC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GCTCTGATGCCGCATAGTTAAGCCAGTATACACTCCGCTATCGCTACGTGACTGGGTCATGGCTG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CGACACCCGCCAACACCCGCTGACGCGCCCTGACGGGCTTGTCTGCTCCCGGCATCCGCTTACAGA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TGTGACCGTCTCCGGGAGCTGCATGTGTCAGAGGTTTTCACCGTCATCACCGAAACGCGCGAGGC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GCCTTGATGTGGGCGCCGGCGGTCGAGTGGCGACGGCGCGGCTTGTCCGCGCCCTGGTAGATTGC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CGTAGGCCAGCCATTTTTGAGCGGCCAGCGGCCGCGATAGGCCGACGCGAAGCGGCGGGGCGTAG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GCAGCGACCGAAGGGTAGGCGCTTTTTGCAGCTCTTCGGCTGTGCGCTGGCCAGACAGTTATGCA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CAGGCGGGTTTTAAGAGTTTTAATAAGTTTTAAAGAGTTTTAGGCGGAAAAATCGCCTTTTTTC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ATATCAGTCACTTACATGTGTGACCGGTTCCCAATGTACGGCTTTGGGTTCCCAATGTACGGGTT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TCCCAATGTACGGCTTTGGGTTCCCAATGTACGTGCTATCCACAGGAAAGAGACCTTTTCGACCT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CCCCTGCTAGGGCAATTTGCCCTAGCATCTGCTCCGTACATTAGGAACCGGCGGATGCTTCGCCC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AGGTTGCGGTAGCGCATGACTAGGATCGGGCCAGCCTGCCCCGCCTCCTCCTTCAAATCGTACT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GGTCATTTGACCCGATCAGCTTGCGCACGGTGAAACAGAACTTCTTGAACTCTCCGGCGCTGCC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TTCGTAGATCGTCTTGAACAACCATCTGGCTTCTGCCTTGCCTGCGGCGCGGCGTGCCAGGCGGT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AAAACGGCCGATGCCGGGATCGATCAAAAAGTAATCGGGGTGAACCGTCAGCACGTCCGGGTTCT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TCTGTGATCTCGCGGTACATCCAATCAGCTAGCTCGATCTCGATGTACTCCGGCCGCCCGGTTTCG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TTACGATCTTGTAGCGGCTAATCAAGGCTTCACCCTCGGATACCGTCACCAGGCGGCCGTTCTTG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CTTCGTACGCTGCATGGCAACGTGCGTGGTGTTTAACCGAATGCAGGTTTCTACCAGGTCGTCTT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TTCCGCCATCGGCTCGCCGGCAGAACTTGAGTACGTCCGCAACGTGTGGACGGAACACGCGGCCG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TGTCTCCCTTCCCTTCCCGGTATCGGTTCATGGATTCGGTTAGATGGGAAACCGCCATCAGTACC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GTAATCCCACACACTGGCCATGCCGGCCGGCCCTGCGGAAACCTCTACGTGCCCGTCTGGAAGCT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GGATCACCTCGCCAGCTCGTCGGTCACGCTTCGACAGACGGAAAACGGCCACGTCCATGATGCT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ATCGCGGGTGCCCACGTCATAGAGCATCGGAACGAAAAAATCTGGTTGCTCGTCGCCCTTGGG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CCTAATCGACGGCGCACCGGCTGCCGGCGGTTGCCGGGATTCTTTGCGGATTCGATCAGCGGCCGC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ACGATTCACCGGGGCGTGCTTCTGCCTCGATGCGTTGCCGCTGGGCGGCCTGCGCGGCCTTCAAC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CCACCAGGTCATCACCCAGCGCCGCGCCGATTTGTACCGGGCCGGATGGTTTGCGACCGTCACGC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CCTCGGGCTTGGGGGTTCCAGTGCCATTGCAGGGCCGGCAGACAACCCAGCCGCTTACGCCTGGC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CCCGTTCCTCCACACATGGGGCATTCCACGGCGTCGGTGCCTGGTTGTTCTTGATTTTCCATGC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CCTTTAGCCGCTAAAATTCATCTACTCATTTATTCATTTGCTCATTTACTCTGGTAGCTGCGCGAT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CAGATAGCAGCTCGGTAATGGTCTTGCCTTGGCGTACCGCGTACATCTTCAGCTTGGTGTGATCC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CGGCAACTGAAAGTTGACCCGCTTCATGGCTGGCGTGTCTGCCAGGCTGGCCAACGTTGCAGCCT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GCTGCGTGCGCTCGGACGGCCGGCACTTAGCGTGTTTGTGCTTTTGCTCATTTTCTCTTTACCTCA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TCAAATGAGTTTTGATTTAATTTCAGCGGCCAGCGCCTGGACCTCGCGGGCAGCGTCGCCCTCGG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TGATTCAAGAACGGTTGTGCCGGCGGCGGCAGTGCCTGGGTAGCTCACGCGCTGCGTGATACGGG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AGAATGGGCAGCTCGTACCCGGCCAGCGCCTCGGCAACCTCACCGCCGATGCGCGTGCCTTTGAT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CGACACGACAAAGGCCGCTTGTAGCCTTCCATCCGTGACCTCAATGCGCTGCTTAACCAGCTCCA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TCGGCGGTGGCCCATATGTCGTAAGGGCTTGGCTGCACCGGAATCAGCACGAAGTCGGCTGCCTT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GCGGACACAGCCAAGTCCGCCGCCTGGGGCGCTCCGTCGATCACTACGAAGTCGCGCCGGCCGAT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TCACGTCGCGGTCAATCGTCGGGCGGTCGATGCCGACAACGGTTAGCGGTTGATCTTCCCGCACG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CAATCGCGGGCACTGCCCTGGGGATCGGAATCGACTAACAGAACATCGGCCCCGGCGAGTTGCAG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GGGCTAGATGGGTTGCGATGGTCGTCTTGCCTGACCCGCCTTTCTGGTTAAGTACAGCGATAACC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TGCGTTCCCCTTGCGTATTTGTTTATTTACTCATCGCATCATATACGCAGCGACCGCATGACGCA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TTTTACTCAAATACACATCACCTTTTTAGACGGCGGCGCTCGGTTTCTTCAGCGGCCAAGCTGGC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GGCCGCCAGCTTGGCATCAGACAAACCGGCCAGGATTTCATGCAGCCGCACGGTTGAGACGTGC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GGCTCGAACACGTACCCGGCCGCGATCATCTCCGCCTCGATCTCTTCGGTAATGAAAAACGGTT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TGGCCGTCCTGGTGCGGTTTCATGCTTGTTCCTCTTGGCGTTCATTCTCGGCGGCCGCCAGGGCG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TCGGTCAATGCGTCCTCACGGAAGGCACCGCGCCGCCTGGCCTCGGTGGGCGTCACTTCCTCGC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CAAGTGCGCGGTACAGGGTCGAGCGATGCACGCCAAGCAGTGCAGCCGCCTCTTTCACGGTGCG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CCTGGTCGATCAGCTCGCGGGCGTGCGCGATCTGTGCCGGGGTGAGGGTAGGGCGGGGGCCAAAC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CCTCGGGCCTTGGCGGCCTCGCGCCCGCTCCGGGTGCGGTCGATGATTAGGGAACGCTCGAACT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ATGCCGGCGAACACGGTCAACACCATGCGGCCGGCCGGCGTGGTGGTGTCGGCCCACGGCTCTGCC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ACGCAGGCCCGCGCCGGCCTCCTGGATGCGCTCGGCAATGTCCAGTAGGTCGCGGGTGCTGCGG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CGGTCTAGCCTGGTCACTGTCACAACGTCGCCAGGGCGTAGGTGGTCAAGCATCCTGGCCAGCT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GGTCGCGCCTGGTGCCGGTGATCTTCTCGGAAAACAGCTTGGTGCAGCCGGCCGCGTGCAGTT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TTGGTTGGTCAAGTCCTGGTCGTCGGTGCTGACGCGGGCATAGCCCAGCAGGCCAGCGGCGGCGC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GTTCATGGCGTAATGTCTCCGGTTCTAGTCGCAAGTATTCTACTTTATGCGACTAAAACACGCGA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AACGCCAGGAAAAGGGCAGGGCGGCAGCCTGTCGCGTAACTTAGGACTTGTGCGACATGTCGTT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AAGACGGCTGCACTGAACGTCAGAAGCCGACTGCACTATAGCAGCGGAGGGGTTGGATCAAAGTAC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ATCCCGAGGGGAACCCTGTGGTTGGCATGCACATACAAATGGACGAACGGATAAACCTTTTCACGC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TAAATATCCGTTATTCTAATAAACGCTCTTTTCTCTTAGGTTTACCCGCCAATATATCCTGTCAA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GATAGTTTAAACTGAAGGCGGGAAACGACAATCTGATCCAAGCTCAAGCTAAGCTTGAGCTCTC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ATGGTCGACTAGAGCCAAGCTGATCTCCTTTGCCCCGGAGATCACCATGGACGACTTTCTCTATCTC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TCTAGGAAGAAAGTTCGACGGAGAAGGTGACGATACCATGTTCACCACCGATAATGAGAAGATT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CTTCAATTTCAGAAAGAATGCTGACCCACAGATGGTTAGAGAGGCCTACGCGGCAGGTCTCATCA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TCTACCCGAGTAATAATCTCCAGGAGATCAAATACCTTCCCAAGAAGGTTAAAGATGCAGTCAAA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CAGGACTAACTGCATCAAGAACACAGAGAAAGATATATTTCTCAAGATCAGAAGTACTATTCCAG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ACGATTCAAGGCTTGCTTCATAAACCAAGGCAAGTAATAGAGATTGGAGTCTCTAAGAAAGTAG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ACTGAATCAAAGGCCATGGAGTCAAAAATTCAGATCGAGGATCTAACAGAACTCGCCGTGAAGAC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ACAGTTCATACAGAGTCTTTTACGACTCAATGACAAGAAGAAAATCTTCGTCAACATGGTGGAGC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CACTCTCGTCTACTCCAAGAATATCAAAGATACAGTCTCAGAAGACCAAAGGGCTATTGAGACTT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AAAGGGTAATATCGGGAAACCTCCTCGGATTCCATTGCCCAGCTATCTGTCACTTCATCAAAAGG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TAGAAAAGGAAGGTGGCACCTACAAATGCCATCATTGCGATAAAGGAAAGGCTATCGTTCAAGAT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TGCCGACAGTGGTCCCAAAGATGGACCCCCACCCACGAGGAGCATCGTGGAAAAAGAAGACGTTC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CGTCTTCAAAGCAAGTGGATTGATGTGATGATATCATCTCCACTGACGTAAGGGATGACGCACAA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CTATCCTTCGCAAGACCCTTCCTCTATATAAGGAAGTTCATTTCATTTGGAGAGGACTCCGGTAT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CAACAATACCACAACAAAACAAACAACAAACAACATTACAATTTACTATTCTAGTCGACCTGCA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CGCACTAGTTCCAGGGCGCCCTCACCAAACAAAACCTCACAATGAGAGAGTCCCTGTTCTAAATG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CCGAGTATCTTTTTCTTACCTGACCACACACGTAGATATACATTATTCTCTCATGATTAAAAAGA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GAAAACACTTAGATCAGTACTCTCTCGTCAACCAAAGTAAGTAATCACACATAAGAGCTTGGCGG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AAACCTCCACCAACAATGGGTGAGATTCTCCATTCTTGTCACGCGCTATCAGCTCTTAACCAACAA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AAATCCGTCACATTTGCTTATTAAGAGCTGATCGCGCGTGCCAAGAATGAGCACTTCACCCCAAT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TTACCCAACAGAACTAGGGCGTCGGGTCGATGATATCCCGCGGCCATGCTAGAGTCCGCAAAAATC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TCTCTCTCTACAAATCTATCTCTCTCTATTTTTCTCCAGAATAATGTGTGAGTAGTTCCCAGATA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ATTAGGGTTCTTATAGGGTTTCGCTCATGTGTTGAGCATATAAGAAACCCTTAGTATGTATTTG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GTAAAATACTTCTATCAATAAAATTTCTAATTCCTAAAACCAAAATCCAGTGACCTGCAGGCATG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&gt;</w:t>
      </w:r>
      <w:r w:rsidR="004902A3" w:rsidRPr="004902A3">
        <w:rPr>
          <w:rFonts w:ascii="Courier New" w:hAnsi="Courier New" w:cs="Courier New"/>
          <w:sz w:val="18"/>
          <w:szCs w:val="18"/>
        </w:rPr>
        <w:t xml:space="preserve"> MS4miR6020</w:t>
      </w: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 xml:space="preserve"> (1bp - 15359bp, direct) 15359bp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CGCACTAGTGATATCCCGCGGCCATGGCGGCCGGGAGCATGCGACGTCGGGCCCAATTCGCCCTA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GAGTCGTATTACAATTCACTGGCCGTCGTTTTACAACGTCGTGACTGGGAAAACCCTGGCGTTAC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TAATCGCCTTGCAGCACATCCCCCTTTCGCCAGCTGGCGTAATAGCGAAGAGGCCCGCACCGAT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TTCCCAACAGTTGCGCAGCCTGAATGGCGAATGGAAATTGTAAACGTTAATGGGTTTCTGGAGTTT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AGCTAAGCACATACGTCAGAAACCATTATTGCGCGTTCAAAAGTCGCCTAAGGTCACTATCAGCT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TATTTCTTGTCAAAAATGCTCCACTGACGTTCCATAAATTCCCCTCGGTATCCAATTAGAGTCT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CACTCTCAATCCAAATAATCTGCAATGGTGAGCAAGGGCGAGGAGAATAACATGGCCATCATCA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TTCATGCGCTTCAAGGTGCGCATGGAGGGCTCCGTGAACGGCCACGAGTTCGAGATCGAGGGCGAG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GGGCCGCCCCTACGAGGGCTTTCAGACCGCTAAGCTGAAGGTGACCAAGGGTGGCCCCCTGCCC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TGGGACATCCTGTCCCCTCAGTTCACCTACGGCTCCAAGGCCTACGTGAAGCACCCCGCCGACAT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ACTACTTCAAGCTGTCCTTCCCCGAGGGCTTCAAGTGGGAGCGCGTGATGAACTTCGAGGACGG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GGTGACCGTGACCCAGGACTCCTCCCTGCAGGACGGCGAGTTCATCTACAAGGTGAAGCTGCG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CAACTTCCCCTCCGACGGCCCCGTAATGCAGAAGAAGACCATGGGCTGGGAGGCCTCCTCCGAGC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TACCCCGAGGACGGCGCCCTGAAGGGCGAGATCAAGATGAGGCTGAAGCTGAAGGACGGCGGCCAC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CCTCCGAGGTCAAGACCACCTACAAGGCCAAGAAGCCCGTGCAGCTGCCCGGCGCCTACATCGT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AAGTTGGACATCACCTCCCACAACGAGGACTACACCATCGTGGAACAGTACGAACGCGCCGAGG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ACTCCACCGGCGGCATGGACGAGCTGTACAAGATGGCAATTACCTTATCCGCAACTTCTTTACC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CCGCCCGGATCCGGGCAGGTTCTCCGGCCGCTTGGGTGGAGAGGCTATTCGGCTATGACTGGGCA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ACAATCGGCTGCTCTGATGCCGCCGTGTTCCGGCTGTCAGCGCAGGGGCGCCCGGTTCTTTTTG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ACCGACCTGTCCGGTGCCCTGAATGAACTGCAGGACGAGGCAGCGCGGCTATCGTGGCTGGCCACG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GCGTTCCTTGCGCAGCTGTGCTCGACGTTGTCACTGAAGCGGGAAGGGACTGGCTGCTATTGGGC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GCCGGGGCAGGATCTCCTGTCATCTCACCTTGCTCCTGCCGAGAAAGTATCCATCATGGCTGATG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CGGCGGCTGCATACGCTTGATCCGGCTACCTGCCCATTCGACCACCAAGCGAAACATCGCATCGA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ACGTACTCGGATGGAAGCCGGTCTTGTCGATCAGGATGATCTGGACGAAGAGCATCAGGGGCTC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GCCGAACTGTTCGCCAGGCTCAAGGCGCGCATGCCCGACGGCGAGGATCTCGTCGTGACCCATG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GCCTGCTTGCCGAATATCATGGTGGAAAATGGCCGCTTTTCTGGATTCATCGACTGTGGCCGGCTG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TGGCGGACCGCTATCAGGACATAGCGTTGGCTACCCGTGATATTGCTGAAGAGCTTGGCGGCGAA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GACCGCTTCCTCGTGCTTTACGGTATCGCCGCTCCCGATTCGCAGCGCATCGCCTTCTATCGCC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GACGAGTTCTTCTGAGCGGGACTCTGGGGTTCGAAATGACCGACCAAGCGACGCCCAACCTGCCA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GATTTCGATTCCACCGCCGCCTTCTATGAAAGGTTGGGCTTCGGAATCGTTTTCCGGGACGCCGG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TGATCCTCCAGCGCGGGGATCTCATGCTGGAGTTCTTCGCCCACCCCGATCCAACACTTACGTT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GTCCAAGAGCAAATAGACCACGAACGCCGGAAGGTTGCCGCAGCGTGTGGATTGCGTCTCAATTC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TTGCAGGAATGCAATGATGAATATGATACTGACTATGAAACTTTGAGGGAATACTGCCTAGCACC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CTCATAACGTGCATCATGCATGCCCTGACAACATGGAACATCGCTATTTTTCTGAAGAATTATGC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GGAGGATGTCGCGGCAATTGCAGCTATTGCCAACATCGAACTACCCCTCACGCATGCATTCATCAA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TTCATGCGGGGAAAGGCAAGATTAATCCAACTGGCAAATCATCCAGCGTGATTGGTAACTTCAG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CGACTTGATTCGTTTTGGTGCTACCCACGTTTTCAATAAGGACGAGATGGTGGAGTAAAGAAGG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TCGAAGCAGATCGTTCAAACATTTGGCAATAAAGTTTCTTAAGATTGAATCCTGTTGCCGGTCT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TGATTATCATATAATTTCTGTTGAATTACGTTAAGCATGTAATAATTAACATGTAATGCATGACGT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TTATGAGATGGGTTTTTATGATTAGAGTCCCGCAATTATACATTTAATACGCGATAGAAAACAAAA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GCGCAAACTAGGATAAATTATCGCGCGCGGTGTCATCTATGTTACTAGATCGAATTAATTCCAG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GAAGGGCAATCAGCTGTTGCCCGTCTCACTGGTGAAAAGAAAAACCACCCCAGTACATTAAAAAC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AATGTGTTATTAAGTTGTCTAAGCGTCAATTTGTTTACACCACAATATATCCTGCCACCAGCCA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AGCTCCCCGACCGGCAGCTCGGCACAAAATCACCACTCGATACAGGCAGCCCATCAGTCCGGGA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CAGCGGGAGAGCCGTTGTAAGGCGGCAGACTTTGCTCATGTTACCGATGCTATTCGGAAGAACGG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AAGCTGCCGGGTTTGAAACACGGATGATCTCGCGGAGGGTAGCATGTTGATTGTAACGATGACA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TGCTGCCTGTGATCAAATATCATCTCCCTCGCAGAGATCCGAATTATCAGCCTTCTTATTCATT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TTAACCGTGACAGGCTGTCGATCTTGAGAACTATGCCGACATAATAGGAAATCGCTGGATAAAG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GAGGAAGCTGAGTGGCGCTATTTCTTTAGAAGTGAACGTTGACGATGTCGACGGATCTTTTCCGC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AACCCTGCTTCGGGGTCATTATAGCGATTTTTTCGGTATATCCATCCTTTTTCGCACGATATACA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TGCCAAAGGGTTCGTGTAGACTTTCCTTGGTGTATCCAACGGCGTCAGCCGGGCAGGATAGGTGA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GGCCCACCCGCGAGCGGGTGTTCCTTCTTCACTGTCCCTTATTCGCACCTGGCGGTGCTCAACGG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CTGCTCTGCGAGGCTGGCCGGCTACCGCCGGCGTAACAGATGAGGGCAAGCGGATGGCTGATGAAA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CCAACCAGGGGTGATGCTGCCAACTTACTGATTTAGTGTATGATGGTGTTTTTGAGGTGCTCCAG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TCTGTTTCTATCAGCTGTCCCTCCTGTTCAGCTACTGACGGGGTGGTGCGTAACGGCAAAAGCA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GACATCAGCGCTATCTCTGCTCTCACTGCCGTAAAACATGGCAACTGCAGTTCACTTACACCGC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AACCCGGTACGCACCAGAAAATCATTGATATGGCCATGAATGGCGTTGGATGCCGGGCAACAGCC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ATGGGCGTTGGCCTCAACACGATTTTACGTCACTTAAAAAACTCAGGCCGCAGTCGGTAACCTC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TACAGCCGGGCAGTGACGTCATCGTCTGCGCGGAAATGGACGAACAGTGGGGCTATGTCGGGGCT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GCGCCAGCGCTGGCTGTTTTACGCGTATGACAGTCTCCGGAAGACGGTTGTTGCGCACGTATTCGG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GCACTATGGCGACGCTGGGGCGTCTTATGAGCCTGCTGTCACCCTTTGACGTGGTGATATGGATG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TGGCTGGCCGCTGTATGAATCCCGCCTGAAGGGAAAGCTGCACGTAATCAGCAAGCGATATACGC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ATTGAGCGGCATAACCTGAATCTGAGGCAGCACCTGGCACGGCTGGGACGGAAGTCGCTGTCGT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AAATCGGTGGAGCTGCATGACAAAGTCATCGGGCATTATCTGAACATAAAACACTATCAATAAGT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TCATTACCCAACCAGGAAGGGCAGCCCACCTATCAAGGTGTACTGCCTTCCAGACGAACGAAGAG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GAGGAAAAGGCGGCGGCGGCCGGCATGAGCCTGTCGGCCTACCTGCTGGCCGTCGGCCAGGGCTA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TCACGGGCGTCGTGGACTATGAGCACGTCCGCGAGCTGGCCCGCATCAATGGCGACCTGGGCCGCC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GGCCTGCTGAAACTCTGGCTCACCGACGACCCGCGCACGGCGCGGTTCGGTGATGCCACGATCC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CTGCTGGCGAAGATCGAAGAGAAGCAGGACGAGCTTGGCAAGGTCATGATGGGCGTGGTCCGCCC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AGAGCCATGACTTTTTTAGCCGCTAAAACGGCCGGGGGGTGCGCGTGATTGCCAAGCACGTCCC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CTCCATCAAGAAGAGCGACTTCGCGGAGCTGGTATTCGTGCAGGGCAAGATTCGGAATACCAAGT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GAAGGACGGCCAGACGGTCTACGGGACCGACTTCATTGCCGATAAGGTGGATTATCTGGACACCA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CCAGGCGGGTCAAATCAGGAATAAGGGCACATTGCCCCGGCGTGAGTCGGGGCAATCCCGCAAGG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GAATGAATCGGACGTTTGACCGGAAGGCATACAGGCAAGAACTGATCGACGCGGGGTTTTCCGCC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TGCCGAAACCATCGCAAGCCGCACCGTCATGCGTGCGCCCCGCGAAACCTTCCAGTCCGTCGGCT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TCCAGCAAGCTACGGCCAAGATCGAGCGCGACAGCGTGCAACTGGCTCCCCCTGCCCTGCCCGC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GGCCGCCGTGGAGCGTTCGCGTCGTCTCGAACAGGAGGCGGCAGGTTTGGCGAAGTCGATGACCA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CACGCGAGGAACTATGACGACCAAGAAGCGAAAAACCGCCGGCGAGGACCTGGCAAAACAGGTCA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CCAAGCAGGCCGCGTTGCTGAAACACACGAAGCAGCAGATCAAGGAAATGCAGCTTTCCTTGTT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TTGCGCCGTGGCCGGACACGATGCGAGCGATGCCAAACGACACGGCCCGCTCTGCCCTGTTCACC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AACAAGAAAATCCCGCGCGAGGCGCTGCAAAACAAGGTCATTTTCCACGTCAACAAGGACGTGA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ACCTACACCGGCGTCGAGCTGCGGGCCGACGATGACGAACTGGTGTGGCAGCAGGTGTTGGAGTA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GCGCACCCCTATCGGCGAGCCGATCACCTTCACGTTCTACGAGCTTTGCCAGGACCTGGGCTGG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AATGGCCGGTATTACACGAAGGCCGAGGAATGCCTGTCGCGCCTACAGGCGACGGCGATGGGCT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CCGACCGCGTTGGGCACCTGGAATCGGTGTCGCTGCTGCACCGCTTCCGCGTCCTGGACCGTGG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AACGTCCCGTTGCCAGGTCCTGATCGACGAGGAAATCGTCGTGCTGTTTGCTGGCGACCACTAC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TTCATATGGGAGAAGTACCGCAAGCTGTCGCCGACGGCCCGACGGATGTTCGACTATTTCAGCT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CGGGAGCCGTACCCGCTCAAGCTGGAAACCTTCCGCCTCATGTGCGGATCGGATTCCACCCGCGT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GTGGCGCGAGCAGGTCGGCGAAGCCTGCGAAGAGTTGCGAGGCAGCGGCCTGGTGGAACACGCC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CAATGATGACCTGGTGCATTGCAAACGCTAGGGCCTTGTGGGGTCAGTTCCGGCTGGGGGTTCAGC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GCGCTTTACTGGCATTTCAGGAACAAGCGGGCACTGCTCGACGCACTTGCTTCGCTCAGTATCGC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GACGCACGGCGCGCTCTACGAACTGCCGATAAACAGAGGATTAAAATTGACAATTGTGATTAAGGC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ATTCGACGGCTTGGAGCGGCCGACGTGCAGGATTTCCGCGAGATCCGATTGTCGGCCCTGAAGAA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CAGAGATGTTCGGGTCCGTTTACGAGCACGAGGAGAAAAAGCCCATGGAGGCGTTCGCTGAACGGT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GATGCCGTGGCATTCGGCGCCTACATCGACGGCGAGATCATTGGGCTGTCGGTCTTCAAACAGG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GCCCCAAGGACGCTCACAAGGCGCATCTGTCCGGCGTTTTCGTGGAGCCCGAACAGCGAGGCCG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CGCCGGTATGCTGCTGCGGGCGTTGCCGGCGGGTTTATTGCTCGTGATGATCGTCCGACAGATT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GGAATCTGGTGGATGCGCATCTTCATCCTCGGCGCACTTAATATTTCGCTATTCTGGAGCTTGTT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TTTCGGTCTACCGCCTGCCGGGCGGGGTCGCGGCGACGGTAGGCGCTGTGCAGCCGCTGATGGT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TCATCTCTGCCGCTCTGCTAGGTAGCCCGATACGATTGATGGCGGTCCTGGGGGCTATTTGCGGA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GGCGTGGCGCTGTTGGTGTTGACACCAAACGCAGCGCTAGATCCTGTCGGCGTCGCAGCGGGCC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GGGGCGGTTTCCATGGCGTTCGGAACCGTGCTGACCCGCAAGTGGCAACCTCCCGTGCCTCTGCTC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TTACCGCCTGGCAACTGGCGGCCGGAGGACTTCTGCTCGTTCCAGTAGCTTTAGTGTTTGATCCG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CCGATGCCTACAGGAACCAATGTTCTCGGCCTGGCGTGGCTCGGCCTGATCGGAGCGGGTTTAAC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TCCTTTGGTTCCGGGGGATCTCGCGACTCGAACCTACAGTTGTTTCCTTACTGGGCTTTCTCAG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GGATGGCGCTAAGAAGCTATTGCCGCCGATCTTCATATGCGGTGTGAAATACCGCACAGATGCGTAA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AATACCGCATCAGGCGCTCTTCCGCTTCCTCGCTCACTGACTCGCTGCGCTCGGTCGTTCGGCT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AGCGGTATCAGCTCACTCAAAGGCGGTAATACGGTTATCCACAGAATCAGGGGATAACGCAGGAA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ATGTGAGCAAAAGGCCAGCAAAAGGCCAGGAACCGTAAAAAGGCCGCGTTGCTGGCGTTTTTCCA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TCCGCCCCCCTGACGAGCATCACAAAAATCGACGCTCAAGTCAGAGGTGGCGAAACCCGACAGG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AAAGATACCAGGCGTTTCCCCCTGGAAGCTCCCTCGTGCGCTCTCCTGTTCCGACCCTGCCGCTTA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TACCTGTCCGCCTTTCTCCCTTCGGGAAGCGTGGCGCTTTCTCAATGCTCACGCTGTAGGTATC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TCGGTGTAGGTCGTTCGCTCCAAGCTGGGCTGTGTGCACGAACCCCCCGTTCAGCCCGACCGCTG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TATCCGGTAACTATCGTCTTGAGTCCAACCCGGTAAGACACGACTTATCGCCACTGGCAGCAGCC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AACAGGATTAGCAGAGCGAGGTATGTAGGCGGTGCTACAGAGTTCTTGAAGTGGTGGCCTAACT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ACACTAGAAGGACAGTATTTGGTATCTGCGCTCTGCTGAAGCCAGTTACCTTCGGAAAAAGAGT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GCTCTTGATCCGGCAAACAAACCACCGCTGGTAGCGGTGGTTTTTTTGTTTGCAAGCAGCAGATT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AGAAAAAAAGGATATCAAGAAGATCCTTTGATCTTTTCTACGGGGTCTGACGCTCAGTGGAACG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CACGTTAAGGGATTTTGGTCATGAGATTATCAAAAAGGATCTTCACCTAGATCCTTTTAAATTA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GAAGTTTTAAATCAATCTAAAGTATATATGAGTAAACTTGGTCTGACAGTTACCAATGCTTAATC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GGCACCTATCTCAGCGATCTGTCTATTTCGTTCATCCATAGTTGCCTGACTCCCCGTCGTGTAGAT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ACGATACGGGAGGGCTTACCATCTGGCCCCAGTGCTGCAATGATACCGCGAGACCCACGCTCAC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CAGATTTATCAGCAATAAACCAGCCAGCCGGAAGGGCCGAGCGCAGAAGTGGTCCTGCAACTTTAT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TCCATCCAGTCTATTAAACAAGTGGCAGCAACGGATTCGCAAACCTGTCACGCCTTTTGTGCCA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GCGCCAGGTTTGCGATCCGCTGTGCCAGGCGTTAGGCGTCATATGAAGATTTCGGTGATCCCTG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TGGCGGAAACATTGGATGCTGAGAACCATTTCATTGTTCGTGAAGTGTTCGATGTGCACCTATC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AGGCTTTGAACTATCTACCAGAAGTGTGAGCCCCTACCGGAAGGATTACATCTCGGATGATGAC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TGAAGACTCTGCTTGCTATGGCGCATTCATCGACCAAGAGCTTGTCGGGAAGATTGAACTCAACT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TGGAACGATCTAGCCTCTATCGAACACATTGTTGTGTCGCACACGCACCGAGGCAAAGGAGTCGCG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TCTCATCGAATTTGCGAAAAAGTGGGCACTAAGCAGACAGCTCCTTGGCATACGATTAGAGACA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AACAATGTACCTGCCTGCAATTTGTACGCAAAATGTGGCTTTACTCTCGGCGGCATTGACCTGT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ATAAAACTAGACCTCAAGTCTCGAACGAAACAGCGATGTACTGGTACTGGTTCTCGGGAGCACA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ACGCCTAACAATTCATTCAAGCCGACACCGCTTCGCGGCGCGGCTTAATTCAGGAGTTAAACATCA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GAAGCGGTGATCGCCGAAGTATCGACTCAACTATCAGAGGTAGTTGGCGTCATCGAGCGCCATC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CGACGTTGCTGGCCGTACATTTGTACGGCTCCGCAGTGGATGGCGGCCTGAAGCCACACAGTGA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ATTTGCTGGTTACGGTGACCGTAAGGCTTGATGAAACAACGCGGCGAGCTTTGATCAACGACCTTT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ACTTCGGCTTCCCCTGGAGAGAGCGAGATTCTCCGCGCTGTAGAAGTCACCATTGTTGTGCACG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ATCATTCCGTGGCGTTATCCAGCTAAGCGCGAACTGCAATTTGGAGAATGGCAGCGCAATGACAT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CAGGTATCTTCGAGCCAGCCACGATCGACATTGATCTGGCTATCTTGCTGACAAAAGCAAGAGAA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GTTGCCTTGGTAGGTCCAGCGGCGGAGGAACTCTTTGATCCGGTTCCTGAACAGGATCTATTTG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TAAATGAAACCTTAACGCTATGGAACTCGCCGCCCGACTGGGCTGGCGATGAGCGAAATGTAGTG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CGTTGTCCCGCATTTGGTACAGCGCAGTAACCGGCAAAATCGCGCCGAAGGATGTCGCTGCCGAC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ATGGAGCGCCTGCCGGCCCAGTATCAGCCCGTCATACTTGAAGCTAGGCAGGCTTATCTTGGACA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ATCGCTTGGCCTCGCGCGCAGATCAGTTGGAAGAATTTGTTCACTACGTGAAAGGCGAGATCAC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AGTCGGCAAATAATGTCTAACAATTCGTTCAAGCCGACGCCGCTTCGCGGCGCGGCTTAACTCA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TAGAGAGCTGGGGAAGACTATGCGCGATCTGTTGAAGGTGGTTCTAAGCCTCGTACTTGCGATGG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GGGCAGGCACTTGCTGACCTGCCAATTGTTTTAGTGGATGAAGCTCGTCTTCCCTATGACTACTCC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CAACTACGACATTTCTCCAAGCAACTACGACAACTCCATAAGCAATTACGACAATAGTCCATCA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CGACAACTCTGAGAGCAACTACGATAATAGTTCATCCAATTACGACAATAGTCGCAACGGAAATCG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TTATATATAGCGCAAATGGGTCTCGCACTTTCGCCGGCTACTACGTCATTGCCAACAATGGGACA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CTTCTTTTCCACATCTGGCAAAAGGATGTTCTACACCCCAAAAGGGGGGCGCGGCGTCTATGG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GATGGGAGCTTCTGCGGGGCATTGGTCGTCATAAATGGCCAATTTTCGCTTGCCCTGACAGATA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TGAAGATCATGTATCTAAGCAACTAGCCTGCTCTCTAATAAAATGTTAGGAGCTTGGCTGCCATT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GGTGAGGCCGTTCGCGGCCGAGGGGCGCAGCCCCTGGGGGGATGGGAGGCCCGCGTTAGCGGGC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GGGTTCGAGAAGGGGGGGCACCCCCCTTCGGCGTGCGCGGTCACGCGCCAGGGCGCAGCCCTGGTT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CAAGGTTTATAAATATTGGTTTAAAAGCAGGTTAAAAGACAGGTTAGCGGTGGCCGAAAAACGG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ACCCTTGCAAATGCTGGATTTTCTGCCTGTGGACAGCCCCTCAAATGTCAATAGGTGCGCCCCT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GTCAGCACTCTGCCCCTCAAGTGTCAAGGATCGCGCCCCTCATCTGTCAGTAGTCGCGCCCCTCA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CAATACCGCAGGGCACTTATCCCCAGGCTTGTCCACATCATCTGTGGGAAACTCGCGTAAAATCA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TTTCGCCGATTTGCGAGGCTGGCCAGCTCCACGTCGCCGGCCGAAATCGAGCCTGCCCCTCATCT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GCCGCGCCGGGTGAGTCGGCCCCTCAAGTGTCAACGTCCGCCCCTCATCTGTCAGTGAGGGCCA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CCGCGAGGTATCCACAACGCCGGCGGCCGGCCGCGGTGTCTCGCACACGGCTTCGACGGCGTTTC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CGTTTGCAGGGCCATAGACGGCCGCCAGCCCAGCGGCGAGGGCAACCAGCCCGGTGAGCGTCGG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GTCGACATCTTGCTGCGTTCGGATATTTTCGTGGAGTTCCCGCCACAGACCCGGATTGAAGGCGAG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GCAACTCGCGCCAGATCATCCTGTGACGGAACTTTGGCGCGTGATGACTGGCCAGGACGTCGGC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AGCGACAAGCAGATCACGATTTTCGACAGCGTCGGATTTGCGATCGAGGATTTTTCGGCGCTGCG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TCCGCGACCGCGTTGAGGGATCAAGCCACAGCAGCCCACTCGACCTTCTAGCCGACCCAGACGA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GGATCTTTTTGGAATGCTGCTCCGTCGTCAGGCTTTCCGACGTTTGGGTGGTTGAACAGAAGTCA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GTACGGAATGCCAGCACTCCCGAGGGGAACCCTGTGGTTGGCATGCACATACAAATGGACGAAC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AACCTTTTCACGCCCTTTTAAATATCCGTTATTCTAATAAACGCTCTTTTCTCTTAGGTTTACCC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TATATCCTGTCAAACACTGATAGTTTAAACTGAAGGCGGGAAACGACAATCTGATCATGAGCGGA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TAAGGGAGTCACGTTATGACCCCCGCCGATGACGCGGGACAAGCCGTTTTACGTTTGGAACTGACA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CAACGATTGAAGGAGCCACTCAGCCCCAATACGCAAACCGCCTCTCCCCGCGCGTTGGCCGATT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ATGCAGCTGGCACGACAGGTTTCCCGACTGGAAAGCGGGCAGTGAGCGCAACGCAATTAATGTGAG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TCACTCATTAGGCACCCCAGGCTTTACACTTTATGCTTCCGGCTCGTATGTTGTGTGGAATTGT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GATAACAATTTCACACAGGAAACAGCTATGACCATGATTACGCCAAGCTATTTAGGTGACACTAT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ACTCAAGCTATGCATCCAACGCGTTGGGAGCTCTCCCATATCGACCTGCAGGCGGCCGCTCGACG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ATTCCAATCCCACAAAAATCTGAGCTTAACAGCACAGTTGCTCCTCTCAGAGCAGAATCGGGTAT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ACCCTCATATCAACTACTACGTTGTGTATAACGGTCCACATGCCGGTATATACGATGACTGGGGTT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AAAGGCGGCAACAAACGGCGTTCCCGGAGTTGCACACAAGAAATTTGCCACTATTACAGAGGCAA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CAGCTGACGCGTACACAACAAGTCAGCAAACAGACAGGTTGAACTTCATCCCCAAAGGAGAAGC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CAAGCCCAAGAGCTTTGCTAAGGCCCTAACAAGCCCACCAAAGCAAAAAGCCCACTGGCTCACGC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ACCAAAAGGCCCAGCAGTGATCCAGCCCCAAAAGAGATCTCCTTTGCCCCGGAGATTACAATGG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TCCTCTATCTTTACGATCTAGGAAGGAAGTTCGAAGGTGAAGGTGACGACACTATGTTCACCACT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ATGAGAAGGTTAGCCTCTTCAATTTCAGAAAGAATGCTGACCCACAGATGGTTAGAGAGGCCTACG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GGTCTCATCAAGACGATCTACCCGAGTAACAATCTCCAGGAGATCAAATACCTTCCCAAGAAGGT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ATGCAGTCAAAAGATTCAGGACTAATTGCATCAAGAACACAGAGAAAGACATATTTCTCAAGATC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TACTATTCCAGTATGGACGATTCAAGGCTTGCTTCATAAACCAAGGCAAGTAATAGAGATTGGA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TAAAAAGGTAGTTCCTACTGAATCTAAGGCCATGCATGGAGTCTAAGATTCAAATCGAGGATCTAA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CTCGCCGTGAAGACTGGCGAACAGTTCATACAGAGTCTTTTACGACTCAATGACAAGAAGAAAA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GTCAACATGGTGGAGCACGACACTCTGGTCTACTCCAAAAATGTCAAAGATACAGTCTCAGAAGA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GGCTATTGAGACTTTTCAACAAAGGATAATTTCGGGAAACCTCCTCGGATTCCATTGCCCAGCTA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TCACTTCATCGAAAGGACAGTAGAAAAGGAAGGTGGCTCCTACAAATGCCATCATTGCGATAAAG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CTATCATTCAAGATCTCTCTGCCGACAGTGGTCCCAAAGATGGACCCCCACCCACGAGGAGCAT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AAAAGAAGACGTTCCAACCACGTCTTCAAAGCAAGTGGATTGATGTGACATCTCCACTGACGTA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TGACGCACAATCCCACTATCCTTCGCAAGACCCTTCCTCTATATAAGGAAGTTCATTTCATTTGG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CACGCTCGACTATTTTTACAACAATTACCATGAAGACTAATCTTTTTCTCTTTCTCATCTTTTC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TCCTATCATTATCCTCGGCCGAATTCCTCGAGGCGAAGATACTCGAAAAACGTTTATCTAGAAGT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GAAGAACTTTTCACTGGAGTTGTCCCAATTCTTGTTGAATTAGATGGTGATGTTAATGGGTACA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CTGTCAGTGGAGAGGGTGAAGGTGATGCAACATACGGAAAACTTACCCTTAAATTTATTTGCACT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AAAACTACCTGTTCCATGGCCAACACTTGTCACTACTTTCTCTTATGGTGTTCAATGCTTTTCA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CCCAGATCATATGAAGCGGCACGACTTCTTCAAGAGCGCCATGCCTGAGGGATACGTGCAGGAGA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TCTTCTTCAAGGACGACGGGAACTACAAGACACGTGCTGAAGTCAAGTTTGAGGGAGACACCCT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ACAGGATCGAGCTTAAGGGAATCGATTTCAAGGAGGACGGAAACATCCTCGGCCACAAGTTGGAAT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TACAACTCCCACAACGTATACATCATGGCCGACAAGCAAAAGAACGGCATCAAAGCCAACTTCA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CGCCACAACATCGAAGACGGCGGCGTGCAACTCGCTGATCATTATCAACAAAATACTCCAATTGG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CCCTGTCCTTTTACCAGACAACCATTACCTGTCCACACAATCTGCCCTTTCGAAAGATCCCAAC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AGAGACCACATGGTCCTTCTTGAGTTTGTAACAGCTGCTGGGATTACACATGGCATGGATGAAC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AAACATGATGAGCTTTGAACTAGAGTCCTGCTTTAATGAGATATGCGAGACGCCTATGATCGCATG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TGCTTTCAATTCTGTTGTGCACGTTGTAAAAAACCTGAGCATGTGTAGCTCAGATCCTTACCGC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CGGTTCATTCTAATGAATATATCACCCGTTACTATCGTATTTTTATGAATAATATTCTCCGTTC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CTGATTGTACCCTACTACTTATATGTACAATATTAAAATGAAAACAATATATTGTGCTGAATAGG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TAGCGACATCTATGATAGAGCGCCACAATAACAAACAATTGCGTTTTATTATTACAAATCCAATTT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AAAGCGGCAGAACCGGTCAAACCTAAAAGACTGATTACATAAATCTTATTCAAATTTCAAAAGGC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GGGCTAGTATCTACGACACACCGAGCGGCGAACTAATAACGTTCACTGAAGGGAACTCCGGTTCC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GGCGCGCATGGGTGAGATTCCTTGAAGTTGAGTATTGGCCGTCCGCTCTACCGAAAGTTACGGGC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TTCAACCCGGTCCAGCACGGCGGCCGGGTAACCGACTTGCTGCCCCGAGAATTATGCAGCATTTTT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GTATGTGGGCCCCAAATGAAGTGCAGGTCAAACCTTGACAGTGACGACAAATCGTTGGGCGGGT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GCGAATTTTGCGACAACATGTCGAGGCTCAGCAGGACCTGCAGGCATGCAAGCTAGCTTACTAGTG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TATTCTATAGTGTCACCTAAATC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&gt;</w:t>
      </w:r>
      <w:r w:rsidR="004902A3" w:rsidRPr="004902A3">
        <w:rPr>
          <w:rFonts w:ascii="Courier New" w:hAnsi="Courier New" w:cs="Courier New"/>
          <w:sz w:val="18"/>
          <w:szCs w:val="18"/>
        </w:rPr>
        <w:t>MS4miR6020</w:t>
      </w:r>
      <w:r w:rsidR="004902A3" w:rsidRPr="004902A3">
        <w:rPr>
          <w:rFonts w:ascii="Courier New" w:eastAsia="宋体" w:hAnsi="Courier New" w:cs="Courier New" w:hint="eastAsia"/>
          <w:sz w:val="18"/>
          <w:szCs w:val="18"/>
          <w:vertAlign w:val="superscript"/>
          <w:lang w:eastAsia="zh-CN"/>
        </w:rPr>
        <w:t>E</w:t>
      </w: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 xml:space="preserve"> (1bp - 15359bp, direct) 15359bp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CGCACTAGTGATATCCCGCGGCCATGGCGGCCGGGAGCATGCGACGTCGGGCCCAATTCGCCCTA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GAGTCGTATTACAATTCACTGGCCGTCGTTTTACAACGTCGTGACTGGGAAAACCCTGGCGTTAC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TAATCGCCTTGCAGCACATCCCCCTTTCGCCAGCTGGCGTAATAGCGAAGAGGCCCGCACCGAT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TTCCCAACAGTTGCGCAGCCTGAATGGCGAATGGAAATTGTAAACGTTAATGGGTTTCTGGAGTTT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AGCTAAGCACATACGTCAGAAACCATTATTGCGCGTTCAAAAGTCGCCTAAGGTCACTATCAGCT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TATTTCTTGTCAAAAATGCTCCACTGACGTTCCATAAATTCCCCTCGGTATCCAATTAGAGTCT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CACTCTCAATCCAAATAATCTGCAATGGTGAGCAAGGGCGAGGAGAATAACATGGCCATCATCA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TTCATGCGCTTCAAGGTGCGCATGGAGGGCTCCGTGAACGGCCACGAGTTCGAGATCGAGGGCGAG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GGGCCGCCCCTACGAGGGCTTTCAGACCGCTAAGCTGAAGGTGACCAAGGGTGGCCCCCTGCCC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TGGGACATCCTGTCCCCTCAGTTCACCTACGGCTCCAAGGCCTACGTGAAGCACCCCGCCGACAT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ACTACTTCAAGCTGTCCTTCCCCGAGGGCTTCAAGTGGGAGCGCGTGATGAACTTCGAGGACGG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GGTGACCGTGACCCAGGACTCCTCCCTGCAGGACGGCGAGTTCATCTACAAGGTGAAGCTGCG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CAACTTCCCCTCCGACGGCCCCGTAATGCAGAAGAAGACCATGGGCTGGGAGGCCTCCTCCGAGC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TACCCCGAGGACGGCGCCCTGAAGGGCGAGATCAAGATGAGGCTGAAGCTGAAGGACGGCGGCCAC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CCTCCGAGGTCAAGACCACCTACAAGGCCAAGAAGCCCGTGCAGCTGCCCGGCGCCTACATCGT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ATCAAGTTGGACATCACCTCCCACAACGAGGACTACACCATCGTGGAACAGTACGAACGCGCCGAGG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ACTCCACCGGCGGCATGGACGAGCTGTACAAGATGGCAATTACCTTATCCGCAACTTCTTTACC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CCGCCCGGATCCGGGCAGGTTCTCCGGCCGCTTGGGTGGAGAGGCTATTCGGCTATGACTGGGCA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ACAATCGGCTGCTCTGATGCCGCCGTGTTCCGGCTGTCAGCGCAGGGGCGCCCGGTTCTTTTTG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ACCGACCTGTCCGGTGCCCTGAATGAACTGCAGGACGAGGCAGCGCGGCTATCGTGGCTGGCCACG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GCGTTCCTTGCGCAGCTGTGCTCGACGTTGTCACTGAAGCGGGAAGGGACTGGCTGCTATTGGGC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GCCGGGGCAGGATCTCCTGTCATCTCACCTTGCTCCTGCCGAGAAAGTATCCATCATGGCTGATG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CGGCGGCTGCATACGCTTGATCCGGCTACCTGCCCATTCGACCACCAAGCGAAACATCGCATCGA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ACGTACTCGGATGGAAGCCGGTCTTGTCGATCAGGATGATCTGGACGAAGAGCATCAGGGGCTC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GCCGAACTGTTCGCCAGGCTCAAGGCGCGCATGCCCGACGGCGAGGATCTCGTCGTGACCCATG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GCCTGCTTGCCGAATATCATGGTGGAAAATGGCCGCTTTTCTGGATTCATCGACTGTGGCCGGCTG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TGGCGGACCGCTATCAGGACATAGCGTTGGCTACCCGTGATATTGCTGAAGAGCTTGGCGGCGAA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GACCGCTTCCTCGTGCTTTACGGTATCGCCGCTCCCGATTCGCAGCGCATCGCCTTCTATCGCC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GACGAGTTCTTCTGAGCGGGACTCTGGGGTTCGAAATGACCGACCAAGCGACGCCCAACCTGCCA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GATTTCGATTCCACCGCCGCCTTCTATGAAAGGTTGGGCTTCGGAATCGTTTTCCGGGACGCCGG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TGATCCTCCAGCGCGGGGATCTCATGCTGGAGTTCTTCGCCCACCCCGATCCAACACTTACGTT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GTCCAAGAGCAAATAGACCACGAACGCCGGAAGGTTGCCGCAGCGTGTGGATTGCGTCTCAATTC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TTGCAGGAATGCAATGATGAATATGATACTGACTATGAAACTTTGAGGGAATACTGCCTAGCACC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CTCATAACGTGCATCATGCATGCCCTGACAACATGGAACATCGCTATTTTTCTGAAGAATTATGC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GGAGGATGTCGCGGCAATTGCAGCTATTGCCAACATCGAACTACCCCTCACGCATGCATTCATCAA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TTCATGCGGGGAAAGGCAAGATTAATCCAACTGGCAAATCATCCAGCGTGATTGGTAACTTCAG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CGACTTGATTCGTTTTGGTGCTACCCACGTTTTCAATAAGGACGAGATGGTGGAGTAAAGAAGG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TCGAAGCAGATCGTTCAAACATTTGGCAATAAAGTTTCTTAAGATTGAATCCTGTTGCCGGTCT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TGATTATCATATAATTTCTGTTGAATTACGTTAAGCATGTAATAATTAACATGTAATGCATGACGT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ATGAGATGGGTTTTTATGATTAGAGTCCCGCAATTATACATTTAATACGCGATAGAAAACAAAA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GCGCAAACTAGGATAAATTATCGCGCGCGGTGTCATCTATGTTACTAGATCGAATTAATTCCAG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GAAGGGCAATCAGCTGTTGCCCGTCTCACTGGTGAAAAGAAAAACCACCCCAGTACATTAAAAAC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AATGTGTTATTAAGTTGTCTAAGCGTCAATTTGTTTACACCACAATATATCCTGCCACCAGCCA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AGCTCCCCGACCGGCAGCTCGGCACAAAATCACCACTCGATACAGGCAGCCCATCAGTCCGGGA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CAGCGGGAGAGCCGTTGTAAGGCGGCAGACTTTGCTCATGTTACCGATGCTATTCGGAAGAACGG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AAGCTGCCGGGTTTGAAACACGGATGATCTCGCGGAGGGTAGCATGTTGATTGTAACGATGACA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TGCTGCCTGTGATCAAATATCATCTCCCTCGCAGAGATCCGAATTATCAGCCTTCTTATTCATT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TTAACCGTGACAGGCTGTCGATCTTGAGAACTATGCCGACATAATAGGAAATCGCTGGATAAAG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GAGGAAGCTGAGTGGCGCTATTTCTTTAGAAGTGAACGTTGACGATGTCGACGGATCTTTTCCGCT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AACCCTGCTTCGGGGTCATTATAGCGATTTTTTCGGTATATCCATCCTTTTTCGCACGATATACA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TGCCAAAGGGTTCGTGTAGACTTTCCTTGGTGTATCCAACGGCGTCAGCCGGGCAGGATAGGTGA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GGCCCACCCGCGAGCGGGTGTTCCTTCTTCACTGTCCCTTATTCGCACCTGGCGGTGCTCAACGG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CTGCTCTGCGAGGCTGGCCGGCTACCGCCGGCGTAACAGATGAGGGCAAGCGGATGGCTGATGAAA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CCAACCAGGGGTGATGCTGCCAACTTACTGATTTAGTGTATGATGGTGTTTTTGAGGTGCTCCAG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TCTGTTTCTATCAGCTGTCCCTCCTGTTCAGCTACTGACGGGGTGGTGCGTAACGGCAAAAGCA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GACATCAGCGCTATCTCTGCTCTCACTGCCGTAAAACATGGCAACTGCAGTTCACTTACACCGCT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AACCCGGTACGCACCAGAAAATCATTGATATGGCCATGAATGGCGTTGGATGCCGGGCAACAGCC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ATGGGCGTTGGCCTCAACACGATTTTACGTCACTTAAAAAACTCAGGCCGCAGTCGGTAACCTC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TACAGCCGGGCAGTGACGTCATCGTCTGCGCGGAAATGGACGAACAGTGGGGCTATGTCGGGGCT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GCGCCAGCGCTGGCTGTTTTACGCGTATGACAGTCTCCGGAAGACGGTTGTTGCGCACGTATTCGG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GCACTATGGCGACGCTGGGGCGTCTTATGAGCCTGCTGTCACCCTTTGACGTGGTGATATGGATG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TGGCTGGCCGCTGTATGAATCCCGCCTGAAGGGAAAGCTGCACGTAATCAGCAAGCGATATACGC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ATTGAGCGGCATAACCTGAATCTGAGGCAGCACCTGGCACGGCTGGGACGGAAGTCGCTGTCGT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AAATCGGTGGAGCTGCATGACAAAGTCATCGGGCATTATCTGAACATAAAACACTATCAATAAGT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TCATTACCCAACCAGGAAGGGCAGCCCACCTATCAAGGTGTACTGCCTTCCAGACGAACGAAGAG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GAGGAAAAGGCGGCGGCGGCCGGCATGAGCCTGTCGGCCTACCTGCTGGCCGTCGGCCAGGGCTA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TCACGGGCGTCGTGGACTATGAGCACGTCCGCGAGCTGGCCCGCATCAATGGCGACCTGGGCCGCC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GGCCTGCTGAAACTCTGGCTCACCGACGACCCGCGCACGGCGCGGTTCGGTGATGCCACGATCC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CTGCTGGCGAAGATCGAAGAGAAGCAGGACGAGCTTGGCAAGGTCATGATGGGCGTGGTCCGCCC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AGAGCCATGACTTTTTTAGCCGCTAAAACGGCCGGGGGGTGCGCGTGATTGCCAAGCACGTCCC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CTCCATCAAGAAGAGCGACTTCGCGGAGCTGGTATTCGTGCAGGGCAAGATTCGGAATACCAAGT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GAAGGACGGCCAGACGGTCTACGGGACCGACTTCATTGCCGATAAGGTGGATTATCTGGACACCA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CCAGGCGGGTCAAATCAGGAATAAGGGCACATTGCCCCGGCGTGAGTCGGGGCAATCCCGCAAGG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GAATGAATCGGACGTTTGACCGGAAGGCATACAGGCAAGAACTGATCGACGCGGGGTTTTCCGCC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TGCCGAAACCATCGCAAGCCGCACCGTCATGCGTGCGCCCCGCGAAACCTTCCAGTCCGTCGGCT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TCCAGCAAGCTACGGCCAAGATCGAGCGCGACAGCGTGCAACTGGCTCCCCCTGCCCTGCCCGC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GGCCGCCGTGGAGCGTTCGCGTCGTCTCGAACAGGAGGCGGCAGGTTTGGCGAAGTCGATGACCA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CACGCGAGGAACTATGACGACCAAGAAGCGAAAAACCGCCGGCGAGGACCTGGCAAAACAGGTCA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CCAAGCAGGCCGCGTTGCTGAAACACACGAAGCAGCAGATCAAGGAAATGCAGCTTTCCTTGTT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TTGCGCCGTGGCCGGACACGATGCGAGCGATGCCAAACGACACGGCCCGCTCTGCCCTGTTCACC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AACAAGAAAATCCCGCGCGAGGCGCTGCAAAACAAGGTCATTTTCCACGTCAACAAGGACGTGA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TCACCTACACCGGCGTCGAGCTGCGGGCCGACGATGACGAACTGGTGTGGCAGCAGGTGTTGGAGTA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GCGCACCCCTATCGGCGAGCCGATCACCTTCACGTTCTACGAGCTTTGCCAGGACCTGGGCTGG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AATGGCCGGTATTACACGAAGGCCGAGGAATGCCTGTCGCGCCTACAGGCGACGGCGATGGGCT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CCGACCGCGTTGGGCACCTGGAATCGGTGTCGCTGCTGCACCGCTTCCGCGTCCTGGACCGTGG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AACGTCCCGTTGCCAGGTCCTGATCGACGAGGAAATCGTCGTGCTGTTTGCTGGCGACCACTAC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TTCATATGGGAGAAGTACCGCAAGCTGTCGCCGACGGCCCGACGGATGTTCGACTATTTCAGCT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CGGGAGCCGTACCCGCTCAAGCTGGAAACCTTCCGCCTCATGTGCGGATCGGATTCCACCCGCGT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GTGGCGCGAGCAGGTCGGCGAAGCCTGCGAAGAGTTGCGAGGCAGCGGCCTGGTGGAACACGCC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CAATGATGACCTGGTGCATTGCAAACGCTAGGGCCTTGTGGGGTCAGTTCCGGCTGGGGGTTCAGC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GCGCTTTACTGGCATTTCAGGAACAAGCGGGCACTGCTCGACGCACTTGCTTCGCTCAGTATCGC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GACGCACGGCGCGCTCTACGAACTGCCGATAAACAGAGGATTAAAATTGACAATTGTGATTAAGGC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ATTCGACGGCTTGGAGCGGCCGACGTGCAGGATTTCCGCGAGATCCGATTGTCGGCCCTGAAGAA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CAGAGATGTTCGGGTCCGTTTACGAGCACGAGGAGAAAAAGCCCATGGAGGCGTTCGCTGAACGGT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AGATGCCGTGGCATTCGGCGCCTACATCGACGGCGAGATCATTGGGCTGTCGGTCTTCAAACAGG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GCCCCAAGGACGCTCACAAGGCGCATCTGTCCGGCGTTTTCGTGGAGCCCGAACAGCGAGGCCG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CGCCGGTATGCTGCTGCGGGCGTTGCCGGCGGGTTTATTGCTCGTGATGATCGTCCGACAGATT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GGAATCTGGTGGATGCGCATCTTCATCCTCGGCGCACTTAATATTTCGCTATTCTGGAGCTTGTT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TTTCGGTCTACCGCCTGCCGGGCGGGGTCGCGGCGACGGTAGGCGCTGTGCAGCCGCTGATGGT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TCATCTCTGCCGCTCTGCTAGGTAGCCCGATACGATTGATGGCGGTCCTGGGGGCTATTTGCGGA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GGCGTGGCGCTGTTGGTGTTGACACCAAACGCAGCGCTAGATCCTGTCGGCGTCGCAGCGGGCC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GGGGCGGTTTCCATGGCGTTCGGAACCGTGCTGACCCGCAAGTGGCAACCTCCCGTGCCTCTGCTC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TTACCGCCTGGCAACTGGCGGCCGGAGGACTTCTGCTCGTTCCAGTAGCTTTAGTGTTTGATCCG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CCGATGCCTACAGGAACCAATGTTCTCGGCCTGGCGTGGCTCGGCCTGATCGGAGCGGGTTTAAC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TCCTTTGGTTCCGGGGGATCTCGCGACTCGAACCTACAGTTGTTTCCTTACTGGGCTTTCTCAGC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TGGCGCTAAGAAGCTATTGCCGCCGATCTTCATATGCGGTGTGAAATACCGCACAGATGCGTAA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AATACCGCATCAGGCGCTCTTCCGCTTCCTCGCTCACTGACTCGCTGCGCTCGGTCGTTCGGCT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AGCGGTATCAGCTCACTCAAAGGCGGTAATACGGTTATCCACAGAATCAGGGGATAACGCAGGAA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ATGTGAGCAAAAGGCCAGCAAAAGGCCAGGAACCGTAAAAAGGCCGCGTTGCTGGCGTTTTTCCA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TCCGCCCCCCTGACGAGCATCACAAAAATCGACGCTCAAGTCAGAGGTGGCGAAACCCGACAGG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AAAGATACCAGGCGTTTCCCCCTGGAAGCTCCCTCGTGCGCTCTCCTGTTCCGACCCTGCCGCTTA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TACCTGTCCGCCTTTCTCCCTTCGGGAAGCGTGGCGCTTTCTCAATGCTCACGCTGTAGGTATC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TCGGTGTAGGTCGTTCGCTCCAAGCTGGGCTGTGTGCACGAACCCCCCGTTCAGCCCGACCGCTGC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TATCCGGTAACTATCGTCTTGAGTCCAACCCGGTAAGACACGACTTATCGCCACTGGCAGCAGCC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AACAGGATTAGCAGAGCGAGGTATGTAGGCGGTGCTACAGAGTTCTTGAAGTGGTGGCCTAACT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TACACTAGAAGGACAGTATTTGGTATCTGCGCTCTGCTGAAGCCAGTTACCTTCGGAAAAAGAGT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GCTCTTGATCCGGCAAACAAACCACCGCTGGTAGCGGTGGTTTTTTTGTTTGCAAGCAGCAGATT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AGAAAAAAAGGATATCAAGAAGATCCTTTGATCTTTTCTACGGGGTCTGACGCTCAGTGGAACG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CACGTTAAGGGATTTTGGTCATGAGATTATCAAAAAGGATCTTCACCTAGATCCTTTTAAATTA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GAAGTTTTAAATCAATCTAAAGTATATATGAGTAAACTTGGTCTGACAGTTACCAATGCTTAATC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GGCACCTATCTCAGCGATCTGTCTATTTCGTTCATCCATAGTTGCCTGACTCCCCGTCGTGTAGAT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ACGATACGGGAGGGCTTACCATCTGGCCCCAGTGCTGCAATGATACCGCGAGACCCACGCTCAC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CAGATTTATCAGCAATAAACCAGCCAGCCGGAAGGGCCGAGCGCAGAAGTGGTCCTGCAACTTTAT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TCCATCCAGTCTATTAAACAAGTGGCAGCAACGGATTCGCAAACCTGTCACGCCTTTTGTGCCA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GCGCCAGGTTTGCGATCCGCTGTGCCAGGCGTTAGGCGTCATATGAAGATTTCGGTGATCCCTG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TGGCGGAAACATTGGATGCTGAGAACCATTTCATTGTTCGTGAAGTGTTCGATGTGCACCTATC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AGGCTTTGAACTATCTACCAGAAGTGTGAGCCCCTACCGGAAGGATTACATCTCGGATGATGAC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TGAAGACTCTGCTTGCTATGGCGCATTCATCGACCAAGAGCTTGTCGGGAAGATTGAACTCAACT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TGGAACGATCTAGCCTCTATCGAACACATTGTTGTGTCGCACACGCACCGAGGCAAAGGAGTCGCG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TCTCATCGAATTTGCGAAAAAGTGGGCACTAAGCAGACAGCTCCTTGGCATACGATTAGAGACA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AACAATGTACCTGCCTGCAATTTGTACGCAAAATGTGGCTTTACTCTCGGCGGCATTGACCTGT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TATAAAACTAGACCTCAAGTCTCGAACGAAACAGCGATGTACTGGTACTGGTTCTCGGGAGCACA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ACGCCTAACAATTCATTCAAGCCGACACCGCTTCGCGGCGCGGCTTAATTCAGGAGTTAAACATCA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GAAGCGGTGATCGCCGAAGTATCGACTCAACTATCAGAGGTAGTTGGCGTCATCGAGCGCCATCT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CGACGTTGCTGGCCGTACATTTGTACGGCTCCGCAGTGGATGGCGGCCTGAAGCCACACAGTGA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ATTTGCTGGTTACGGTGACCGTAAGGCTTGATGAAACAACGCGGCGAGCTTTGATCAACGACCTTT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ACTTCGGCTTCCCCTGGAGAGAGCGAGATTCTCCGCGCTGTAGAAGTCACCATTGTTGTGCACG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ATCATTCCGTGGCGTTATCCAGCTAAGCGCGAACTGCAATTTGGAGAATGGCAGCGCAATGACAT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CAGGTATCTTCGAGCCAGCCACGATCGACATTGATCTGGCTATCTTGCTGACAAAAGCAAGAGAA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GTTGCCTTGGTAGGTCCAGCGGCGGAGGAACTCTTTGATCCGGTTCCTGAACAGGATCTATTTG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CTAAATGAAACCTTAACGCTATGGAACTCGCCGCCCGACTGGGCTGGCGATGAGCGAAATGTAGTG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CGTTGTCCCGCATTTGGTACAGCGCAGTAACCGGCAAAATCGCGCCGAAGGATGTCGCTGCCGACT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ATGGAGCGCCTGCCGGCCCAGTATCAGCCCGTCATACTTGAAGCTAGGCAGGCTTATCTTGGACA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ATCGCTTGGCCTCGCGCGCAGATCAGTTGGAAGAATTTGTTCACTACGTGAAAGGCGAGATCACC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AGTCGGCAAATAATGTCTAACAATTCGTTCAAGCCGACGCCGCTTCGCGGCGCGGCTTAACTCAA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TAGAGAGCTGGGGAAGACTATGCGCGATCTGTTGAAGGTGGTTCTAAGCCTCGTACTTGCGATGG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GGGCAGGCACTTGCTGACCTGCCAATTGTTTTAGTGGATGAAGCTCGTCTTCCCTATGACTACTCC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ATCCAACTACGACATTTCTCCAAGCAACTACGACAACTCCATAAGCAATTACGACAATAGTCCATCA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CGACAACTCTGAGAGCAACTACGATAATAGTTCATCCAATTACGACAATAGTCGCAACGGAAATCG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CTTATATATAGCGCAAATGGGTCTCGCACTTTCGCCGGCTACTACGTCATTGCCAACAATGGGACA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CTTCTTTTCCACATCTGGCAAAAGGATGTTCTACACCCCAAAAGGGGGGCGCGGCGTCTATGGC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GATGGGAGCTTCTGCGGGGCATTGGTCGTCATAAATGGCCAATTTTCGCTTGCCCTGACAGATA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TGAAGATCATGTATCTAAGCAACTAGCCTGCTCTCTAATAAAATGTTAGGAGCTTGGCTGCCATT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GGTGAGGCCGTTCGCGGCCGAGGGGCGCAGCCCCTGGGGGGATGGGAGGCCCGCGTTAGCGGGC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GGGTTCGAGAAGGGGGGGCACCCCCCTTCGGCGTGCGCGGTCACGCGCCAGGGCGCAGCCCTGGTT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ACAAGGTTTATAAATATTGGTTTAAAAGCAGGTTAAAAGACAGGTTAGCGGTGGCCGAAAAACGGG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ACCCTTGCAAATGCTGGATTTTCTGCCTGTGGACAGCCCCTCAAATGTCAATAGGTGCGCCCCT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TGTCAGCACTCTGCCCCTCAAGTGTCAAGGATCGCGCCCCTCATCTGTCAGTAGTCGCGCCCCTCA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CAATACCGCAGGGCACTTATCCCCAGGCTTGTCCACATCATCTGTGGGAAACTCGCGTAAAATCAGG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TTTTCGCCGATTTGCGAGGCTGGCCAGCTCCACGTCGCCGGCCGAAATCGAGCCTGCCCCTCATCT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GCCGCGCCGGGTGAGTCGGCCCCTCAAGTGTCAACGTCCGCCCCTCATCTGTCAGTGAGGGCCAA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CCGCGAGGTATCCACAACGCCGGCGGCCGGCCGCGGTGTCTCGCACACGGCTTCGACGGCGTTTCT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GCGTTTGCAGGGCCATAGACGGCCGCCAGCCCAGCGGCGAGGGCAACCAGCCCGGTGAGCGTCGG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GTCGACATCTTGCTGCGTTCGGATATTTTCGTGGAGTTCCCGCCACAGACCCGGATTGAAGGCGAG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GCAACTCGCGCCAGATCATCCTGTGACGGAACTTTGGCGCGTGATGACTGGCCAGGACGTCGGC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AGCGACAAGCAGATCACGATTTTCGACAGCGTCGGATTTGCGATCGAGGATTTTTCGGCGCTGCG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GTCCGCGACCGCGTTGAGGGATCAAGCCACAGCAGCCCACTCGACCTTCTAGCCGACCCAGACGA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GGATCTTTTTGGAATGCTGCTCCGTCGTCAGGCTTTCCGACGTTTGGGTGGTTGAACAGAAGTCA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CGTACGGAATGCCAGCACTCCCGAGGGGAACCCTGTGGTTGGCATGCACATACAAATGGACGAAC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AACCTTTTCACGCCCTTTTAAATATCCGTTATTCTAATAAACGCTCTTTTCTCTTAGGTTTACCCG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TATATCCTGTCAAACACTGATAGTTTAAACTGAAGGCGGGAAACGACAATCTGATCATGAGCGGA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AGGGAGTCACGTTATGACCCCCGCCGATGACGCGGGACAAGCCGTTTTACGTTTGGAACTGACA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GCAACGATTGAAGGAGCCACTCAGCCCCAATACGCAAACCGCCTCTCCCCGCGCGTTGGCCGATTC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ATGCAGCTGGCACGACAGGTTTCCCGACTGGAAAGCGGGCAGTGAGCGCAACGCAATTAATGTGAG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CTCACTCATTAGGCACCCCAGGCTTTACACTTTATGCTTCCGGCTCGTATGTTGTGTGGAATTGT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GGATAACAATTTCACACAGGAAACAGCTATGACCATGATTACGCCAAGCTATTTAGGTGACACTAT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ACTCAAGCTATGCATCCAACGCGTTGGGAGCTCTCCCATATCGACCTGCAGGCGGCCGCTCGACG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ATTCCAATCCCACAAAAATCTGAGCTTAACAGCACAGTTGCTCCTCTCAGAGCAGAATCGGGTAT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ACCCTCATATCAACTACTACGTTGTGTATAACGGTCCACATGCCGGTATATACGATGACTGGGGTT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AAAGGCGGCAACAAACGGCGTTCCCGGAGTTGCACACAAGAAATTTGCCACTATTACAGAGGCAAG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CAGCTGACGCGTACACAACAAGTCAGCAAACAGACAGGTTGAACTTCATCCCCAAAGGAGAAGCT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TCAAGCCCAAGAGCTTTGCTAAGGCCCTAACAAGCCCACCAAAGCAAAAAGCCCACTGGCTCACGC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ACCAAAAGGCCCAGCAGTGATCCAGCCCCAAAAGAGATCTCCTTTGCCCCGGAGATTACAATGGAC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TCCTCTATCTTTACGATCTAGGAAGGAAGTTCGAAGGTGAAGGTGACGACACTATGTTCACCACT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ATGAGAAGGTTAGCCTCTTCAATTTCAGAAAGAATGCTGACCCACAGATGGTTAGAGAGGCCTACG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GGTCTCATCAAGACGATCTACCCGAGTAACAATCTCCAGGAGATCAAATACCTTCCCAAGAAGGT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ATGCAGTCAAAAGATTCAGGACTAATTGCATCAAGAACACAGAGAAAGACATATTTCTCAAGATCA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TACTATTCCAGTATGGACGATTCAAGGCTTGCTTCATAAACCAAGGCAAGTAATAGAGATTGGAG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TAAAAAGGTAGTTCCTACTGAATCTAAGGCCATGCATGGAGTCTAAGATTCAAATCGAGGATCTAA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ACTCGCCGTGAAGACTGGCGAACAGTTCATACAGAGTCTTTTACGACTCAATGACAAGAAGAAAAT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GTCAACATGGTGGAGCACGACACTCTGGTCTACTCCAAAAATGTCAAAGATACAGTCTCAGAAGA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GGCTATTGAGACTTTTCAACAAAGGATAATTTCGGGAAACCTCCTCGGATTCCATTGCCCAGCTAT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TCACTTCATCGAAAGGACAGTAGAAAAGGAAGGTGGCTCCTACAAATGCCATCATTGCGATAAAG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GGCTATCATTCAAGATCTCTCTGCCGACAGTGGTCCCAAAGATGGACCCCCACCCACGAGGAGCAT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AAAAGAAGACGTTCCAACCACGTCTTCAAAGCAAGTGGATTGATGTGACATCTCCACTGACGTAA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ATGACGCACAATCCCACTATCCTTCGCAAGACCCTTCCTCTATATAAGGAAGTTCATTTCATTTGG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CACGCTCGACTATTTTTACAACAATTACCATGAAGACTAATCTTTTTCTCTTTCTCATCTTTTCAC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CTCCTATCATTATCCTCGGCCGAATTCCTCGAGGCAAAGATACTCGGAAAACATTTATCTAGAAGTA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AGAAGAACTTTTCACTGGAGTTGTCCCAATTCTTGTTGAATTAGATGGTGATGTTAATGGGTACA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CTGTCAGTGGAGAGGGTGAAGGTGATGCAACATACGGAAAACTTACCCTTAAATTTATTTGCACT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AAAACTACCTGTTCCATGGCCAACACTTGTCACTACTTTCTCTTATGGTGTTCAATGCTTTTCA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CCCAGATCATATGAAGCGGCACGACTTCTTCAAGAGCGCCATGCCTGAGGGATACGTGCAGGAGAG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ATCTTCTTCAAGGACGACGGGAACTACAAGACACGTGCTGAAGTCAAGTTTGAGGGAGACACCCTCG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ACAGGATCGAGCTTAAGGGAATCGATTTCAAGGAGGACGGAAACATCCTCGGCCACAAGTTGGAAT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CTACAACTCCCACAACGTATACATCATGGCCGACAAGCAAAAGAACGGCATCAAAGCCAACTTCAA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CCGCCACAACATCGAAGACGGCGGCGTGCAACTCGCTGATCATTATCAACAAAATACTCCAATTGGCG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GGCCCTGTCCTTTTACCAGACAACCATTACCTGTCCACACAATCTGCCCTTTCGAAAGATCCCAACGA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AGAGAGACCACATGGTCCTTCTTGAGTTTGTAACAGCTGCTGGGATTACACATGGCATGGATGAACT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CAAACATGATGAGCTTTGAACTAGAGTCCTGCTTTAATGAGATATGCGAGACGCCTATGATCGCATG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ATTTGCTTTCAATTCTGTTGTGCACGTTGTAAAAAACCTGAGCATGTGTAGCTCAGATCCTTACCGCCGG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TCGGTTCATTCTAATGAATATATCACCCGTTACTATCGTATTTTTATGAATAATATTCTCCGTTCAA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TACTGATTGTACCCTACTACTTATATGTACAATATTAAAATGAAAACAATATATTGTGCTGAATAGG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TATAGCGACATCTATGATAGAGCGCCACAATAACAAACAATTGCGTTTTATTATTACAAATCCAATTTT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lastRenderedPageBreak/>
        <w:t>AAAAAAGCGGCAGAACCGGTCAAACCTAAAAGACTGATTACATAAATCTTATTCAAATTTCAAAAGGC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GGGGCTAGTATCTACGACACACCGAGCGGCGAACTAATAACGTTCACTGAAGGGAACTCCGGTTCCC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CGGCGCGCATGGGTGAGATTCCTTGAAGTTGAGTATTGGCCGTCCGCTCTACCGAAAGTTACGGGCAC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CATTCAACCCGGTCCAGCACGGCGGCCGGGTAACCGACTTGCTGCCCCGAGAATTATGCAGCATTTTTTT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TGTATGTGGGCCCCAAATGAAGTGCAGGTCAAACCTTGACAGTGACGACAAATCGTTGGGCGGGTCCA</w:t>
      </w:r>
    </w:p>
    <w:p w:rsidR="00E96502" w:rsidRPr="00E96502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GGCGAATTTTGCGACAACATGTCGAGGCTCAGCAGGACCTGCAGGCATGCAAGCTAGCTTACTAGTGAT</w:t>
      </w:r>
    </w:p>
    <w:p w:rsidR="00300183" w:rsidRDefault="00E96502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  <w:r w:rsidRPr="00E96502">
        <w:rPr>
          <w:rFonts w:ascii="Courier New" w:eastAsia="宋体" w:hAnsi="Courier New" w:cs="Courier New"/>
          <w:b/>
          <w:sz w:val="18"/>
          <w:szCs w:val="18"/>
          <w:lang w:eastAsia="zh-CN"/>
        </w:rPr>
        <w:t>GCATATTCTATAGTGTCACCTAAATCTGC</w:t>
      </w:r>
    </w:p>
    <w:p w:rsidR="008C1E25" w:rsidRDefault="008C1E25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1E03EE" w:rsidRDefault="001E03EE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1E03EE" w:rsidRDefault="001E03EE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1E03EE" w:rsidRDefault="001E03EE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p w:rsidR="008C1E25" w:rsidRPr="008C1E25" w:rsidRDefault="004902A3" w:rsidP="008C1E25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s</w:t>
      </w:r>
      <w:r w:rsidR="008C1E25" w:rsidRPr="008C1E25">
        <w:rPr>
          <w:rFonts w:ascii="Courier New" w:hAnsi="Courier New" w:cs="Courier New"/>
          <w:sz w:val="18"/>
          <w:szCs w:val="18"/>
        </w:rPr>
        <w:t>ly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-</w:t>
      </w:r>
      <w:r w:rsidR="008C1E25" w:rsidRPr="008C1E25">
        <w:rPr>
          <w:rFonts w:ascii="Courier New" w:hAnsi="Courier New" w:cs="Courier New"/>
          <w:sz w:val="18"/>
          <w:szCs w:val="18"/>
        </w:rPr>
        <w:t>miR6020</w:t>
      </w:r>
      <w:proofErr w:type="gramEnd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::N-CFP</w:t>
      </w:r>
      <w:r w:rsidRPr="004902A3">
        <w:rPr>
          <w:rFonts w:ascii="Courier New" w:eastAsia="宋体" w:hAnsi="Courier New" w:cs="Courier New" w:hint="eastAsia"/>
          <w:sz w:val="18"/>
          <w:szCs w:val="18"/>
          <w:vertAlign w:val="superscript"/>
          <w:lang w:eastAsia="zh-CN"/>
        </w:rPr>
        <w:t>T1T2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r w:rsidR="008C1E25" w:rsidRPr="008C1E25">
        <w:rPr>
          <w:rFonts w:ascii="Courier New" w:hAnsi="Courier New" w:cs="Courier New"/>
          <w:sz w:val="18"/>
          <w:szCs w:val="18"/>
        </w:rPr>
        <w:t>TAS match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             3'-TTTCTATGAGCCTTTTGTAAAT-5'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                o|||||||||| |||||o||||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48  AGTTTTAGAG</w:t>
      </w:r>
      <w:bookmarkStart w:id="12" w:name="OLE_LINK500"/>
      <w:bookmarkStart w:id="13" w:name="OLE_LINK501"/>
      <w:r w:rsidRPr="008C1E25">
        <w:rPr>
          <w:rFonts w:ascii="Courier New" w:hAnsi="Courier New" w:cs="Courier New"/>
          <w:sz w:val="18"/>
          <w:szCs w:val="18"/>
        </w:rPr>
        <w:t>GCGA</w:t>
      </w:r>
      <w:bookmarkStart w:id="14" w:name="OLE_LINK504"/>
      <w:bookmarkStart w:id="15" w:name="OLE_LINK505"/>
      <w:r w:rsidRPr="008C1E25">
        <w:rPr>
          <w:rFonts w:ascii="Courier New" w:hAnsi="Courier New" w:cs="Courier New"/>
          <w:sz w:val="18"/>
          <w:szCs w:val="18"/>
        </w:rPr>
        <w:t>AGATACTCG</w:t>
      </w:r>
      <w:bookmarkEnd w:id="14"/>
      <w:bookmarkEnd w:id="15"/>
      <w:r w:rsidRPr="008C1E25">
        <w:rPr>
          <w:rFonts w:ascii="Courier New" w:hAnsi="Courier New" w:cs="Courier New"/>
          <w:sz w:val="18"/>
          <w:szCs w:val="18"/>
        </w:rPr>
        <w:t>A</w:t>
      </w:r>
      <w:bookmarkStart w:id="16" w:name="OLE_LINK506"/>
      <w:bookmarkStart w:id="17" w:name="OLE_LINK507"/>
      <w:bookmarkStart w:id="18" w:name="OLE_LINK502"/>
      <w:bookmarkStart w:id="19" w:name="OLE_LINK503"/>
      <w:r w:rsidRPr="008C1E25">
        <w:rPr>
          <w:rFonts w:ascii="Courier New" w:hAnsi="Courier New" w:cs="Courier New"/>
          <w:i/>
          <w:sz w:val="18"/>
          <w:szCs w:val="18"/>
          <w:u w:val="single"/>
        </w:rPr>
        <w:t>AAAAC</w:t>
      </w:r>
      <w:bookmarkEnd w:id="16"/>
      <w:bookmarkEnd w:id="17"/>
      <w:r w:rsidRPr="008C1E25">
        <w:rPr>
          <w:rFonts w:ascii="Courier New" w:hAnsi="Courier New" w:cs="Courier New"/>
          <w:i/>
          <w:sz w:val="18"/>
          <w:szCs w:val="18"/>
          <w:u w:val="single"/>
        </w:rPr>
        <w:t>GTTTA</w:t>
      </w:r>
      <w:bookmarkEnd w:id="18"/>
      <w:bookmarkEnd w:id="19"/>
      <w:r w:rsidRPr="008C1E25">
        <w:rPr>
          <w:rFonts w:ascii="Courier New" w:hAnsi="Courier New" w:cs="Courier New"/>
          <w:i/>
          <w:sz w:val="18"/>
          <w:szCs w:val="18"/>
          <w:u w:val="single"/>
        </w:rPr>
        <w:t>CA</w:t>
      </w:r>
      <w:bookmarkEnd w:id="12"/>
      <w:bookmarkEnd w:id="13"/>
      <w:r w:rsidRPr="008C1E25">
        <w:rPr>
          <w:rFonts w:ascii="Courier New" w:hAnsi="Courier New" w:cs="Courier New"/>
          <w:i/>
          <w:sz w:val="18"/>
          <w:szCs w:val="18"/>
          <w:u w:val="single"/>
        </w:rPr>
        <w:t>AGTCACTT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</w:t>
      </w:r>
      <w:r w:rsidRPr="008C1E25">
        <w:rPr>
          <w:rFonts w:ascii="Courier New" w:hAnsi="Courier New" w:cs="Courier New"/>
          <w:b/>
          <w:color w:val="FF0000"/>
          <w:sz w:val="18"/>
          <w:szCs w:val="18"/>
        </w:rPr>
        <w:t>TACATGGTGAGCAAGGGCGAG</w:t>
      </w:r>
      <w:r w:rsidRPr="008C1E25">
        <w:rPr>
          <w:rFonts w:ascii="Courier New" w:hAnsi="Courier New" w:cs="Courier New"/>
          <w:color w:val="FF0000"/>
          <w:sz w:val="18"/>
          <w:szCs w:val="18"/>
        </w:rPr>
        <w:t xml:space="preserve">  </w:t>
      </w:r>
    </w:p>
    <w:p w:rsidR="008C1E25" w:rsidRPr="008C1E25" w:rsidRDefault="008C1E25" w:rsidP="008C1E25">
      <w:pPr>
        <w:ind w:firstLineChars="250" w:firstLine="45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TCAAAATCTCCGCTTCTATGAG  CTTTTTGCAAATGTTCAGTG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ATATGTACCACTCGTTCCCGC  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bookmarkStart w:id="20" w:name="OLE_LINK495"/>
      <w:bookmarkStart w:id="21" w:name="OLE_LINK496"/>
      <w:r w:rsidRPr="008C1E25">
        <w:rPr>
          <w:rFonts w:ascii="Courier New" w:hAnsi="Courier New" w:cs="Courier New"/>
          <w:sz w:val="18"/>
          <w:szCs w:val="18"/>
        </w:rPr>
        <w:t xml:space="preserve">114 </w:t>
      </w:r>
      <w:proofErr w:type="gramStart"/>
      <w:r w:rsidRPr="008C1E25">
        <w:rPr>
          <w:rFonts w:ascii="Courier New" w:hAnsi="Courier New" w:cs="Courier New"/>
          <w:sz w:val="18"/>
          <w:szCs w:val="18"/>
        </w:rPr>
        <w:t xml:space="preserve">GAGCTGTTCACCGGGGTGGTG  </w:t>
      </w:r>
      <w:bookmarkEnd w:id="20"/>
      <w:bookmarkEnd w:id="21"/>
      <w:r w:rsidRPr="008C1E25">
        <w:rPr>
          <w:rFonts w:ascii="Courier New" w:hAnsi="Courier New" w:cs="Courier New"/>
          <w:sz w:val="18"/>
          <w:szCs w:val="18"/>
        </w:rPr>
        <w:t>CCCATCCTGGTCGAGCTGGA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</w:t>
      </w:r>
      <w:bookmarkStart w:id="22" w:name="OLE_LINK514"/>
      <w:r w:rsidRPr="008C1E25">
        <w:rPr>
          <w:rFonts w:ascii="Courier New" w:hAnsi="Courier New" w:cs="Courier New"/>
          <w:sz w:val="18"/>
          <w:szCs w:val="18"/>
        </w:rPr>
        <w:t xml:space="preserve">GGCGACGTAAACGGCCACAAG  </w:t>
      </w:r>
      <w:bookmarkEnd w:id="22"/>
    </w:p>
    <w:p w:rsidR="008C1E25" w:rsidRPr="008C1E25" w:rsidRDefault="008C1E25" w:rsidP="008C1E25">
      <w:pPr>
        <w:ind w:firstLineChars="250" w:firstLine="45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TCCTCGACAAGTGGCCCCACC  ACGGGTAGGACCAGCTCGAC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</w:t>
      </w:r>
      <w:bookmarkStart w:id="23" w:name="OLE_LINK513"/>
      <w:r w:rsidRPr="008C1E25">
        <w:rPr>
          <w:rFonts w:ascii="Courier New" w:hAnsi="Courier New" w:cs="Courier New"/>
          <w:b/>
          <w:color w:val="FF0000"/>
          <w:sz w:val="18"/>
          <w:szCs w:val="18"/>
        </w:rPr>
        <w:t>TGCCGCTGCATTTGCCGGTGT</w:t>
      </w:r>
      <w:r w:rsidRPr="008C1E25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bookmarkEnd w:id="23"/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bookmarkStart w:id="24" w:name="OLE_LINK497"/>
      <w:bookmarkStart w:id="25" w:name="OLE_LINK498"/>
      <w:r w:rsidRPr="008C1E25">
        <w:rPr>
          <w:rFonts w:ascii="Courier New" w:hAnsi="Courier New" w:cs="Courier New"/>
          <w:sz w:val="18"/>
          <w:szCs w:val="18"/>
        </w:rPr>
        <w:t xml:space="preserve">177 </w:t>
      </w:r>
      <w:proofErr w:type="gramStart"/>
      <w:r w:rsidRPr="008C1E25">
        <w:rPr>
          <w:rFonts w:ascii="Courier New" w:hAnsi="Courier New" w:cs="Courier New"/>
          <w:b/>
          <w:color w:val="FF0000"/>
          <w:sz w:val="18"/>
          <w:szCs w:val="18"/>
        </w:rPr>
        <w:t>TTCAGCGTGTCCGGCGAGGGC</w:t>
      </w:r>
      <w:r w:rsidRPr="008C1E25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bookmarkEnd w:id="24"/>
      <w:bookmarkEnd w:id="25"/>
      <w:r w:rsidRPr="008C1E25">
        <w:rPr>
          <w:rFonts w:ascii="Courier New" w:hAnsi="Courier New" w:cs="Courier New"/>
          <w:sz w:val="18"/>
          <w:szCs w:val="18"/>
        </w:rPr>
        <w:t>GAGGGCGATGCCACCTACGG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</w:t>
      </w:r>
      <w:bookmarkStart w:id="26" w:name="OLE_LINK515"/>
      <w:bookmarkStart w:id="27" w:name="OLE_LINK516"/>
      <w:r w:rsidRPr="008C1E25">
        <w:rPr>
          <w:rFonts w:ascii="Courier New" w:hAnsi="Courier New" w:cs="Courier New"/>
          <w:sz w:val="18"/>
          <w:szCs w:val="18"/>
        </w:rPr>
        <w:t>AAGCTGACCCTGAAGTTCATC</w:t>
      </w:r>
      <w:bookmarkEnd w:id="26"/>
      <w:bookmarkEnd w:id="27"/>
    </w:p>
    <w:p w:rsidR="008C1E25" w:rsidRPr="008C1E25" w:rsidRDefault="008C1E25" w:rsidP="008C1E25">
      <w:pPr>
        <w:ind w:firstLineChars="250" w:firstLine="45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TCAAGTCGCACAGGCCGCTCC  CGCTCCCGCTACGGTGGATG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</w:t>
      </w:r>
      <w:r w:rsidRPr="008C1E25">
        <w:rPr>
          <w:rFonts w:ascii="Courier New" w:hAnsi="Courier New" w:cs="Courier New"/>
          <w:b/>
          <w:color w:val="FF0000"/>
          <w:sz w:val="18"/>
          <w:szCs w:val="18"/>
        </w:rPr>
        <w:t>CGTTCGACTGGGACTTCAAGT</w:t>
      </w:r>
      <w:r w:rsidRPr="008C1E25">
        <w:rPr>
          <w:rFonts w:ascii="Courier New" w:hAnsi="Courier New" w:cs="Courier New"/>
          <w:color w:val="FF0000"/>
          <w:sz w:val="18"/>
          <w:szCs w:val="18"/>
        </w:rPr>
        <w:t xml:space="preserve">  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240 </w:t>
      </w:r>
      <w:proofErr w:type="gramStart"/>
      <w:r w:rsidRPr="008C1E25">
        <w:rPr>
          <w:rFonts w:ascii="Courier New" w:hAnsi="Courier New" w:cs="Courier New"/>
          <w:sz w:val="18"/>
          <w:szCs w:val="18"/>
        </w:rPr>
        <w:t>TGCACCACCGGCAAGCTGCCC  GTGCCCTGGCCCACCCTCGTG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ACCACCTTCGGCTACGGCCTG</w:t>
      </w:r>
    </w:p>
    <w:p w:rsidR="008C1E25" w:rsidRPr="008C1E25" w:rsidRDefault="008C1E25" w:rsidP="008C1E25">
      <w:pPr>
        <w:ind w:firstLineChars="250" w:firstLine="45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AGACGTGGTGGCCGTTCGACG  GGCACGGGACCGGGTGGGAG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ACTGGTGGAAGCCGATGCCGG  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303 </w:t>
      </w:r>
      <w:proofErr w:type="gramStart"/>
      <w:r w:rsidRPr="008C1E25">
        <w:rPr>
          <w:rFonts w:ascii="Courier New" w:hAnsi="Courier New" w:cs="Courier New"/>
          <w:sz w:val="18"/>
          <w:szCs w:val="18"/>
        </w:rPr>
        <w:t>ATGTGCTTCGCCCGCTACCCC  GACCACATGAAGCAGCACGA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TTCTTCAAGTCCGCCATGCCC</w:t>
      </w:r>
    </w:p>
    <w:p w:rsidR="008C1E25" w:rsidRPr="008C1E25" w:rsidRDefault="008C1E25" w:rsidP="008C1E25">
      <w:pPr>
        <w:ind w:firstLineChars="250" w:firstLine="45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ACTACACGAAGCGGGCGATGG  GGCTGGTGTACTTCGTCGTG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TGAAGAAGTTCAGGCGGTACG  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366 </w:t>
      </w:r>
      <w:proofErr w:type="gramStart"/>
      <w:r w:rsidRPr="008C1E25">
        <w:rPr>
          <w:rFonts w:ascii="Courier New" w:hAnsi="Courier New" w:cs="Courier New"/>
          <w:sz w:val="18"/>
          <w:szCs w:val="18"/>
        </w:rPr>
        <w:t>GAAGGCTACGTCCAGGAGCGC  ACCATCTTCTTCAAGGACGA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GGCAACTACAAGACCCGCGCC</w:t>
      </w:r>
    </w:p>
    <w:p w:rsidR="008C1E25" w:rsidRPr="008C1E25" w:rsidRDefault="008C1E25" w:rsidP="008C1E25">
      <w:pPr>
        <w:ind w:firstLineChars="250" w:firstLine="45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GGCTTCCGATGCAGGTCCTCG  CGTGGTAGAAGAAGTTCCTG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TGCCGTTGATGTTCTGGGCGC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429 </w:t>
      </w:r>
      <w:bookmarkStart w:id="28" w:name="OLE_LINK499"/>
      <w:r w:rsidRPr="008C1E25">
        <w:rPr>
          <w:rFonts w:ascii="Courier New" w:hAnsi="Courier New" w:cs="Courier New"/>
          <w:sz w:val="18"/>
          <w:szCs w:val="18"/>
        </w:rPr>
        <w:t>GAGGTGAAGTTCGAGGGCGAC</w:t>
      </w:r>
      <w:bookmarkEnd w:id="28"/>
    </w:p>
    <w:p w:rsidR="008C1E25" w:rsidRPr="008C1E25" w:rsidRDefault="008C1E25" w:rsidP="008C1E25">
      <w:pPr>
        <w:ind w:firstLineChars="250" w:firstLine="45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GGCTCCACTTCAAGCTCCCGC  TG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</w:t>
      </w:r>
      <w:r w:rsidRPr="008C1E25">
        <w:rPr>
          <w:rFonts w:ascii="Courier New" w:hAnsi="Courier New" w:cs="Courier New"/>
          <w:sz w:val="18"/>
          <w:szCs w:val="18"/>
        </w:rPr>
        <w:br/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</w:p>
    <w:p w:rsidR="008C1E25" w:rsidRPr="008C1E25" w:rsidRDefault="004902A3" w:rsidP="004902A3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s</w:t>
      </w:r>
      <w:r w:rsidRPr="008C1E25">
        <w:rPr>
          <w:rFonts w:ascii="Courier New" w:hAnsi="Courier New" w:cs="Courier New"/>
          <w:sz w:val="18"/>
          <w:szCs w:val="18"/>
        </w:rPr>
        <w:t>ly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-</w:t>
      </w:r>
      <w:r w:rsidRPr="008C1E25">
        <w:rPr>
          <w:rFonts w:ascii="Courier New" w:hAnsi="Courier New" w:cs="Courier New"/>
          <w:sz w:val="18"/>
          <w:szCs w:val="18"/>
        </w:rPr>
        <w:t>miR6020</w:t>
      </w:r>
      <w:proofErr w:type="gramEnd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::</w:t>
      </w:r>
      <w:r w:rsidRPr="004902A3">
        <w:rPr>
          <w:rFonts w:ascii="Courier New" w:hAnsi="Courier New" w:cs="Courier New"/>
          <w:sz w:val="18"/>
          <w:szCs w:val="18"/>
        </w:rPr>
        <w:t>MS4miR6020</w:t>
      </w:r>
      <w:r w:rsidRPr="004902A3">
        <w:rPr>
          <w:rFonts w:ascii="Courier New" w:hAnsi="Courier New" w:cs="Courier New" w:hint="eastAsia"/>
          <w:sz w:val="18"/>
          <w:szCs w:val="18"/>
        </w:rPr>
        <w:t xml:space="preserve"> </w:t>
      </w:r>
      <w:r w:rsidR="008C1E25" w:rsidRPr="008C1E25">
        <w:rPr>
          <w:rFonts w:ascii="Courier New" w:hAnsi="Courier New" w:cs="Courier New"/>
          <w:sz w:val="18"/>
          <w:szCs w:val="18"/>
        </w:rPr>
        <w:t>TAS match</w:t>
      </w:r>
    </w:p>
    <w:p w:rsidR="008C1E25" w:rsidRPr="008C1E25" w:rsidRDefault="008C1E25" w:rsidP="008C1E25">
      <w:pPr>
        <w:ind w:firstLineChars="1700" w:firstLine="3060"/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>3'-TTTCTATGAGCCTTTTGTAAAT-5'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                               o|||||||||| |||||o||||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48   </w:t>
      </w:r>
      <w:proofErr w:type="gramStart"/>
      <w:r w:rsidRPr="008C1E25">
        <w:rPr>
          <w:rFonts w:ascii="Courier New" w:hAnsi="Courier New" w:cs="Courier New"/>
          <w:sz w:val="18"/>
          <w:szCs w:val="18"/>
        </w:rPr>
        <w:t>TTATCCTCGGCCGAATTCCTCGAGGCGAAGATACTCG</w:t>
      </w:r>
      <w:r w:rsidRPr="008C1E25">
        <w:rPr>
          <w:rFonts w:ascii="Courier New" w:hAnsi="Courier New" w:cs="Courier New"/>
          <w:i/>
          <w:sz w:val="18"/>
          <w:szCs w:val="18"/>
        </w:rPr>
        <w:t>A</w:t>
      </w:r>
      <w:r w:rsidRPr="008C1E25">
        <w:rPr>
          <w:rFonts w:ascii="Courier New" w:hAnsi="Courier New" w:cs="Courier New"/>
          <w:i/>
          <w:sz w:val="18"/>
          <w:szCs w:val="18"/>
          <w:u w:val="single"/>
        </w:rPr>
        <w:t>AAAACGTTTATCTAGAAGTAA</w:t>
      </w:r>
      <w:r w:rsidRPr="008C1E25">
        <w:rPr>
          <w:rFonts w:ascii="Courier New" w:hAnsi="Courier New" w:cs="Courier New"/>
          <w:sz w:val="18"/>
          <w:szCs w:val="18"/>
        </w:rPr>
        <w:t xml:space="preserve">  AGGAGAAGAACTTTTCACTGG</w:t>
      </w:r>
      <w:proofErr w:type="gramEnd"/>
    </w:p>
    <w:p w:rsidR="008C1E25" w:rsidRPr="008C1E25" w:rsidRDefault="008C1E25" w:rsidP="008C1E25">
      <w:pPr>
        <w:ind w:firstLineChars="300" w:firstLine="54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AATAGGAGCCGGCTTAAGGAGCTCCGTTTCTATGAG  CCTTTTGTAAATAGATCTTC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TTTCCTCTTCTTGAAAAGTGA</w:t>
      </w:r>
    </w:p>
    <w:p w:rsidR="008C1E25" w:rsidRDefault="008C1E25" w:rsidP="008C1E25">
      <w:pPr>
        <w:contextualSpacing/>
        <w:rPr>
          <w:rFonts w:ascii="Courier New" w:eastAsia="宋体" w:hAnsi="Courier New" w:cs="Courier New"/>
          <w:sz w:val="18"/>
          <w:szCs w:val="18"/>
          <w:lang w:eastAsia="zh-CN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128  AGTTGTCCCAATTCTTGTTG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ATTAGATGGTGATG</w:t>
      </w:r>
      <w:r>
        <w:rPr>
          <w:rFonts w:ascii="Courier New" w:hAnsi="Courier New" w:cs="Courier New"/>
          <w:sz w:val="18"/>
          <w:szCs w:val="18"/>
        </w:rPr>
        <w:t>TTAATGG  GTACAAATTTTCTGTCAGTGG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</w:p>
    <w:p w:rsidR="008C1E25" w:rsidRDefault="008C1E25" w:rsidP="008C1E25">
      <w:pPr>
        <w:ind w:firstLineChars="300" w:firstLine="540"/>
        <w:contextualSpacing/>
        <w:rPr>
          <w:rFonts w:ascii="Courier New" w:eastAsia="宋体" w:hAnsi="Courier New" w:cs="Courier New"/>
          <w:sz w:val="18"/>
          <w:szCs w:val="18"/>
          <w:lang w:eastAsia="zh-CN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CCTCAACAGGGTTAAGAACAA  CTTAATCTACCACTACAATT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CCCATGTTTAAAAGACAGTCA  </w:t>
      </w:r>
    </w:p>
    <w:p w:rsidR="008C1E25" w:rsidRPr="008C1E25" w:rsidRDefault="008C1E25" w:rsidP="008C1E25">
      <w:pPr>
        <w:contextualSpacing/>
        <w:rPr>
          <w:rFonts w:ascii="Courier New" w:eastAsia="宋体" w:hAnsi="Courier New" w:cs="Courier New"/>
          <w:sz w:val="18"/>
          <w:szCs w:val="18"/>
          <w:lang w:eastAsia="zh-CN"/>
        </w:rPr>
      </w:pPr>
      <w:proofErr w:type="gramStart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191</w:t>
      </w:r>
      <w:r w:rsidRPr="008C1E25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r w:rsidRPr="008C1E25">
        <w:rPr>
          <w:rFonts w:ascii="Courier New" w:hAnsi="Courier New" w:cs="Courier New"/>
          <w:sz w:val="18"/>
          <w:szCs w:val="18"/>
        </w:rPr>
        <w:t>AGAGGGTGAAGGTGATGCAAC</w:t>
      </w:r>
      <w:proofErr w:type="gramEnd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 </w:t>
      </w:r>
      <w:r w:rsidRPr="008C1E25">
        <w:rPr>
          <w:rFonts w:ascii="Courier New" w:hAnsi="Courier New" w:cs="Courier New"/>
          <w:sz w:val="18"/>
          <w:szCs w:val="18"/>
        </w:rPr>
        <w:t>ATACGGAAAACTTACCCTTAA  ATTTATTTGCACTACTGGAAA</w:t>
      </w:r>
    </w:p>
    <w:p w:rsidR="008C1E25" w:rsidRPr="008C1E25" w:rsidRDefault="008C1E25" w:rsidP="008C1E25">
      <w:pPr>
        <w:ind w:firstLineChars="300" w:firstLine="542"/>
        <w:contextualSpacing/>
        <w:rPr>
          <w:rFonts w:ascii="Courier New" w:eastAsia="宋体" w:hAnsi="Courier New" w:cs="Courier New"/>
          <w:sz w:val="18"/>
          <w:szCs w:val="18"/>
          <w:lang w:eastAsia="zh-CN"/>
        </w:rPr>
      </w:pPr>
      <w:proofErr w:type="gramStart"/>
      <w:r w:rsidRPr="008C1E25">
        <w:rPr>
          <w:rFonts w:ascii="Courier New" w:hAnsi="Courier New" w:cs="Courier New"/>
          <w:b/>
          <w:color w:val="FF0000"/>
          <w:sz w:val="18"/>
          <w:szCs w:val="18"/>
        </w:rPr>
        <w:t>CCTCTCCCACTTCCACTACGT</w:t>
      </w:r>
      <w:r>
        <w:rPr>
          <w:rFonts w:ascii="Courier New" w:eastAsia="宋体" w:hAnsi="Courier New" w:cs="Courier New" w:hint="eastAsia"/>
          <w:b/>
          <w:color w:val="FF0000"/>
          <w:sz w:val="18"/>
          <w:szCs w:val="18"/>
          <w:lang w:eastAsia="zh-CN"/>
        </w:rPr>
        <w:t xml:space="preserve">  </w:t>
      </w:r>
      <w:r w:rsidRPr="008C1E25">
        <w:rPr>
          <w:rFonts w:ascii="Courier New" w:hAnsi="Courier New" w:cs="Courier New"/>
          <w:sz w:val="18"/>
          <w:szCs w:val="18"/>
        </w:rPr>
        <w:t>TGTATGCCTTTTGAATGGGA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</w:t>
      </w:r>
      <w:r w:rsidRPr="008C1E25">
        <w:rPr>
          <w:rFonts w:ascii="Courier New" w:hAnsi="Courier New" w:cs="Courier New"/>
          <w:b/>
          <w:color w:val="FF0000"/>
          <w:sz w:val="18"/>
          <w:szCs w:val="18"/>
        </w:rPr>
        <w:t>TTTAAATAAACGTGATGACCT</w:t>
      </w:r>
    </w:p>
    <w:p w:rsidR="008C1E25" w:rsidRPr="008C1E25" w:rsidRDefault="001E03EE" w:rsidP="008C1E25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254</w:t>
      </w:r>
      <w:r w:rsidR="008C1E25" w:rsidRPr="008C1E25">
        <w:rPr>
          <w:rFonts w:ascii="Courier New" w:hAnsi="Courier New" w:cs="Courier New"/>
          <w:sz w:val="18"/>
          <w:szCs w:val="18"/>
        </w:rPr>
        <w:t xml:space="preserve"> </w:t>
      </w:r>
      <w:r w:rsidR="008C1E25"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r w:rsidR="008C1E25" w:rsidRPr="008C1E25">
        <w:rPr>
          <w:rFonts w:ascii="Courier New" w:hAnsi="Courier New" w:cs="Courier New"/>
          <w:sz w:val="18"/>
          <w:szCs w:val="18"/>
        </w:rPr>
        <w:t>ACTACCTGTTCCATGGCCAAC</w:t>
      </w:r>
      <w:proofErr w:type="gramEnd"/>
      <w:r w:rsidR="008C1E25" w:rsidRPr="008C1E25">
        <w:rPr>
          <w:rFonts w:ascii="Courier New" w:hAnsi="Courier New" w:cs="Courier New"/>
          <w:sz w:val="18"/>
          <w:szCs w:val="18"/>
        </w:rPr>
        <w:t xml:space="preserve">  TGGTGTTCAATGCTTTTCAAG  ATACCCAGATCATATGAAGCG</w:t>
      </w:r>
    </w:p>
    <w:p w:rsidR="008C1E25" w:rsidRDefault="008C1E25" w:rsidP="008C1E25">
      <w:pPr>
        <w:ind w:firstLineChars="300" w:firstLine="542"/>
        <w:contextualSpacing/>
        <w:rPr>
          <w:rFonts w:ascii="Courier New" w:eastAsia="宋体" w:hAnsi="Courier New" w:cs="Courier New"/>
          <w:color w:val="FF0000"/>
          <w:sz w:val="18"/>
          <w:szCs w:val="18"/>
          <w:lang w:eastAsia="zh-CN"/>
        </w:rPr>
      </w:pPr>
      <w:proofErr w:type="gramStart"/>
      <w:r w:rsidRPr="008C1E25">
        <w:rPr>
          <w:rFonts w:ascii="Courier New" w:hAnsi="Courier New" w:cs="Courier New"/>
          <w:b/>
          <w:color w:val="FF0000"/>
          <w:sz w:val="18"/>
          <w:szCs w:val="18"/>
        </w:rPr>
        <w:t>TTTGATGGACAAGGTACCGGT</w:t>
      </w:r>
      <w:r w:rsidRPr="008C1E25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Pr="008C1E25">
        <w:rPr>
          <w:rFonts w:ascii="Courier New" w:hAnsi="Courier New" w:cs="Courier New"/>
          <w:b/>
          <w:color w:val="FF0000"/>
          <w:sz w:val="18"/>
          <w:szCs w:val="18"/>
        </w:rPr>
        <w:t>ATACCACAAGTTACGAAAAGT</w:t>
      </w:r>
      <w:proofErr w:type="gramEnd"/>
      <w:r w:rsidRPr="008C1E25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Pr="008C1E25">
        <w:rPr>
          <w:rFonts w:ascii="Courier New" w:hAnsi="Courier New" w:cs="Courier New"/>
          <w:sz w:val="18"/>
          <w:szCs w:val="18"/>
        </w:rPr>
        <w:t>TCTATGGGTCTAGTATACTTC</w:t>
      </w:r>
    </w:p>
    <w:p w:rsidR="008C1E25" w:rsidRPr="008C1E25" w:rsidRDefault="001E03EE" w:rsidP="008C1E25">
      <w:pPr>
        <w:contextualSpacing/>
        <w:rPr>
          <w:rFonts w:ascii="Courier New" w:eastAsia="宋体" w:hAnsi="Courier New" w:cs="Courier New"/>
          <w:sz w:val="18"/>
          <w:szCs w:val="18"/>
          <w:lang w:eastAsia="zh-CN"/>
        </w:rPr>
      </w:pPr>
      <w:proofErr w:type="gramStart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317</w:t>
      </w:r>
      <w:r w:rsidR="008C1E25" w:rsidRPr="008C1E25">
        <w:rPr>
          <w:rFonts w:ascii="Courier New" w:hAnsi="Courier New" w:cs="Courier New"/>
          <w:sz w:val="18"/>
          <w:szCs w:val="18"/>
        </w:rPr>
        <w:t xml:space="preserve"> </w:t>
      </w:r>
      <w:r w:rsidR="008C1E25"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r w:rsidR="008C1E25" w:rsidRPr="008C1E25">
        <w:rPr>
          <w:rFonts w:ascii="Courier New" w:hAnsi="Courier New" w:cs="Courier New"/>
          <w:sz w:val="18"/>
          <w:szCs w:val="18"/>
        </w:rPr>
        <w:t>TGTGAACAGTGATGAAAGAGA</w:t>
      </w:r>
      <w:proofErr w:type="gramEnd"/>
      <w:r w:rsidR="008C1E25"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 </w:t>
      </w:r>
      <w:r w:rsidR="008C1E25" w:rsidRPr="008C1E25">
        <w:rPr>
          <w:rFonts w:ascii="Courier New" w:hAnsi="Courier New" w:cs="Courier New"/>
          <w:sz w:val="18"/>
          <w:szCs w:val="18"/>
        </w:rPr>
        <w:t>GCACGACTTCTTCAAGAGCGC  GCCGTGCTGAAGAAGTTCTCG</w:t>
      </w:r>
    </w:p>
    <w:p w:rsidR="008C1E25" w:rsidRPr="008C1E25" w:rsidRDefault="008C1E25" w:rsidP="008C1E25">
      <w:pPr>
        <w:ind w:firstLineChars="300" w:firstLine="540"/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>ACTTGTCACTACTTTCTCTTA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proofErr w:type="gramStart"/>
      <w:r w:rsidRPr="008C1E25">
        <w:rPr>
          <w:rFonts w:ascii="Courier New" w:hAnsi="Courier New" w:cs="Courier New"/>
          <w:sz w:val="18"/>
          <w:szCs w:val="18"/>
        </w:rPr>
        <w:t>CATGCCTGAGGGATACGTGCA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 </w:t>
      </w:r>
      <w:r w:rsidRPr="008C1E25">
        <w:rPr>
          <w:rFonts w:ascii="Courier New" w:hAnsi="Courier New" w:cs="Courier New"/>
          <w:sz w:val="18"/>
          <w:szCs w:val="18"/>
        </w:rPr>
        <w:t>CGGTACGGACTCCCTATGCAC</w:t>
      </w:r>
      <w:proofErr w:type="gramEnd"/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 xml:space="preserve">380 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r w:rsidRPr="008C1E25">
        <w:rPr>
          <w:rFonts w:ascii="Courier New" w:hAnsi="Courier New" w:cs="Courier New"/>
          <w:sz w:val="18"/>
          <w:szCs w:val="18"/>
        </w:rPr>
        <w:t>GGAGAGGACCATCTTCTTCA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GGACGACGGGAACTACAAGAC  ACGTGCTGAAGTCAAGTTTGA  GGGAG</w:t>
      </w:r>
    </w:p>
    <w:p w:rsidR="008C1E25" w:rsidRPr="008C1E25" w:rsidRDefault="008C1E25" w:rsidP="008C1E25">
      <w:pPr>
        <w:ind w:firstLineChars="300" w:firstLine="54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GTCCTCTCCTGGTAGAAGAAG  TTCCTGCTGCCCTTGATGTT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TGTGCACGACTTCAGTTCAAA  CTCCCTC</w:t>
      </w:r>
    </w:p>
    <w:p w:rsidR="008C1E25" w:rsidRPr="008C1E25" w:rsidRDefault="008C1E25" w:rsidP="008C1E25">
      <w:pPr>
        <w:ind w:firstLineChars="100" w:firstLine="180"/>
        <w:contextualSpacing/>
        <w:rPr>
          <w:rFonts w:ascii="Courier New" w:hAnsi="Courier New" w:cs="Courier New"/>
          <w:sz w:val="18"/>
          <w:szCs w:val="18"/>
        </w:rPr>
      </w:pPr>
    </w:p>
    <w:p w:rsidR="008C1E25" w:rsidRPr="008C1E25" w:rsidRDefault="008C1E25" w:rsidP="008C1E25">
      <w:pPr>
        <w:ind w:firstLineChars="100" w:firstLine="180"/>
        <w:contextualSpacing/>
        <w:rPr>
          <w:rFonts w:ascii="Courier New" w:hAnsi="Courier New" w:cs="Courier New"/>
          <w:sz w:val="18"/>
          <w:szCs w:val="18"/>
        </w:rPr>
      </w:pPr>
    </w:p>
    <w:p w:rsidR="008C1E25" w:rsidRPr="008C1E25" w:rsidRDefault="004902A3" w:rsidP="004902A3">
      <w:pPr>
        <w:contextualSpacing/>
        <w:rPr>
          <w:rFonts w:ascii="Courier New" w:hAnsi="Courier New" w:cs="Courier New"/>
          <w:sz w:val="18"/>
          <w:szCs w:val="18"/>
        </w:rPr>
      </w:pPr>
      <w:bookmarkStart w:id="29" w:name="OLE_LINK523"/>
      <w:proofErr w:type="gramStart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s</w:t>
      </w:r>
      <w:r w:rsidRPr="008C1E25">
        <w:rPr>
          <w:rFonts w:ascii="Courier New" w:hAnsi="Courier New" w:cs="Courier New"/>
          <w:sz w:val="18"/>
          <w:szCs w:val="18"/>
        </w:rPr>
        <w:t>ly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-</w:t>
      </w:r>
      <w:r w:rsidRPr="008C1E25">
        <w:rPr>
          <w:rFonts w:ascii="Courier New" w:hAnsi="Courier New" w:cs="Courier New"/>
          <w:sz w:val="18"/>
          <w:szCs w:val="18"/>
        </w:rPr>
        <w:t>miR6020</w:t>
      </w:r>
      <w:proofErr w:type="gramEnd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::</w:t>
      </w:r>
      <w:r w:rsidRPr="004902A3">
        <w:rPr>
          <w:rFonts w:ascii="Courier New" w:hAnsi="Courier New" w:cs="Courier New"/>
          <w:sz w:val="18"/>
          <w:szCs w:val="18"/>
        </w:rPr>
        <w:t>MS4miR6020</w:t>
      </w:r>
      <w:r w:rsidRPr="004902A3">
        <w:rPr>
          <w:rFonts w:ascii="Courier New" w:eastAsia="宋体" w:hAnsi="Courier New" w:cs="Courier New" w:hint="eastAsia"/>
          <w:sz w:val="18"/>
          <w:szCs w:val="18"/>
          <w:vertAlign w:val="superscript"/>
          <w:lang w:eastAsia="zh-CN"/>
        </w:rPr>
        <w:t>E</w:t>
      </w:r>
      <w:r>
        <w:rPr>
          <w:rFonts w:eastAsia="Arial Unicode MS" w:cs="Arial Unicode MS" w:hint="eastAsia"/>
          <w:sz w:val="20"/>
          <w:szCs w:val="20"/>
          <w:lang w:eastAsia="zh-CN"/>
        </w:rPr>
        <w:t xml:space="preserve"> </w:t>
      </w:r>
      <w:r w:rsidR="008C1E25" w:rsidRPr="008C1E25">
        <w:rPr>
          <w:rFonts w:ascii="Courier New" w:hAnsi="Courier New" w:cs="Courier New"/>
          <w:sz w:val="18"/>
          <w:szCs w:val="18"/>
        </w:rPr>
        <w:t>TAS mutant to perfect match</w:t>
      </w:r>
    </w:p>
    <w:p w:rsidR="008C1E25" w:rsidRPr="008C1E25" w:rsidRDefault="008C1E25" w:rsidP="008C1E25">
      <w:pPr>
        <w:ind w:firstLineChars="1700" w:firstLine="3060"/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>3'-TTTCTATGAGCCTTTTGTAAAT-5'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                               ||||||||||||||||||||||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r w:rsidRPr="008C1E25">
        <w:rPr>
          <w:rFonts w:ascii="Courier New" w:hAnsi="Courier New" w:cs="Courier New"/>
          <w:sz w:val="18"/>
          <w:szCs w:val="18"/>
        </w:rPr>
        <w:t xml:space="preserve">48 </w:t>
      </w:r>
      <w:bookmarkStart w:id="30" w:name="OLE_LINK517"/>
      <w:bookmarkStart w:id="31" w:name="OLE_LINK518"/>
      <w:r w:rsidRPr="008C1E25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8C1E25">
        <w:rPr>
          <w:rFonts w:ascii="Courier New" w:hAnsi="Courier New" w:cs="Courier New"/>
          <w:sz w:val="18"/>
          <w:szCs w:val="18"/>
        </w:rPr>
        <w:t>TTATCCTCGGCCGAATTCCTCGAGGC</w:t>
      </w:r>
      <w:r w:rsidRPr="008C1E25">
        <w:rPr>
          <w:rFonts w:ascii="Courier New" w:hAnsi="Courier New" w:cs="Courier New"/>
          <w:color w:val="FF0000"/>
          <w:sz w:val="18"/>
          <w:szCs w:val="18"/>
        </w:rPr>
        <w:t>A</w:t>
      </w:r>
      <w:r w:rsidRPr="008C1E25">
        <w:rPr>
          <w:rFonts w:ascii="Courier New" w:hAnsi="Courier New" w:cs="Courier New"/>
          <w:sz w:val="18"/>
          <w:szCs w:val="18"/>
        </w:rPr>
        <w:t>AAGATACTCG</w:t>
      </w:r>
      <w:r w:rsidRPr="008C1E25">
        <w:rPr>
          <w:rFonts w:ascii="Courier New" w:hAnsi="Courier New" w:cs="Courier New"/>
          <w:color w:val="FF0000"/>
          <w:sz w:val="18"/>
          <w:szCs w:val="18"/>
        </w:rPr>
        <w:t>G</w:t>
      </w:r>
      <w:bookmarkEnd w:id="30"/>
      <w:bookmarkEnd w:id="31"/>
      <w:r w:rsidRPr="008C1E25">
        <w:rPr>
          <w:rFonts w:ascii="Courier New" w:hAnsi="Courier New" w:cs="Courier New"/>
          <w:i/>
          <w:sz w:val="18"/>
          <w:szCs w:val="18"/>
          <w:u w:val="single"/>
        </w:rPr>
        <w:t>AAAAC</w:t>
      </w:r>
      <w:r w:rsidRPr="008C1E25">
        <w:rPr>
          <w:rFonts w:ascii="Courier New" w:hAnsi="Courier New" w:cs="Courier New"/>
          <w:i/>
          <w:color w:val="FF0000"/>
          <w:sz w:val="18"/>
          <w:szCs w:val="18"/>
          <w:u w:val="single"/>
        </w:rPr>
        <w:t>A</w:t>
      </w:r>
      <w:r w:rsidRPr="008C1E25">
        <w:rPr>
          <w:rFonts w:ascii="Courier New" w:hAnsi="Courier New" w:cs="Courier New"/>
          <w:i/>
          <w:sz w:val="18"/>
          <w:szCs w:val="18"/>
          <w:u w:val="single"/>
        </w:rPr>
        <w:t>TTTATCTAGAAGTAA</w:t>
      </w:r>
      <w:r w:rsidRPr="008C1E25">
        <w:rPr>
          <w:rFonts w:ascii="Courier New" w:hAnsi="Courier New" w:cs="Courier New"/>
          <w:sz w:val="18"/>
          <w:szCs w:val="18"/>
        </w:rPr>
        <w:t xml:space="preserve">  AGGAGAAGAACTTTTCACTGG</w:t>
      </w:r>
      <w:proofErr w:type="gramEnd"/>
    </w:p>
    <w:p w:rsidR="008C1E25" w:rsidRPr="008C1E25" w:rsidRDefault="008C1E25" w:rsidP="008C1E25">
      <w:pPr>
        <w:ind w:firstLineChars="300" w:firstLine="54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AATAGGAGCCGGCTTAAGGAGCTCCGTTTCTATGAG  CCTTTTGTAAATAGATCTTC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TTTCCTCTTCTTGAAAAGTGA</w:t>
      </w:r>
    </w:p>
    <w:p w:rsidR="008C1E25" w:rsidRPr="008C1E25" w:rsidRDefault="008C1E25" w:rsidP="008C1E25">
      <w:pPr>
        <w:ind w:firstLineChars="100" w:firstLine="180"/>
        <w:contextualSpacing/>
        <w:rPr>
          <w:rFonts w:ascii="Courier New" w:hAnsi="Courier New" w:cs="Courier New"/>
          <w:sz w:val="18"/>
          <w:szCs w:val="18"/>
        </w:rPr>
      </w:pPr>
    </w:p>
    <w:p w:rsidR="001E03EE" w:rsidRDefault="008C1E25" w:rsidP="001E03EE">
      <w:pPr>
        <w:ind w:left="90" w:hangingChars="50" w:hanging="90"/>
        <w:contextualSpacing/>
        <w:rPr>
          <w:rFonts w:ascii="Courier New" w:eastAsia="宋体" w:hAnsi="Courier New" w:cs="Courier New"/>
          <w:sz w:val="18"/>
          <w:szCs w:val="18"/>
          <w:lang w:eastAsia="zh-CN"/>
        </w:rPr>
      </w:pPr>
      <w:bookmarkStart w:id="32" w:name="OLE_LINK519"/>
      <w:bookmarkStart w:id="33" w:name="OLE_LINK520"/>
      <w:proofErr w:type="gramStart"/>
      <w:r w:rsidRPr="008C1E25">
        <w:rPr>
          <w:rFonts w:ascii="Courier New" w:hAnsi="Courier New" w:cs="Courier New"/>
          <w:sz w:val="18"/>
          <w:szCs w:val="18"/>
        </w:rPr>
        <w:t>128  AGTTGTCCCAATTCTTGTTG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</w:t>
      </w:r>
      <w:bookmarkEnd w:id="32"/>
      <w:bookmarkEnd w:id="33"/>
      <w:r w:rsidRPr="008C1E25">
        <w:rPr>
          <w:rFonts w:ascii="Courier New" w:hAnsi="Courier New" w:cs="Courier New"/>
          <w:sz w:val="18"/>
          <w:szCs w:val="18"/>
        </w:rPr>
        <w:t xml:space="preserve">ATTAGATGGTGATGTTAATGG  GTACAAATTTTCTGTCAGTGG  </w:t>
      </w:r>
    </w:p>
    <w:p w:rsidR="001E03EE" w:rsidRDefault="001E03EE" w:rsidP="001E03EE">
      <w:pPr>
        <w:ind w:left="90" w:hangingChars="50" w:hanging="90"/>
        <w:contextualSpacing/>
        <w:rPr>
          <w:rFonts w:ascii="Courier New" w:eastAsia="宋体" w:hAnsi="Courier New" w:cs="Courier New"/>
          <w:sz w:val="18"/>
          <w:szCs w:val="18"/>
          <w:lang w:eastAsia="zh-CN"/>
        </w:rPr>
      </w:pP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    </w:t>
      </w:r>
      <w:proofErr w:type="gramStart"/>
      <w:r w:rsidRPr="008C1E25">
        <w:rPr>
          <w:rFonts w:ascii="Courier New" w:hAnsi="Courier New" w:cs="Courier New"/>
          <w:sz w:val="18"/>
          <w:szCs w:val="18"/>
        </w:rPr>
        <w:t>CCTCAACAGGGTTAAGAACAA  CTTAATCTACCACTACAATT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CCCATGTTTAAAAGACAGTCA  </w:t>
      </w:r>
    </w:p>
    <w:p w:rsidR="008C1E25" w:rsidRPr="008C1E25" w:rsidRDefault="001E03EE" w:rsidP="001E03E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191</w:t>
      </w:r>
      <w:r w:rsidRPr="008C1E25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r w:rsidR="008C1E25" w:rsidRPr="008C1E25">
        <w:rPr>
          <w:rFonts w:ascii="Courier New" w:hAnsi="Courier New" w:cs="Courier New"/>
          <w:sz w:val="18"/>
          <w:szCs w:val="18"/>
        </w:rPr>
        <w:t>AGAGGGTGAAGGTGATGCAA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r w:rsidRPr="008C1E25">
        <w:rPr>
          <w:rFonts w:ascii="Courier New" w:hAnsi="Courier New" w:cs="Courier New"/>
          <w:sz w:val="18"/>
          <w:szCs w:val="18"/>
        </w:rPr>
        <w:t xml:space="preserve">ATACGGAAAACTTACCCTTAA  ATTTATTTGCACTACTGGAAA  </w:t>
      </w:r>
    </w:p>
    <w:p w:rsidR="008C1E25" w:rsidRPr="008C1E25" w:rsidRDefault="008C1E25" w:rsidP="001E03EE">
      <w:pPr>
        <w:ind w:firstLineChars="300" w:firstLine="542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b/>
          <w:color w:val="FF0000"/>
          <w:sz w:val="18"/>
          <w:szCs w:val="18"/>
        </w:rPr>
        <w:t>CCTCTCCCACTTCCACTACGT</w:t>
      </w:r>
      <w:r w:rsidR="001E03EE">
        <w:rPr>
          <w:rFonts w:ascii="Courier New" w:eastAsia="宋体" w:hAnsi="Courier New" w:cs="Courier New" w:hint="eastAsia"/>
          <w:b/>
          <w:color w:val="FF0000"/>
          <w:sz w:val="18"/>
          <w:szCs w:val="18"/>
          <w:lang w:eastAsia="zh-CN"/>
        </w:rPr>
        <w:t xml:space="preserve"> </w:t>
      </w:r>
      <w:r w:rsidR="001E03EE" w:rsidRPr="001E03EE">
        <w:rPr>
          <w:rFonts w:ascii="Courier New" w:hAnsi="Courier New" w:cs="Courier New"/>
          <w:sz w:val="18"/>
          <w:szCs w:val="18"/>
        </w:rPr>
        <w:t xml:space="preserve"> </w:t>
      </w:r>
      <w:r w:rsidR="001E03EE" w:rsidRPr="008C1E25">
        <w:rPr>
          <w:rFonts w:ascii="Courier New" w:hAnsi="Courier New" w:cs="Courier New"/>
          <w:sz w:val="18"/>
          <w:szCs w:val="18"/>
        </w:rPr>
        <w:t>TGTATGCCTTTTGAATGGGAA</w:t>
      </w:r>
      <w:proofErr w:type="gramEnd"/>
      <w:r w:rsidR="001E03EE" w:rsidRPr="008C1E25">
        <w:rPr>
          <w:rFonts w:ascii="Courier New" w:hAnsi="Courier New" w:cs="Courier New"/>
          <w:sz w:val="18"/>
          <w:szCs w:val="18"/>
        </w:rPr>
        <w:t xml:space="preserve">  </w:t>
      </w:r>
      <w:r w:rsidR="001E03EE" w:rsidRPr="008C1E25">
        <w:rPr>
          <w:rFonts w:ascii="Courier New" w:hAnsi="Courier New" w:cs="Courier New"/>
          <w:b/>
          <w:color w:val="FF0000"/>
          <w:sz w:val="18"/>
          <w:szCs w:val="18"/>
        </w:rPr>
        <w:t>TTTAAATAAACGTGATGACCT</w:t>
      </w:r>
      <w:r w:rsidR="001E03EE" w:rsidRPr="008C1E25">
        <w:rPr>
          <w:rFonts w:ascii="Courier New" w:hAnsi="Courier New" w:cs="Courier New"/>
          <w:color w:val="FF0000"/>
          <w:sz w:val="18"/>
          <w:szCs w:val="18"/>
        </w:rPr>
        <w:t xml:space="preserve">  </w:t>
      </w:r>
    </w:p>
    <w:p w:rsidR="008C1E25" w:rsidRPr="001E03EE" w:rsidRDefault="008C1E25" w:rsidP="008C1E25">
      <w:pPr>
        <w:contextualSpacing/>
        <w:rPr>
          <w:rFonts w:ascii="Courier New" w:eastAsia="宋体" w:hAnsi="Courier New" w:cs="Courier New"/>
          <w:sz w:val="18"/>
          <w:szCs w:val="18"/>
          <w:lang w:eastAsia="zh-CN"/>
        </w:rPr>
      </w:pPr>
      <w:bookmarkStart w:id="34" w:name="OLE_LINK521"/>
      <w:bookmarkStart w:id="35" w:name="OLE_LINK522"/>
      <w:proofErr w:type="gramStart"/>
      <w:r w:rsidRPr="008C1E25">
        <w:rPr>
          <w:rFonts w:ascii="Courier New" w:hAnsi="Courier New" w:cs="Courier New"/>
          <w:sz w:val="18"/>
          <w:szCs w:val="18"/>
        </w:rPr>
        <w:t>2</w:t>
      </w:r>
      <w:bookmarkEnd w:id="34"/>
      <w:bookmarkEnd w:id="35"/>
      <w:r w:rsidR="001E03EE">
        <w:rPr>
          <w:rFonts w:ascii="Courier New" w:eastAsia="宋体" w:hAnsi="Courier New" w:cs="Courier New" w:hint="eastAsia"/>
          <w:sz w:val="18"/>
          <w:szCs w:val="18"/>
          <w:lang w:eastAsia="zh-CN"/>
        </w:rPr>
        <w:t>54</w:t>
      </w:r>
      <w:r w:rsidRPr="008C1E25">
        <w:rPr>
          <w:rFonts w:ascii="Courier New" w:hAnsi="Courier New" w:cs="Courier New"/>
          <w:sz w:val="18"/>
          <w:szCs w:val="18"/>
        </w:rPr>
        <w:t xml:space="preserve"> </w:t>
      </w:r>
      <w:r w:rsidR="001E03EE"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r w:rsidRPr="008C1E25">
        <w:rPr>
          <w:rFonts w:ascii="Courier New" w:hAnsi="Courier New" w:cs="Courier New"/>
          <w:sz w:val="18"/>
          <w:szCs w:val="18"/>
        </w:rPr>
        <w:t>ACTACCTGTTCCATGGCCAA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ACTTGTCACTACTTTCTCTTA</w:t>
      </w:r>
      <w:r w:rsidR="001E03EE"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 </w:t>
      </w:r>
      <w:r w:rsidR="001E03EE" w:rsidRPr="008C1E25">
        <w:rPr>
          <w:rFonts w:ascii="Courier New" w:hAnsi="Courier New" w:cs="Courier New"/>
          <w:sz w:val="18"/>
          <w:szCs w:val="18"/>
        </w:rPr>
        <w:t>TGGTGTTCAATGCTTTTCAAG</w:t>
      </w:r>
    </w:p>
    <w:p w:rsidR="008C1E25" w:rsidRPr="008C1E25" w:rsidRDefault="008C1E25" w:rsidP="001E03EE">
      <w:pPr>
        <w:ind w:firstLineChars="300" w:firstLine="542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b/>
          <w:color w:val="FF0000"/>
          <w:sz w:val="18"/>
          <w:szCs w:val="18"/>
        </w:rPr>
        <w:t>TTTGATGGACAAGGTACCGGT</w:t>
      </w:r>
      <w:r w:rsidRPr="008C1E25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Pr="008C1E25">
        <w:rPr>
          <w:rFonts w:ascii="Courier New" w:hAnsi="Courier New" w:cs="Courier New"/>
          <w:sz w:val="18"/>
          <w:szCs w:val="18"/>
        </w:rPr>
        <w:t>TGTGAACAGTGATGAAAGAGA</w:t>
      </w:r>
      <w:proofErr w:type="gramEnd"/>
      <w:r w:rsidR="001E03EE" w:rsidRPr="001E03EE">
        <w:rPr>
          <w:rFonts w:ascii="Courier New" w:hAnsi="Courier New" w:cs="Courier New"/>
          <w:b/>
          <w:color w:val="FF0000"/>
          <w:sz w:val="18"/>
          <w:szCs w:val="18"/>
        </w:rPr>
        <w:t xml:space="preserve"> </w:t>
      </w:r>
      <w:r w:rsidR="001E03EE">
        <w:rPr>
          <w:rFonts w:ascii="Courier New" w:eastAsia="宋体" w:hAnsi="Courier New" w:cs="Courier New" w:hint="eastAsia"/>
          <w:b/>
          <w:color w:val="FF0000"/>
          <w:sz w:val="18"/>
          <w:szCs w:val="18"/>
          <w:lang w:eastAsia="zh-CN"/>
        </w:rPr>
        <w:t xml:space="preserve"> </w:t>
      </w:r>
      <w:r w:rsidR="001E03EE" w:rsidRPr="008C1E25">
        <w:rPr>
          <w:rFonts w:ascii="Courier New" w:hAnsi="Courier New" w:cs="Courier New"/>
          <w:b/>
          <w:color w:val="FF0000"/>
          <w:sz w:val="18"/>
          <w:szCs w:val="18"/>
        </w:rPr>
        <w:t>ATACCACAAGTTACGAAAAGT</w:t>
      </w:r>
    </w:p>
    <w:p w:rsidR="008C1E25" w:rsidRPr="008C1E25" w:rsidRDefault="001E03EE" w:rsidP="008C1E25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eastAsia="宋体" w:hAnsi="Courier New" w:cs="Courier New" w:hint="eastAsia"/>
          <w:sz w:val="18"/>
          <w:szCs w:val="18"/>
          <w:lang w:eastAsia="zh-CN"/>
        </w:rPr>
        <w:t>317</w:t>
      </w:r>
      <w:r w:rsidR="008C1E25" w:rsidRPr="008C1E25">
        <w:rPr>
          <w:rFonts w:ascii="Courier New" w:hAnsi="Courier New" w:cs="Courier New"/>
          <w:sz w:val="18"/>
          <w:szCs w:val="18"/>
        </w:rPr>
        <w:t xml:space="preserve">  ATACCCAGATCATATGAAGCG</w:t>
      </w:r>
      <w:proofErr w:type="gramEnd"/>
      <w:r w:rsidR="008C1E25" w:rsidRPr="008C1E25">
        <w:rPr>
          <w:rFonts w:ascii="Courier New" w:hAnsi="Courier New" w:cs="Courier New"/>
          <w:sz w:val="18"/>
          <w:szCs w:val="18"/>
        </w:rPr>
        <w:t xml:space="preserve">  GCACGACTTCTTCAAGAGCGC  CATGCCTGAGGGATACGTGCA</w:t>
      </w:r>
    </w:p>
    <w:p w:rsidR="008C1E25" w:rsidRPr="008C1E25" w:rsidRDefault="008C1E25" w:rsidP="001E03EE">
      <w:pPr>
        <w:ind w:firstLineChars="300" w:firstLine="54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TCTATGGGTCTAGTATACTTC  GCCGTGCTGAAGAAGTTCTCG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CGGTACGGACTCCCTATGCAC</w:t>
      </w:r>
    </w:p>
    <w:p w:rsidR="008C1E25" w:rsidRPr="008C1E25" w:rsidRDefault="008C1E25" w:rsidP="008C1E25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 xml:space="preserve">380 </w:t>
      </w:r>
      <w:r w:rsidR="001E03EE">
        <w:rPr>
          <w:rFonts w:ascii="Courier New" w:eastAsia="宋体" w:hAnsi="Courier New" w:cs="Courier New" w:hint="eastAsia"/>
          <w:sz w:val="18"/>
          <w:szCs w:val="18"/>
          <w:lang w:eastAsia="zh-CN"/>
        </w:rPr>
        <w:t xml:space="preserve"> </w:t>
      </w:r>
      <w:r w:rsidRPr="008C1E25">
        <w:rPr>
          <w:rFonts w:ascii="Courier New" w:hAnsi="Courier New" w:cs="Courier New"/>
          <w:sz w:val="18"/>
          <w:szCs w:val="18"/>
        </w:rPr>
        <w:t>GGAGAGGACCATCTTCTTCAA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GGACGACGGGAACTACAAGAC  ACGTGCTGAAGTCAAGTTTGA  GGGAG</w:t>
      </w:r>
    </w:p>
    <w:p w:rsidR="008C1E25" w:rsidRPr="008C1E25" w:rsidRDefault="008C1E25" w:rsidP="001E03EE">
      <w:pPr>
        <w:ind w:firstLineChars="300" w:firstLine="540"/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8C1E25">
        <w:rPr>
          <w:rFonts w:ascii="Courier New" w:hAnsi="Courier New" w:cs="Courier New"/>
          <w:sz w:val="18"/>
          <w:szCs w:val="18"/>
        </w:rPr>
        <w:t>GTCCTCTCCTGGTAGAAGAAG  TTCCTGCTGCCCTTGATGTTC</w:t>
      </w:r>
      <w:proofErr w:type="gramEnd"/>
      <w:r w:rsidRPr="008C1E25">
        <w:rPr>
          <w:rFonts w:ascii="Courier New" w:hAnsi="Courier New" w:cs="Courier New"/>
          <w:sz w:val="18"/>
          <w:szCs w:val="18"/>
        </w:rPr>
        <w:t xml:space="preserve">  TGTGCACGACTTCAGTTCAAA  CTCCCTC</w:t>
      </w:r>
      <w:bookmarkEnd w:id="29"/>
    </w:p>
    <w:p w:rsidR="008C1E25" w:rsidRPr="008C1E25" w:rsidRDefault="008C1E25" w:rsidP="00E96502">
      <w:pPr>
        <w:rPr>
          <w:rFonts w:ascii="Courier New" w:eastAsia="宋体" w:hAnsi="Courier New" w:cs="Courier New"/>
          <w:b/>
          <w:sz w:val="18"/>
          <w:szCs w:val="18"/>
          <w:lang w:eastAsia="zh-CN"/>
        </w:rPr>
      </w:pPr>
    </w:p>
    <w:sectPr w:rsidR="008C1E25" w:rsidRPr="008C1E25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9AA" w:rsidRDefault="001309AA" w:rsidP="001842FE">
      <w:r>
        <w:separator/>
      </w:r>
    </w:p>
  </w:endnote>
  <w:endnote w:type="continuationSeparator" w:id="0">
    <w:p w:rsidR="001309AA" w:rsidRDefault="001309AA" w:rsidP="00184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9AA" w:rsidRDefault="001309AA" w:rsidP="001842FE">
      <w:r>
        <w:separator/>
      </w:r>
    </w:p>
  </w:footnote>
  <w:footnote w:type="continuationSeparator" w:id="0">
    <w:p w:rsidR="001309AA" w:rsidRDefault="001309AA" w:rsidP="00184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CA4"/>
    <w:rsid w:val="00011074"/>
    <w:rsid w:val="0002073A"/>
    <w:rsid w:val="000E012D"/>
    <w:rsid w:val="00101CC1"/>
    <w:rsid w:val="00112118"/>
    <w:rsid w:val="001309AA"/>
    <w:rsid w:val="001442C6"/>
    <w:rsid w:val="0014433B"/>
    <w:rsid w:val="00162527"/>
    <w:rsid w:val="00182EBA"/>
    <w:rsid w:val="001842FE"/>
    <w:rsid w:val="001A441E"/>
    <w:rsid w:val="001B70F5"/>
    <w:rsid w:val="001E03EE"/>
    <w:rsid w:val="001E158D"/>
    <w:rsid w:val="001F03DE"/>
    <w:rsid w:val="001F5F23"/>
    <w:rsid w:val="00236005"/>
    <w:rsid w:val="002770F3"/>
    <w:rsid w:val="00283E5C"/>
    <w:rsid w:val="00292988"/>
    <w:rsid w:val="00295EAC"/>
    <w:rsid w:val="002B6585"/>
    <w:rsid w:val="002C11D3"/>
    <w:rsid w:val="002C607C"/>
    <w:rsid w:val="00300183"/>
    <w:rsid w:val="00317DAF"/>
    <w:rsid w:val="00326697"/>
    <w:rsid w:val="0033053B"/>
    <w:rsid w:val="00352BB0"/>
    <w:rsid w:val="00357674"/>
    <w:rsid w:val="00361CC4"/>
    <w:rsid w:val="00394776"/>
    <w:rsid w:val="003A6939"/>
    <w:rsid w:val="003C2C8D"/>
    <w:rsid w:val="003C6B2B"/>
    <w:rsid w:val="003D0586"/>
    <w:rsid w:val="003D5536"/>
    <w:rsid w:val="003F793A"/>
    <w:rsid w:val="00417C4B"/>
    <w:rsid w:val="004661A7"/>
    <w:rsid w:val="00472431"/>
    <w:rsid w:val="00477255"/>
    <w:rsid w:val="004807F9"/>
    <w:rsid w:val="00482515"/>
    <w:rsid w:val="004902A3"/>
    <w:rsid w:val="00535BF9"/>
    <w:rsid w:val="00536643"/>
    <w:rsid w:val="00540D5B"/>
    <w:rsid w:val="00555FFD"/>
    <w:rsid w:val="00563B71"/>
    <w:rsid w:val="00585E2C"/>
    <w:rsid w:val="00604418"/>
    <w:rsid w:val="006A14D3"/>
    <w:rsid w:val="006A32CF"/>
    <w:rsid w:val="006A7559"/>
    <w:rsid w:val="006B15A2"/>
    <w:rsid w:val="006E6DEB"/>
    <w:rsid w:val="007253F6"/>
    <w:rsid w:val="007349BA"/>
    <w:rsid w:val="00763F7B"/>
    <w:rsid w:val="00776CA6"/>
    <w:rsid w:val="00776F77"/>
    <w:rsid w:val="007941E5"/>
    <w:rsid w:val="00794A88"/>
    <w:rsid w:val="007D011C"/>
    <w:rsid w:val="007D0CA4"/>
    <w:rsid w:val="007E6032"/>
    <w:rsid w:val="00824F06"/>
    <w:rsid w:val="00855515"/>
    <w:rsid w:val="008A5560"/>
    <w:rsid w:val="008B1441"/>
    <w:rsid w:val="008C1E25"/>
    <w:rsid w:val="008D62AD"/>
    <w:rsid w:val="00903C2B"/>
    <w:rsid w:val="00912DE4"/>
    <w:rsid w:val="0093414E"/>
    <w:rsid w:val="00955F97"/>
    <w:rsid w:val="00961A76"/>
    <w:rsid w:val="0096410C"/>
    <w:rsid w:val="009749D0"/>
    <w:rsid w:val="00984382"/>
    <w:rsid w:val="00A4649C"/>
    <w:rsid w:val="00A602A4"/>
    <w:rsid w:val="00A73540"/>
    <w:rsid w:val="00A86B8F"/>
    <w:rsid w:val="00AB5A64"/>
    <w:rsid w:val="00AB711F"/>
    <w:rsid w:val="00AD5E47"/>
    <w:rsid w:val="00AE4FC9"/>
    <w:rsid w:val="00AF061F"/>
    <w:rsid w:val="00B06BEC"/>
    <w:rsid w:val="00B10BFF"/>
    <w:rsid w:val="00B166AA"/>
    <w:rsid w:val="00B5468C"/>
    <w:rsid w:val="00BB645D"/>
    <w:rsid w:val="00BB6EA5"/>
    <w:rsid w:val="00BD35C2"/>
    <w:rsid w:val="00BE04F6"/>
    <w:rsid w:val="00C02541"/>
    <w:rsid w:val="00C35683"/>
    <w:rsid w:val="00C63313"/>
    <w:rsid w:val="00C719DF"/>
    <w:rsid w:val="00CA3AC1"/>
    <w:rsid w:val="00CD016B"/>
    <w:rsid w:val="00CD3CC8"/>
    <w:rsid w:val="00CE7409"/>
    <w:rsid w:val="00CE7AE4"/>
    <w:rsid w:val="00CF1B22"/>
    <w:rsid w:val="00D04136"/>
    <w:rsid w:val="00D07E8F"/>
    <w:rsid w:val="00D21CA8"/>
    <w:rsid w:val="00D40A48"/>
    <w:rsid w:val="00D86DBA"/>
    <w:rsid w:val="00D90901"/>
    <w:rsid w:val="00D92AA2"/>
    <w:rsid w:val="00DB1FB1"/>
    <w:rsid w:val="00DB459F"/>
    <w:rsid w:val="00DB522B"/>
    <w:rsid w:val="00DB6432"/>
    <w:rsid w:val="00DC625A"/>
    <w:rsid w:val="00DD5DAB"/>
    <w:rsid w:val="00DD771A"/>
    <w:rsid w:val="00DE136E"/>
    <w:rsid w:val="00DE5CC4"/>
    <w:rsid w:val="00DF1CD5"/>
    <w:rsid w:val="00E461B9"/>
    <w:rsid w:val="00E6461B"/>
    <w:rsid w:val="00E6523B"/>
    <w:rsid w:val="00E7481E"/>
    <w:rsid w:val="00E7671D"/>
    <w:rsid w:val="00E937A1"/>
    <w:rsid w:val="00E96502"/>
    <w:rsid w:val="00EA1BAB"/>
    <w:rsid w:val="00EE59CF"/>
    <w:rsid w:val="00EE793C"/>
    <w:rsid w:val="00F00E5E"/>
    <w:rsid w:val="00F02F98"/>
    <w:rsid w:val="00F21FE0"/>
    <w:rsid w:val="00F35351"/>
    <w:rsid w:val="00FB3324"/>
    <w:rsid w:val="00FC084A"/>
    <w:rsid w:val="00FD19DF"/>
    <w:rsid w:val="00FF00CA"/>
    <w:rsid w:val="3A5409FC"/>
    <w:rsid w:val="4C99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rFonts w:ascii="Tahoma" w:hAnsi="Tahoma" w:cs="Tahoma"/>
      <w:sz w:val="16"/>
      <w:szCs w:val="16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a6">
    <w:name w:val="Title"/>
    <w:basedOn w:val="a"/>
    <w:next w:val="a"/>
    <w:link w:val="Char2"/>
    <w:uiPriority w:val="10"/>
    <w:qFormat/>
    <w:pPr>
      <w:spacing w:after="300"/>
      <w:contextualSpacing/>
    </w:pPr>
    <w:rPr>
      <w:rFonts w:ascii="Arial" w:eastAsiaTheme="majorEastAsia" w:hAnsi="Arial" w:cstheme="majorBidi"/>
      <w:b/>
      <w:bCs/>
      <w:spacing w:val="5"/>
      <w:kern w:val="28"/>
      <w:sz w:val="28"/>
      <w:szCs w:val="28"/>
    </w:r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table" w:styleId="a8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2">
    <w:name w:val="标题 Char"/>
    <w:basedOn w:val="a0"/>
    <w:link w:val="a6"/>
    <w:uiPriority w:val="10"/>
    <w:rPr>
      <w:rFonts w:ascii="Arial" w:eastAsiaTheme="majorEastAsia" w:hAnsi="Arial" w:cstheme="majorBidi"/>
      <w:b/>
      <w:bCs/>
      <w:spacing w:val="5"/>
      <w:kern w:val="28"/>
      <w:sz w:val="28"/>
      <w:szCs w:val="28"/>
    </w:rPr>
  </w:style>
  <w:style w:type="character" w:customStyle="1" w:styleId="HTMLChar">
    <w:name w:val="HTML 预设格式 Char"/>
    <w:basedOn w:val="a0"/>
    <w:link w:val="HTML"/>
    <w:uiPriority w:val="99"/>
    <w:rPr>
      <w:rFonts w:ascii="Courier" w:hAnsi="Courier" w:cs="Courier"/>
      <w:sz w:val="20"/>
      <w:szCs w:val="20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rFonts w:ascii="Tahoma" w:hAnsi="Tahoma" w:cs="Tahoma"/>
      <w:sz w:val="16"/>
      <w:szCs w:val="16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a6">
    <w:name w:val="Title"/>
    <w:basedOn w:val="a"/>
    <w:next w:val="a"/>
    <w:link w:val="Char2"/>
    <w:uiPriority w:val="10"/>
    <w:qFormat/>
    <w:pPr>
      <w:spacing w:after="300"/>
      <w:contextualSpacing/>
    </w:pPr>
    <w:rPr>
      <w:rFonts w:ascii="Arial" w:eastAsiaTheme="majorEastAsia" w:hAnsi="Arial" w:cstheme="majorBidi"/>
      <w:b/>
      <w:bCs/>
      <w:spacing w:val="5"/>
      <w:kern w:val="28"/>
      <w:sz w:val="28"/>
      <w:szCs w:val="28"/>
    </w:r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table" w:styleId="a8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2">
    <w:name w:val="标题 Char"/>
    <w:basedOn w:val="a0"/>
    <w:link w:val="a6"/>
    <w:uiPriority w:val="10"/>
    <w:rPr>
      <w:rFonts w:ascii="Arial" w:eastAsiaTheme="majorEastAsia" w:hAnsi="Arial" w:cstheme="majorBidi"/>
      <w:b/>
      <w:bCs/>
      <w:spacing w:val="5"/>
      <w:kern w:val="28"/>
      <w:sz w:val="28"/>
      <w:szCs w:val="28"/>
    </w:rPr>
  </w:style>
  <w:style w:type="character" w:customStyle="1" w:styleId="HTMLChar">
    <w:name w:val="HTML 预设格式 Char"/>
    <w:basedOn w:val="a0"/>
    <w:link w:val="HTML"/>
    <w:uiPriority w:val="99"/>
    <w:rPr>
      <w:rFonts w:ascii="Courier" w:hAnsi="Courier" w:cs="Courier"/>
      <w:sz w:val="20"/>
      <w:szCs w:val="20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6</Pages>
  <Words>24544</Words>
  <Characters>139905</Characters>
  <Application>Microsoft Office Word</Application>
  <DocSecurity>0</DocSecurity>
  <Lines>1165</Lines>
  <Paragraphs>3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GEC</Company>
  <LinksUpToDate>false</LinksUpToDate>
  <CharactersWithSpaces>164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Baker</dc:creator>
  <cp:lastModifiedBy>DYT</cp:lastModifiedBy>
  <cp:revision>9</cp:revision>
  <cp:lastPrinted>2011-11-06T23:26:00Z</cp:lastPrinted>
  <dcterms:created xsi:type="dcterms:W3CDTF">2017-07-16T07:56:00Z</dcterms:created>
  <dcterms:modified xsi:type="dcterms:W3CDTF">2017-11-14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